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0235C" w14:textId="77777777" w:rsidR="006029F8" w:rsidRPr="006029F8" w:rsidRDefault="006029F8" w:rsidP="006029F8">
      <w:pPr>
        <w:spacing w:after="240"/>
        <w:jc w:val="both"/>
        <w:rPr>
          <w:b/>
        </w:rPr>
      </w:pPr>
      <w:r w:rsidRPr="006029F8">
        <w:rPr>
          <w:b/>
        </w:rPr>
        <w:t>Changes in environmental and engineered conditions alter the plasma membrane lipidome of fractured shale bacteria</w:t>
      </w:r>
    </w:p>
    <w:p w14:paraId="7AE96965" w14:textId="77777777" w:rsidR="006029F8" w:rsidRPr="006029F8" w:rsidRDefault="006029F8" w:rsidP="006029F8">
      <w:pPr>
        <w:spacing w:after="240"/>
      </w:pPr>
      <w:r w:rsidRPr="006029F8">
        <w:t>Chika Jude Ugwuodo,</w:t>
      </w:r>
      <w:r w:rsidRPr="006029F8">
        <w:rPr>
          <w:vertAlign w:val="superscript"/>
        </w:rPr>
        <w:t>a,b</w:t>
      </w:r>
      <w:r w:rsidRPr="006029F8">
        <w:t xml:space="preserve"> Fabrizio Colosimo,</w:t>
      </w:r>
      <w:r w:rsidRPr="006029F8">
        <w:rPr>
          <w:vertAlign w:val="superscript"/>
        </w:rPr>
        <w:t>c</w:t>
      </w:r>
      <w:r w:rsidRPr="006029F8">
        <w:t xml:space="preserve"> Jishnu Adhikari,</w:t>
      </w:r>
      <w:r w:rsidRPr="006029F8">
        <w:rPr>
          <w:vertAlign w:val="superscript"/>
        </w:rPr>
        <w:t>d</w:t>
      </w:r>
      <w:r w:rsidRPr="006029F8">
        <w:t xml:space="preserve"> Kent Bloodsworth,</w:t>
      </w:r>
      <w:r w:rsidRPr="006029F8">
        <w:rPr>
          <w:vertAlign w:val="superscript"/>
        </w:rPr>
        <w:t>e</w:t>
      </w:r>
      <w:r w:rsidRPr="006029F8">
        <w:t xml:space="preserve"> Stephanie A. Wright,</w:t>
      </w:r>
      <w:r w:rsidRPr="006029F8">
        <w:rPr>
          <w:vertAlign w:val="superscript"/>
        </w:rPr>
        <w:t>e</w:t>
      </w:r>
      <w:r w:rsidRPr="006029F8">
        <w:t xml:space="preserve"> Josie Eder,</w:t>
      </w:r>
      <w:r w:rsidRPr="006029F8">
        <w:rPr>
          <w:vertAlign w:val="superscript"/>
        </w:rPr>
        <w:t>e</w:t>
      </w:r>
      <w:r w:rsidRPr="006029F8">
        <w:t xml:space="preserve"> Paula J. Mouser</w:t>
      </w:r>
      <w:r w:rsidRPr="006029F8">
        <w:rPr>
          <w:vertAlign w:val="superscript"/>
        </w:rPr>
        <w:t>b</w:t>
      </w:r>
      <w:r w:rsidRPr="006029F8">
        <w:t>#</w:t>
      </w:r>
    </w:p>
    <w:p w14:paraId="677D33F6" w14:textId="77777777" w:rsidR="006029F8" w:rsidRPr="006029F8" w:rsidRDefault="006029F8" w:rsidP="006029F8">
      <w:pPr>
        <w:spacing w:after="240"/>
      </w:pPr>
      <w:r w:rsidRPr="006029F8">
        <w:rPr>
          <w:vertAlign w:val="superscript"/>
        </w:rPr>
        <w:t>a</w:t>
      </w:r>
      <w:r w:rsidRPr="006029F8">
        <w:t>Natural Resources and Earth Systems Science, University of New Hampshire, Durham, New Hampshire, USA</w:t>
      </w:r>
    </w:p>
    <w:p w14:paraId="493F5057" w14:textId="77777777" w:rsidR="006029F8" w:rsidRPr="006029F8" w:rsidRDefault="006029F8" w:rsidP="006029F8">
      <w:pPr>
        <w:spacing w:after="240"/>
      </w:pPr>
      <w:r w:rsidRPr="006029F8">
        <w:rPr>
          <w:vertAlign w:val="superscript"/>
        </w:rPr>
        <w:t>b</w:t>
      </w:r>
      <w:r w:rsidRPr="006029F8">
        <w:t>Department of Civil and Environmental Engineering, University of New Hampshire, Durham, New Hampshire, USA</w:t>
      </w:r>
    </w:p>
    <w:p w14:paraId="1CF9E9A2" w14:textId="77777777" w:rsidR="006029F8" w:rsidRPr="006029F8" w:rsidRDefault="006029F8" w:rsidP="006029F8">
      <w:pPr>
        <w:spacing w:after="240"/>
      </w:pPr>
      <w:r w:rsidRPr="006029F8">
        <w:rPr>
          <w:vertAlign w:val="superscript"/>
        </w:rPr>
        <w:t>c</w:t>
      </w:r>
      <w:r w:rsidRPr="006029F8">
        <w:t>New England Biolabs, Ipswich, Massachusetts, USA</w:t>
      </w:r>
    </w:p>
    <w:p w14:paraId="3A849F07" w14:textId="77777777" w:rsidR="006029F8" w:rsidRPr="006029F8" w:rsidRDefault="006029F8" w:rsidP="006029F8">
      <w:pPr>
        <w:spacing w:after="240"/>
      </w:pPr>
      <w:r w:rsidRPr="006029F8">
        <w:rPr>
          <w:vertAlign w:val="superscript"/>
        </w:rPr>
        <w:t>d</w:t>
      </w:r>
      <w:r w:rsidRPr="006029F8">
        <w:t>Sanborn, Head and Associates, Inc., Concord, New Hampshire, USA</w:t>
      </w:r>
    </w:p>
    <w:p w14:paraId="0CD5ABB5" w14:textId="77777777" w:rsidR="006029F8" w:rsidRPr="006029F8" w:rsidRDefault="006029F8" w:rsidP="006029F8">
      <w:pPr>
        <w:spacing w:after="240"/>
      </w:pPr>
      <w:r w:rsidRPr="006029F8">
        <w:rPr>
          <w:vertAlign w:val="superscript"/>
        </w:rPr>
        <w:t>e</w:t>
      </w:r>
      <w:r w:rsidRPr="006029F8">
        <w:t>Biological Sciences Division, Pacific Northwest National Laboratory, Richland, Washington, USA</w:t>
      </w:r>
    </w:p>
    <w:p w14:paraId="7C290243" w14:textId="77777777" w:rsidR="006029F8" w:rsidRPr="006029F8" w:rsidRDefault="006029F8" w:rsidP="006029F8">
      <w:pPr>
        <w:spacing w:after="240"/>
        <w:rPr>
          <w:bCs/>
        </w:rPr>
      </w:pPr>
    </w:p>
    <w:p w14:paraId="4C48B76E" w14:textId="77777777" w:rsidR="006029F8" w:rsidRPr="006029F8" w:rsidRDefault="006029F8" w:rsidP="006029F8">
      <w:pPr>
        <w:spacing w:after="240"/>
      </w:pPr>
      <w:r w:rsidRPr="006029F8">
        <w:rPr>
          <w:bCs/>
        </w:rPr>
        <w:t>#Address correspondence to Paula J. Mouser, paula.mouser@unh.edu.</w:t>
      </w:r>
    </w:p>
    <w:p w14:paraId="2FFE27B9" w14:textId="77777777" w:rsidR="006029F8" w:rsidRPr="006029F8" w:rsidRDefault="006029F8" w:rsidP="006029F8">
      <w:pPr>
        <w:spacing w:after="240"/>
      </w:pPr>
      <w:r w:rsidRPr="006029F8">
        <w:rPr>
          <w:b/>
          <w:bCs/>
        </w:rPr>
        <w:t>SUPPLEMENTARY APPENDIX</w:t>
      </w:r>
    </w:p>
    <w:p w14:paraId="4446B9C6" w14:textId="77777777" w:rsidR="006029F8" w:rsidRPr="006029F8" w:rsidRDefault="006029F8" w:rsidP="006029F8">
      <w:pPr>
        <w:spacing w:after="240"/>
        <w:rPr>
          <w:i/>
          <w:iCs/>
        </w:rPr>
      </w:pPr>
      <w:r w:rsidRPr="006029F8">
        <w:rPr>
          <w:i/>
          <w:iCs/>
        </w:rPr>
        <w:t xml:space="preserve">Phosphatidylcholine recycling </w:t>
      </w:r>
    </w:p>
    <w:p w14:paraId="6851CB67" w14:textId="77777777" w:rsidR="006029F8" w:rsidRPr="006029F8" w:rsidRDefault="006029F8" w:rsidP="006029F8">
      <w:pPr>
        <w:spacing w:after="240"/>
        <w:jc w:val="both"/>
      </w:pPr>
      <w:r w:rsidRPr="006029F8">
        <w:t xml:space="preserve">Most bacteria, fungi, plants and animals express functional phospholipase D (PLD; E.C.3.1.4.4) which catalyzes the hydrolysis and transphosphatidylation of phosphatidylcholine (PC) </w:t>
      </w:r>
      <w:r w:rsidRPr="006029F8">
        <w:fldChar w:fldCharType="begin"/>
      </w:r>
      <w:r w:rsidRPr="006029F8">
        <w:instrText xml:space="preserve"> ADDIN ZOTERO_ITEM CSL_CITATION {"citationID":"jxQ5WzXu","properties":{"formattedCitation":"(1)","plainCitation":"(1)","noteIndex":0},"citationItems":[{"id":1555,"uris":["http://zotero.org/users/7536741/items/596VW85E"],"itemData":{"id":1555,"type":"article-journal","abstract":"Transphosphatidylase activity was recognized in several plant tissues as well as in extracts. It was attributed to phospholipase D. This enzyme was purified 110-fold from Savoy cabbage. The ratio of its hydrolase to its transphosphatidylase activity remained constant throughout the purification. Additional evidence supports the conclusion that both reactions are catalyzed by the same enzyme. Phosphatidylations of ethanol, ethanolamine, and glycerol were readily achieved by incubating phosphatidylcholine and the enzyme in the presence of one of these acceptors. Concentrations of the acceptors required for equality between rates of hydrolysis and transphosphatidylation were 0.7, 0.3, and 1.1%, respectively, for ethanol, ethanolamine, and glycerol. The glycerol configuration in the phosphatidylglycerol thus produced was dl-; phosphatidylation in this case was not stereospecific. Phospholipase D catalyzed exchange between choline and phosphatidylcholine. Its activity was completely inhibited in 10-4m p-chloromercuribenzoate. The results implicate formation of a phosphothioester linkage in the phosphatidylenzyme complex. The transphosphatidylase function of phospholipase D offers a useful route for synthesis of a variety of phosphatidyl esters.","container-title":"Journal of Biological Chemistry","DOI":"10.1016/S0021-9258(18)96298-8","ISSN":"0021-9258","issue":"3","journalAbbreviation":"Journal of Biological Chemistry","language":"en","page":"477-484","source":"ScienceDirect","title":"Transphosphatidylation by Phospholipase D","volume":"242","author":[{"family":"Yang","given":"S. F."},{"family":"Freer","given":"Sofia"},{"family":"Benson","given":"A. A."}],"issued":{"date-parts":[["1967",2,10]]}}}],"schema":"https://github.com/citation-style-language/schema/raw/master/csl-citation.json"} </w:instrText>
      </w:r>
      <w:r w:rsidRPr="006029F8">
        <w:fldChar w:fldCharType="separate"/>
      </w:r>
      <w:r w:rsidRPr="006029F8">
        <w:t>(1)</w:t>
      </w:r>
      <w:r w:rsidRPr="006029F8">
        <w:fldChar w:fldCharType="end"/>
      </w:r>
      <w:r w:rsidRPr="006029F8">
        <w:t xml:space="preserve">. In the first reaction, PC is broken down into phosphatidic acid and free choline. On the other hand, transphosphatidylation involves the introduction of an alcohol moiety to split PC into the corresponding phosphatidylalcohol (with modified polar headgroup) and free choline. </w:t>
      </w:r>
    </w:p>
    <w:p w14:paraId="24F50C88" w14:textId="77777777" w:rsidR="006029F8" w:rsidRPr="006029F8" w:rsidRDefault="006029F8" w:rsidP="006029F8">
      <w:pPr>
        <w:spacing w:after="240"/>
        <w:jc w:val="both"/>
        <w:rPr>
          <w:i/>
          <w:iCs/>
        </w:rPr>
      </w:pPr>
      <w:r w:rsidRPr="006029F8">
        <w:rPr>
          <w:i/>
          <w:iCs/>
        </w:rPr>
        <w:t>High levels of Diacylglycerol</w:t>
      </w:r>
    </w:p>
    <w:p w14:paraId="67EE7646" w14:textId="77777777" w:rsidR="006029F8" w:rsidRPr="006029F8" w:rsidRDefault="006029F8" w:rsidP="006029F8">
      <w:pPr>
        <w:spacing w:after="240"/>
        <w:jc w:val="both"/>
      </w:pPr>
      <w:r w:rsidRPr="006029F8">
        <w:t xml:space="preserve">Diacylglycerol is a neutral lipid comprising two acyl chains esterified to a glycerol moiety. It is not a common plasma membrane lipid in bacteria, which is why its relatively high abundance across incubation conditions in </w:t>
      </w:r>
      <w:r w:rsidRPr="006029F8">
        <w:rPr>
          <w:i/>
          <w:iCs/>
        </w:rPr>
        <w:t xml:space="preserve">H. congolense </w:t>
      </w:r>
      <w:r w:rsidRPr="006029F8">
        <w:t xml:space="preserve">WG10, was intriguing. We believe that DG accumulation in </w:t>
      </w:r>
      <w:r w:rsidRPr="006029F8">
        <w:rPr>
          <w:i/>
          <w:iCs/>
        </w:rPr>
        <w:t>H. congolense</w:t>
      </w:r>
      <w:r w:rsidRPr="006029F8">
        <w:t xml:space="preserve"> WG10 primarily results from high phospholipid turnover during induced adjustments in membrane lipidome chemistry </w:t>
      </w:r>
      <w:r w:rsidRPr="006029F8">
        <w:fldChar w:fldCharType="begin"/>
      </w:r>
      <w:r w:rsidRPr="006029F8">
        <w:instrText xml:space="preserve"> ADDIN ZOTERO_ITEM CSL_CITATION {"citationID":"GWgTTqk3","properties":{"formattedCitation":"(2)","plainCitation":"(2)","noteIndex":0},"citationItems":[{"id":1618,"uris":["http://zotero.org/users/7536741/items/XRWZDAJS"],"itemData":{"id":1618,"type":"article-journal","abstract":"Diacylglycerols (DAGs) are bioactive lipids that are ubiquitously present at low concentrations in cellular membranes. Upon the activation of lipid remodeling enzymes such as phospholipase C and phosphatidic acid phosphatase, DAG concentration increases, leading to a disruption of the lamellar phase of lipid membranes. To investigate the structural origin of these phenomena, here we develop a coarse-grained model for DAGs that is able to correctly reproduce its physicochemical properties, including interfacial tension and flip-flop rate. We find that even at low concentrations a nonnegligible percentage of DAG molecules occupies the interleaflet space. At high concentrations, DAG molecules undergo a phase-separation process from lamellar lipids, segregating in DAG-only blisters and effectively reducing the DAG surface pool available to peripheral enzymes. Our results allow for a better understanding of the role of DAGs in cellular membranes and provide a new tool for the quantitative estimation of low-abundance lipids on membrane properties.","container-title":"Communications Chemistry","DOI":"10.1038/s42004-019-0175-7","ISSN":"2399-3669","issue":"1","journalAbbreviation":"Commun Chem","language":"en","license":"2019 The Author(s)","note":"number: 1\npublisher: Nature Publishing Group","page":"1-8","source":"www.nature.com","title":"Local accumulation of diacylglycerol alters membrane properties nonlinearly due to its transbilayer activity","volume":"2","author":[{"family":"Campomanes","given":"Pablo"},{"family":"Zoni","given":"Valeria"},{"family":"Vanni","given":"Stefano"}],"issued":{"date-parts":[["2019",6,25]]}}}],"schema":"https://github.com/citation-style-language/schema/raw/master/csl-citation.json"} </w:instrText>
      </w:r>
      <w:r w:rsidRPr="006029F8">
        <w:fldChar w:fldCharType="separate"/>
      </w:r>
      <w:r w:rsidRPr="006029F8">
        <w:t>(2)</w:t>
      </w:r>
      <w:r w:rsidRPr="006029F8">
        <w:fldChar w:fldCharType="end"/>
      </w:r>
      <w:r w:rsidRPr="006029F8">
        <w:t xml:space="preserve"> and production of membrane-derived oligosaccharides (MDOs) in the periplasmic space. The latter is known to occur in </w:t>
      </w:r>
      <w:r w:rsidRPr="006029F8">
        <w:rPr>
          <w:i/>
          <w:iCs/>
        </w:rPr>
        <w:t>E. coli</w:t>
      </w:r>
      <w:r w:rsidRPr="006029F8">
        <w:t xml:space="preserve"> under certain conditions of environmental stress </w:t>
      </w:r>
      <w:r w:rsidRPr="006029F8">
        <w:fldChar w:fldCharType="begin"/>
      </w:r>
      <w:r w:rsidRPr="006029F8">
        <w:instrText xml:space="preserve"> ADDIN ZOTERO_ITEM CSL_CITATION {"citationID":"pRWgwLNX","properties":{"formattedCitation":"(3,4)","plainCitation":"(3,4)","noteIndex":0},"citationItems":[{"id":563,"uris":["http://zotero.org/users/7536741/items/WGR484PH"],"itemData":{"id":563,"type":"article-journal","container-title":"Progress in lipid research","DOI":"10.1016/j.plipres.2013.02.002","ISSN":"0163-7827","issue":"3","journalAbbreviation":"Prog Lipid Res","note":"PMID: 23500459\nPMCID: PMC3665635","page":"249-276","source":"PubMed Central","title":"Bacterial Lipids: Metabolism and Membrane Homeostasis","title-short":"Bacterial Lipids","volume":"52","author":[{"family":"Parsons","given":"Joshua B."},{"family":"Rock","given":"Charles O."}],"issued":{"date-parts":[["2013",7]]}}},{"id":1615,"uris":["http://zotero.org/users/7536741/items/IL6CNN4V"],"itemData":{"id":1615,"type":"article-journal","abstract":"Prokaryotic diacylglycerol kinase (DAGK) and undecaprenol kinase (UDPK) are the lone members of a family of multispan membrane enzymes that are very small, lack relationships to any other family of proteins—including water soluble kinases, and that exhibit an unusual structure and active site architecture. Escherichia coli DAGK plays an important role in recycling diacylglycerol produced as a byproduct of biosynthesis of molecules located in the periplasmic space. UDPK seems to play an analogous role in Gram-positive bacteria, where its importance is evident by the fact that UDPK is essential for biofilm formation by the oral pathogen Streptococcus mutans. DAGK has also long served as a model system for studies of membrane protein biocatalysis, folding, stability, and structure. This review explores our current understanding of the microbial physiology, enzymology, structural biology, and folding of the prokaryotic diacylglycerol kinase family, which is based on over 40 years of studies.","container-title":"Annual review of biophysics","DOI":"10.1146/annurev-biophys-050511-102330","ISSN":"1936-122X","journalAbbreviation":"Annu Rev Biophys","note":"PMID: 22224599\nPMCID: PMC3575517","page":"81-101","source":"PubMed Central","title":"Prokaryotic Diacylglycerol Kinase and Undecaprenol Kinase","volume":"41","author":[{"family":"Van Horn","given":"Wade D."},{"family":"Sanders","given":"Charles R."}],"issued":{"date-parts":[["2012"]]}}}],"schema":"https://github.com/citation-style-language/schema/raw/master/csl-citation.json"} </w:instrText>
      </w:r>
      <w:r w:rsidRPr="006029F8">
        <w:fldChar w:fldCharType="separate"/>
      </w:r>
      <w:r w:rsidRPr="006029F8">
        <w:t>(3,4)</w:t>
      </w:r>
      <w:r w:rsidRPr="006029F8">
        <w:fldChar w:fldCharType="end"/>
      </w:r>
      <w:r w:rsidRPr="006029F8">
        <w:t xml:space="preserve"> even though its role is still not very well understood. When required, DG is then converted by diacylglycerol kinases to phosphatidic acid, the immediate precursor of glycerophospholipids. From an efficiency standpoint, this is highly convenient as it offers a pathway for quicker response to the cell’s need for remodeling the membrane lipidome compared to </w:t>
      </w:r>
      <w:r w:rsidRPr="006029F8">
        <w:rPr>
          <w:i/>
          <w:iCs/>
        </w:rPr>
        <w:t>de novo</w:t>
      </w:r>
      <w:r w:rsidRPr="006029F8">
        <w:t xml:space="preserve"> synthesis. Moreover, there is also a possibility that shale bacteria have evolved to accumulate DGs as a secondary energy source during nutrient </w:t>
      </w:r>
      <w:r w:rsidRPr="006029F8">
        <w:lastRenderedPageBreak/>
        <w:t xml:space="preserve">depletion, which is very characteristic of engineered subsurface energy systems. This is even more plausible considering that some prokaryotes store energy in a similar neutral lipid, triacylglycerol (TG) </w:t>
      </w:r>
      <w:r w:rsidRPr="006029F8">
        <w:fldChar w:fldCharType="begin"/>
      </w:r>
      <w:r w:rsidRPr="006029F8">
        <w:instrText xml:space="preserve"> ADDIN ZOTERO_ITEM CSL_CITATION {"citationID":"vqNw8U3P","properties":{"formattedCitation":"(5)","plainCitation":"(5)","noteIndex":0},"citationItems":[{"id":1620,"uris":["http://zotero.org/users/7536741/items/W36S7EPA"],"itemData":{"id":1620,"type":"article-journal","abstract":"Triacylglycerols (TAGs) and wax esters (WEs) are beside polyhydroxyalkanoates (PHAs) important storage lipids in some groups of prokaryotes. Accumulation of these lipids occurs in cells when they are cultivated under conditions of unbalanced growth in the presence of high concentrations of a suitable carbon source, which can be used for fatty acid and storage lipid biosyntheses. The key enzymes, which mediate both WE and TAG formations from long-chain acyl-coenzyme A (CoA) as acyl donor and long-chain fatty alcohols or diacylglycerols as respective acyl acceptors in bacteria, are WE synthases/acyl-CoA:diacylglycerol acyltransferases (WS/DGATs). The WS/DGATs identified so far represent rather unspecific enzymes with broad spectra of possible substrates; this makes them interesting for many biotechnological applications. This review traces the molecular structure and biochemical properties including the probable regions responsible for acyltransferase properties, enzymatic activity and substrate specifities. The phylogenetic relationships based on amino acid sequence similarities of this unique class of enzymes were revealed. Furthermore, recent advances in understanding the physiological functions of WS/DGATs in their natural hosts including pathogenic Mycobacterium tuberculosis were discussed.","collection-title":"Recent developments in biosynthesis, storage and transport of lipids","container-title":"Biochimie","DOI":"10.1016/j.biochi.2006.07.013","ISSN":"0300-9084","issue":"2","journalAbbreviation":"Biochimie","page":"230-242","source":"ScienceDirect","title":"Key enzymes for biosynthesis of neutral lipid storage compounds in prokaryotes: Properties, function and occurrence of wax ester synthases/acyl-CoA:diacylglycerol acyltransferases","title-short":"Key enzymes for biosynthesis of neutral lipid storage compounds in prokaryotes","volume":"89","author":[{"family":"Wältermann","given":"Marc"},{"family":"Stöveken","given":"Tim"},{"family":"Steinbüchel","given":"Alexander"}],"issued":{"date-parts":[["2007",2,1]]}}}],"schema":"https://github.com/citation-style-language/schema/raw/master/csl-citation.json"} </w:instrText>
      </w:r>
      <w:r w:rsidRPr="006029F8">
        <w:fldChar w:fldCharType="separate"/>
      </w:r>
      <w:r w:rsidRPr="006029F8">
        <w:t>(5)</w:t>
      </w:r>
      <w:r w:rsidRPr="006029F8">
        <w:fldChar w:fldCharType="end"/>
      </w:r>
      <w:r w:rsidRPr="006029F8">
        <w:t xml:space="preserve">. Additional studies are needed to confirm our observation of high DG accumulation and explore its potential roles in the persistence of shale taxa. </w:t>
      </w:r>
    </w:p>
    <w:p w14:paraId="423C5676" w14:textId="77777777" w:rsidR="006029F8" w:rsidRPr="006029F8" w:rsidRDefault="006029F8" w:rsidP="006029F8">
      <w:pPr>
        <w:spacing w:after="240"/>
        <w:jc w:val="both"/>
        <w:rPr>
          <w:i/>
          <w:iCs/>
        </w:rPr>
      </w:pPr>
      <w:r w:rsidRPr="006029F8">
        <w:rPr>
          <w:i/>
          <w:iCs/>
        </w:rPr>
        <w:t>Trends in fatty acid features of discriminant lipids</w:t>
      </w:r>
    </w:p>
    <w:p w14:paraId="1FCDD073" w14:textId="77777777" w:rsidR="006029F8" w:rsidRPr="006029F8" w:rsidRDefault="006029F8" w:rsidP="006029F8">
      <w:pPr>
        <w:spacing w:after="240"/>
        <w:jc w:val="both"/>
      </w:pPr>
      <w:r w:rsidRPr="006029F8">
        <w:t xml:space="preserve">An earlier study by our group </w:t>
      </w:r>
      <w:r w:rsidRPr="006029F8">
        <w:fldChar w:fldCharType="begin"/>
      </w:r>
      <w:r w:rsidRPr="006029F8">
        <w:instrText xml:space="preserve"> ADDIN ZOTERO_ITEM CSL_CITATION {"citationID":"nhnOhGNs","properties":{"formattedCitation":"(6)","plainCitation":"(6)","noteIndex":0},"citationItems":[{"id":1487,"uris":["http://zotero.org/users/7536741/items/T4N4FYPQ"],"itemData":{"id":1487,"type":"article-journal","abstract":"Bacteria remodel their plasma membrane lipidome to maintain key biophysical attributes in response to ecological disturbances. For Halanaerobium and other anaerobic halotolerant taxa that persist in hydraulically fractured deep subsurface shale reservoirs, salinity, and hydraulic retention time (HRT) are important perturbants of cell membrane structure, yet their effects remain poorly understood. Membrane-linked activities underlie in situ microbial growth kinetics and physiologies which drive biogeochemical reactions in engineered subsurface systems. Hence, we used gas chromatography-mass spectrometry (GC-MS) to investigate the effects of salinity and HRT on the phospholipid fatty acid composition of H. congolense WG10 and mixed enrichment cultures from hydraulically fractured shale wells. We also coupled acyl chain remodeling to membrane mechanics by measuring bilayer elasticity using atomic force microscopy (AFM). For these experiments, cultures were grown in a chemostat vessel operated in continuous flow mode under strict anoxia and constant stirring. Our findings show that salinity and HRT induce significant changes in membrane fatty acid chemistry of H. congolense WG10 in distinct and complementary ways. Notably, under nonoptimal salt concentrations (7% and 20% NaCl), H. congolense WG10 elevates the portion of polyunsaturated fatty acids (PUFAs) in its membrane, and this results in an apparent increase in fluidity (homeoviscous adaptation principle) and thickness. Double bond index (DBI) and mean chain length (MCL) were used as proxies for membrane fluidity and thickness, respectively. These results provide new insight into our understanding of how environmental and engineered factors might disrupt the physical and biogeochemical equilibria of fractured shale by inducing physiologically relevant changes in the membrane fatty acid chemistry of persistent microbial taxa. GRAPHICAL ABSTRACTSalinity significantly alters membrane bilayer fluidity and thickness in Halanaerobium congolense WG10.","container-title":"Frontiers in Microbiology","DOI":"10.3389/fmicb.2022.1023575","ISSN":"1664-302X","journalAbbreviation":"Front Microbiol","language":"eng","note":"PMID: 36439785\nPMCID: PMC9687094","page":"1023575","source":"PubMed","title":"Salinity and hydraulic retention time induce membrane phospholipid acyl chain remodeling in Halanaerobium congolense WG10 and mixed cultures from hydraulically fractured shale wells","volume":"13","author":[{"family":"Ugwuodo","given":"Chika Jude"},{"family":"Colosimo","given":"Fabrizio"},{"family":"Adhikari","given":"Jishnu"},{"family":"Shen","given":"Yuxiang"},{"family":"Badireddy","given":"Appala Raju"},{"family":"Mouser","given":"Paula J."}],"issued":{"date-parts":[["2022"]]}}}],"schema":"https://github.com/citation-style-language/schema/raw/master/csl-citation.json"} </w:instrText>
      </w:r>
      <w:r w:rsidRPr="006029F8">
        <w:fldChar w:fldCharType="separate"/>
      </w:r>
      <w:r w:rsidRPr="006029F8">
        <w:t>(6)</w:t>
      </w:r>
      <w:r w:rsidRPr="006029F8">
        <w:fldChar w:fldCharType="end"/>
      </w:r>
      <w:r w:rsidRPr="006029F8">
        <w:t xml:space="preserve"> found that membrane fluidity (estimated as double bond index (DBI)) and thickness (estimated as mean (acyl) chain length (MCL)) of </w:t>
      </w:r>
      <w:r w:rsidRPr="006029F8">
        <w:rPr>
          <w:i/>
          <w:iCs/>
        </w:rPr>
        <w:t xml:space="preserve">H. congolense </w:t>
      </w:r>
      <w:r w:rsidRPr="006029F8">
        <w:t xml:space="preserve">WG10 planktonic cells increased under high salinity (20% NaCl) compared to the optimum (13% NaCl). In the present study, we reported that the MCL and DBI of differential lipids in </w:t>
      </w:r>
      <w:r w:rsidRPr="006029F8">
        <w:rPr>
          <w:i/>
          <w:iCs/>
        </w:rPr>
        <w:t xml:space="preserve">H. congolense </w:t>
      </w:r>
      <w:r w:rsidRPr="006029F8">
        <w:t xml:space="preserve">WG10 planktonic cultures were higher under 20% salinity relative to 13%. These consolidate observations of this earlier work </w:t>
      </w:r>
      <w:r w:rsidRPr="006029F8">
        <w:fldChar w:fldCharType="begin"/>
      </w:r>
      <w:r w:rsidRPr="006029F8">
        <w:instrText xml:space="preserve"> ADDIN ZOTERO_ITEM CSL_CITATION {"citationID":"2p8lscRD","properties":{"formattedCitation":"(6)","plainCitation":"(6)","noteIndex":0},"citationItems":[{"id":1487,"uris":["http://zotero.org/users/7536741/items/T4N4FYPQ"],"itemData":{"id":1487,"type":"article-journal","abstract":"Bacteria remodel their plasma membrane lipidome to maintain key biophysical attributes in response to ecological disturbances. For Halanaerobium and other anaerobic halotolerant taxa that persist in hydraulically fractured deep subsurface shale reservoirs, salinity, and hydraulic retention time (HRT) are important perturbants of cell membrane structure, yet their effects remain poorly understood. Membrane-linked activities underlie in situ microbial growth kinetics and physiologies which drive biogeochemical reactions in engineered subsurface systems. Hence, we used gas chromatography-mass spectrometry (GC-MS) to investigate the effects of salinity and HRT on the phospholipid fatty acid composition of H. congolense WG10 and mixed enrichment cultures from hydraulically fractured shale wells. We also coupled acyl chain remodeling to membrane mechanics by measuring bilayer elasticity using atomic force microscopy (AFM). For these experiments, cultures were grown in a chemostat vessel operated in continuous flow mode under strict anoxia and constant stirring. Our findings show that salinity and HRT induce significant changes in membrane fatty acid chemistry of H. congolense WG10 in distinct and complementary ways. Notably, under nonoptimal salt concentrations (7% and 20% NaCl), H. congolense WG10 elevates the portion of polyunsaturated fatty acids (PUFAs) in its membrane, and this results in an apparent increase in fluidity (homeoviscous adaptation principle) and thickness. Double bond index (DBI) and mean chain length (MCL) were used as proxies for membrane fluidity and thickness, respectively. These results provide new insight into our understanding of how environmental and engineered factors might disrupt the physical and biogeochemical equilibria of fractured shale by inducing physiologically relevant changes in the membrane fatty acid chemistry of persistent microbial taxa. GRAPHICAL ABSTRACTSalinity significantly alters membrane bilayer fluidity and thickness in Halanaerobium congolense WG10.","container-title":"Frontiers in Microbiology","DOI":"10.3389/fmicb.2022.1023575","ISSN":"1664-302X","journalAbbreviation":"Front Microbiol","language":"eng","note":"PMID: 36439785\nPMCID: PMC9687094","page":"1023575","source":"PubMed","title":"Salinity and hydraulic retention time induce membrane phospholipid acyl chain remodeling in Halanaerobium congolense WG10 and mixed cultures from hydraulically fractured shale wells","volume":"13","author":[{"family":"Ugwuodo","given":"Chika Jude"},{"family":"Colosimo","given":"Fabrizio"},{"family":"Adhikari","given":"Jishnu"},{"family":"Shen","given":"Yuxiang"},{"family":"Badireddy","given":"Appala Raju"},{"family":"Mouser","given":"Paula J."}],"issued":{"date-parts":[["2022"]]}}}],"schema":"https://github.com/citation-style-language/schema/raw/master/csl-citation.json"} </w:instrText>
      </w:r>
      <w:r w:rsidRPr="006029F8">
        <w:fldChar w:fldCharType="separate"/>
      </w:r>
      <w:r w:rsidRPr="006029F8">
        <w:t>(6)</w:t>
      </w:r>
      <w:r w:rsidRPr="006029F8">
        <w:fldChar w:fldCharType="end"/>
      </w:r>
      <w:r w:rsidRPr="006029F8">
        <w:t xml:space="preserve"> that increased membrane fluidity is critical to high salinity tolerance in planktonic shale bacteria. However, in biofilm cells, we found that the MCL and DBI of differential lipids decreased by 4-fold under 20% salinity relative to the optimum. This indicates that under biofilm growth, which is typical in fractured shale reservoirs, </w:t>
      </w:r>
      <w:r w:rsidRPr="006029F8">
        <w:rPr>
          <w:i/>
          <w:iCs/>
        </w:rPr>
        <w:t xml:space="preserve">H. congolense </w:t>
      </w:r>
      <w:r w:rsidRPr="006029F8">
        <w:t xml:space="preserve">WG10’s adaptation to hypersalinity involves reducing the fluidity and thickness of its plasma membrane. There are no precedents for this observation, however, we believe this biophysical alteration might in some ways be necessary to promote more efficient intercellular interactions. Furthermore, in contrast to the aforementioned prior study </w:t>
      </w:r>
      <w:r w:rsidRPr="006029F8">
        <w:fldChar w:fldCharType="begin"/>
      </w:r>
      <w:r w:rsidRPr="006029F8">
        <w:instrText xml:space="preserve"> ADDIN ZOTERO_ITEM CSL_CITATION {"citationID":"IrT1Jvfj","properties":{"formattedCitation":"(6)","plainCitation":"(6)","noteIndex":0},"citationItems":[{"id":1487,"uris":["http://zotero.org/users/7536741/items/T4N4FYPQ"],"itemData":{"id":1487,"type":"article-journal","abstract":"Bacteria remodel their plasma membrane lipidome to maintain key biophysical attributes in response to ecological disturbances. For Halanaerobium and other anaerobic halotolerant taxa that persist in hydraulically fractured deep subsurface shale reservoirs, salinity, and hydraulic retention time (HRT) are important perturbants of cell membrane structure, yet their effects remain poorly understood. Membrane-linked activities underlie in situ microbial growth kinetics and physiologies which drive biogeochemical reactions in engineered subsurface systems. Hence, we used gas chromatography-mass spectrometry (GC-MS) to investigate the effects of salinity and HRT on the phospholipid fatty acid composition of H. congolense WG10 and mixed enrichment cultures from hydraulically fractured shale wells. We also coupled acyl chain remodeling to membrane mechanics by measuring bilayer elasticity using atomic force microscopy (AFM). For these experiments, cultures were grown in a chemostat vessel operated in continuous flow mode under strict anoxia and constant stirring. Our findings show that salinity and HRT induce significant changes in membrane fatty acid chemistry of H. congolense WG10 in distinct and complementary ways. Notably, under nonoptimal salt concentrations (7% and 20% NaCl), H. congolense WG10 elevates the portion of polyunsaturated fatty acids (PUFAs) in its membrane, and this results in an apparent increase in fluidity (homeoviscous adaptation principle) and thickness. Double bond index (DBI) and mean chain length (MCL) were used as proxies for membrane fluidity and thickness, respectively. These results provide new insight into our understanding of how environmental and engineered factors might disrupt the physical and biogeochemical equilibria of fractured shale by inducing physiologically relevant changes in the membrane fatty acid chemistry of persistent microbial taxa. GRAPHICAL ABSTRACTSalinity significantly alters membrane bilayer fluidity and thickness in Halanaerobium congolense WG10.","container-title":"Frontiers in Microbiology","DOI":"10.3389/fmicb.2022.1023575","ISSN":"1664-302X","journalAbbreviation":"Front Microbiol","language":"eng","note":"PMID: 36439785\nPMCID: PMC9687094","page":"1023575","source":"PubMed","title":"Salinity and hydraulic retention time induce membrane phospholipid acyl chain remodeling in Halanaerobium congolense WG10 and mixed cultures from hydraulically fractured shale wells","volume":"13","author":[{"family":"Ugwuodo","given":"Chika Jude"},{"family":"Colosimo","given":"Fabrizio"},{"family":"Adhikari","given":"Jishnu"},{"family":"Shen","given":"Yuxiang"},{"family":"Badireddy","given":"Appala Raju"},{"family":"Mouser","given":"Paula J."}],"issued":{"date-parts":[["2022"]]}}}],"schema":"https://github.com/citation-style-language/schema/raw/master/csl-citation.json"} </w:instrText>
      </w:r>
      <w:r w:rsidRPr="006029F8">
        <w:fldChar w:fldCharType="separate"/>
      </w:r>
      <w:r w:rsidRPr="006029F8">
        <w:t>(6)</w:t>
      </w:r>
      <w:r w:rsidRPr="006029F8">
        <w:fldChar w:fldCharType="end"/>
      </w:r>
      <w:r w:rsidRPr="006029F8">
        <w:t xml:space="preserve"> where DBI and MCL were reported to be significantly increased in </w:t>
      </w:r>
      <w:r w:rsidRPr="006029F8">
        <w:rPr>
          <w:i/>
          <w:iCs/>
        </w:rPr>
        <w:t xml:space="preserve">H. congolense </w:t>
      </w:r>
      <w:r w:rsidRPr="006029F8">
        <w:t xml:space="preserve">WG10 planktonic cells under the higher HRT vs the lower (at optimal salinity), the DBI and MCL of differential lipids in both </w:t>
      </w:r>
      <w:r w:rsidRPr="006029F8">
        <w:rPr>
          <w:i/>
          <w:iCs/>
        </w:rPr>
        <w:t xml:space="preserve">H. congolense </w:t>
      </w:r>
      <w:r w:rsidRPr="006029F8">
        <w:t xml:space="preserve">WG10 and the mixed consortia were barely influenced by HRT in the present investigation. In addition, we found that biofilm growth might induce an increase in membrane fluidity (estimated as DBI) and thickness (estimated as MCL) in </w:t>
      </w:r>
      <w:r w:rsidRPr="006029F8">
        <w:rPr>
          <w:i/>
          <w:iCs/>
        </w:rPr>
        <w:t xml:space="preserve">H. congolense </w:t>
      </w:r>
      <w:r w:rsidRPr="006029F8">
        <w:t xml:space="preserve">WG10. This contradicts other studies </w:t>
      </w:r>
      <w:r w:rsidRPr="006029F8">
        <w:fldChar w:fldCharType="begin"/>
      </w:r>
      <w:r w:rsidRPr="006029F8">
        <w:instrText xml:space="preserve"> ADDIN ZOTERO_ITEM CSL_CITATION {"citationID":"IgECgYE6","properties":{"formattedCitation":"(7,8)","plainCitation":"(7,8)","noteIndex":0},"citationItems":[{"id":989,"uris":["http://zotero.org/users/7536741/items/CB5KBR68"],"itemData":{"id":989,"type":"article-journal","abstract":"Biofilm formation on contact surfaces contributes to persistence of foodborne pathogens all along the food and feed chain. The specific physiological features of bacterial cells embedded in biofilms contribute to their high tolerance to environmental stresses, including the action of antimicrobial compounds. As membrane lipid adaptation is a vital facet of bacterial response when cells are submitted to harsh or unstable conditions, we focused here on membrane fatty acid composition of biofilm cells as compared to their free-growing counterparts. Pathogenic bacteria (Staphylococcus aureus, Listeria monocytogenes, Pseudomonas aeruginosa, Salmonella Typhimurium) were cultivated in planktonic or biofilm states and membrane fatty acid analyses were performed on whole cells in both conditions. The percentage of saturated fatty acids increases in biofilm cells in all cases, with a concomitant decrease of branched-chain fatty acids for Gram-positive bacteria, or with a decrease in the sum of other fatty acids for Gram-negative bacteria. We propose that increased membrane saturation in biofilm cells is an adaptive stress response that allows bacteria to limit exchanges, save energy, and survive. Reprogramming of membrane fluidity in biofilm cells might explain specific biofilm behavior including bacterial recalcitrance to biocide action.","container-title":"Frontiers in Microbiology","ISSN":"1664-302X","source":"Frontiers","title":"The Biofilm Lifestyle Involves an Increase in Bacterial Membrane Saturated Fatty Acids","URL":"https://www.frontiersin.org/article/10.3389/fmicb.2016.01673","volume":"7","author":[{"family":"Dubois-Brissonnet","given":"Florence"},{"family":"Trotier","given":"Elsa"},{"family":"Briandet","given":"Romain"}],"accessed":{"date-parts":[["2022",6,26]]},"issued":{"date-parts":[["2016"]]}}},{"id":1625,"uris":["http://zotero.org/users/7536741/items/L34R4B6F"],"itemData":{"id":1625,"type":"article-journal","abstract":"The fatty acid composition of Pseudomonas aeruginosa PAO1 was compared between biofilm and batch planktonic cultures. Strain PAO1 biofilms were able to maintain a consistent fatty acid profile for up to 6 days, whereas strain PAO1 batch planktonic cultures showed a gradual loss of cis-monounsaturated fatty acids over 4 days. Biofilms exhibited a greater proportion of hydroxy fatty acids but a lower proportion of both cyclopropane fatty acids and saturated fatty acids (SAFAs). SAFAs with &gt;=16 carbons, in particular, decreased in biofilms when compared with that in batch planktonic cultures. A reduced proportion of SAFAs and a decline in overall fatty acid chain length indicate more fluidic biophysical properties for cell membranes of P. aeruginosa in biofilms. Separating the biofilms into 2 partitions and comparing their fatty acid compositions revealed additional trends that were not observed in the whole biofilm: the shear-nonremovable layer consistently showed greater proportions of hydroxy fatty acid than the bulk liquid + shear-removable portion of the biofilm. The shear-nonremovable portion demonstrated a relatively immediate decline in the proportion of monounsaturated fatty acids between days 2 and 4; which was offset by an increase in the proportion of cyclopropane fatty acids, specifically 19:0cyc(11,12). Simultaneously, the shear-removable portion of the biofilm showed an increase in the proportion of trans-monounsaturated fatty acids and cyclopropane fatty acids.","container-title":"Canadian Journal of Microbiology","DOI":"10.1139/W10-093","ISSN":"1480-3275","issue":"12","journalAbbreviation":"Can J Microbiol","language":"eng","note":"PMID: 21164573","page":"1028-1039","source":"PubMed","title":"Characterization of Pseudomonas aeruginosa fatty acid profiles in biofilms and batch planktonic cultures","volume":"56","author":[{"family":"Chao","given":"Jerry"},{"family":"Wolfaardt","given":"Gideon M."},{"family":"Arts","given":"Michael T."}],"issued":{"date-parts":[["2010",12]]}}}],"schema":"https://github.com/citation-style-language/schema/raw/master/csl-citation.json"} </w:instrText>
      </w:r>
      <w:r w:rsidRPr="006029F8">
        <w:fldChar w:fldCharType="separate"/>
      </w:r>
      <w:r w:rsidRPr="006029F8">
        <w:t>(7,8)</w:t>
      </w:r>
      <w:r w:rsidRPr="006029F8">
        <w:fldChar w:fldCharType="end"/>
      </w:r>
      <w:r w:rsidRPr="006029F8">
        <w:t xml:space="preserve">. It is important to keep in mind that the fatty acid-level resolution of LC-MS/MS analysis is often unreliable due to poor ionization and matrix effects </w:t>
      </w:r>
      <w:r w:rsidRPr="006029F8">
        <w:fldChar w:fldCharType="begin"/>
      </w:r>
      <w:r w:rsidRPr="006029F8">
        <w:instrText xml:space="preserve"> ADDIN ZOTERO_ITEM CSL_CITATION {"citationID":"akxIaV4S","properties":{"formattedCitation":"(9)","plainCitation":"(9)","noteIndex":0},"citationItems":[{"id":1627,"uris":["http://zotero.org/users/7536741/items/2SLGIE3L"],"itemData":{"id":1627,"type":"article-journal","abstract":"Fatty acid (FA) composition of foods dictates a diversity of aspects regarding food quality, ranging from product shelf life, sensory properties to nutrition. There is a challenge to quantitate FAs using liquid chromatography-mass spectrometry due to poor ionization efficiency and matrix effects. Here, an isotopic-tagged derivatization strategy was established to accurately and sensitively quantify free and esterified FAs. After derivatization reaction, the detection sensitivity of FAs was remarkably improved and the limit of quantitation was lower than 100 ng/L. The quantitative errors caused by matrix effects were diminished benefiting from isotope-derivatized internal standards. The established quantitation strategy was successfully applied to verify both free and esterified FA contents in meat after different post-harvest procedures, finding that free polyunsaturated FAs increased significantly during freezing process.","container-title":"Frontiers in Nutrition","DOI":"10.3389/fnut.2022.977076","ISSN":"2296-861X","journalAbbreviation":"Front Nutr","note":"PMID: 35990327\nPMCID: PMC9381817","page":"977076","source":"PubMed Central","title":"A strategy for accurately and sensitively quantifying free and esterified fatty acids using liquid chromatography mass spectrometry","volume":"9","author":[{"family":"Feng","given":"Xiaohui"},{"family":"Wang","given":"Juan"},{"family":"Tang","given":"Zhonghai"},{"family":"Chen","given":"Bingyao"},{"family":"Hou","given":"Xinhua"},{"family":"Li","given":"Jing"},{"family":"Feng","given":"Shengnan"},{"family":"Li","given":"Peng"},{"family":"Meng","given":"Qingshi"}],"issued":{"date-parts":[["2022",8,3]]}}}],"schema":"https://github.com/citation-style-language/schema/raw/master/csl-citation.json"} </w:instrText>
      </w:r>
      <w:r w:rsidRPr="006029F8">
        <w:fldChar w:fldCharType="separate"/>
      </w:r>
      <w:r w:rsidRPr="006029F8">
        <w:t>(9)</w:t>
      </w:r>
      <w:r w:rsidRPr="006029F8">
        <w:fldChar w:fldCharType="end"/>
      </w:r>
      <w:r w:rsidRPr="006029F8">
        <w:t>. Therefore, these reported fatty acid trends require further investigations before broader scale deductions can be drawn from them.</w:t>
      </w:r>
    </w:p>
    <w:p w14:paraId="35C28E9D" w14:textId="77777777" w:rsidR="006029F8" w:rsidRPr="006029F8" w:rsidRDefault="006029F8" w:rsidP="006029F8">
      <w:pPr>
        <w:spacing w:after="240"/>
        <w:jc w:val="both"/>
        <w:rPr>
          <w:b/>
          <w:bCs/>
        </w:rPr>
      </w:pPr>
      <w:r w:rsidRPr="006029F8">
        <w:rPr>
          <w:b/>
          <w:bCs/>
        </w:rPr>
        <w:t>Supplementary figures legends</w:t>
      </w:r>
    </w:p>
    <w:p w14:paraId="03E5F7C7" w14:textId="77777777" w:rsidR="006029F8" w:rsidRPr="006029F8" w:rsidRDefault="006029F8" w:rsidP="006029F8">
      <w:pPr>
        <w:spacing w:after="240"/>
        <w:jc w:val="both"/>
      </w:pPr>
      <w:r w:rsidRPr="006029F8">
        <w:rPr>
          <w:b/>
          <w:bCs/>
        </w:rPr>
        <w:t xml:space="preserve">Figure S1. </w:t>
      </w:r>
      <w:r w:rsidRPr="006029F8">
        <w:t xml:space="preserve">Phospholipase D catalyzes the hydrolysis and transphosphatidylation of phosphatidylcholine (PC). XOH, alcohol. </w:t>
      </w:r>
    </w:p>
    <w:p w14:paraId="285F3F7F" w14:textId="77777777" w:rsidR="006029F8" w:rsidRPr="006029F8" w:rsidRDefault="006029F8" w:rsidP="006029F8">
      <w:pPr>
        <w:jc w:val="both"/>
      </w:pPr>
      <w:r w:rsidRPr="006029F8">
        <w:rPr>
          <w:b/>
          <w:bCs/>
        </w:rPr>
        <w:t>Figure S2.</w:t>
      </w:r>
      <w:r w:rsidRPr="006029F8">
        <w:t xml:space="preserve"> Hierarchical clustering heat map of the 50 most discriminating lipid species (according to One-way ANOVA) collected in negative (A) and positive (B) ionization modes</w:t>
      </w:r>
      <w:r w:rsidRPr="006029F8">
        <w:rPr>
          <w:i/>
          <w:iCs/>
        </w:rPr>
        <w:t xml:space="preserve"> </w:t>
      </w:r>
      <w:r w:rsidRPr="006029F8">
        <w:t xml:space="preserve">from </w:t>
      </w:r>
      <w:r w:rsidRPr="006029F8">
        <w:rPr>
          <w:i/>
          <w:iCs/>
        </w:rPr>
        <w:t xml:space="preserve">H. congolense </w:t>
      </w:r>
      <w:r w:rsidRPr="006029F8">
        <w:t xml:space="preserve">WG10 samples, produced fluid enrichment cultures and uncultivated field (filter) consortia. S7, S13 and S20 represent salinity gradients (%NaCl), while 19.2, 24, 48 and 72 are hydraulic retention times in hours (h). HC, </w:t>
      </w:r>
      <w:r w:rsidRPr="006029F8">
        <w:rPr>
          <w:i/>
          <w:iCs/>
        </w:rPr>
        <w:t>Halanaerobium congolense</w:t>
      </w:r>
      <w:r w:rsidRPr="006029F8">
        <w:t>; PEL, Planktonic cell pellet; BF, Biofilm; PFE, Produced fluid enrichment; CL, Cardiolipin; PG, Phosphatidylglycerol; DG, Diacylglycerol; PE, Phosphatidylethanolamine; PC, Phosphatidylcholine; PA, Phosphatidic acid; TG, Triacylglycerol; HexCer, Hexosylceramide; D19, December 2019; J20, July 2020; D20, December 2020; M21, May 2021.</w:t>
      </w:r>
    </w:p>
    <w:p w14:paraId="6913B96F" w14:textId="77777777" w:rsidR="006029F8" w:rsidRPr="006029F8" w:rsidRDefault="006029F8" w:rsidP="006029F8">
      <w:pPr>
        <w:spacing w:before="240"/>
        <w:jc w:val="both"/>
      </w:pPr>
      <w:r w:rsidRPr="006029F8">
        <w:rPr>
          <w:b/>
          <w:bCs/>
        </w:rPr>
        <w:lastRenderedPageBreak/>
        <w:t>Figure S3</w:t>
      </w:r>
      <w:r w:rsidRPr="006029F8">
        <w:t xml:space="preserve">. </w:t>
      </w:r>
      <w:r w:rsidRPr="006029F8">
        <w:rPr>
          <w:b/>
          <w:bCs/>
        </w:rPr>
        <w:t xml:space="preserve"> Machine learning-based predictive modelling of </w:t>
      </w:r>
      <w:r w:rsidRPr="006029F8">
        <w:rPr>
          <w:b/>
          <w:bCs/>
          <w:i/>
          <w:iCs/>
        </w:rPr>
        <w:t>H. congolense</w:t>
      </w:r>
      <w:r w:rsidRPr="006029F8">
        <w:rPr>
          <w:b/>
          <w:bCs/>
        </w:rPr>
        <w:t xml:space="preserve"> WG10 biofilm growth</w:t>
      </w:r>
      <w:r w:rsidRPr="006029F8">
        <w:t xml:space="preserve">. (A) Area under the curve (AUC) based on the cross-validation of the 15-feature Random forests (RF) model. (B) Predictive accuracies of RF models with different number of features. </w:t>
      </w:r>
    </w:p>
    <w:p w14:paraId="34BDD069" w14:textId="77777777" w:rsidR="006029F8" w:rsidRPr="006029F8" w:rsidRDefault="006029F8" w:rsidP="006029F8">
      <w:pPr>
        <w:spacing w:before="240"/>
        <w:jc w:val="both"/>
      </w:pPr>
      <w:r w:rsidRPr="006029F8">
        <w:rPr>
          <w:b/>
          <w:bCs/>
        </w:rPr>
        <w:t xml:space="preserve">Figure S4. </w:t>
      </w:r>
      <w:r w:rsidRPr="006029F8">
        <w:t>Double bond index (DBI) and mean chain length (MCL) variations of differential (</w:t>
      </w:r>
      <w:r w:rsidRPr="006029F8">
        <w:rPr>
          <w:i/>
          <w:iCs/>
        </w:rPr>
        <w:t xml:space="preserve">P </w:t>
      </w:r>
      <w:r w:rsidRPr="006029F8">
        <w:t xml:space="preserve">&lt; 0.04 &amp; FC &gt; 1.5) lipids in </w:t>
      </w:r>
      <w:r w:rsidRPr="006029F8">
        <w:rPr>
          <w:i/>
          <w:iCs/>
        </w:rPr>
        <w:t xml:space="preserve">H. congolense </w:t>
      </w:r>
      <w:r w:rsidRPr="006029F8">
        <w:t>and fluid enrichment cultures under different incubation conditions (salinity and HRT) and growth mode (biofilm vs. planktonic).</w:t>
      </w:r>
    </w:p>
    <w:p w14:paraId="70F11400" w14:textId="77777777" w:rsidR="006029F8" w:rsidRPr="006029F8" w:rsidRDefault="006029F8" w:rsidP="006029F8">
      <w:pPr>
        <w:jc w:val="both"/>
      </w:pPr>
    </w:p>
    <w:p w14:paraId="6B992541" w14:textId="77777777" w:rsidR="006029F8" w:rsidRPr="006029F8" w:rsidRDefault="006029F8" w:rsidP="006029F8">
      <w:pPr>
        <w:jc w:val="both"/>
        <w:rPr>
          <w:sz w:val="20"/>
          <w:szCs w:val="20"/>
        </w:rPr>
      </w:pPr>
    </w:p>
    <w:p w14:paraId="6D37261F" w14:textId="77777777" w:rsidR="006029F8" w:rsidRPr="006029F8" w:rsidRDefault="006029F8" w:rsidP="006029F8">
      <w:pPr>
        <w:rPr>
          <w:b/>
          <w:bCs/>
        </w:rPr>
      </w:pPr>
      <w:r w:rsidRPr="006029F8">
        <w:rPr>
          <w:b/>
          <w:bCs/>
        </w:rPr>
        <w:t xml:space="preserve">Table S1. </w:t>
      </w:r>
      <w:r w:rsidRPr="006029F8">
        <w:t>Lipids undergoing significant change (</w:t>
      </w:r>
      <w:r w:rsidRPr="006029F8">
        <w:rPr>
          <w:i/>
          <w:iCs/>
        </w:rPr>
        <w:t>P</w:t>
      </w:r>
      <w:r w:rsidRPr="006029F8">
        <w:t xml:space="preserve"> &lt; 0.05 &amp; |Log2Fold Change (FC)| &gt; 1.5)  in </w:t>
      </w:r>
      <w:r w:rsidRPr="006029F8">
        <w:rPr>
          <w:i/>
          <w:iCs/>
        </w:rPr>
        <w:t xml:space="preserve">H. congolense </w:t>
      </w:r>
      <w:r w:rsidRPr="006029F8">
        <w:t>WG10 planktonic cultures grown in chemostats (24 h HRT) under 13% vs. 20% NaCl.</w:t>
      </w:r>
    </w:p>
    <w:tbl>
      <w:tblPr>
        <w:tblW w:w="0" w:type="auto"/>
        <w:tblInd w:w="10" w:type="dxa"/>
        <w:tblCellMar>
          <w:left w:w="10" w:type="dxa"/>
          <w:right w:w="10" w:type="dxa"/>
        </w:tblCellMar>
        <w:tblLook w:val="04A0" w:firstRow="1" w:lastRow="0" w:firstColumn="1" w:lastColumn="0" w:noHBand="0" w:noVBand="1"/>
      </w:tblPr>
      <w:tblGrid>
        <w:gridCol w:w="4163"/>
        <w:gridCol w:w="2047"/>
        <w:gridCol w:w="1080"/>
      </w:tblGrid>
      <w:tr w:rsidR="006029F8" w:rsidRPr="006029F8" w14:paraId="498BA17D" w14:textId="77777777" w:rsidTr="00F34774">
        <w:trPr>
          <w:trHeight w:val="300"/>
        </w:trPr>
        <w:tc>
          <w:tcPr>
            <w:tcW w:w="4163" w:type="dxa"/>
            <w:tcBorders>
              <w:top w:val="single" w:sz="12" w:space="0" w:color="auto"/>
              <w:bottom w:val="single" w:sz="12" w:space="0" w:color="auto"/>
            </w:tcBorders>
            <w:noWrap/>
            <w:hideMark/>
          </w:tcPr>
          <w:p w14:paraId="77BE68AC" w14:textId="77777777" w:rsidR="006029F8" w:rsidRPr="006029F8" w:rsidRDefault="006029F8" w:rsidP="00F34774">
            <w:pPr>
              <w:rPr>
                <w:b/>
              </w:rPr>
            </w:pPr>
            <w:r w:rsidRPr="006029F8">
              <w:rPr>
                <w:b/>
              </w:rPr>
              <w:t>Common Name</w:t>
            </w:r>
          </w:p>
        </w:tc>
        <w:tc>
          <w:tcPr>
            <w:tcW w:w="2047" w:type="dxa"/>
            <w:tcBorders>
              <w:top w:val="single" w:sz="12" w:space="0" w:color="auto"/>
              <w:bottom w:val="single" w:sz="12" w:space="0" w:color="auto"/>
            </w:tcBorders>
            <w:noWrap/>
            <w:hideMark/>
          </w:tcPr>
          <w:p w14:paraId="5EC28099" w14:textId="77777777" w:rsidR="006029F8" w:rsidRPr="006029F8" w:rsidRDefault="006029F8" w:rsidP="00F34774">
            <w:pPr>
              <w:rPr>
                <w:b/>
              </w:rPr>
            </w:pPr>
            <w:r w:rsidRPr="006029F8">
              <w:rPr>
                <w:b/>
              </w:rPr>
              <w:t>FC (20%/13%)</w:t>
            </w:r>
          </w:p>
        </w:tc>
        <w:tc>
          <w:tcPr>
            <w:tcW w:w="1080" w:type="dxa"/>
            <w:tcBorders>
              <w:top w:val="single" w:sz="12" w:space="0" w:color="auto"/>
              <w:bottom w:val="single" w:sz="12" w:space="0" w:color="auto"/>
            </w:tcBorders>
            <w:noWrap/>
            <w:hideMark/>
          </w:tcPr>
          <w:p w14:paraId="66CC5FFF" w14:textId="77777777" w:rsidR="006029F8" w:rsidRPr="006029F8" w:rsidRDefault="006029F8" w:rsidP="00F34774">
            <w:pPr>
              <w:rPr>
                <w:b/>
              </w:rPr>
            </w:pPr>
            <w:r w:rsidRPr="006029F8">
              <w:rPr>
                <w:b/>
                <w:i/>
                <w:iCs/>
              </w:rPr>
              <w:t>P-</w:t>
            </w:r>
            <w:r w:rsidRPr="006029F8">
              <w:rPr>
                <w:b/>
              </w:rPr>
              <w:t>value</w:t>
            </w:r>
          </w:p>
        </w:tc>
      </w:tr>
      <w:tr w:rsidR="006029F8" w:rsidRPr="006029F8" w14:paraId="475B1D4D" w14:textId="77777777" w:rsidTr="00F34774">
        <w:trPr>
          <w:trHeight w:val="300"/>
        </w:trPr>
        <w:tc>
          <w:tcPr>
            <w:tcW w:w="4163" w:type="dxa"/>
            <w:tcBorders>
              <w:bottom w:val="nil"/>
            </w:tcBorders>
            <w:noWrap/>
            <w:hideMark/>
          </w:tcPr>
          <w:p w14:paraId="0CBF08D0" w14:textId="77777777" w:rsidR="006029F8" w:rsidRPr="006029F8" w:rsidRDefault="006029F8" w:rsidP="00F34774">
            <w:r w:rsidRPr="006029F8">
              <w:t>PE(16:0/18:1);PE(16:1/18:0)</w:t>
            </w:r>
          </w:p>
        </w:tc>
        <w:tc>
          <w:tcPr>
            <w:tcW w:w="2047" w:type="dxa"/>
            <w:tcBorders>
              <w:bottom w:val="nil"/>
            </w:tcBorders>
            <w:noWrap/>
            <w:hideMark/>
          </w:tcPr>
          <w:p w14:paraId="17C1C338" w14:textId="77777777" w:rsidR="006029F8" w:rsidRPr="006029F8" w:rsidRDefault="006029F8" w:rsidP="00F34774">
            <w:r w:rsidRPr="006029F8">
              <w:t>9.985932</w:t>
            </w:r>
          </w:p>
        </w:tc>
        <w:tc>
          <w:tcPr>
            <w:tcW w:w="1080" w:type="dxa"/>
            <w:tcBorders>
              <w:bottom w:val="nil"/>
            </w:tcBorders>
            <w:noWrap/>
            <w:hideMark/>
          </w:tcPr>
          <w:p w14:paraId="7F6B02E6" w14:textId="77777777" w:rsidR="006029F8" w:rsidRPr="006029F8" w:rsidRDefault="006029F8" w:rsidP="00F34774">
            <w:r w:rsidRPr="006029F8">
              <w:t>0.000115</w:t>
            </w:r>
          </w:p>
        </w:tc>
      </w:tr>
      <w:tr w:rsidR="006029F8" w:rsidRPr="006029F8" w14:paraId="511FF0C0" w14:textId="77777777" w:rsidTr="00F34774">
        <w:trPr>
          <w:trHeight w:val="300"/>
        </w:trPr>
        <w:tc>
          <w:tcPr>
            <w:tcW w:w="4163" w:type="dxa"/>
            <w:tcBorders>
              <w:top w:val="nil"/>
              <w:bottom w:val="nil"/>
            </w:tcBorders>
            <w:noWrap/>
            <w:hideMark/>
          </w:tcPr>
          <w:p w14:paraId="0D7FF49C" w14:textId="77777777" w:rsidR="006029F8" w:rsidRPr="006029F8" w:rsidRDefault="006029F8" w:rsidP="00F34774">
            <w:r w:rsidRPr="006029F8">
              <w:t>PG(35:1)</w:t>
            </w:r>
          </w:p>
        </w:tc>
        <w:tc>
          <w:tcPr>
            <w:tcW w:w="2047" w:type="dxa"/>
            <w:tcBorders>
              <w:top w:val="nil"/>
              <w:bottom w:val="nil"/>
            </w:tcBorders>
            <w:noWrap/>
            <w:hideMark/>
          </w:tcPr>
          <w:p w14:paraId="00D7ABCA" w14:textId="77777777" w:rsidR="006029F8" w:rsidRPr="006029F8" w:rsidRDefault="006029F8" w:rsidP="00F34774">
            <w:r w:rsidRPr="006029F8">
              <w:t>9.294973</w:t>
            </w:r>
          </w:p>
        </w:tc>
        <w:tc>
          <w:tcPr>
            <w:tcW w:w="1080" w:type="dxa"/>
            <w:tcBorders>
              <w:top w:val="nil"/>
              <w:bottom w:val="nil"/>
            </w:tcBorders>
            <w:noWrap/>
            <w:hideMark/>
          </w:tcPr>
          <w:p w14:paraId="6CE610D0" w14:textId="77777777" w:rsidR="006029F8" w:rsidRPr="006029F8" w:rsidRDefault="006029F8" w:rsidP="00F34774">
            <w:r w:rsidRPr="006029F8">
              <w:t>0.000587</w:t>
            </w:r>
          </w:p>
        </w:tc>
      </w:tr>
      <w:tr w:rsidR="006029F8" w:rsidRPr="006029F8" w14:paraId="21C949C6" w14:textId="77777777" w:rsidTr="00F34774">
        <w:trPr>
          <w:trHeight w:val="300"/>
        </w:trPr>
        <w:tc>
          <w:tcPr>
            <w:tcW w:w="4163" w:type="dxa"/>
            <w:tcBorders>
              <w:top w:val="nil"/>
            </w:tcBorders>
            <w:noWrap/>
            <w:hideMark/>
          </w:tcPr>
          <w:p w14:paraId="5163DE6D" w14:textId="77777777" w:rsidR="006029F8" w:rsidRPr="006029F8" w:rsidRDefault="006029F8" w:rsidP="00F34774">
            <w:r w:rsidRPr="006029F8">
              <w:t>PG(14:1/15:1)</w:t>
            </w:r>
          </w:p>
        </w:tc>
        <w:tc>
          <w:tcPr>
            <w:tcW w:w="2047" w:type="dxa"/>
            <w:tcBorders>
              <w:top w:val="nil"/>
            </w:tcBorders>
            <w:noWrap/>
            <w:hideMark/>
          </w:tcPr>
          <w:p w14:paraId="7F58CBEB" w14:textId="77777777" w:rsidR="006029F8" w:rsidRPr="006029F8" w:rsidRDefault="006029F8" w:rsidP="00F34774">
            <w:r w:rsidRPr="006029F8">
              <w:t>8.528971</w:t>
            </w:r>
          </w:p>
        </w:tc>
        <w:tc>
          <w:tcPr>
            <w:tcW w:w="1080" w:type="dxa"/>
            <w:tcBorders>
              <w:top w:val="nil"/>
            </w:tcBorders>
            <w:noWrap/>
            <w:hideMark/>
          </w:tcPr>
          <w:p w14:paraId="0C93EBCA" w14:textId="77777777" w:rsidR="006029F8" w:rsidRPr="006029F8" w:rsidRDefault="006029F8" w:rsidP="00F34774">
            <w:r w:rsidRPr="006029F8">
              <w:t>0.016953</w:t>
            </w:r>
          </w:p>
        </w:tc>
      </w:tr>
      <w:tr w:rsidR="006029F8" w:rsidRPr="006029F8" w14:paraId="637063EF" w14:textId="77777777" w:rsidTr="00F34774">
        <w:trPr>
          <w:trHeight w:val="300"/>
        </w:trPr>
        <w:tc>
          <w:tcPr>
            <w:tcW w:w="4163" w:type="dxa"/>
            <w:noWrap/>
            <w:hideMark/>
          </w:tcPr>
          <w:p w14:paraId="421FFCE8" w14:textId="77777777" w:rsidR="006029F8" w:rsidRPr="006029F8" w:rsidRDefault="006029F8" w:rsidP="00F34774">
            <w:r w:rsidRPr="006029F8">
              <w:t>PE(18:1/18:1)</w:t>
            </w:r>
          </w:p>
        </w:tc>
        <w:tc>
          <w:tcPr>
            <w:tcW w:w="2047" w:type="dxa"/>
            <w:noWrap/>
            <w:hideMark/>
          </w:tcPr>
          <w:p w14:paraId="60363129" w14:textId="77777777" w:rsidR="006029F8" w:rsidRPr="006029F8" w:rsidRDefault="006029F8" w:rsidP="00F34774">
            <w:r w:rsidRPr="006029F8">
              <w:t>7.890022</w:t>
            </w:r>
          </w:p>
        </w:tc>
        <w:tc>
          <w:tcPr>
            <w:tcW w:w="1080" w:type="dxa"/>
            <w:noWrap/>
            <w:hideMark/>
          </w:tcPr>
          <w:p w14:paraId="1A08ECC8" w14:textId="77777777" w:rsidR="006029F8" w:rsidRPr="006029F8" w:rsidRDefault="006029F8" w:rsidP="00F34774">
            <w:r w:rsidRPr="006029F8">
              <w:t>0.035969</w:t>
            </w:r>
          </w:p>
        </w:tc>
      </w:tr>
      <w:tr w:rsidR="006029F8" w:rsidRPr="006029F8" w14:paraId="5B0FE3CA" w14:textId="77777777" w:rsidTr="00F34774">
        <w:trPr>
          <w:trHeight w:val="300"/>
        </w:trPr>
        <w:tc>
          <w:tcPr>
            <w:tcW w:w="4163" w:type="dxa"/>
            <w:noWrap/>
            <w:hideMark/>
          </w:tcPr>
          <w:p w14:paraId="69B6B943" w14:textId="77777777" w:rsidR="006029F8" w:rsidRPr="006029F8" w:rsidRDefault="006029F8" w:rsidP="00F34774">
            <w:r w:rsidRPr="006029F8">
              <w:t>PE(16:0/16:1);PE(14:0/18:1)</w:t>
            </w:r>
          </w:p>
        </w:tc>
        <w:tc>
          <w:tcPr>
            <w:tcW w:w="2047" w:type="dxa"/>
            <w:noWrap/>
            <w:hideMark/>
          </w:tcPr>
          <w:p w14:paraId="21EE3FB2" w14:textId="77777777" w:rsidR="006029F8" w:rsidRPr="006029F8" w:rsidRDefault="006029F8" w:rsidP="00F34774">
            <w:r w:rsidRPr="006029F8">
              <w:t>7.780095</w:t>
            </w:r>
          </w:p>
        </w:tc>
        <w:tc>
          <w:tcPr>
            <w:tcW w:w="1080" w:type="dxa"/>
            <w:noWrap/>
            <w:hideMark/>
          </w:tcPr>
          <w:p w14:paraId="4C0E48E9" w14:textId="77777777" w:rsidR="006029F8" w:rsidRPr="006029F8" w:rsidRDefault="006029F8" w:rsidP="00F34774">
            <w:r w:rsidRPr="006029F8">
              <w:t>0.046979</w:t>
            </w:r>
          </w:p>
        </w:tc>
      </w:tr>
      <w:tr w:rsidR="006029F8" w:rsidRPr="006029F8" w14:paraId="4D18AD21" w14:textId="77777777" w:rsidTr="00F34774">
        <w:trPr>
          <w:trHeight w:val="300"/>
        </w:trPr>
        <w:tc>
          <w:tcPr>
            <w:tcW w:w="4163" w:type="dxa"/>
            <w:noWrap/>
            <w:hideMark/>
          </w:tcPr>
          <w:p w14:paraId="0BA2B1B9" w14:textId="77777777" w:rsidR="006029F8" w:rsidRPr="006029F8" w:rsidRDefault="006029F8" w:rsidP="00F34774">
            <w:r w:rsidRPr="006029F8">
              <w:t>CL(16:0/18:1/18:1/18:1)</w:t>
            </w:r>
          </w:p>
        </w:tc>
        <w:tc>
          <w:tcPr>
            <w:tcW w:w="2047" w:type="dxa"/>
            <w:noWrap/>
            <w:hideMark/>
          </w:tcPr>
          <w:p w14:paraId="7B88CAEA" w14:textId="77777777" w:rsidR="006029F8" w:rsidRPr="006029F8" w:rsidRDefault="006029F8" w:rsidP="00F34774">
            <w:r w:rsidRPr="006029F8">
              <w:t>5.460743</w:t>
            </w:r>
          </w:p>
        </w:tc>
        <w:tc>
          <w:tcPr>
            <w:tcW w:w="1080" w:type="dxa"/>
            <w:noWrap/>
            <w:hideMark/>
          </w:tcPr>
          <w:p w14:paraId="49DD6280" w14:textId="77777777" w:rsidR="006029F8" w:rsidRPr="006029F8" w:rsidRDefault="006029F8" w:rsidP="00F34774">
            <w:r w:rsidRPr="006029F8">
              <w:t>0.021868</w:t>
            </w:r>
          </w:p>
        </w:tc>
      </w:tr>
      <w:tr w:rsidR="006029F8" w:rsidRPr="006029F8" w14:paraId="539AFDDC" w14:textId="77777777" w:rsidTr="00F34774">
        <w:trPr>
          <w:trHeight w:val="300"/>
        </w:trPr>
        <w:tc>
          <w:tcPr>
            <w:tcW w:w="4163" w:type="dxa"/>
            <w:noWrap/>
            <w:hideMark/>
          </w:tcPr>
          <w:p w14:paraId="46B6A2A8" w14:textId="77777777" w:rsidR="006029F8" w:rsidRPr="006029F8" w:rsidRDefault="006029F8" w:rsidP="00F34774">
            <w:r w:rsidRPr="006029F8">
              <w:t>CL(14:0/16:1/16:1/16:1)</w:t>
            </w:r>
          </w:p>
        </w:tc>
        <w:tc>
          <w:tcPr>
            <w:tcW w:w="2047" w:type="dxa"/>
            <w:noWrap/>
            <w:hideMark/>
          </w:tcPr>
          <w:p w14:paraId="678ACE70" w14:textId="77777777" w:rsidR="006029F8" w:rsidRPr="006029F8" w:rsidRDefault="006029F8" w:rsidP="00F34774">
            <w:r w:rsidRPr="006029F8">
              <w:t>3.936032</w:t>
            </w:r>
          </w:p>
        </w:tc>
        <w:tc>
          <w:tcPr>
            <w:tcW w:w="1080" w:type="dxa"/>
            <w:noWrap/>
            <w:hideMark/>
          </w:tcPr>
          <w:p w14:paraId="531E7C7F" w14:textId="77777777" w:rsidR="006029F8" w:rsidRPr="006029F8" w:rsidRDefault="006029F8" w:rsidP="00F34774">
            <w:r w:rsidRPr="006029F8">
              <w:t>0.013857</w:t>
            </w:r>
          </w:p>
        </w:tc>
      </w:tr>
      <w:tr w:rsidR="006029F8" w:rsidRPr="006029F8" w14:paraId="610567E5" w14:textId="77777777" w:rsidTr="00F34774">
        <w:trPr>
          <w:trHeight w:val="300"/>
        </w:trPr>
        <w:tc>
          <w:tcPr>
            <w:tcW w:w="4163" w:type="dxa"/>
            <w:noWrap/>
            <w:hideMark/>
          </w:tcPr>
          <w:p w14:paraId="7C09C612" w14:textId="77777777" w:rsidR="006029F8" w:rsidRPr="006029F8" w:rsidRDefault="006029F8" w:rsidP="00F34774">
            <w:r w:rsidRPr="006029F8">
              <w:t>PG(12:0/12:0)</w:t>
            </w:r>
          </w:p>
        </w:tc>
        <w:tc>
          <w:tcPr>
            <w:tcW w:w="2047" w:type="dxa"/>
            <w:noWrap/>
            <w:hideMark/>
          </w:tcPr>
          <w:p w14:paraId="1E00A8FC" w14:textId="77777777" w:rsidR="006029F8" w:rsidRPr="006029F8" w:rsidRDefault="006029F8" w:rsidP="00F34774">
            <w:r w:rsidRPr="006029F8">
              <w:t>3.746718</w:t>
            </w:r>
          </w:p>
        </w:tc>
        <w:tc>
          <w:tcPr>
            <w:tcW w:w="1080" w:type="dxa"/>
            <w:noWrap/>
            <w:hideMark/>
          </w:tcPr>
          <w:p w14:paraId="1A5F9C8C" w14:textId="77777777" w:rsidR="006029F8" w:rsidRPr="006029F8" w:rsidRDefault="006029F8" w:rsidP="00F34774">
            <w:r w:rsidRPr="006029F8">
              <w:t>0.039057</w:t>
            </w:r>
          </w:p>
        </w:tc>
      </w:tr>
      <w:tr w:rsidR="006029F8" w:rsidRPr="006029F8" w14:paraId="3283EEB3" w14:textId="77777777" w:rsidTr="00F34774">
        <w:trPr>
          <w:trHeight w:val="300"/>
        </w:trPr>
        <w:tc>
          <w:tcPr>
            <w:tcW w:w="4163" w:type="dxa"/>
            <w:noWrap/>
            <w:hideMark/>
          </w:tcPr>
          <w:p w14:paraId="276FAF82" w14:textId="77777777" w:rsidR="006029F8" w:rsidRPr="006029F8" w:rsidRDefault="006029F8" w:rsidP="00F34774">
            <w:r w:rsidRPr="006029F8">
              <w:t>PE(16:0/17:1)</w:t>
            </w:r>
          </w:p>
        </w:tc>
        <w:tc>
          <w:tcPr>
            <w:tcW w:w="2047" w:type="dxa"/>
            <w:noWrap/>
            <w:hideMark/>
          </w:tcPr>
          <w:p w14:paraId="02ACD69D" w14:textId="77777777" w:rsidR="006029F8" w:rsidRPr="006029F8" w:rsidRDefault="006029F8" w:rsidP="00F34774">
            <w:r w:rsidRPr="006029F8">
              <w:t>3.047684</w:t>
            </w:r>
          </w:p>
        </w:tc>
        <w:tc>
          <w:tcPr>
            <w:tcW w:w="1080" w:type="dxa"/>
            <w:noWrap/>
            <w:hideMark/>
          </w:tcPr>
          <w:p w14:paraId="3BB1E3FB" w14:textId="77777777" w:rsidR="006029F8" w:rsidRPr="006029F8" w:rsidRDefault="006029F8" w:rsidP="00F34774">
            <w:r w:rsidRPr="006029F8">
              <w:t>0.000702</w:t>
            </w:r>
          </w:p>
        </w:tc>
      </w:tr>
      <w:tr w:rsidR="006029F8" w:rsidRPr="006029F8" w14:paraId="76B9CC2A" w14:textId="77777777" w:rsidTr="00F34774">
        <w:trPr>
          <w:trHeight w:val="300"/>
        </w:trPr>
        <w:tc>
          <w:tcPr>
            <w:tcW w:w="4163" w:type="dxa"/>
            <w:noWrap/>
            <w:hideMark/>
          </w:tcPr>
          <w:p w14:paraId="0A6923B2" w14:textId="77777777" w:rsidR="006029F8" w:rsidRPr="006029F8" w:rsidRDefault="006029F8" w:rsidP="00F34774">
            <w:r w:rsidRPr="006029F8">
              <w:t>CL(16:0/16:1/16:0/17:1)</w:t>
            </w:r>
          </w:p>
        </w:tc>
        <w:tc>
          <w:tcPr>
            <w:tcW w:w="2047" w:type="dxa"/>
            <w:noWrap/>
            <w:hideMark/>
          </w:tcPr>
          <w:p w14:paraId="7E8B0EE5" w14:textId="77777777" w:rsidR="006029F8" w:rsidRPr="006029F8" w:rsidRDefault="006029F8" w:rsidP="00F34774">
            <w:r w:rsidRPr="006029F8">
              <w:t>2.887061</w:t>
            </w:r>
          </w:p>
        </w:tc>
        <w:tc>
          <w:tcPr>
            <w:tcW w:w="1080" w:type="dxa"/>
            <w:noWrap/>
            <w:hideMark/>
          </w:tcPr>
          <w:p w14:paraId="37C75FFA" w14:textId="77777777" w:rsidR="006029F8" w:rsidRPr="006029F8" w:rsidRDefault="006029F8" w:rsidP="00F34774">
            <w:r w:rsidRPr="006029F8">
              <w:t>0.011485</w:t>
            </w:r>
          </w:p>
        </w:tc>
      </w:tr>
      <w:tr w:rsidR="006029F8" w:rsidRPr="006029F8" w14:paraId="398BCD8E" w14:textId="77777777" w:rsidTr="00F34774">
        <w:trPr>
          <w:trHeight w:val="300"/>
        </w:trPr>
        <w:tc>
          <w:tcPr>
            <w:tcW w:w="4163" w:type="dxa"/>
            <w:noWrap/>
            <w:hideMark/>
          </w:tcPr>
          <w:p w14:paraId="50DA5900" w14:textId="77777777" w:rsidR="006029F8" w:rsidRPr="006029F8" w:rsidRDefault="006029F8" w:rsidP="00F34774">
            <w:r w:rsidRPr="006029F8">
              <w:t>DG(14:1/16:1/0:0)</w:t>
            </w:r>
          </w:p>
        </w:tc>
        <w:tc>
          <w:tcPr>
            <w:tcW w:w="2047" w:type="dxa"/>
            <w:noWrap/>
            <w:hideMark/>
          </w:tcPr>
          <w:p w14:paraId="639524A6" w14:textId="77777777" w:rsidR="006029F8" w:rsidRPr="006029F8" w:rsidRDefault="006029F8" w:rsidP="00F34774">
            <w:r w:rsidRPr="006029F8">
              <w:t>2.726987</w:t>
            </w:r>
          </w:p>
        </w:tc>
        <w:tc>
          <w:tcPr>
            <w:tcW w:w="1080" w:type="dxa"/>
            <w:noWrap/>
            <w:hideMark/>
          </w:tcPr>
          <w:p w14:paraId="6BABD15D" w14:textId="77777777" w:rsidR="006029F8" w:rsidRPr="006029F8" w:rsidRDefault="006029F8" w:rsidP="00F34774">
            <w:r w:rsidRPr="006029F8">
              <w:t>0.033868</w:t>
            </w:r>
          </w:p>
        </w:tc>
      </w:tr>
      <w:tr w:rsidR="006029F8" w:rsidRPr="006029F8" w14:paraId="656C8670" w14:textId="77777777" w:rsidTr="00F34774">
        <w:trPr>
          <w:trHeight w:val="300"/>
        </w:trPr>
        <w:tc>
          <w:tcPr>
            <w:tcW w:w="4163" w:type="dxa"/>
            <w:noWrap/>
            <w:hideMark/>
          </w:tcPr>
          <w:p w14:paraId="4359824C" w14:textId="77777777" w:rsidR="006029F8" w:rsidRPr="006029F8" w:rsidRDefault="006029F8" w:rsidP="00F34774">
            <w:r w:rsidRPr="006029F8">
              <w:t>PG(18:0/0:0)</w:t>
            </w:r>
          </w:p>
        </w:tc>
        <w:tc>
          <w:tcPr>
            <w:tcW w:w="2047" w:type="dxa"/>
            <w:noWrap/>
            <w:hideMark/>
          </w:tcPr>
          <w:p w14:paraId="5BE882E9" w14:textId="77777777" w:rsidR="006029F8" w:rsidRPr="006029F8" w:rsidRDefault="006029F8" w:rsidP="00F34774">
            <w:r w:rsidRPr="006029F8">
              <w:t>2.506776</w:t>
            </w:r>
          </w:p>
        </w:tc>
        <w:tc>
          <w:tcPr>
            <w:tcW w:w="1080" w:type="dxa"/>
            <w:noWrap/>
            <w:hideMark/>
          </w:tcPr>
          <w:p w14:paraId="01F314AB" w14:textId="77777777" w:rsidR="006029F8" w:rsidRPr="006029F8" w:rsidRDefault="006029F8" w:rsidP="00F34774">
            <w:r w:rsidRPr="006029F8">
              <w:t>0.040333</w:t>
            </w:r>
          </w:p>
        </w:tc>
      </w:tr>
      <w:tr w:rsidR="006029F8" w:rsidRPr="006029F8" w14:paraId="072AF68C" w14:textId="77777777" w:rsidTr="00F34774">
        <w:trPr>
          <w:trHeight w:val="300"/>
        </w:trPr>
        <w:tc>
          <w:tcPr>
            <w:tcW w:w="4163" w:type="dxa"/>
            <w:noWrap/>
            <w:hideMark/>
          </w:tcPr>
          <w:p w14:paraId="0F6E57E0" w14:textId="77777777" w:rsidR="006029F8" w:rsidRPr="006029F8" w:rsidRDefault="006029F8" w:rsidP="00F34774">
            <w:r w:rsidRPr="006029F8">
              <w:t>DG(16:0/18:1/0:0)</w:t>
            </w:r>
          </w:p>
        </w:tc>
        <w:tc>
          <w:tcPr>
            <w:tcW w:w="2047" w:type="dxa"/>
            <w:noWrap/>
            <w:hideMark/>
          </w:tcPr>
          <w:p w14:paraId="172DE70C" w14:textId="77777777" w:rsidR="006029F8" w:rsidRPr="006029F8" w:rsidRDefault="006029F8" w:rsidP="00F34774">
            <w:r w:rsidRPr="006029F8">
              <w:t>2.376803</w:t>
            </w:r>
          </w:p>
        </w:tc>
        <w:tc>
          <w:tcPr>
            <w:tcW w:w="1080" w:type="dxa"/>
            <w:noWrap/>
            <w:hideMark/>
          </w:tcPr>
          <w:p w14:paraId="57057373" w14:textId="77777777" w:rsidR="006029F8" w:rsidRPr="006029F8" w:rsidRDefault="006029F8" w:rsidP="00F34774">
            <w:r w:rsidRPr="006029F8">
              <w:t>0.000176</w:t>
            </w:r>
          </w:p>
        </w:tc>
      </w:tr>
      <w:tr w:rsidR="006029F8" w:rsidRPr="006029F8" w14:paraId="6139135C" w14:textId="77777777" w:rsidTr="00F34774">
        <w:trPr>
          <w:trHeight w:val="300"/>
        </w:trPr>
        <w:tc>
          <w:tcPr>
            <w:tcW w:w="4163" w:type="dxa"/>
            <w:noWrap/>
            <w:hideMark/>
          </w:tcPr>
          <w:p w14:paraId="1640FE54" w14:textId="77777777" w:rsidR="006029F8" w:rsidRPr="006029F8" w:rsidRDefault="006029F8" w:rsidP="00F34774">
            <w:r w:rsidRPr="006029F8">
              <w:t>DG(14:0/16:1/0:0)_B;DG(14:1/16:0/0:0)</w:t>
            </w:r>
          </w:p>
        </w:tc>
        <w:tc>
          <w:tcPr>
            <w:tcW w:w="2047" w:type="dxa"/>
            <w:noWrap/>
            <w:hideMark/>
          </w:tcPr>
          <w:p w14:paraId="56698919" w14:textId="77777777" w:rsidR="006029F8" w:rsidRPr="006029F8" w:rsidRDefault="006029F8" w:rsidP="00F34774">
            <w:r w:rsidRPr="006029F8">
              <w:t>1.958971</w:t>
            </w:r>
          </w:p>
        </w:tc>
        <w:tc>
          <w:tcPr>
            <w:tcW w:w="1080" w:type="dxa"/>
            <w:noWrap/>
            <w:hideMark/>
          </w:tcPr>
          <w:p w14:paraId="29BD60D8" w14:textId="77777777" w:rsidR="006029F8" w:rsidRPr="006029F8" w:rsidRDefault="006029F8" w:rsidP="00F34774">
            <w:r w:rsidRPr="006029F8">
              <w:t>0.041139</w:t>
            </w:r>
          </w:p>
        </w:tc>
      </w:tr>
      <w:tr w:rsidR="006029F8" w:rsidRPr="006029F8" w14:paraId="5CA169D7" w14:textId="77777777" w:rsidTr="00F34774">
        <w:trPr>
          <w:trHeight w:val="300"/>
        </w:trPr>
        <w:tc>
          <w:tcPr>
            <w:tcW w:w="4163" w:type="dxa"/>
            <w:noWrap/>
            <w:hideMark/>
          </w:tcPr>
          <w:p w14:paraId="65A8A8E8" w14:textId="77777777" w:rsidR="006029F8" w:rsidRPr="006029F8" w:rsidRDefault="006029F8" w:rsidP="00F34774">
            <w:r w:rsidRPr="006029F8">
              <w:t>DG(16:1/0:0/16:1)</w:t>
            </w:r>
          </w:p>
        </w:tc>
        <w:tc>
          <w:tcPr>
            <w:tcW w:w="2047" w:type="dxa"/>
            <w:noWrap/>
            <w:hideMark/>
          </w:tcPr>
          <w:p w14:paraId="1264A91F" w14:textId="77777777" w:rsidR="006029F8" w:rsidRPr="006029F8" w:rsidRDefault="006029F8" w:rsidP="00F34774">
            <w:r w:rsidRPr="006029F8">
              <w:t>1.882863</w:t>
            </w:r>
          </w:p>
        </w:tc>
        <w:tc>
          <w:tcPr>
            <w:tcW w:w="1080" w:type="dxa"/>
            <w:noWrap/>
            <w:hideMark/>
          </w:tcPr>
          <w:p w14:paraId="3AB8BFC3" w14:textId="77777777" w:rsidR="006029F8" w:rsidRPr="006029F8" w:rsidRDefault="006029F8" w:rsidP="00F34774">
            <w:r w:rsidRPr="006029F8">
              <w:t>0.00731</w:t>
            </w:r>
          </w:p>
        </w:tc>
      </w:tr>
      <w:tr w:rsidR="006029F8" w:rsidRPr="006029F8" w14:paraId="7BF97773" w14:textId="77777777" w:rsidTr="00F34774">
        <w:trPr>
          <w:trHeight w:val="300"/>
        </w:trPr>
        <w:tc>
          <w:tcPr>
            <w:tcW w:w="4163" w:type="dxa"/>
            <w:noWrap/>
            <w:hideMark/>
          </w:tcPr>
          <w:p w14:paraId="37663A51" w14:textId="77777777" w:rsidR="006029F8" w:rsidRPr="006029F8" w:rsidRDefault="006029F8" w:rsidP="00F34774">
            <w:r w:rsidRPr="006029F8">
              <w:t>TG(40:0)</w:t>
            </w:r>
          </w:p>
        </w:tc>
        <w:tc>
          <w:tcPr>
            <w:tcW w:w="2047" w:type="dxa"/>
            <w:noWrap/>
            <w:hideMark/>
          </w:tcPr>
          <w:p w14:paraId="67D80DC4" w14:textId="77777777" w:rsidR="006029F8" w:rsidRPr="006029F8" w:rsidRDefault="006029F8" w:rsidP="00F34774">
            <w:r w:rsidRPr="006029F8">
              <w:t>-1.51054</w:t>
            </w:r>
          </w:p>
        </w:tc>
        <w:tc>
          <w:tcPr>
            <w:tcW w:w="1080" w:type="dxa"/>
            <w:noWrap/>
            <w:hideMark/>
          </w:tcPr>
          <w:p w14:paraId="6694F7F6" w14:textId="77777777" w:rsidR="006029F8" w:rsidRPr="006029F8" w:rsidRDefault="006029F8" w:rsidP="00F34774">
            <w:r w:rsidRPr="006029F8">
              <w:t>0.024065</w:t>
            </w:r>
          </w:p>
        </w:tc>
      </w:tr>
      <w:tr w:rsidR="006029F8" w:rsidRPr="006029F8" w14:paraId="5D08C2CC" w14:textId="77777777" w:rsidTr="00F34774">
        <w:trPr>
          <w:trHeight w:val="300"/>
        </w:trPr>
        <w:tc>
          <w:tcPr>
            <w:tcW w:w="4163" w:type="dxa"/>
            <w:tcBorders>
              <w:bottom w:val="nil"/>
            </w:tcBorders>
            <w:noWrap/>
            <w:hideMark/>
          </w:tcPr>
          <w:p w14:paraId="2C6863E0" w14:textId="77777777" w:rsidR="006029F8" w:rsidRPr="006029F8" w:rsidRDefault="006029F8" w:rsidP="00F34774">
            <w:r w:rsidRPr="006029F8">
              <w:t>PE(19:1/0:0)_B</w:t>
            </w:r>
          </w:p>
        </w:tc>
        <w:tc>
          <w:tcPr>
            <w:tcW w:w="2047" w:type="dxa"/>
            <w:tcBorders>
              <w:bottom w:val="nil"/>
            </w:tcBorders>
            <w:noWrap/>
            <w:hideMark/>
          </w:tcPr>
          <w:p w14:paraId="3BCC4DD6" w14:textId="77777777" w:rsidR="006029F8" w:rsidRPr="006029F8" w:rsidRDefault="006029F8" w:rsidP="00F34774">
            <w:r w:rsidRPr="006029F8">
              <w:t>-7.68175</w:t>
            </w:r>
          </w:p>
        </w:tc>
        <w:tc>
          <w:tcPr>
            <w:tcW w:w="1080" w:type="dxa"/>
            <w:tcBorders>
              <w:bottom w:val="nil"/>
            </w:tcBorders>
            <w:noWrap/>
            <w:hideMark/>
          </w:tcPr>
          <w:p w14:paraId="27D2CCD5" w14:textId="77777777" w:rsidR="006029F8" w:rsidRPr="006029F8" w:rsidRDefault="006029F8" w:rsidP="00F34774">
            <w:r w:rsidRPr="006029F8">
              <w:t>0.016535</w:t>
            </w:r>
          </w:p>
        </w:tc>
      </w:tr>
      <w:tr w:rsidR="006029F8" w:rsidRPr="006029F8" w14:paraId="271C259B" w14:textId="77777777" w:rsidTr="00F34774">
        <w:trPr>
          <w:trHeight w:val="300"/>
        </w:trPr>
        <w:tc>
          <w:tcPr>
            <w:tcW w:w="4163" w:type="dxa"/>
            <w:tcBorders>
              <w:top w:val="nil"/>
              <w:bottom w:val="single" w:sz="12" w:space="0" w:color="auto"/>
            </w:tcBorders>
            <w:noWrap/>
            <w:hideMark/>
          </w:tcPr>
          <w:p w14:paraId="3425E786" w14:textId="77777777" w:rsidR="006029F8" w:rsidRPr="006029F8" w:rsidRDefault="006029F8" w:rsidP="00F34774">
            <w:r w:rsidRPr="006029F8">
              <w:t>PE(17:1/0:0)_B</w:t>
            </w:r>
          </w:p>
        </w:tc>
        <w:tc>
          <w:tcPr>
            <w:tcW w:w="2047" w:type="dxa"/>
            <w:tcBorders>
              <w:top w:val="nil"/>
              <w:bottom w:val="single" w:sz="12" w:space="0" w:color="auto"/>
            </w:tcBorders>
            <w:noWrap/>
            <w:hideMark/>
          </w:tcPr>
          <w:p w14:paraId="2D2FCA3C" w14:textId="77777777" w:rsidR="006029F8" w:rsidRPr="006029F8" w:rsidRDefault="006029F8" w:rsidP="00F34774">
            <w:r w:rsidRPr="006029F8">
              <w:t>-10.0658</w:t>
            </w:r>
          </w:p>
        </w:tc>
        <w:tc>
          <w:tcPr>
            <w:tcW w:w="1080" w:type="dxa"/>
            <w:tcBorders>
              <w:top w:val="nil"/>
              <w:bottom w:val="single" w:sz="12" w:space="0" w:color="auto"/>
            </w:tcBorders>
            <w:noWrap/>
            <w:hideMark/>
          </w:tcPr>
          <w:p w14:paraId="1D6E2F60" w14:textId="77777777" w:rsidR="006029F8" w:rsidRPr="006029F8" w:rsidRDefault="006029F8" w:rsidP="00F34774">
            <w:r w:rsidRPr="006029F8">
              <w:t>1.29E-06</w:t>
            </w:r>
          </w:p>
        </w:tc>
      </w:tr>
    </w:tbl>
    <w:p w14:paraId="7DDB79D4" w14:textId="77777777" w:rsidR="006029F8" w:rsidRPr="006029F8" w:rsidRDefault="006029F8" w:rsidP="006029F8">
      <w:r w:rsidRPr="006029F8">
        <w:t xml:space="preserve">PE, Phosphatidylethanolamine; PG, Phosphatidylglycerol; DG, Diacylglycerol; CL, Cardiolipin; TG, Triacylglycerol. </w:t>
      </w:r>
    </w:p>
    <w:p w14:paraId="67DDC801" w14:textId="77777777" w:rsidR="006029F8" w:rsidRPr="006029F8" w:rsidRDefault="006029F8" w:rsidP="006029F8">
      <w:pPr>
        <w:spacing w:before="240"/>
      </w:pPr>
      <w:r w:rsidRPr="006029F8">
        <w:rPr>
          <w:b/>
          <w:bCs/>
        </w:rPr>
        <w:t xml:space="preserve">Table S2. </w:t>
      </w:r>
      <w:r w:rsidRPr="006029F8">
        <w:t>Lipids undergoing significant change (</w:t>
      </w:r>
      <w:r w:rsidRPr="006029F8">
        <w:rPr>
          <w:i/>
          <w:iCs/>
        </w:rPr>
        <w:t>P</w:t>
      </w:r>
      <w:r w:rsidRPr="006029F8">
        <w:t xml:space="preserve"> &lt; 0.05 &amp; |Log2Fold Change (FC)| &gt; 1.5)  in </w:t>
      </w:r>
      <w:r w:rsidRPr="006029F8">
        <w:rPr>
          <w:i/>
          <w:iCs/>
        </w:rPr>
        <w:t xml:space="preserve">H. congolense </w:t>
      </w:r>
      <w:r w:rsidRPr="006029F8">
        <w:t>WG10 biofilm cultures grown under 13% vs. 20% NaCl.</w:t>
      </w:r>
    </w:p>
    <w:tbl>
      <w:tblPr>
        <w:tblW w:w="0" w:type="auto"/>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3030"/>
        <w:gridCol w:w="1825"/>
        <w:gridCol w:w="1116"/>
      </w:tblGrid>
      <w:tr w:rsidR="006029F8" w:rsidRPr="006029F8" w14:paraId="0C2CFA85" w14:textId="77777777" w:rsidTr="00F34774">
        <w:trPr>
          <w:trHeight w:val="300"/>
        </w:trPr>
        <w:tc>
          <w:tcPr>
            <w:tcW w:w="3030" w:type="dxa"/>
            <w:tcBorders>
              <w:top w:val="single" w:sz="12" w:space="0" w:color="auto"/>
              <w:bottom w:val="single" w:sz="12" w:space="0" w:color="auto"/>
            </w:tcBorders>
            <w:noWrap/>
            <w:hideMark/>
          </w:tcPr>
          <w:p w14:paraId="424EB04B" w14:textId="77777777" w:rsidR="006029F8" w:rsidRPr="006029F8" w:rsidRDefault="006029F8" w:rsidP="00F34774">
            <w:pPr>
              <w:rPr>
                <w:b/>
              </w:rPr>
            </w:pPr>
            <w:r w:rsidRPr="006029F8">
              <w:rPr>
                <w:b/>
              </w:rPr>
              <w:t>Common Name</w:t>
            </w:r>
          </w:p>
        </w:tc>
        <w:tc>
          <w:tcPr>
            <w:tcW w:w="1825" w:type="dxa"/>
            <w:tcBorders>
              <w:top w:val="single" w:sz="12" w:space="0" w:color="auto"/>
              <w:bottom w:val="single" w:sz="12" w:space="0" w:color="auto"/>
            </w:tcBorders>
            <w:noWrap/>
            <w:hideMark/>
          </w:tcPr>
          <w:p w14:paraId="5FCE1698" w14:textId="77777777" w:rsidR="006029F8" w:rsidRPr="006029F8" w:rsidRDefault="006029F8" w:rsidP="00F34774">
            <w:pPr>
              <w:rPr>
                <w:b/>
              </w:rPr>
            </w:pPr>
            <w:r w:rsidRPr="006029F8">
              <w:rPr>
                <w:b/>
              </w:rPr>
              <w:t>FC (20%/13%)</w:t>
            </w:r>
          </w:p>
        </w:tc>
        <w:tc>
          <w:tcPr>
            <w:tcW w:w="1116" w:type="dxa"/>
            <w:tcBorders>
              <w:top w:val="single" w:sz="12" w:space="0" w:color="auto"/>
              <w:bottom w:val="single" w:sz="12" w:space="0" w:color="auto"/>
            </w:tcBorders>
            <w:noWrap/>
            <w:hideMark/>
          </w:tcPr>
          <w:p w14:paraId="0045ADE6" w14:textId="77777777" w:rsidR="006029F8" w:rsidRPr="006029F8" w:rsidRDefault="006029F8" w:rsidP="00F34774">
            <w:pPr>
              <w:rPr>
                <w:b/>
              </w:rPr>
            </w:pPr>
            <w:r w:rsidRPr="006029F8">
              <w:rPr>
                <w:b/>
                <w:i/>
                <w:iCs/>
              </w:rPr>
              <w:t>P-</w:t>
            </w:r>
            <w:r w:rsidRPr="006029F8">
              <w:rPr>
                <w:b/>
              </w:rPr>
              <w:t>value</w:t>
            </w:r>
          </w:p>
        </w:tc>
      </w:tr>
      <w:tr w:rsidR="006029F8" w:rsidRPr="006029F8" w14:paraId="4FEFF31F" w14:textId="77777777" w:rsidTr="00F34774">
        <w:trPr>
          <w:trHeight w:val="300"/>
        </w:trPr>
        <w:tc>
          <w:tcPr>
            <w:tcW w:w="3030" w:type="dxa"/>
            <w:noWrap/>
            <w:hideMark/>
          </w:tcPr>
          <w:p w14:paraId="34936901" w14:textId="77777777" w:rsidR="006029F8" w:rsidRPr="006029F8" w:rsidRDefault="006029F8" w:rsidP="00F34774">
            <w:r w:rsidRPr="006029F8">
              <w:t>PC(18:0/19:1)</w:t>
            </w:r>
          </w:p>
        </w:tc>
        <w:tc>
          <w:tcPr>
            <w:tcW w:w="1825" w:type="dxa"/>
            <w:noWrap/>
            <w:hideMark/>
          </w:tcPr>
          <w:p w14:paraId="1630256C" w14:textId="77777777" w:rsidR="006029F8" w:rsidRPr="006029F8" w:rsidRDefault="006029F8" w:rsidP="00F34774">
            <w:r w:rsidRPr="006029F8">
              <w:t>-14.092</w:t>
            </w:r>
          </w:p>
        </w:tc>
        <w:tc>
          <w:tcPr>
            <w:tcW w:w="1116" w:type="dxa"/>
            <w:noWrap/>
            <w:hideMark/>
          </w:tcPr>
          <w:p w14:paraId="50185133" w14:textId="77777777" w:rsidR="006029F8" w:rsidRPr="006029F8" w:rsidRDefault="006029F8" w:rsidP="00F34774">
            <w:r w:rsidRPr="006029F8">
              <w:t>6.32E-05</w:t>
            </w:r>
          </w:p>
        </w:tc>
      </w:tr>
      <w:tr w:rsidR="006029F8" w:rsidRPr="006029F8" w14:paraId="4553833C" w14:textId="77777777" w:rsidTr="00F34774">
        <w:trPr>
          <w:trHeight w:val="300"/>
        </w:trPr>
        <w:tc>
          <w:tcPr>
            <w:tcW w:w="3030" w:type="dxa"/>
            <w:noWrap/>
            <w:hideMark/>
          </w:tcPr>
          <w:p w14:paraId="434EC979" w14:textId="77777777" w:rsidR="006029F8" w:rsidRPr="006029F8" w:rsidRDefault="006029F8" w:rsidP="00F34774">
            <w:r w:rsidRPr="006029F8">
              <w:t>PC(16:0/17:1)</w:t>
            </w:r>
          </w:p>
        </w:tc>
        <w:tc>
          <w:tcPr>
            <w:tcW w:w="1825" w:type="dxa"/>
            <w:noWrap/>
            <w:hideMark/>
          </w:tcPr>
          <w:p w14:paraId="4093FF4C" w14:textId="77777777" w:rsidR="006029F8" w:rsidRPr="006029F8" w:rsidRDefault="006029F8" w:rsidP="00F34774">
            <w:r w:rsidRPr="006029F8">
              <w:t>-5.55137</w:t>
            </w:r>
          </w:p>
        </w:tc>
        <w:tc>
          <w:tcPr>
            <w:tcW w:w="1116" w:type="dxa"/>
            <w:noWrap/>
            <w:hideMark/>
          </w:tcPr>
          <w:p w14:paraId="08B5E65F" w14:textId="77777777" w:rsidR="006029F8" w:rsidRPr="006029F8" w:rsidRDefault="006029F8" w:rsidP="00F34774">
            <w:r w:rsidRPr="006029F8">
              <w:t>0.008161</w:t>
            </w:r>
          </w:p>
        </w:tc>
      </w:tr>
      <w:tr w:rsidR="006029F8" w:rsidRPr="006029F8" w14:paraId="1749D915" w14:textId="77777777" w:rsidTr="00F34774">
        <w:trPr>
          <w:trHeight w:val="300"/>
        </w:trPr>
        <w:tc>
          <w:tcPr>
            <w:tcW w:w="3030" w:type="dxa"/>
            <w:noWrap/>
            <w:hideMark/>
          </w:tcPr>
          <w:p w14:paraId="2FDE5B88" w14:textId="77777777" w:rsidR="006029F8" w:rsidRPr="006029F8" w:rsidRDefault="006029F8" w:rsidP="00F34774">
            <w:r w:rsidRPr="006029F8">
              <w:t>PC(16:0/19:1);PC(17:1/18:0)</w:t>
            </w:r>
          </w:p>
        </w:tc>
        <w:tc>
          <w:tcPr>
            <w:tcW w:w="1825" w:type="dxa"/>
            <w:noWrap/>
            <w:hideMark/>
          </w:tcPr>
          <w:p w14:paraId="006A35DE" w14:textId="77777777" w:rsidR="006029F8" w:rsidRPr="006029F8" w:rsidRDefault="006029F8" w:rsidP="00F34774">
            <w:r w:rsidRPr="006029F8">
              <w:t>-5.31517</w:t>
            </w:r>
          </w:p>
        </w:tc>
        <w:tc>
          <w:tcPr>
            <w:tcW w:w="1116" w:type="dxa"/>
            <w:noWrap/>
            <w:hideMark/>
          </w:tcPr>
          <w:p w14:paraId="05A147BD" w14:textId="77777777" w:rsidR="006029F8" w:rsidRPr="006029F8" w:rsidRDefault="006029F8" w:rsidP="00F34774">
            <w:r w:rsidRPr="006029F8">
              <w:t>0.004685</w:t>
            </w:r>
          </w:p>
        </w:tc>
      </w:tr>
      <w:tr w:rsidR="006029F8" w:rsidRPr="006029F8" w14:paraId="6C28071D" w14:textId="77777777" w:rsidTr="00F34774">
        <w:trPr>
          <w:trHeight w:val="300"/>
        </w:trPr>
        <w:tc>
          <w:tcPr>
            <w:tcW w:w="3030" w:type="dxa"/>
            <w:noWrap/>
            <w:hideMark/>
          </w:tcPr>
          <w:p w14:paraId="0719BB2E" w14:textId="77777777" w:rsidR="006029F8" w:rsidRPr="006029F8" w:rsidRDefault="006029F8" w:rsidP="00F34774">
            <w:r w:rsidRPr="006029F8">
              <w:t>PC(16:1/17:1)</w:t>
            </w:r>
          </w:p>
        </w:tc>
        <w:tc>
          <w:tcPr>
            <w:tcW w:w="1825" w:type="dxa"/>
            <w:noWrap/>
            <w:hideMark/>
          </w:tcPr>
          <w:p w14:paraId="012E7EEE" w14:textId="77777777" w:rsidR="006029F8" w:rsidRPr="006029F8" w:rsidRDefault="006029F8" w:rsidP="00F34774">
            <w:r w:rsidRPr="006029F8">
              <w:t>-4.74339</w:t>
            </w:r>
          </w:p>
        </w:tc>
        <w:tc>
          <w:tcPr>
            <w:tcW w:w="1116" w:type="dxa"/>
            <w:noWrap/>
            <w:hideMark/>
          </w:tcPr>
          <w:p w14:paraId="6FC8245D" w14:textId="77777777" w:rsidR="006029F8" w:rsidRPr="006029F8" w:rsidRDefault="006029F8" w:rsidP="00F34774">
            <w:r w:rsidRPr="006029F8">
              <w:t>0.04359</w:t>
            </w:r>
          </w:p>
        </w:tc>
      </w:tr>
      <w:tr w:rsidR="006029F8" w:rsidRPr="006029F8" w14:paraId="1C773813" w14:textId="77777777" w:rsidTr="00F34774">
        <w:trPr>
          <w:trHeight w:val="300"/>
        </w:trPr>
        <w:tc>
          <w:tcPr>
            <w:tcW w:w="3030" w:type="dxa"/>
            <w:noWrap/>
            <w:hideMark/>
          </w:tcPr>
          <w:p w14:paraId="56A5E0BD" w14:textId="77777777" w:rsidR="006029F8" w:rsidRPr="006029F8" w:rsidRDefault="006029F8" w:rsidP="00F34774">
            <w:r w:rsidRPr="006029F8">
              <w:t>PC(17:1/19:1)</w:t>
            </w:r>
          </w:p>
        </w:tc>
        <w:tc>
          <w:tcPr>
            <w:tcW w:w="1825" w:type="dxa"/>
            <w:noWrap/>
            <w:hideMark/>
          </w:tcPr>
          <w:p w14:paraId="34ABA095" w14:textId="77777777" w:rsidR="006029F8" w:rsidRPr="006029F8" w:rsidRDefault="006029F8" w:rsidP="00F34774">
            <w:r w:rsidRPr="006029F8">
              <w:t>-4.68119</w:t>
            </w:r>
          </w:p>
        </w:tc>
        <w:tc>
          <w:tcPr>
            <w:tcW w:w="1116" w:type="dxa"/>
            <w:noWrap/>
            <w:hideMark/>
          </w:tcPr>
          <w:p w14:paraId="373C3983" w14:textId="77777777" w:rsidR="006029F8" w:rsidRPr="006029F8" w:rsidRDefault="006029F8" w:rsidP="00F34774">
            <w:r w:rsidRPr="006029F8">
              <w:t>0.006291</w:t>
            </w:r>
          </w:p>
        </w:tc>
      </w:tr>
      <w:tr w:rsidR="006029F8" w:rsidRPr="006029F8" w14:paraId="0AF4EA25" w14:textId="77777777" w:rsidTr="00F34774">
        <w:trPr>
          <w:trHeight w:val="300"/>
        </w:trPr>
        <w:tc>
          <w:tcPr>
            <w:tcW w:w="3030" w:type="dxa"/>
            <w:noWrap/>
            <w:hideMark/>
          </w:tcPr>
          <w:p w14:paraId="24AEF072" w14:textId="77777777" w:rsidR="006029F8" w:rsidRPr="006029F8" w:rsidRDefault="006029F8" w:rsidP="00F34774">
            <w:r w:rsidRPr="006029F8">
              <w:t>PC(16:1/19:1);PC(17:1/18:1)</w:t>
            </w:r>
          </w:p>
        </w:tc>
        <w:tc>
          <w:tcPr>
            <w:tcW w:w="1825" w:type="dxa"/>
            <w:noWrap/>
            <w:hideMark/>
          </w:tcPr>
          <w:p w14:paraId="664AFA16" w14:textId="77777777" w:rsidR="006029F8" w:rsidRPr="006029F8" w:rsidRDefault="006029F8" w:rsidP="00F34774">
            <w:r w:rsidRPr="006029F8">
              <w:t>-3.74766</w:t>
            </w:r>
          </w:p>
        </w:tc>
        <w:tc>
          <w:tcPr>
            <w:tcW w:w="1116" w:type="dxa"/>
            <w:noWrap/>
            <w:hideMark/>
          </w:tcPr>
          <w:p w14:paraId="6569126E" w14:textId="77777777" w:rsidR="006029F8" w:rsidRPr="006029F8" w:rsidRDefault="006029F8" w:rsidP="00F34774">
            <w:r w:rsidRPr="006029F8">
              <w:t>0.010408</w:t>
            </w:r>
          </w:p>
        </w:tc>
      </w:tr>
      <w:tr w:rsidR="006029F8" w:rsidRPr="006029F8" w14:paraId="432178DA" w14:textId="77777777" w:rsidTr="00F34774">
        <w:trPr>
          <w:trHeight w:val="300"/>
        </w:trPr>
        <w:tc>
          <w:tcPr>
            <w:tcW w:w="3030" w:type="dxa"/>
            <w:noWrap/>
            <w:hideMark/>
          </w:tcPr>
          <w:p w14:paraId="70C73B4B" w14:textId="77777777" w:rsidR="006029F8" w:rsidRPr="006029F8" w:rsidRDefault="006029F8" w:rsidP="00F34774">
            <w:r w:rsidRPr="006029F8">
              <w:t>PC(18:1/19:1)</w:t>
            </w:r>
          </w:p>
        </w:tc>
        <w:tc>
          <w:tcPr>
            <w:tcW w:w="1825" w:type="dxa"/>
            <w:noWrap/>
            <w:hideMark/>
          </w:tcPr>
          <w:p w14:paraId="263AB2BF" w14:textId="77777777" w:rsidR="006029F8" w:rsidRPr="006029F8" w:rsidRDefault="006029F8" w:rsidP="00F34774">
            <w:r w:rsidRPr="006029F8">
              <w:t>-3.55355</w:t>
            </w:r>
          </w:p>
        </w:tc>
        <w:tc>
          <w:tcPr>
            <w:tcW w:w="1116" w:type="dxa"/>
            <w:noWrap/>
            <w:hideMark/>
          </w:tcPr>
          <w:p w14:paraId="34E7FEA9" w14:textId="77777777" w:rsidR="006029F8" w:rsidRPr="006029F8" w:rsidRDefault="006029F8" w:rsidP="00F34774">
            <w:r w:rsidRPr="006029F8">
              <w:t>0.013147</w:t>
            </w:r>
          </w:p>
        </w:tc>
      </w:tr>
      <w:tr w:rsidR="006029F8" w:rsidRPr="006029F8" w14:paraId="7A9F9F5B" w14:textId="77777777" w:rsidTr="00F34774">
        <w:trPr>
          <w:trHeight w:val="300"/>
        </w:trPr>
        <w:tc>
          <w:tcPr>
            <w:tcW w:w="3030" w:type="dxa"/>
            <w:noWrap/>
            <w:hideMark/>
          </w:tcPr>
          <w:p w14:paraId="76262CC4" w14:textId="77777777" w:rsidR="006029F8" w:rsidRPr="006029F8" w:rsidRDefault="006029F8" w:rsidP="00F34774">
            <w:r w:rsidRPr="006029F8">
              <w:t>PG(18:0/18:0)</w:t>
            </w:r>
          </w:p>
        </w:tc>
        <w:tc>
          <w:tcPr>
            <w:tcW w:w="1825" w:type="dxa"/>
            <w:noWrap/>
            <w:hideMark/>
          </w:tcPr>
          <w:p w14:paraId="319058C9" w14:textId="77777777" w:rsidR="006029F8" w:rsidRPr="006029F8" w:rsidRDefault="006029F8" w:rsidP="00F34774">
            <w:r w:rsidRPr="006029F8">
              <w:t>-3.33995</w:t>
            </w:r>
          </w:p>
        </w:tc>
        <w:tc>
          <w:tcPr>
            <w:tcW w:w="1116" w:type="dxa"/>
            <w:noWrap/>
            <w:hideMark/>
          </w:tcPr>
          <w:p w14:paraId="09AADAFC" w14:textId="77777777" w:rsidR="006029F8" w:rsidRPr="006029F8" w:rsidRDefault="006029F8" w:rsidP="00F34774">
            <w:r w:rsidRPr="006029F8">
              <w:t>0.015335</w:t>
            </w:r>
          </w:p>
        </w:tc>
      </w:tr>
      <w:tr w:rsidR="006029F8" w:rsidRPr="006029F8" w14:paraId="44A899E3" w14:textId="77777777" w:rsidTr="00F34774">
        <w:trPr>
          <w:trHeight w:val="300"/>
        </w:trPr>
        <w:tc>
          <w:tcPr>
            <w:tcW w:w="3030" w:type="dxa"/>
            <w:noWrap/>
            <w:hideMark/>
          </w:tcPr>
          <w:p w14:paraId="58B14D89" w14:textId="77777777" w:rsidR="006029F8" w:rsidRPr="006029F8" w:rsidRDefault="006029F8" w:rsidP="00F34774">
            <w:r w:rsidRPr="006029F8">
              <w:t>PC(16:0/16:1)</w:t>
            </w:r>
          </w:p>
        </w:tc>
        <w:tc>
          <w:tcPr>
            <w:tcW w:w="1825" w:type="dxa"/>
            <w:noWrap/>
            <w:hideMark/>
          </w:tcPr>
          <w:p w14:paraId="24F854C4" w14:textId="77777777" w:rsidR="006029F8" w:rsidRPr="006029F8" w:rsidRDefault="006029F8" w:rsidP="00F34774">
            <w:r w:rsidRPr="006029F8">
              <w:t>-2.8857</w:t>
            </w:r>
          </w:p>
        </w:tc>
        <w:tc>
          <w:tcPr>
            <w:tcW w:w="1116" w:type="dxa"/>
            <w:noWrap/>
            <w:hideMark/>
          </w:tcPr>
          <w:p w14:paraId="65D8AE6E" w14:textId="77777777" w:rsidR="006029F8" w:rsidRPr="006029F8" w:rsidRDefault="006029F8" w:rsidP="00F34774">
            <w:r w:rsidRPr="006029F8">
              <w:t>0.030707</w:t>
            </w:r>
          </w:p>
        </w:tc>
      </w:tr>
      <w:tr w:rsidR="006029F8" w:rsidRPr="006029F8" w14:paraId="746C156E" w14:textId="77777777" w:rsidTr="00F34774">
        <w:trPr>
          <w:trHeight w:val="300"/>
        </w:trPr>
        <w:tc>
          <w:tcPr>
            <w:tcW w:w="3030" w:type="dxa"/>
            <w:tcBorders>
              <w:bottom w:val="nil"/>
            </w:tcBorders>
            <w:noWrap/>
            <w:hideMark/>
          </w:tcPr>
          <w:p w14:paraId="132470D6" w14:textId="77777777" w:rsidR="006029F8" w:rsidRPr="006029F8" w:rsidRDefault="006029F8" w:rsidP="00F34774">
            <w:r w:rsidRPr="006029F8">
              <w:t>PC(16:0/18:1);PC(16:1/18:0)</w:t>
            </w:r>
          </w:p>
        </w:tc>
        <w:tc>
          <w:tcPr>
            <w:tcW w:w="1825" w:type="dxa"/>
            <w:tcBorders>
              <w:bottom w:val="nil"/>
            </w:tcBorders>
            <w:noWrap/>
            <w:hideMark/>
          </w:tcPr>
          <w:p w14:paraId="78096D46" w14:textId="77777777" w:rsidR="006029F8" w:rsidRPr="006029F8" w:rsidRDefault="006029F8" w:rsidP="00F34774">
            <w:r w:rsidRPr="006029F8">
              <w:t>-2.74156</w:t>
            </w:r>
          </w:p>
        </w:tc>
        <w:tc>
          <w:tcPr>
            <w:tcW w:w="1116" w:type="dxa"/>
            <w:tcBorders>
              <w:bottom w:val="nil"/>
            </w:tcBorders>
            <w:noWrap/>
            <w:hideMark/>
          </w:tcPr>
          <w:p w14:paraId="1CB204BA" w14:textId="77777777" w:rsidR="006029F8" w:rsidRPr="006029F8" w:rsidRDefault="006029F8" w:rsidP="00F34774">
            <w:r w:rsidRPr="006029F8">
              <w:t>0.031276</w:t>
            </w:r>
          </w:p>
        </w:tc>
      </w:tr>
      <w:tr w:rsidR="006029F8" w:rsidRPr="006029F8" w14:paraId="000D1E00" w14:textId="77777777" w:rsidTr="00F34774">
        <w:trPr>
          <w:trHeight w:val="300"/>
        </w:trPr>
        <w:tc>
          <w:tcPr>
            <w:tcW w:w="3030" w:type="dxa"/>
            <w:tcBorders>
              <w:top w:val="nil"/>
              <w:bottom w:val="nil"/>
            </w:tcBorders>
            <w:noWrap/>
            <w:hideMark/>
          </w:tcPr>
          <w:p w14:paraId="717F1033" w14:textId="77777777" w:rsidR="006029F8" w:rsidRPr="006029F8" w:rsidRDefault="006029F8" w:rsidP="00F34774">
            <w:r w:rsidRPr="006029F8">
              <w:t>PC(16:0/16:0)</w:t>
            </w:r>
          </w:p>
        </w:tc>
        <w:tc>
          <w:tcPr>
            <w:tcW w:w="1825" w:type="dxa"/>
            <w:tcBorders>
              <w:top w:val="nil"/>
              <w:bottom w:val="nil"/>
            </w:tcBorders>
            <w:noWrap/>
            <w:hideMark/>
          </w:tcPr>
          <w:p w14:paraId="329D5C74" w14:textId="77777777" w:rsidR="006029F8" w:rsidRPr="006029F8" w:rsidRDefault="006029F8" w:rsidP="00F34774">
            <w:r w:rsidRPr="006029F8">
              <w:t>-1.99707</w:t>
            </w:r>
          </w:p>
        </w:tc>
        <w:tc>
          <w:tcPr>
            <w:tcW w:w="1116" w:type="dxa"/>
            <w:tcBorders>
              <w:top w:val="nil"/>
              <w:bottom w:val="nil"/>
            </w:tcBorders>
            <w:noWrap/>
            <w:hideMark/>
          </w:tcPr>
          <w:p w14:paraId="59F0A595" w14:textId="77777777" w:rsidR="006029F8" w:rsidRPr="006029F8" w:rsidRDefault="006029F8" w:rsidP="00F34774">
            <w:r w:rsidRPr="006029F8">
              <w:t>0.029671</w:t>
            </w:r>
          </w:p>
        </w:tc>
      </w:tr>
      <w:tr w:rsidR="006029F8" w:rsidRPr="006029F8" w14:paraId="39614FC8" w14:textId="77777777" w:rsidTr="00F34774">
        <w:trPr>
          <w:trHeight w:val="300"/>
        </w:trPr>
        <w:tc>
          <w:tcPr>
            <w:tcW w:w="3030" w:type="dxa"/>
            <w:tcBorders>
              <w:top w:val="nil"/>
            </w:tcBorders>
            <w:noWrap/>
            <w:hideMark/>
          </w:tcPr>
          <w:p w14:paraId="12448373" w14:textId="77777777" w:rsidR="006029F8" w:rsidRPr="006029F8" w:rsidRDefault="006029F8" w:rsidP="00F34774">
            <w:r w:rsidRPr="006029F8">
              <w:t>PA(16:0/16:0)</w:t>
            </w:r>
          </w:p>
        </w:tc>
        <w:tc>
          <w:tcPr>
            <w:tcW w:w="1825" w:type="dxa"/>
            <w:tcBorders>
              <w:top w:val="nil"/>
            </w:tcBorders>
            <w:noWrap/>
            <w:hideMark/>
          </w:tcPr>
          <w:p w14:paraId="69739503" w14:textId="77777777" w:rsidR="006029F8" w:rsidRPr="006029F8" w:rsidRDefault="006029F8" w:rsidP="00F34774">
            <w:r w:rsidRPr="006029F8">
              <w:t>-1.69732</w:t>
            </w:r>
          </w:p>
        </w:tc>
        <w:tc>
          <w:tcPr>
            <w:tcW w:w="1116" w:type="dxa"/>
            <w:tcBorders>
              <w:top w:val="nil"/>
            </w:tcBorders>
            <w:noWrap/>
            <w:hideMark/>
          </w:tcPr>
          <w:p w14:paraId="12289177" w14:textId="77777777" w:rsidR="006029F8" w:rsidRPr="006029F8" w:rsidRDefault="006029F8" w:rsidP="00F34774">
            <w:r w:rsidRPr="006029F8">
              <w:t>0.003839</w:t>
            </w:r>
          </w:p>
        </w:tc>
      </w:tr>
      <w:tr w:rsidR="006029F8" w:rsidRPr="006029F8" w14:paraId="2111BEE1" w14:textId="77777777" w:rsidTr="00F34774">
        <w:trPr>
          <w:trHeight w:val="300"/>
        </w:trPr>
        <w:tc>
          <w:tcPr>
            <w:tcW w:w="3030" w:type="dxa"/>
            <w:noWrap/>
            <w:hideMark/>
          </w:tcPr>
          <w:p w14:paraId="653E856B" w14:textId="77777777" w:rsidR="006029F8" w:rsidRPr="006029F8" w:rsidRDefault="006029F8" w:rsidP="00F34774">
            <w:r w:rsidRPr="006029F8">
              <w:t>PC(18:0/18:1)</w:t>
            </w:r>
          </w:p>
        </w:tc>
        <w:tc>
          <w:tcPr>
            <w:tcW w:w="1825" w:type="dxa"/>
            <w:noWrap/>
            <w:hideMark/>
          </w:tcPr>
          <w:p w14:paraId="2A914AF1" w14:textId="77777777" w:rsidR="006029F8" w:rsidRPr="006029F8" w:rsidRDefault="006029F8" w:rsidP="00F34774">
            <w:r w:rsidRPr="006029F8">
              <w:t>-1.69014</w:t>
            </w:r>
          </w:p>
        </w:tc>
        <w:tc>
          <w:tcPr>
            <w:tcW w:w="1116" w:type="dxa"/>
            <w:noWrap/>
            <w:hideMark/>
          </w:tcPr>
          <w:p w14:paraId="22F4B6B3" w14:textId="77777777" w:rsidR="006029F8" w:rsidRPr="006029F8" w:rsidRDefault="006029F8" w:rsidP="00F34774">
            <w:r w:rsidRPr="006029F8">
              <w:t>0.048095</w:t>
            </w:r>
          </w:p>
        </w:tc>
      </w:tr>
      <w:tr w:rsidR="006029F8" w:rsidRPr="006029F8" w14:paraId="3EB3A4E7" w14:textId="77777777" w:rsidTr="00F34774">
        <w:trPr>
          <w:trHeight w:val="300"/>
        </w:trPr>
        <w:tc>
          <w:tcPr>
            <w:tcW w:w="3030" w:type="dxa"/>
            <w:noWrap/>
            <w:hideMark/>
          </w:tcPr>
          <w:p w14:paraId="40D48D03" w14:textId="77777777" w:rsidR="006029F8" w:rsidRPr="006029F8" w:rsidRDefault="006029F8" w:rsidP="00F34774">
            <w:r w:rsidRPr="006029F8">
              <w:t>PA(16:0/18:0)</w:t>
            </w:r>
          </w:p>
        </w:tc>
        <w:tc>
          <w:tcPr>
            <w:tcW w:w="1825" w:type="dxa"/>
            <w:noWrap/>
            <w:hideMark/>
          </w:tcPr>
          <w:p w14:paraId="35328CAC" w14:textId="77777777" w:rsidR="006029F8" w:rsidRPr="006029F8" w:rsidRDefault="006029F8" w:rsidP="00F34774">
            <w:r w:rsidRPr="006029F8">
              <w:t>-1.6241</w:t>
            </w:r>
          </w:p>
        </w:tc>
        <w:tc>
          <w:tcPr>
            <w:tcW w:w="1116" w:type="dxa"/>
            <w:noWrap/>
            <w:hideMark/>
          </w:tcPr>
          <w:p w14:paraId="6F4B817E" w14:textId="77777777" w:rsidR="006029F8" w:rsidRPr="006029F8" w:rsidRDefault="006029F8" w:rsidP="00F34774">
            <w:r w:rsidRPr="006029F8">
              <w:t>0.005807</w:t>
            </w:r>
          </w:p>
        </w:tc>
      </w:tr>
      <w:tr w:rsidR="006029F8" w:rsidRPr="006029F8" w14:paraId="6FD15A97" w14:textId="77777777" w:rsidTr="00F34774">
        <w:trPr>
          <w:trHeight w:val="300"/>
        </w:trPr>
        <w:tc>
          <w:tcPr>
            <w:tcW w:w="3030" w:type="dxa"/>
            <w:noWrap/>
            <w:hideMark/>
          </w:tcPr>
          <w:p w14:paraId="0CC9FB93" w14:textId="77777777" w:rsidR="006029F8" w:rsidRPr="006029F8" w:rsidRDefault="006029F8" w:rsidP="00F34774">
            <w:r w:rsidRPr="006029F8">
              <w:t>PG(18:1/0:0)_B</w:t>
            </w:r>
          </w:p>
        </w:tc>
        <w:tc>
          <w:tcPr>
            <w:tcW w:w="1825" w:type="dxa"/>
            <w:noWrap/>
            <w:hideMark/>
          </w:tcPr>
          <w:p w14:paraId="3BC4FF15" w14:textId="77777777" w:rsidR="006029F8" w:rsidRPr="006029F8" w:rsidRDefault="006029F8" w:rsidP="00F34774">
            <w:r w:rsidRPr="006029F8">
              <w:t>1.806945</w:t>
            </w:r>
          </w:p>
        </w:tc>
        <w:tc>
          <w:tcPr>
            <w:tcW w:w="1116" w:type="dxa"/>
            <w:noWrap/>
            <w:hideMark/>
          </w:tcPr>
          <w:p w14:paraId="0F7AA9D0" w14:textId="77777777" w:rsidR="006029F8" w:rsidRPr="006029F8" w:rsidRDefault="006029F8" w:rsidP="00F34774">
            <w:r w:rsidRPr="006029F8">
              <w:t>0.015541</w:t>
            </w:r>
          </w:p>
        </w:tc>
      </w:tr>
      <w:tr w:rsidR="006029F8" w:rsidRPr="006029F8" w14:paraId="4C3084D2" w14:textId="77777777" w:rsidTr="00F34774">
        <w:trPr>
          <w:trHeight w:val="300"/>
        </w:trPr>
        <w:tc>
          <w:tcPr>
            <w:tcW w:w="3030" w:type="dxa"/>
            <w:noWrap/>
            <w:hideMark/>
          </w:tcPr>
          <w:p w14:paraId="4D8D3E61" w14:textId="77777777" w:rsidR="006029F8" w:rsidRPr="006029F8" w:rsidRDefault="006029F8" w:rsidP="00F34774">
            <w:r w:rsidRPr="006029F8">
              <w:t>PG(18:1/0:0)_A</w:t>
            </w:r>
          </w:p>
        </w:tc>
        <w:tc>
          <w:tcPr>
            <w:tcW w:w="1825" w:type="dxa"/>
            <w:noWrap/>
            <w:hideMark/>
          </w:tcPr>
          <w:p w14:paraId="3E9EDBE4" w14:textId="77777777" w:rsidR="006029F8" w:rsidRPr="006029F8" w:rsidRDefault="006029F8" w:rsidP="00F34774">
            <w:r w:rsidRPr="006029F8">
              <w:t>2.558337</w:t>
            </w:r>
          </w:p>
        </w:tc>
        <w:tc>
          <w:tcPr>
            <w:tcW w:w="1116" w:type="dxa"/>
            <w:noWrap/>
            <w:hideMark/>
          </w:tcPr>
          <w:p w14:paraId="6F668CB2" w14:textId="77777777" w:rsidR="006029F8" w:rsidRPr="006029F8" w:rsidRDefault="006029F8" w:rsidP="00F34774">
            <w:r w:rsidRPr="006029F8">
              <w:t>0.03944</w:t>
            </w:r>
          </w:p>
        </w:tc>
      </w:tr>
    </w:tbl>
    <w:p w14:paraId="7C644560" w14:textId="77777777" w:rsidR="006029F8" w:rsidRPr="006029F8" w:rsidRDefault="006029F8" w:rsidP="006029F8">
      <w:r w:rsidRPr="006029F8">
        <w:t>PA, Phosphatidic acid; PC, Phosphatidylcholine; PG, Phosphatidylglycerol.</w:t>
      </w:r>
    </w:p>
    <w:p w14:paraId="2DC672F4" w14:textId="77777777" w:rsidR="006029F8" w:rsidRPr="006029F8" w:rsidRDefault="006029F8" w:rsidP="006029F8">
      <w:pPr>
        <w:spacing w:before="240"/>
      </w:pPr>
      <w:r w:rsidRPr="006029F8">
        <w:rPr>
          <w:b/>
          <w:bCs/>
        </w:rPr>
        <w:t xml:space="preserve">Table S3. </w:t>
      </w:r>
      <w:r w:rsidRPr="006029F8">
        <w:t>Lipids undergoing significant change (</w:t>
      </w:r>
      <w:r w:rsidRPr="006029F8">
        <w:rPr>
          <w:i/>
          <w:iCs/>
        </w:rPr>
        <w:t>P</w:t>
      </w:r>
      <w:r w:rsidRPr="006029F8">
        <w:t xml:space="preserve"> &lt; 0.05 &amp; |Log2Fold Change (FC)| &gt; 1.5)  in </w:t>
      </w:r>
      <w:r w:rsidRPr="006029F8">
        <w:rPr>
          <w:i/>
          <w:iCs/>
        </w:rPr>
        <w:t xml:space="preserve">H. congolense </w:t>
      </w:r>
      <w:r w:rsidRPr="006029F8">
        <w:t>WG10 during biofilm growth vs. planktonic (48 h HRT), under 13% NaCl.</w:t>
      </w:r>
    </w:p>
    <w:tbl>
      <w:tblPr>
        <w:tblW w:w="0" w:type="auto"/>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3057"/>
        <w:gridCol w:w="2703"/>
        <w:gridCol w:w="1566"/>
      </w:tblGrid>
      <w:tr w:rsidR="006029F8" w:rsidRPr="006029F8" w14:paraId="6120807D" w14:textId="77777777" w:rsidTr="00F34774">
        <w:trPr>
          <w:trHeight w:val="300"/>
        </w:trPr>
        <w:tc>
          <w:tcPr>
            <w:tcW w:w="3057" w:type="dxa"/>
            <w:tcBorders>
              <w:top w:val="single" w:sz="12" w:space="0" w:color="auto"/>
              <w:bottom w:val="single" w:sz="12" w:space="0" w:color="auto"/>
            </w:tcBorders>
            <w:noWrap/>
            <w:hideMark/>
          </w:tcPr>
          <w:p w14:paraId="3134D6E1" w14:textId="77777777" w:rsidR="006029F8" w:rsidRPr="006029F8" w:rsidRDefault="006029F8" w:rsidP="00F34774">
            <w:pPr>
              <w:rPr>
                <w:b/>
              </w:rPr>
            </w:pPr>
            <w:r w:rsidRPr="006029F8">
              <w:rPr>
                <w:b/>
              </w:rPr>
              <w:t>Common Name</w:t>
            </w:r>
          </w:p>
        </w:tc>
        <w:tc>
          <w:tcPr>
            <w:tcW w:w="2703" w:type="dxa"/>
            <w:tcBorders>
              <w:top w:val="single" w:sz="12" w:space="0" w:color="auto"/>
              <w:bottom w:val="single" w:sz="12" w:space="0" w:color="auto"/>
            </w:tcBorders>
            <w:noWrap/>
            <w:hideMark/>
          </w:tcPr>
          <w:p w14:paraId="53244037" w14:textId="77777777" w:rsidR="006029F8" w:rsidRPr="006029F8" w:rsidRDefault="006029F8" w:rsidP="00F34774">
            <w:pPr>
              <w:rPr>
                <w:b/>
              </w:rPr>
            </w:pPr>
            <w:r w:rsidRPr="006029F8">
              <w:rPr>
                <w:b/>
              </w:rPr>
              <w:t>FC (Biofilm/Planktonic)</w:t>
            </w:r>
          </w:p>
        </w:tc>
        <w:tc>
          <w:tcPr>
            <w:tcW w:w="1566" w:type="dxa"/>
            <w:tcBorders>
              <w:top w:val="single" w:sz="12" w:space="0" w:color="auto"/>
              <w:bottom w:val="single" w:sz="12" w:space="0" w:color="auto"/>
            </w:tcBorders>
            <w:noWrap/>
            <w:hideMark/>
          </w:tcPr>
          <w:p w14:paraId="30C06CF3" w14:textId="77777777" w:rsidR="006029F8" w:rsidRPr="006029F8" w:rsidRDefault="006029F8" w:rsidP="00F34774">
            <w:pPr>
              <w:rPr>
                <w:b/>
              </w:rPr>
            </w:pPr>
            <w:r w:rsidRPr="006029F8">
              <w:rPr>
                <w:b/>
                <w:i/>
                <w:iCs/>
              </w:rPr>
              <w:t>P-</w:t>
            </w:r>
            <w:r w:rsidRPr="006029F8">
              <w:rPr>
                <w:b/>
              </w:rPr>
              <w:t>value</w:t>
            </w:r>
          </w:p>
        </w:tc>
      </w:tr>
      <w:tr w:rsidR="006029F8" w:rsidRPr="006029F8" w14:paraId="034D2E0A" w14:textId="77777777" w:rsidTr="00F34774">
        <w:trPr>
          <w:trHeight w:val="300"/>
        </w:trPr>
        <w:tc>
          <w:tcPr>
            <w:tcW w:w="3057" w:type="dxa"/>
            <w:noWrap/>
            <w:hideMark/>
          </w:tcPr>
          <w:p w14:paraId="36EE2FED" w14:textId="77777777" w:rsidR="006029F8" w:rsidRPr="006029F8" w:rsidRDefault="006029F8" w:rsidP="00F34774">
            <w:r w:rsidRPr="006029F8">
              <w:t>PC(16:0/16:1)</w:t>
            </w:r>
          </w:p>
        </w:tc>
        <w:tc>
          <w:tcPr>
            <w:tcW w:w="2703" w:type="dxa"/>
            <w:noWrap/>
            <w:hideMark/>
          </w:tcPr>
          <w:p w14:paraId="6AB15BE1" w14:textId="77777777" w:rsidR="006029F8" w:rsidRPr="006029F8" w:rsidRDefault="006029F8" w:rsidP="00F34774">
            <w:r w:rsidRPr="006029F8">
              <w:t>18.42342169</w:t>
            </w:r>
          </w:p>
        </w:tc>
        <w:tc>
          <w:tcPr>
            <w:tcW w:w="1566" w:type="dxa"/>
            <w:noWrap/>
            <w:hideMark/>
          </w:tcPr>
          <w:p w14:paraId="311EBD33" w14:textId="77777777" w:rsidR="006029F8" w:rsidRPr="006029F8" w:rsidRDefault="006029F8" w:rsidP="00F34774">
            <w:r w:rsidRPr="006029F8">
              <w:t>0.000273</w:t>
            </w:r>
          </w:p>
        </w:tc>
      </w:tr>
      <w:tr w:rsidR="006029F8" w:rsidRPr="006029F8" w14:paraId="19459C95" w14:textId="77777777" w:rsidTr="00F34774">
        <w:trPr>
          <w:trHeight w:val="300"/>
        </w:trPr>
        <w:tc>
          <w:tcPr>
            <w:tcW w:w="3057" w:type="dxa"/>
            <w:tcBorders>
              <w:top w:val="nil"/>
            </w:tcBorders>
            <w:noWrap/>
            <w:hideMark/>
          </w:tcPr>
          <w:p w14:paraId="42EBE74F" w14:textId="77777777" w:rsidR="006029F8" w:rsidRPr="006029F8" w:rsidRDefault="006029F8" w:rsidP="00F34774">
            <w:r w:rsidRPr="006029F8">
              <w:t>PE(19:1/0:0)_A</w:t>
            </w:r>
          </w:p>
        </w:tc>
        <w:tc>
          <w:tcPr>
            <w:tcW w:w="2703" w:type="dxa"/>
            <w:tcBorders>
              <w:top w:val="nil"/>
            </w:tcBorders>
            <w:noWrap/>
            <w:hideMark/>
          </w:tcPr>
          <w:p w14:paraId="6F15ABF3" w14:textId="77777777" w:rsidR="006029F8" w:rsidRPr="006029F8" w:rsidRDefault="006029F8" w:rsidP="00F34774">
            <w:r w:rsidRPr="006029F8">
              <w:t>18.01209289</w:t>
            </w:r>
          </w:p>
        </w:tc>
        <w:tc>
          <w:tcPr>
            <w:tcW w:w="1566" w:type="dxa"/>
            <w:tcBorders>
              <w:top w:val="nil"/>
            </w:tcBorders>
            <w:noWrap/>
            <w:hideMark/>
          </w:tcPr>
          <w:p w14:paraId="2D72697D" w14:textId="77777777" w:rsidR="006029F8" w:rsidRPr="006029F8" w:rsidRDefault="006029F8" w:rsidP="00F34774">
            <w:r w:rsidRPr="006029F8">
              <w:t>0.001351</w:t>
            </w:r>
          </w:p>
        </w:tc>
      </w:tr>
      <w:tr w:rsidR="006029F8" w:rsidRPr="006029F8" w14:paraId="7763F6D3" w14:textId="77777777" w:rsidTr="00F34774">
        <w:trPr>
          <w:trHeight w:val="300"/>
        </w:trPr>
        <w:tc>
          <w:tcPr>
            <w:tcW w:w="3057" w:type="dxa"/>
            <w:noWrap/>
            <w:hideMark/>
          </w:tcPr>
          <w:p w14:paraId="1E94AE23" w14:textId="77777777" w:rsidR="006029F8" w:rsidRPr="006029F8" w:rsidRDefault="006029F8" w:rsidP="00F34774">
            <w:r w:rsidRPr="006029F8">
              <w:t>PE(18:0/19:1)</w:t>
            </w:r>
          </w:p>
        </w:tc>
        <w:tc>
          <w:tcPr>
            <w:tcW w:w="2703" w:type="dxa"/>
            <w:noWrap/>
            <w:hideMark/>
          </w:tcPr>
          <w:p w14:paraId="48E93C6C" w14:textId="77777777" w:rsidR="006029F8" w:rsidRPr="006029F8" w:rsidRDefault="006029F8" w:rsidP="00F34774">
            <w:r w:rsidRPr="006029F8">
              <w:t>16.98429815</w:t>
            </w:r>
          </w:p>
        </w:tc>
        <w:tc>
          <w:tcPr>
            <w:tcW w:w="1566" w:type="dxa"/>
            <w:noWrap/>
            <w:hideMark/>
          </w:tcPr>
          <w:p w14:paraId="36BFCE8E" w14:textId="77777777" w:rsidR="006029F8" w:rsidRPr="006029F8" w:rsidRDefault="006029F8" w:rsidP="00F34774">
            <w:r w:rsidRPr="006029F8">
              <w:t>0.002287</w:t>
            </w:r>
          </w:p>
        </w:tc>
      </w:tr>
      <w:tr w:rsidR="006029F8" w:rsidRPr="006029F8" w14:paraId="55244284" w14:textId="77777777" w:rsidTr="00F34774">
        <w:trPr>
          <w:trHeight w:val="300"/>
        </w:trPr>
        <w:tc>
          <w:tcPr>
            <w:tcW w:w="3057" w:type="dxa"/>
            <w:noWrap/>
            <w:hideMark/>
          </w:tcPr>
          <w:p w14:paraId="5100E34E" w14:textId="77777777" w:rsidR="006029F8" w:rsidRPr="006029F8" w:rsidRDefault="006029F8" w:rsidP="00F34774">
            <w:r w:rsidRPr="006029F8">
              <w:t>CL(18:1/18:1/18:1/19:1)</w:t>
            </w:r>
          </w:p>
        </w:tc>
        <w:tc>
          <w:tcPr>
            <w:tcW w:w="2703" w:type="dxa"/>
            <w:noWrap/>
            <w:hideMark/>
          </w:tcPr>
          <w:p w14:paraId="2A1CFB7B" w14:textId="77777777" w:rsidR="006029F8" w:rsidRPr="006029F8" w:rsidRDefault="006029F8" w:rsidP="00F34774">
            <w:r w:rsidRPr="006029F8">
              <w:t>16.91240858</w:t>
            </w:r>
          </w:p>
        </w:tc>
        <w:tc>
          <w:tcPr>
            <w:tcW w:w="1566" w:type="dxa"/>
            <w:noWrap/>
            <w:hideMark/>
          </w:tcPr>
          <w:p w14:paraId="34E876D9" w14:textId="77777777" w:rsidR="006029F8" w:rsidRPr="006029F8" w:rsidRDefault="006029F8" w:rsidP="00F34774">
            <w:r w:rsidRPr="006029F8">
              <w:t>0.00204</w:t>
            </w:r>
          </w:p>
        </w:tc>
      </w:tr>
      <w:tr w:rsidR="006029F8" w:rsidRPr="006029F8" w14:paraId="47D789C6" w14:textId="77777777" w:rsidTr="00F34774">
        <w:trPr>
          <w:trHeight w:val="300"/>
        </w:trPr>
        <w:tc>
          <w:tcPr>
            <w:tcW w:w="3057" w:type="dxa"/>
            <w:noWrap/>
            <w:hideMark/>
          </w:tcPr>
          <w:p w14:paraId="6B189A11" w14:textId="77777777" w:rsidR="006029F8" w:rsidRPr="006029F8" w:rsidRDefault="006029F8" w:rsidP="00F34774">
            <w:r w:rsidRPr="006029F8">
              <w:t>PC(17:1/19:1)</w:t>
            </w:r>
          </w:p>
        </w:tc>
        <w:tc>
          <w:tcPr>
            <w:tcW w:w="2703" w:type="dxa"/>
            <w:noWrap/>
            <w:hideMark/>
          </w:tcPr>
          <w:p w14:paraId="29DB6F65" w14:textId="77777777" w:rsidR="006029F8" w:rsidRPr="006029F8" w:rsidRDefault="006029F8" w:rsidP="00F34774">
            <w:r w:rsidRPr="006029F8">
              <w:t>16.72403537</w:t>
            </w:r>
          </w:p>
        </w:tc>
        <w:tc>
          <w:tcPr>
            <w:tcW w:w="1566" w:type="dxa"/>
            <w:noWrap/>
            <w:hideMark/>
          </w:tcPr>
          <w:p w14:paraId="624D3AD9" w14:textId="77777777" w:rsidR="006029F8" w:rsidRPr="006029F8" w:rsidRDefault="006029F8" w:rsidP="00F34774">
            <w:r w:rsidRPr="006029F8">
              <w:t>0.000404</w:t>
            </w:r>
          </w:p>
        </w:tc>
      </w:tr>
      <w:tr w:rsidR="006029F8" w:rsidRPr="006029F8" w14:paraId="2D8653BC" w14:textId="77777777" w:rsidTr="00F34774">
        <w:trPr>
          <w:trHeight w:val="300"/>
        </w:trPr>
        <w:tc>
          <w:tcPr>
            <w:tcW w:w="3057" w:type="dxa"/>
            <w:tcBorders>
              <w:top w:val="nil"/>
            </w:tcBorders>
            <w:noWrap/>
            <w:hideMark/>
          </w:tcPr>
          <w:p w14:paraId="32CD3CD5" w14:textId="77777777" w:rsidR="006029F8" w:rsidRPr="006029F8" w:rsidRDefault="006029F8" w:rsidP="00F34774">
            <w:r w:rsidRPr="006029F8">
              <w:t>PC(16:1/19:1);PC(17:1/18:1)</w:t>
            </w:r>
          </w:p>
        </w:tc>
        <w:tc>
          <w:tcPr>
            <w:tcW w:w="2703" w:type="dxa"/>
            <w:tcBorders>
              <w:top w:val="nil"/>
            </w:tcBorders>
            <w:noWrap/>
            <w:hideMark/>
          </w:tcPr>
          <w:p w14:paraId="06A3914C" w14:textId="77777777" w:rsidR="006029F8" w:rsidRPr="006029F8" w:rsidRDefault="006029F8" w:rsidP="00F34774">
            <w:r w:rsidRPr="006029F8">
              <w:t>16.67097852</w:t>
            </w:r>
          </w:p>
        </w:tc>
        <w:tc>
          <w:tcPr>
            <w:tcW w:w="1566" w:type="dxa"/>
            <w:tcBorders>
              <w:top w:val="nil"/>
            </w:tcBorders>
            <w:noWrap/>
            <w:hideMark/>
          </w:tcPr>
          <w:p w14:paraId="4C09C2E3" w14:textId="77777777" w:rsidR="006029F8" w:rsidRPr="006029F8" w:rsidRDefault="006029F8" w:rsidP="00F34774">
            <w:r w:rsidRPr="006029F8">
              <w:t>0.000376</w:t>
            </w:r>
          </w:p>
        </w:tc>
      </w:tr>
      <w:tr w:rsidR="006029F8" w:rsidRPr="006029F8" w14:paraId="44F676DE" w14:textId="77777777" w:rsidTr="00F34774">
        <w:trPr>
          <w:trHeight w:val="300"/>
        </w:trPr>
        <w:tc>
          <w:tcPr>
            <w:tcW w:w="3057" w:type="dxa"/>
            <w:noWrap/>
            <w:hideMark/>
          </w:tcPr>
          <w:p w14:paraId="154721E6" w14:textId="77777777" w:rsidR="006029F8" w:rsidRPr="006029F8" w:rsidRDefault="006029F8" w:rsidP="00F34774">
            <w:r w:rsidRPr="006029F8">
              <w:t>PC(19:1/19:1)_B</w:t>
            </w:r>
          </w:p>
        </w:tc>
        <w:tc>
          <w:tcPr>
            <w:tcW w:w="2703" w:type="dxa"/>
            <w:noWrap/>
            <w:hideMark/>
          </w:tcPr>
          <w:p w14:paraId="64EC3CC9" w14:textId="77777777" w:rsidR="006029F8" w:rsidRPr="006029F8" w:rsidRDefault="006029F8" w:rsidP="00F34774">
            <w:r w:rsidRPr="006029F8">
              <w:t>16.59350161</w:t>
            </w:r>
          </w:p>
        </w:tc>
        <w:tc>
          <w:tcPr>
            <w:tcW w:w="1566" w:type="dxa"/>
            <w:noWrap/>
            <w:hideMark/>
          </w:tcPr>
          <w:p w14:paraId="55E4C8C1" w14:textId="77777777" w:rsidR="006029F8" w:rsidRPr="006029F8" w:rsidRDefault="006029F8" w:rsidP="00F34774">
            <w:r w:rsidRPr="006029F8">
              <w:t>0.000481</w:t>
            </w:r>
          </w:p>
        </w:tc>
      </w:tr>
      <w:tr w:rsidR="006029F8" w:rsidRPr="006029F8" w14:paraId="41055BE3" w14:textId="77777777" w:rsidTr="00F34774">
        <w:trPr>
          <w:trHeight w:val="300"/>
        </w:trPr>
        <w:tc>
          <w:tcPr>
            <w:tcW w:w="3057" w:type="dxa"/>
            <w:noWrap/>
            <w:hideMark/>
          </w:tcPr>
          <w:p w14:paraId="3E3B0BEC" w14:textId="77777777" w:rsidR="006029F8" w:rsidRPr="006029F8" w:rsidRDefault="006029F8" w:rsidP="00F34774">
            <w:r w:rsidRPr="006029F8">
              <w:t>PC(18:0/18:1)</w:t>
            </w:r>
          </w:p>
        </w:tc>
        <w:tc>
          <w:tcPr>
            <w:tcW w:w="2703" w:type="dxa"/>
            <w:noWrap/>
            <w:hideMark/>
          </w:tcPr>
          <w:p w14:paraId="7A453E70" w14:textId="77777777" w:rsidR="006029F8" w:rsidRPr="006029F8" w:rsidRDefault="006029F8" w:rsidP="00F34774">
            <w:r w:rsidRPr="006029F8">
              <w:t>15.30350244</w:t>
            </w:r>
          </w:p>
        </w:tc>
        <w:tc>
          <w:tcPr>
            <w:tcW w:w="1566" w:type="dxa"/>
            <w:noWrap/>
            <w:hideMark/>
          </w:tcPr>
          <w:p w14:paraId="4D79497F" w14:textId="77777777" w:rsidR="006029F8" w:rsidRPr="006029F8" w:rsidRDefault="006029F8" w:rsidP="00F34774">
            <w:r w:rsidRPr="006029F8">
              <w:t>0.000387</w:t>
            </w:r>
          </w:p>
        </w:tc>
      </w:tr>
      <w:tr w:rsidR="006029F8" w:rsidRPr="006029F8" w14:paraId="596F7430" w14:textId="77777777" w:rsidTr="00F34774">
        <w:trPr>
          <w:trHeight w:val="300"/>
        </w:trPr>
        <w:tc>
          <w:tcPr>
            <w:tcW w:w="3057" w:type="dxa"/>
            <w:noWrap/>
            <w:hideMark/>
          </w:tcPr>
          <w:p w14:paraId="05A2E9A3" w14:textId="77777777" w:rsidR="006029F8" w:rsidRPr="006029F8" w:rsidRDefault="006029F8" w:rsidP="00F34774">
            <w:r w:rsidRPr="006029F8">
              <w:t>PC(18:0/19:1)</w:t>
            </w:r>
          </w:p>
        </w:tc>
        <w:tc>
          <w:tcPr>
            <w:tcW w:w="2703" w:type="dxa"/>
            <w:noWrap/>
            <w:hideMark/>
          </w:tcPr>
          <w:p w14:paraId="55E9C158" w14:textId="77777777" w:rsidR="006029F8" w:rsidRPr="006029F8" w:rsidRDefault="006029F8" w:rsidP="00F34774">
            <w:r w:rsidRPr="006029F8">
              <w:t>14.09199164</w:t>
            </w:r>
          </w:p>
        </w:tc>
        <w:tc>
          <w:tcPr>
            <w:tcW w:w="1566" w:type="dxa"/>
            <w:noWrap/>
            <w:hideMark/>
          </w:tcPr>
          <w:p w14:paraId="03AB307A" w14:textId="77777777" w:rsidR="006029F8" w:rsidRPr="006029F8" w:rsidRDefault="006029F8" w:rsidP="00F34774">
            <w:r w:rsidRPr="006029F8">
              <w:t>0.000852</w:t>
            </w:r>
          </w:p>
        </w:tc>
      </w:tr>
      <w:tr w:rsidR="006029F8" w:rsidRPr="006029F8" w14:paraId="5E889D92" w14:textId="77777777" w:rsidTr="00F34774">
        <w:trPr>
          <w:trHeight w:val="300"/>
        </w:trPr>
        <w:tc>
          <w:tcPr>
            <w:tcW w:w="3057" w:type="dxa"/>
            <w:tcBorders>
              <w:top w:val="nil"/>
              <w:bottom w:val="nil"/>
            </w:tcBorders>
            <w:noWrap/>
            <w:hideMark/>
          </w:tcPr>
          <w:p w14:paraId="23C9344C" w14:textId="77777777" w:rsidR="006029F8" w:rsidRPr="006029F8" w:rsidRDefault="006029F8" w:rsidP="00F34774">
            <w:r w:rsidRPr="006029F8">
              <w:t>PC(16:1/17:1)</w:t>
            </w:r>
          </w:p>
        </w:tc>
        <w:tc>
          <w:tcPr>
            <w:tcW w:w="2703" w:type="dxa"/>
            <w:tcBorders>
              <w:top w:val="nil"/>
              <w:bottom w:val="nil"/>
            </w:tcBorders>
            <w:noWrap/>
            <w:hideMark/>
          </w:tcPr>
          <w:p w14:paraId="78E81FCC" w14:textId="77777777" w:rsidR="006029F8" w:rsidRPr="006029F8" w:rsidRDefault="006029F8" w:rsidP="00F34774">
            <w:r w:rsidRPr="006029F8">
              <w:t>13.58505898</w:t>
            </w:r>
          </w:p>
        </w:tc>
        <w:tc>
          <w:tcPr>
            <w:tcW w:w="1566" w:type="dxa"/>
            <w:tcBorders>
              <w:top w:val="nil"/>
              <w:bottom w:val="nil"/>
            </w:tcBorders>
            <w:noWrap/>
            <w:hideMark/>
          </w:tcPr>
          <w:p w14:paraId="7C18CD4A" w14:textId="77777777" w:rsidR="006029F8" w:rsidRPr="006029F8" w:rsidRDefault="006029F8" w:rsidP="00F34774">
            <w:r w:rsidRPr="006029F8">
              <w:t>0.001668</w:t>
            </w:r>
          </w:p>
        </w:tc>
      </w:tr>
      <w:tr w:rsidR="006029F8" w:rsidRPr="006029F8" w14:paraId="09EE8949" w14:textId="77777777" w:rsidTr="00F34774">
        <w:trPr>
          <w:trHeight w:val="300"/>
        </w:trPr>
        <w:tc>
          <w:tcPr>
            <w:tcW w:w="3057" w:type="dxa"/>
            <w:noWrap/>
            <w:hideMark/>
          </w:tcPr>
          <w:p w14:paraId="3A11D676" w14:textId="77777777" w:rsidR="006029F8" w:rsidRPr="006029F8" w:rsidRDefault="006029F8" w:rsidP="00F34774">
            <w:r w:rsidRPr="006029F8">
              <w:t>PC(0:0/18:1)_A</w:t>
            </w:r>
          </w:p>
        </w:tc>
        <w:tc>
          <w:tcPr>
            <w:tcW w:w="2703" w:type="dxa"/>
            <w:noWrap/>
            <w:hideMark/>
          </w:tcPr>
          <w:p w14:paraId="595D4056" w14:textId="77777777" w:rsidR="006029F8" w:rsidRPr="006029F8" w:rsidRDefault="006029F8" w:rsidP="00F34774">
            <w:r w:rsidRPr="006029F8">
              <w:t>13.33684605</w:t>
            </w:r>
          </w:p>
        </w:tc>
        <w:tc>
          <w:tcPr>
            <w:tcW w:w="1566" w:type="dxa"/>
            <w:noWrap/>
            <w:hideMark/>
          </w:tcPr>
          <w:p w14:paraId="697A0A6B" w14:textId="77777777" w:rsidR="006029F8" w:rsidRPr="006029F8" w:rsidRDefault="006029F8" w:rsidP="00F34774">
            <w:r w:rsidRPr="006029F8">
              <w:t>0.001868</w:t>
            </w:r>
          </w:p>
        </w:tc>
      </w:tr>
      <w:tr w:rsidR="006029F8" w:rsidRPr="006029F8" w14:paraId="498732CB" w14:textId="77777777" w:rsidTr="00F34774">
        <w:trPr>
          <w:trHeight w:val="300"/>
        </w:trPr>
        <w:tc>
          <w:tcPr>
            <w:tcW w:w="3057" w:type="dxa"/>
            <w:tcBorders>
              <w:bottom w:val="nil"/>
            </w:tcBorders>
            <w:noWrap/>
            <w:hideMark/>
          </w:tcPr>
          <w:p w14:paraId="1F1563E7" w14:textId="77777777" w:rsidR="006029F8" w:rsidRPr="006029F8" w:rsidRDefault="006029F8" w:rsidP="00F34774">
            <w:r w:rsidRPr="006029F8">
              <w:t>PC(16:0/18:0)</w:t>
            </w:r>
          </w:p>
        </w:tc>
        <w:tc>
          <w:tcPr>
            <w:tcW w:w="2703" w:type="dxa"/>
            <w:tcBorders>
              <w:bottom w:val="nil"/>
            </w:tcBorders>
            <w:noWrap/>
            <w:hideMark/>
          </w:tcPr>
          <w:p w14:paraId="12A6591B" w14:textId="77777777" w:rsidR="006029F8" w:rsidRPr="006029F8" w:rsidRDefault="006029F8" w:rsidP="00F34774">
            <w:r w:rsidRPr="006029F8">
              <w:t>12.66362696</w:t>
            </w:r>
          </w:p>
        </w:tc>
        <w:tc>
          <w:tcPr>
            <w:tcW w:w="1566" w:type="dxa"/>
            <w:tcBorders>
              <w:bottom w:val="nil"/>
            </w:tcBorders>
            <w:noWrap/>
            <w:hideMark/>
          </w:tcPr>
          <w:p w14:paraId="12B51F87" w14:textId="77777777" w:rsidR="006029F8" w:rsidRPr="006029F8" w:rsidRDefault="006029F8" w:rsidP="00F34774">
            <w:r w:rsidRPr="006029F8">
              <w:t>0.000598</w:t>
            </w:r>
          </w:p>
        </w:tc>
      </w:tr>
      <w:tr w:rsidR="006029F8" w:rsidRPr="006029F8" w14:paraId="686E8C8D" w14:textId="77777777" w:rsidTr="00F34774">
        <w:trPr>
          <w:trHeight w:val="300"/>
        </w:trPr>
        <w:tc>
          <w:tcPr>
            <w:tcW w:w="3057" w:type="dxa"/>
            <w:noWrap/>
            <w:hideMark/>
          </w:tcPr>
          <w:p w14:paraId="62B46ACA" w14:textId="77777777" w:rsidR="006029F8" w:rsidRPr="006029F8" w:rsidRDefault="006029F8" w:rsidP="00F34774">
            <w:r w:rsidRPr="006029F8">
              <w:t>PE(17:1/18:0);PE(16:0/19:1)</w:t>
            </w:r>
          </w:p>
        </w:tc>
        <w:tc>
          <w:tcPr>
            <w:tcW w:w="2703" w:type="dxa"/>
            <w:noWrap/>
            <w:hideMark/>
          </w:tcPr>
          <w:p w14:paraId="3E71A771" w14:textId="77777777" w:rsidR="006029F8" w:rsidRPr="006029F8" w:rsidRDefault="006029F8" w:rsidP="00F34774">
            <w:r w:rsidRPr="006029F8">
              <w:t>11.24072479</w:t>
            </w:r>
          </w:p>
        </w:tc>
        <w:tc>
          <w:tcPr>
            <w:tcW w:w="1566" w:type="dxa"/>
            <w:noWrap/>
            <w:hideMark/>
          </w:tcPr>
          <w:p w14:paraId="29316EA6" w14:textId="77777777" w:rsidR="006029F8" w:rsidRPr="006029F8" w:rsidRDefault="006029F8" w:rsidP="00F34774">
            <w:r w:rsidRPr="006029F8">
              <w:t>0.017156</w:t>
            </w:r>
          </w:p>
        </w:tc>
      </w:tr>
      <w:tr w:rsidR="006029F8" w:rsidRPr="006029F8" w14:paraId="2E472360" w14:textId="77777777" w:rsidTr="00F34774">
        <w:trPr>
          <w:trHeight w:val="300"/>
        </w:trPr>
        <w:tc>
          <w:tcPr>
            <w:tcW w:w="3057" w:type="dxa"/>
            <w:noWrap/>
            <w:hideMark/>
          </w:tcPr>
          <w:p w14:paraId="7412EA8A" w14:textId="77777777" w:rsidR="006029F8" w:rsidRPr="006029F8" w:rsidRDefault="006029F8" w:rsidP="00F34774">
            <w:r w:rsidRPr="006029F8">
              <w:t>PE(19:1/19:1)</w:t>
            </w:r>
          </w:p>
        </w:tc>
        <w:tc>
          <w:tcPr>
            <w:tcW w:w="2703" w:type="dxa"/>
            <w:noWrap/>
            <w:hideMark/>
          </w:tcPr>
          <w:p w14:paraId="14BCB0DD" w14:textId="77777777" w:rsidR="006029F8" w:rsidRPr="006029F8" w:rsidRDefault="006029F8" w:rsidP="00F34774">
            <w:r w:rsidRPr="006029F8">
              <w:t>11.24062466</w:t>
            </w:r>
          </w:p>
        </w:tc>
        <w:tc>
          <w:tcPr>
            <w:tcW w:w="1566" w:type="dxa"/>
            <w:noWrap/>
            <w:hideMark/>
          </w:tcPr>
          <w:p w14:paraId="25D9C429" w14:textId="77777777" w:rsidR="006029F8" w:rsidRPr="006029F8" w:rsidRDefault="006029F8" w:rsidP="00F34774">
            <w:r w:rsidRPr="006029F8">
              <w:t>0.012966</w:t>
            </w:r>
          </w:p>
        </w:tc>
      </w:tr>
      <w:tr w:rsidR="006029F8" w:rsidRPr="006029F8" w14:paraId="1491E79E" w14:textId="77777777" w:rsidTr="00F34774">
        <w:trPr>
          <w:trHeight w:val="300"/>
        </w:trPr>
        <w:tc>
          <w:tcPr>
            <w:tcW w:w="3057" w:type="dxa"/>
            <w:tcBorders>
              <w:top w:val="nil"/>
              <w:bottom w:val="nil"/>
            </w:tcBorders>
            <w:noWrap/>
            <w:hideMark/>
          </w:tcPr>
          <w:p w14:paraId="7A24E27A" w14:textId="77777777" w:rsidR="006029F8" w:rsidRPr="006029F8" w:rsidRDefault="006029F8" w:rsidP="00F34774">
            <w:r w:rsidRPr="006029F8">
              <w:t>PE(18:1/19:1)</w:t>
            </w:r>
          </w:p>
        </w:tc>
        <w:tc>
          <w:tcPr>
            <w:tcW w:w="2703" w:type="dxa"/>
            <w:tcBorders>
              <w:top w:val="nil"/>
              <w:bottom w:val="nil"/>
            </w:tcBorders>
            <w:noWrap/>
            <w:hideMark/>
          </w:tcPr>
          <w:p w14:paraId="741162E5" w14:textId="77777777" w:rsidR="006029F8" w:rsidRPr="006029F8" w:rsidRDefault="006029F8" w:rsidP="00F34774">
            <w:r w:rsidRPr="006029F8">
              <w:t>10.71945261</w:t>
            </w:r>
          </w:p>
        </w:tc>
        <w:tc>
          <w:tcPr>
            <w:tcW w:w="1566" w:type="dxa"/>
            <w:tcBorders>
              <w:top w:val="nil"/>
              <w:bottom w:val="nil"/>
            </w:tcBorders>
            <w:noWrap/>
            <w:hideMark/>
          </w:tcPr>
          <w:p w14:paraId="5A0BDFB4" w14:textId="77777777" w:rsidR="006029F8" w:rsidRPr="006029F8" w:rsidRDefault="006029F8" w:rsidP="00F34774">
            <w:r w:rsidRPr="006029F8">
              <w:t>0.020683</w:t>
            </w:r>
          </w:p>
        </w:tc>
      </w:tr>
      <w:tr w:rsidR="006029F8" w:rsidRPr="006029F8" w14:paraId="07391F7A" w14:textId="77777777" w:rsidTr="00F34774">
        <w:trPr>
          <w:trHeight w:val="300"/>
        </w:trPr>
        <w:tc>
          <w:tcPr>
            <w:tcW w:w="3057" w:type="dxa"/>
            <w:tcBorders>
              <w:top w:val="nil"/>
              <w:bottom w:val="nil"/>
            </w:tcBorders>
            <w:noWrap/>
            <w:hideMark/>
          </w:tcPr>
          <w:p w14:paraId="3C6F491A" w14:textId="77777777" w:rsidR="006029F8" w:rsidRPr="006029F8" w:rsidRDefault="006029F8" w:rsidP="00F34774">
            <w:r w:rsidRPr="006029F8">
              <w:t>PE(16:0/17:1)</w:t>
            </w:r>
          </w:p>
        </w:tc>
        <w:tc>
          <w:tcPr>
            <w:tcW w:w="2703" w:type="dxa"/>
            <w:tcBorders>
              <w:top w:val="nil"/>
              <w:bottom w:val="nil"/>
            </w:tcBorders>
            <w:noWrap/>
            <w:hideMark/>
          </w:tcPr>
          <w:p w14:paraId="145446D6" w14:textId="77777777" w:rsidR="006029F8" w:rsidRPr="006029F8" w:rsidRDefault="006029F8" w:rsidP="00F34774">
            <w:r w:rsidRPr="006029F8">
              <w:t>10.34327623</w:t>
            </w:r>
          </w:p>
        </w:tc>
        <w:tc>
          <w:tcPr>
            <w:tcW w:w="1566" w:type="dxa"/>
            <w:tcBorders>
              <w:top w:val="nil"/>
              <w:bottom w:val="nil"/>
            </w:tcBorders>
            <w:noWrap/>
            <w:hideMark/>
          </w:tcPr>
          <w:p w14:paraId="002E31CC" w14:textId="77777777" w:rsidR="006029F8" w:rsidRPr="006029F8" w:rsidRDefault="006029F8" w:rsidP="00F34774">
            <w:r w:rsidRPr="006029F8">
              <w:t>0.024767</w:t>
            </w:r>
          </w:p>
        </w:tc>
      </w:tr>
      <w:tr w:rsidR="006029F8" w:rsidRPr="006029F8" w14:paraId="453D1272" w14:textId="77777777" w:rsidTr="00F34774">
        <w:trPr>
          <w:trHeight w:val="300"/>
        </w:trPr>
        <w:tc>
          <w:tcPr>
            <w:tcW w:w="3057" w:type="dxa"/>
            <w:tcBorders>
              <w:top w:val="nil"/>
            </w:tcBorders>
            <w:noWrap/>
            <w:hideMark/>
          </w:tcPr>
          <w:p w14:paraId="35793FEC" w14:textId="77777777" w:rsidR="006029F8" w:rsidRPr="006029F8" w:rsidRDefault="006029F8" w:rsidP="00F34774">
            <w:r w:rsidRPr="006029F8">
              <w:t>PE(17:1/17:1)</w:t>
            </w:r>
          </w:p>
        </w:tc>
        <w:tc>
          <w:tcPr>
            <w:tcW w:w="2703" w:type="dxa"/>
            <w:tcBorders>
              <w:top w:val="nil"/>
            </w:tcBorders>
            <w:noWrap/>
            <w:hideMark/>
          </w:tcPr>
          <w:p w14:paraId="07961639" w14:textId="77777777" w:rsidR="006029F8" w:rsidRPr="006029F8" w:rsidRDefault="006029F8" w:rsidP="00F34774">
            <w:r w:rsidRPr="006029F8">
              <w:t>10.09700864</w:t>
            </w:r>
          </w:p>
        </w:tc>
        <w:tc>
          <w:tcPr>
            <w:tcW w:w="1566" w:type="dxa"/>
            <w:tcBorders>
              <w:top w:val="nil"/>
            </w:tcBorders>
            <w:noWrap/>
            <w:hideMark/>
          </w:tcPr>
          <w:p w14:paraId="23DF3691" w14:textId="77777777" w:rsidR="006029F8" w:rsidRPr="006029F8" w:rsidRDefault="006029F8" w:rsidP="00F34774">
            <w:r w:rsidRPr="006029F8">
              <w:t>0.022477</w:t>
            </w:r>
          </w:p>
        </w:tc>
      </w:tr>
      <w:tr w:rsidR="006029F8" w:rsidRPr="006029F8" w14:paraId="24359689" w14:textId="77777777" w:rsidTr="00F34774">
        <w:trPr>
          <w:trHeight w:val="300"/>
        </w:trPr>
        <w:tc>
          <w:tcPr>
            <w:tcW w:w="3057" w:type="dxa"/>
            <w:tcBorders>
              <w:bottom w:val="nil"/>
            </w:tcBorders>
            <w:noWrap/>
            <w:hideMark/>
          </w:tcPr>
          <w:p w14:paraId="52F97AFA" w14:textId="77777777" w:rsidR="006029F8" w:rsidRPr="006029F8" w:rsidRDefault="006029F8" w:rsidP="00F34774">
            <w:r w:rsidRPr="006029F8">
              <w:t>PE(17:1/18:1);PE(16:1/19:1)</w:t>
            </w:r>
          </w:p>
        </w:tc>
        <w:tc>
          <w:tcPr>
            <w:tcW w:w="2703" w:type="dxa"/>
            <w:tcBorders>
              <w:bottom w:val="nil"/>
            </w:tcBorders>
            <w:noWrap/>
            <w:hideMark/>
          </w:tcPr>
          <w:p w14:paraId="47EFA14F" w14:textId="77777777" w:rsidR="006029F8" w:rsidRPr="006029F8" w:rsidRDefault="006029F8" w:rsidP="00F34774">
            <w:r w:rsidRPr="006029F8">
              <w:t>10.04849752</w:t>
            </w:r>
          </w:p>
        </w:tc>
        <w:tc>
          <w:tcPr>
            <w:tcW w:w="1566" w:type="dxa"/>
            <w:tcBorders>
              <w:bottom w:val="nil"/>
            </w:tcBorders>
            <w:noWrap/>
            <w:hideMark/>
          </w:tcPr>
          <w:p w14:paraId="4F0C4165" w14:textId="77777777" w:rsidR="006029F8" w:rsidRPr="006029F8" w:rsidRDefault="006029F8" w:rsidP="00F34774">
            <w:r w:rsidRPr="006029F8">
              <w:t>0.024214</w:t>
            </w:r>
          </w:p>
        </w:tc>
      </w:tr>
      <w:tr w:rsidR="006029F8" w:rsidRPr="006029F8" w14:paraId="6CBAB7F8" w14:textId="77777777" w:rsidTr="00F34774">
        <w:trPr>
          <w:trHeight w:val="300"/>
        </w:trPr>
        <w:tc>
          <w:tcPr>
            <w:tcW w:w="3057" w:type="dxa"/>
            <w:tcBorders>
              <w:top w:val="nil"/>
              <w:bottom w:val="nil"/>
            </w:tcBorders>
            <w:noWrap/>
            <w:hideMark/>
          </w:tcPr>
          <w:p w14:paraId="36DCCD41" w14:textId="77777777" w:rsidR="006029F8" w:rsidRPr="006029F8" w:rsidRDefault="006029F8" w:rsidP="00F34774">
            <w:r w:rsidRPr="006029F8">
              <w:t>PE(16:1/17:1)</w:t>
            </w:r>
          </w:p>
        </w:tc>
        <w:tc>
          <w:tcPr>
            <w:tcW w:w="2703" w:type="dxa"/>
            <w:tcBorders>
              <w:top w:val="nil"/>
              <w:bottom w:val="nil"/>
            </w:tcBorders>
            <w:noWrap/>
            <w:hideMark/>
          </w:tcPr>
          <w:p w14:paraId="4FBAF507" w14:textId="77777777" w:rsidR="006029F8" w:rsidRPr="006029F8" w:rsidRDefault="006029F8" w:rsidP="00F34774">
            <w:r w:rsidRPr="006029F8">
              <w:t>9.818733134</w:t>
            </w:r>
          </w:p>
        </w:tc>
        <w:tc>
          <w:tcPr>
            <w:tcW w:w="1566" w:type="dxa"/>
            <w:tcBorders>
              <w:top w:val="nil"/>
              <w:bottom w:val="nil"/>
            </w:tcBorders>
            <w:noWrap/>
            <w:hideMark/>
          </w:tcPr>
          <w:p w14:paraId="5256F325" w14:textId="77777777" w:rsidR="006029F8" w:rsidRPr="006029F8" w:rsidRDefault="006029F8" w:rsidP="00F34774">
            <w:r w:rsidRPr="006029F8">
              <w:t>0.016177</w:t>
            </w:r>
          </w:p>
        </w:tc>
      </w:tr>
      <w:tr w:rsidR="006029F8" w:rsidRPr="006029F8" w14:paraId="539BFED3" w14:textId="77777777" w:rsidTr="00F34774">
        <w:trPr>
          <w:trHeight w:val="300"/>
        </w:trPr>
        <w:tc>
          <w:tcPr>
            <w:tcW w:w="3057" w:type="dxa"/>
            <w:tcBorders>
              <w:top w:val="nil"/>
              <w:bottom w:val="nil"/>
            </w:tcBorders>
            <w:noWrap/>
            <w:hideMark/>
          </w:tcPr>
          <w:p w14:paraId="523083A7" w14:textId="77777777" w:rsidR="006029F8" w:rsidRPr="006029F8" w:rsidRDefault="006029F8" w:rsidP="00F34774">
            <w:r w:rsidRPr="006029F8">
              <w:t>PE(18:1/0:0)_A</w:t>
            </w:r>
          </w:p>
        </w:tc>
        <w:tc>
          <w:tcPr>
            <w:tcW w:w="2703" w:type="dxa"/>
            <w:tcBorders>
              <w:top w:val="nil"/>
              <w:bottom w:val="nil"/>
            </w:tcBorders>
            <w:noWrap/>
            <w:hideMark/>
          </w:tcPr>
          <w:p w14:paraId="2A378080" w14:textId="77777777" w:rsidR="006029F8" w:rsidRPr="006029F8" w:rsidRDefault="006029F8" w:rsidP="00F34774">
            <w:r w:rsidRPr="006029F8">
              <w:t>9.791153323</w:t>
            </w:r>
          </w:p>
        </w:tc>
        <w:tc>
          <w:tcPr>
            <w:tcW w:w="1566" w:type="dxa"/>
            <w:tcBorders>
              <w:top w:val="nil"/>
              <w:bottom w:val="nil"/>
            </w:tcBorders>
            <w:noWrap/>
            <w:hideMark/>
          </w:tcPr>
          <w:p w14:paraId="2E497861" w14:textId="77777777" w:rsidR="006029F8" w:rsidRPr="006029F8" w:rsidRDefault="006029F8" w:rsidP="00F34774">
            <w:r w:rsidRPr="006029F8">
              <w:t>0.02043</w:t>
            </w:r>
          </w:p>
        </w:tc>
      </w:tr>
      <w:tr w:rsidR="006029F8" w:rsidRPr="006029F8" w14:paraId="3C9B667A" w14:textId="77777777" w:rsidTr="00F34774">
        <w:trPr>
          <w:trHeight w:val="300"/>
        </w:trPr>
        <w:tc>
          <w:tcPr>
            <w:tcW w:w="3057" w:type="dxa"/>
            <w:noWrap/>
            <w:hideMark/>
          </w:tcPr>
          <w:p w14:paraId="228BB979" w14:textId="77777777" w:rsidR="006029F8" w:rsidRPr="006029F8" w:rsidRDefault="006029F8" w:rsidP="00F34774">
            <w:r w:rsidRPr="006029F8">
              <w:t>PE(18:0/18:1)</w:t>
            </w:r>
          </w:p>
        </w:tc>
        <w:tc>
          <w:tcPr>
            <w:tcW w:w="2703" w:type="dxa"/>
            <w:noWrap/>
            <w:hideMark/>
          </w:tcPr>
          <w:p w14:paraId="6557221C" w14:textId="77777777" w:rsidR="006029F8" w:rsidRPr="006029F8" w:rsidRDefault="006029F8" w:rsidP="00F34774">
            <w:r w:rsidRPr="006029F8">
              <w:t>9.603495759</w:t>
            </w:r>
          </w:p>
        </w:tc>
        <w:tc>
          <w:tcPr>
            <w:tcW w:w="1566" w:type="dxa"/>
            <w:noWrap/>
            <w:hideMark/>
          </w:tcPr>
          <w:p w14:paraId="5AC46D21" w14:textId="77777777" w:rsidR="006029F8" w:rsidRPr="006029F8" w:rsidRDefault="006029F8" w:rsidP="00F34774">
            <w:r w:rsidRPr="006029F8">
              <w:t>0.023258</w:t>
            </w:r>
          </w:p>
        </w:tc>
      </w:tr>
      <w:tr w:rsidR="006029F8" w:rsidRPr="006029F8" w14:paraId="17156E0C" w14:textId="77777777" w:rsidTr="00F34774">
        <w:trPr>
          <w:trHeight w:val="300"/>
        </w:trPr>
        <w:tc>
          <w:tcPr>
            <w:tcW w:w="3057" w:type="dxa"/>
            <w:noWrap/>
            <w:hideMark/>
          </w:tcPr>
          <w:p w14:paraId="30B727D8" w14:textId="77777777" w:rsidR="006029F8" w:rsidRPr="006029F8" w:rsidRDefault="006029F8" w:rsidP="00F34774">
            <w:r w:rsidRPr="006029F8">
              <w:t>PC(18:1/19:1)</w:t>
            </w:r>
          </w:p>
        </w:tc>
        <w:tc>
          <w:tcPr>
            <w:tcW w:w="2703" w:type="dxa"/>
            <w:noWrap/>
            <w:hideMark/>
          </w:tcPr>
          <w:p w14:paraId="7D8054EB" w14:textId="77777777" w:rsidR="006029F8" w:rsidRPr="006029F8" w:rsidRDefault="006029F8" w:rsidP="00F34774">
            <w:r w:rsidRPr="006029F8">
              <w:t>9.281919826</w:t>
            </w:r>
          </w:p>
        </w:tc>
        <w:tc>
          <w:tcPr>
            <w:tcW w:w="1566" w:type="dxa"/>
            <w:noWrap/>
            <w:hideMark/>
          </w:tcPr>
          <w:p w14:paraId="3F46B834" w14:textId="77777777" w:rsidR="006029F8" w:rsidRPr="006029F8" w:rsidRDefault="006029F8" w:rsidP="00F34774">
            <w:r w:rsidRPr="006029F8">
              <w:t>0.032837</w:t>
            </w:r>
          </w:p>
        </w:tc>
      </w:tr>
      <w:tr w:rsidR="006029F8" w:rsidRPr="006029F8" w14:paraId="07C97C0C" w14:textId="77777777" w:rsidTr="00F34774">
        <w:trPr>
          <w:trHeight w:val="300"/>
        </w:trPr>
        <w:tc>
          <w:tcPr>
            <w:tcW w:w="3057" w:type="dxa"/>
            <w:noWrap/>
            <w:hideMark/>
          </w:tcPr>
          <w:p w14:paraId="2C2B7CF4" w14:textId="77777777" w:rsidR="006029F8" w:rsidRPr="006029F8" w:rsidRDefault="006029F8" w:rsidP="00F34774">
            <w:r w:rsidRPr="006029F8">
              <w:t>PE(16:0/16:1);PE(14:0/18:1)</w:t>
            </w:r>
          </w:p>
        </w:tc>
        <w:tc>
          <w:tcPr>
            <w:tcW w:w="2703" w:type="dxa"/>
            <w:noWrap/>
            <w:hideMark/>
          </w:tcPr>
          <w:p w14:paraId="1B657821" w14:textId="77777777" w:rsidR="006029F8" w:rsidRPr="006029F8" w:rsidRDefault="006029F8" w:rsidP="00F34774">
            <w:r w:rsidRPr="006029F8">
              <w:t>9.135669661</w:t>
            </w:r>
          </w:p>
        </w:tc>
        <w:tc>
          <w:tcPr>
            <w:tcW w:w="1566" w:type="dxa"/>
            <w:noWrap/>
            <w:hideMark/>
          </w:tcPr>
          <w:p w14:paraId="1EBE5B83" w14:textId="77777777" w:rsidR="006029F8" w:rsidRPr="006029F8" w:rsidRDefault="006029F8" w:rsidP="00F34774">
            <w:r w:rsidRPr="006029F8">
              <w:t>0.000655</w:t>
            </w:r>
          </w:p>
        </w:tc>
      </w:tr>
      <w:tr w:rsidR="006029F8" w:rsidRPr="006029F8" w14:paraId="6EAF0DA7" w14:textId="77777777" w:rsidTr="00F34774">
        <w:trPr>
          <w:trHeight w:val="300"/>
        </w:trPr>
        <w:tc>
          <w:tcPr>
            <w:tcW w:w="3057" w:type="dxa"/>
            <w:noWrap/>
            <w:hideMark/>
          </w:tcPr>
          <w:p w14:paraId="57A88876" w14:textId="77777777" w:rsidR="006029F8" w:rsidRPr="006029F8" w:rsidRDefault="006029F8" w:rsidP="00F34774">
            <w:r w:rsidRPr="006029F8">
              <w:t>PE(14:0/16:0)</w:t>
            </w:r>
          </w:p>
        </w:tc>
        <w:tc>
          <w:tcPr>
            <w:tcW w:w="2703" w:type="dxa"/>
            <w:noWrap/>
            <w:hideMark/>
          </w:tcPr>
          <w:p w14:paraId="7788083B" w14:textId="77777777" w:rsidR="006029F8" w:rsidRPr="006029F8" w:rsidRDefault="006029F8" w:rsidP="00F34774">
            <w:r w:rsidRPr="006029F8">
              <w:t>8.808822348</w:t>
            </w:r>
          </w:p>
        </w:tc>
        <w:tc>
          <w:tcPr>
            <w:tcW w:w="1566" w:type="dxa"/>
            <w:noWrap/>
            <w:hideMark/>
          </w:tcPr>
          <w:p w14:paraId="38B0B8D1" w14:textId="77777777" w:rsidR="006029F8" w:rsidRPr="006029F8" w:rsidRDefault="006029F8" w:rsidP="00F34774">
            <w:r w:rsidRPr="006029F8">
              <w:t>0.02971</w:t>
            </w:r>
          </w:p>
        </w:tc>
      </w:tr>
      <w:tr w:rsidR="006029F8" w:rsidRPr="006029F8" w14:paraId="69B61E5A" w14:textId="77777777" w:rsidTr="00F34774">
        <w:trPr>
          <w:trHeight w:val="300"/>
        </w:trPr>
        <w:tc>
          <w:tcPr>
            <w:tcW w:w="3057" w:type="dxa"/>
            <w:noWrap/>
            <w:hideMark/>
          </w:tcPr>
          <w:p w14:paraId="4CABB6CE" w14:textId="77777777" w:rsidR="006029F8" w:rsidRPr="006029F8" w:rsidRDefault="006029F8" w:rsidP="00F34774">
            <w:r w:rsidRPr="006029F8">
              <w:t>PE(19:1/0:0)_B</w:t>
            </w:r>
          </w:p>
        </w:tc>
        <w:tc>
          <w:tcPr>
            <w:tcW w:w="2703" w:type="dxa"/>
            <w:noWrap/>
            <w:hideMark/>
          </w:tcPr>
          <w:p w14:paraId="7290CF7B" w14:textId="77777777" w:rsidR="006029F8" w:rsidRPr="006029F8" w:rsidRDefault="006029F8" w:rsidP="00F34774">
            <w:r w:rsidRPr="006029F8">
              <w:t>8.399134217</w:t>
            </w:r>
          </w:p>
        </w:tc>
        <w:tc>
          <w:tcPr>
            <w:tcW w:w="1566" w:type="dxa"/>
            <w:noWrap/>
            <w:hideMark/>
          </w:tcPr>
          <w:p w14:paraId="387488F0" w14:textId="77777777" w:rsidR="006029F8" w:rsidRPr="006029F8" w:rsidRDefault="006029F8" w:rsidP="00F34774">
            <w:r w:rsidRPr="006029F8">
              <w:t>0.028468</w:t>
            </w:r>
          </w:p>
        </w:tc>
      </w:tr>
      <w:tr w:rsidR="006029F8" w:rsidRPr="006029F8" w14:paraId="53BF2F0D" w14:textId="77777777" w:rsidTr="00F34774">
        <w:trPr>
          <w:trHeight w:val="300"/>
        </w:trPr>
        <w:tc>
          <w:tcPr>
            <w:tcW w:w="3057" w:type="dxa"/>
            <w:noWrap/>
            <w:hideMark/>
          </w:tcPr>
          <w:p w14:paraId="0AB74142" w14:textId="77777777" w:rsidR="006029F8" w:rsidRPr="006029F8" w:rsidRDefault="006029F8" w:rsidP="00F34774">
            <w:r w:rsidRPr="006029F8">
              <w:t>PG(19:1/19:1)_B</w:t>
            </w:r>
          </w:p>
        </w:tc>
        <w:tc>
          <w:tcPr>
            <w:tcW w:w="2703" w:type="dxa"/>
            <w:noWrap/>
            <w:hideMark/>
          </w:tcPr>
          <w:p w14:paraId="334F3D4C" w14:textId="77777777" w:rsidR="006029F8" w:rsidRPr="006029F8" w:rsidRDefault="006029F8" w:rsidP="00F34774">
            <w:r w:rsidRPr="006029F8">
              <w:t>8.328406281</w:t>
            </w:r>
          </w:p>
        </w:tc>
        <w:tc>
          <w:tcPr>
            <w:tcW w:w="1566" w:type="dxa"/>
            <w:noWrap/>
            <w:hideMark/>
          </w:tcPr>
          <w:p w14:paraId="01EF488E" w14:textId="77777777" w:rsidR="006029F8" w:rsidRPr="006029F8" w:rsidRDefault="006029F8" w:rsidP="00F34774">
            <w:r w:rsidRPr="006029F8">
              <w:t>0.049477</w:t>
            </w:r>
          </w:p>
        </w:tc>
      </w:tr>
      <w:tr w:rsidR="006029F8" w:rsidRPr="006029F8" w14:paraId="3372F63C" w14:textId="77777777" w:rsidTr="00F34774">
        <w:trPr>
          <w:trHeight w:val="300"/>
        </w:trPr>
        <w:tc>
          <w:tcPr>
            <w:tcW w:w="3057" w:type="dxa"/>
            <w:noWrap/>
            <w:hideMark/>
          </w:tcPr>
          <w:p w14:paraId="687CD9CB" w14:textId="77777777" w:rsidR="006029F8" w:rsidRPr="006029F8" w:rsidRDefault="006029F8" w:rsidP="00F34774">
            <w:r w:rsidRPr="006029F8">
              <w:t>PC(18:1/18:1)</w:t>
            </w:r>
          </w:p>
        </w:tc>
        <w:tc>
          <w:tcPr>
            <w:tcW w:w="2703" w:type="dxa"/>
            <w:noWrap/>
            <w:hideMark/>
          </w:tcPr>
          <w:p w14:paraId="18BC29F3" w14:textId="77777777" w:rsidR="006029F8" w:rsidRPr="006029F8" w:rsidRDefault="006029F8" w:rsidP="00F34774">
            <w:r w:rsidRPr="006029F8">
              <w:t>8.318063196</w:t>
            </w:r>
          </w:p>
        </w:tc>
        <w:tc>
          <w:tcPr>
            <w:tcW w:w="1566" w:type="dxa"/>
            <w:noWrap/>
            <w:hideMark/>
          </w:tcPr>
          <w:p w14:paraId="05A203A8" w14:textId="77777777" w:rsidR="006029F8" w:rsidRPr="006029F8" w:rsidRDefault="006029F8" w:rsidP="00F34774">
            <w:r w:rsidRPr="006029F8">
              <w:t>0.046197</w:t>
            </w:r>
          </w:p>
        </w:tc>
      </w:tr>
      <w:tr w:rsidR="006029F8" w:rsidRPr="006029F8" w14:paraId="535760A2" w14:textId="77777777" w:rsidTr="00F34774">
        <w:trPr>
          <w:trHeight w:val="300"/>
        </w:trPr>
        <w:tc>
          <w:tcPr>
            <w:tcW w:w="3057" w:type="dxa"/>
            <w:noWrap/>
            <w:hideMark/>
          </w:tcPr>
          <w:p w14:paraId="5C5D2A18" w14:textId="77777777" w:rsidR="006029F8" w:rsidRPr="006029F8" w:rsidRDefault="006029F8" w:rsidP="00F34774">
            <w:r w:rsidRPr="006029F8">
              <w:t>PE(16:0/16:0)</w:t>
            </w:r>
          </w:p>
        </w:tc>
        <w:tc>
          <w:tcPr>
            <w:tcW w:w="2703" w:type="dxa"/>
            <w:noWrap/>
            <w:hideMark/>
          </w:tcPr>
          <w:p w14:paraId="7D24D3CD" w14:textId="77777777" w:rsidR="006029F8" w:rsidRPr="006029F8" w:rsidRDefault="006029F8" w:rsidP="00F34774">
            <w:r w:rsidRPr="006029F8">
              <w:t>8.174945925</w:t>
            </w:r>
          </w:p>
        </w:tc>
        <w:tc>
          <w:tcPr>
            <w:tcW w:w="1566" w:type="dxa"/>
            <w:noWrap/>
            <w:hideMark/>
          </w:tcPr>
          <w:p w14:paraId="08DE4DB2" w14:textId="77777777" w:rsidR="006029F8" w:rsidRPr="006029F8" w:rsidRDefault="006029F8" w:rsidP="00F34774">
            <w:r w:rsidRPr="006029F8">
              <w:t>0.042954</w:t>
            </w:r>
          </w:p>
        </w:tc>
      </w:tr>
      <w:tr w:rsidR="006029F8" w:rsidRPr="006029F8" w14:paraId="7CD5B1FC" w14:textId="77777777" w:rsidTr="00F34774">
        <w:trPr>
          <w:trHeight w:val="300"/>
        </w:trPr>
        <w:tc>
          <w:tcPr>
            <w:tcW w:w="3057" w:type="dxa"/>
            <w:noWrap/>
            <w:hideMark/>
          </w:tcPr>
          <w:p w14:paraId="5A22FED1" w14:textId="77777777" w:rsidR="006029F8" w:rsidRPr="006029F8" w:rsidRDefault="006029F8" w:rsidP="00F34774">
            <w:r w:rsidRPr="006029F8">
              <w:t>CL(16:0/18:1/16:0/18:1)</w:t>
            </w:r>
          </w:p>
        </w:tc>
        <w:tc>
          <w:tcPr>
            <w:tcW w:w="2703" w:type="dxa"/>
            <w:noWrap/>
            <w:hideMark/>
          </w:tcPr>
          <w:p w14:paraId="0B967B36" w14:textId="77777777" w:rsidR="006029F8" w:rsidRPr="006029F8" w:rsidRDefault="006029F8" w:rsidP="00F34774">
            <w:r w:rsidRPr="006029F8">
              <w:t>7.395362274</w:t>
            </w:r>
          </w:p>
        </w:tc>
        <w:tc>
          <w:tcPr>
            <w:tcW w:w="1566" w:type="dxa"/>
            <w:noWrap/>
            <w:hideMark/>
          </w:tcPr>
          <w:p w14:paraId="27016D95" w14:textId="77777777" w:rsidR="006029F8" w:rsidRPr="006029F8" w:rsidRDefault="006029F8" w:rsidP="00F34774">
            <w:r w:rsidRPr="006029F8">
              <w:t>0.014093</w:t>
            </w:r>
          </w:p>
        </w:tc>
      </w:tr>
      <w:tr w:rsidR="006029F8" w:rsidRPr="006029F8" w14:paraId="458ACBA1" w14:textId="77777777" w:rsidTr="00F34774">
        <w:trPr>
          <w:trHeight w:val="300"/>
        </w:trPr>
        <w:tc>
          <w:tcPr>
            <w:tcW w:w="3057" w:type="dxa"/>
            <w:noWrap/>
            <w:hideMark/>
          </w:tcPr>
          <w:p w14:paraId="2D1A0DFA" w14:textId="77777777" w:rsidR="006029F8" w:rsidRPr="006029F8" w:rsidRDefault="006029F8" w:rsidP="00F34774">
            <w:r w:rsidRPr="006029F8">
              <w:t>PG(17:1/19:1)</w:t>
            </w:r>
          </w:p>
        </w:tc>
        <w:tc>
          <w:tcPr>
            <w:tcW w:w="2703" w:type="dxa"/>
            <w:noWrap/>
            <w:hideMark/>
          </w:tcPr>
          <w:p w14:paraId="5B970C5B" w14:textId="77777777" w:rsidR="006029F8" w:rsidRPr="006029F8" w:rsidRDefault="006029F8" w:rsidP="00F34774">
            <w:r w:rsidRPr="006029F8">
              <w:t>6.768285591</w:t>
            </w:r>
          </w:p>
        </w:tc>
        <w:tc>
          <w:tcPr>
            <w:tcW w:w="1566" w:type="dxa"/>
            <w:noWrap/>
            <w:hideMark/>
          </w:tcPr>
          <w:p w14:paraId="4CC1E569" w14:textId="77777777" w:rsidR="006029F8" w:rsidRPr="006029F8" w:rsidRDefault="006029F8" w:rsidP="00F34774">
            <w:r w:rsidRPr="006029F8">
              <w:t>0.04221</w:t>
            </w:r>
          </w:p>
        </w:tc>
      </w:tr>
      <w:tr w:rsidR="006029F8" w:rsidRPr="006029F8" w14:paraId="55272F41" w14:textId="77777777" w:rsidTr="00F34774">
        <w:trPr>
          <w:trHeight w:val="300"/>
        </w:trPr>
        <w:tc>
          <w:tcPr>
            <w:tcW w:w="3057" w:type="dxa"/>
            <w:noWrap/>
            <w:hideMark/>
          </w:tcPr>
          <w:p w14:paraId="78B2BB33" w14:textId="77777777" w:rsidR="006029F8" w:rsidRPr="006029F8" w:rsidRDefault="006029F8" w:rsidP="00F34774">
            <w:r w:rsidRPr="006029F8">
              <w:t>PG(18:1/18:1)</w:t>
            </w:r>
          </w:p>
        </w:tc>
        <w:tc>
          <w:tcPr>
            <w:tcW w:w="2703" w:type="dxa"/>
            <w:noWrap/>
            <w:hideMark/>
          </w:tcPr>
          <w:p w14:paraId="7BC479F3" w14:textId="77777777" w:rsidR="006029F8" w:rsidRPr="006029F8" w:rsidRDefault="006029F8" w:rsidP="00F34774">
            <w:r w:rsidRPr="006029F8">
              <w:t>6.556494794</w:t>
            </w:r>
          </w:p>
        </w:tc>
        <w:tc>
          <w:tcPr>
            <w:tcW w:w="1566" w:type="dxa"/>
            <w:noWrap/>
            <w:hideMark/>
          </w:tcPr>
          <w:p w14:paraId="3B876B2B" w14:textId="77777777" w:rsidR="006029F8" w:rsidRPr="006029F8" w:rsidRDefault="006029F8" w:rsidP="00F34774">
            <w:r w:rsidRPr="006029F8">
              <w:t>0.002224</w:t>
            </w:r>
          </w:p>
        </w:tc>
      </w:tr>
      <w:tr w:rsidR="006029F8" w:rsidRPr="006029F8" w14:paraId="29594AA7" w14:textId="77777777" w:rsidTr="00F34774">
        <w:trPr>
          <w:trHeight w:val="300"/>
        </w:trPr>
        <w:tc>
          <w:tcPr>
            <w:tcW w:w="3057" w:type="dxa"/>
            <w:noWrap/>
            <w:hideMark/>
          </w:tcPr>
          <w:p w14:paraId="5B4CBA43" w14:textId="77777777" w:rsidR="006029F8" w:rsidRPr="006029F8" w:rsidRDefault="006029F8" w:rsidP="00F34774">
            <w:r w:rsidRPr="006029F8">
              <w:t>PG(16:0/18:1)</w:t>
            </w:r>
          </w:p>
        </w:tc>
        <w:tc>
          <w:tcPr>
            <w:tcW w:w="2703" w:type="dxa"/>
            <w:noWrap/>
            <w:hideMark/>
          </w:tcPr>
          <w:p w14:paraId="29927A87" w14:textId="77777777" w:rsidR="006029F8" w:rsidRPr="006029F8" w:rsidRDefault="006029F8" w:rsidP="00F34774">
            <w:r w:rsidRPr="006029F8">
              <w:t>4.074823076</w:t>
            </w:r>
          </w:p>
        </w:tc>
        <w:tc>
          <w:tcPr>
            <w:tcW w:w="1566" w:type="dxa"/>
            <w:noWrap/>
            <w:hideMark/>
          </w:tcPr>
          <w:p w14:paraId="73734CE1" w14:textId="77777777" w:rsidR="006029F8" w:rsidRPr="006029F8" w:rsidRDefault="006029F8" w:rsidP="00F34774">
            <w:r w:rsidRPr="006029F8">
              <w:t>0.007217</w:t>
            </w:r>
          </w:p>
        </w:tc>
      </w:tr>
      <w:tr w:rsidR="006029F8" w:rsidRPr="006029F8" w14:paraId="2F0BCBE6" w14:textId="77777777" w:rsidTr="00F34774">
        <w:trPr>
          <w:trHeight w:val="300"/>
        </w:trPr>
        <w:tc>
          <w:tcPr>
            <w:tcW w:w="3057" w:type="dxa"/>
            <w:noWrap/>
            <w:hideMark/>
          </w:tcPr>
          <w:p w14:paraId="6191A655" w14:textId="77777777" w:rsidR="006029F8" w:rsidRPr="006029F8" w:rsidRDefault="006029F8" w:rsidP="00F34774">
            <w:r w:rsidRPr="006029F8">
              <w:t>TG(54:2)</w:t>
            </w:r>
          </w:p>
        </w:tc>
        <w:tc>
          <w:tcPr>
            <w:tcW w:w="2703" w:type="dxa"/>
            <w:noWrap/>
            <w:hideMark/>
          </w:tcPr>
          <w:p w14:paraId="2BA6F787" w14:textId="77777777" w:rsidR="006029F8" w:rsidRPr="006029F8" w:rsidRDefault="006029F8" w:rsidP="00F34774">
            <w:r w:rsidRPr="006029F8">
              <w:t>3.424205925</w:t>
            </w:r>
          </w:p>
        </w:tc>
        <w:tc>
          <w:tcPr>
            <w:tcW w:w="1566" w:type="dxa"/>
            <w:noWrap/>
            <w:hideMark/>
          </w:tcPr>
          <w:p w14:paraId="3F72B80E" w14:textId="77777777" w:rsidR="006029F8" w:rsidRPr="006029F8" w:rsidRDefault="006029F8" w:rsidP="00F34774">
            <w:r w:rsidRPr="006029F8">
              <w:t>0.011527</w:t>
            </w:r>
          </w:p>
        </w:tc>
      </w:tr>
      <w:tr w:rsidR="006029F8" w:rsidRPr="006029F8" w14:paraId="29EB04BA" w14:textId="77777777" w:rsidTr="00F34774">
        <w:trPr>
          <w:trHeight w:val="300"/>
        </w:trPr>
        <w:tc>
          <w:tcPr>
            <w:tcW w:w="3057" w:type="dxa"/>
            <w:noWrap/>
            <w:hideMark/>
          </w:tcPr>
          <w:p w14:paraId="729A1616" w14:textId="77777777" w:rsidR="006029F8" w:rsidRPr="006029F8" w:rsidRDefault="006029F8" w:rsidP="00F34774">
            <w:r w:rsidRPr="006029F8">
              <w:t>PG(16:0/18:0)</w:t>
            </w:r>
          </w:p>
        </w:tc>
        <w:tc>
          <w:tcPr>
            <w:tcW w:w="2703" w:type="dxa"/>
            <w:noWrap/>
            <w:hideMark/>
          </w:tcPr>
          <w:p w14:paraId="1C4E3A89" w14:textId="77777777" w:rsidR="006029F8" w:rsidRPr="006029F8" w:rsidRDefault="006029F8" w:rsidP="00F34774">
            <w:r w:rsidRPr="006029F8">
              <w:t>3.279928114</w:t>
            </w:r>
          </w:p>
        </w:tc>
        <w:tc>
          <w:tcPr>
            <w:tcW w:w="1566" w:type="dxa"/>
            <w:noWrap/>
            <w:hideMark/>
          </w:tcPr>
          <w:p w14:paraId="00286D05" w14:textId="77777777" w:rsidR="006029F8" w:rsidRPr="006029F8" w:rsidRDefault="006029F8" w:rsidP="00F34774">
            <w:r w:rsidRPr="006029F8">
              <w:t>0.002067</w:t>
            </w:r>
          </w:p>
        </w:tc>
      </w:tr>
      <w:tr w:rsidR="006029F8" w:rsidRPr="006029F8" w14:paraId="3965F7AB" w14:textId="77777777" w:rsidTr="00F34774">
        <w:trPr>
          <w:trHeight w:val="300"/>
        </w:trPr>
        <w:tc>
          <w:tcPr>
            <w:tcW w:w="3057" w:type="dxa"/>
            <w:noWrap/>
            <w:hideMark/>
          </w:tcPr>
          <w:p w14:paraId="382117FB" w14:textId="77777777" w:rsidR="006029F8" w:rsidRPr="006029F8" w:rsidRDefault="006029F8" w:rsidP="00F34774">
            <w:r w:rsidRPr="006029F8">
              <w:t>CL(16:0/16:0/16:0/18:1)</w:t>
            </w:r>
          </w:p>
        </w:tc>
        <w:tc>
          <w:tcPr>
            <w:tcW w:w="2703" w:type="dxa"/>
            <w:noWrap/>
            <w:hideMark/>
          </w:tcPr>
          <w:p w14:paraId="68A1DA30" w14:textId="77777777" w:rsidR="006029F8" w:rsidRPr="006029F8" w:rsidRDefault="006029F8" w:rsidP="00F34774">
            <w:r w:rsidRPr="006029F8">
              <w:t>3.228540912</w:t>
            </w:r>
          </w:p>
        </w:tc>
        <w:tc>
          <w:tcPr>
            <w:tcW w:w="1566" w:type="dxa"/>
            <w:noWrap/>
            <w:hideMark/>
          </w:tcPr>
          <w:p w14:paraId="243C53C2" w14:textId="77777777" w:rsidR="006029F8" w:rsidRPr="006029F8" w:rsidRDefault="006029F8" w:rsidP="00F34774">
            <w:r w:rsidRPr="006029F8">
              <w:t>0.013344</w:t>
            </w:r>
          </w:p>
        </w:tc>
      </w:tr>
      <w:tr w:rsidR="006029F8" w:rsidRPr="006029F8" w14:paraId="2B393BAB" w14:textId="77777777" w:rsidTr="00F34774">
        <w:trPr>
          <w:trHeight w:val="300"/>
        </w:trPr>
        <w:tc>
          <w:tcPr>
            <w:tcW w:w="3057" w:type="dxa"/>
            <w:noWrap/>
            <w:hideMark/>
          </w:tcPr>
          <w:p w14:paraId="17DB2BD2" w14:textId="77777777" w:rsidR="006029F8" w:rsidRPr="006029F8" w:rsidRDefault="006029F8" w:rsidP="00F34774">
            <w:r w:rsidRPr="006029F8">
              <w:t>TG(48:1)</w:t>
            </w:r>
          </w:p>
        </w:tc>
        <w:tc>
          <w:tcPr>
            <w:tcW w:w="2703" w:type="dxa"/>
            <w:noWrap/>
            <w:hideMark/>
          </w:tcPr>
          <w:p w14:paraId="4E2CE2D1" w14:textId="77777777" w:rsidR="006029F8" w:rsidRPr="006029F8" w:rsidRDefault="006029F8" w:rsidP="00F34774">
            <w:r w:rsidRPr="006029F8">
              <w:t>3.192713796</w:t>
            </w:r>
          </w:p>
        </w:tc>
        <w:tc>
          <w:tcPr>
            <w:tcW w:w="1566" w:type="dxa"/>
            <w:noWrap/>
            <w:hideMark/>
          </w:tcPr>
          <w:p w14:paraId="2B06495D" w14:textId="77777777" w:rsidR="006029F8" w:rsidRPr="006029F8" w:rsidRDefault="006029F8" w:rsidP="00F34774">
            <w:r w:rsidRPr="006029F8">
              <w:t>0.029872</w:t>
            </w:r>
          </w:p>
        </w:tc>
      </w:tr>
      <w:tr w:rsidR="006029F8" w:rsidRPr="006029F8" w14:paraId="0FCB06F8" w14:textId="77777777" w:rsidTr="00F34774">
        <w:trPr>
          <w:trHeight w:val="300"/>
        </w:trPr>
        <w:tc>
          <w:tcPr>
            <w:tcW w:w="3057" w:type="dxa"/>
            <w:noWrap/>
            <w:hideMark/>
          </w:tcPr>
          <w:p w14:paraId="4DB2E284" w14:textId="77777777" w:rsidR="006029F8" w:rsidRPr="006029F8" w:rsidRDefault="006029F8" w:rsidP="00F34774">
            <w:r w:rsidRPr="006029F8">
              <w:t>PG(16:1/18:0)_A</w:t>
            </w:r>
          </w:p>
        </w:tc>
        <w:tc>
          <w:tcPr>
            <w:tcW w:w="2703" w:type="dxa"/>
            <w:noWrap/>
            <w:hideMark/>
          </w:tcPr>
          <w:p w14:paraId="62A8C229" w14:textId="77777777" w:rsidR="006029F8" w:rsidRPr="006029F8" w:rsidRDefault="006029F8" w:rsidP="00F34774">
            <w:r w:rsidRPr="006029F8">
              <w:t>3.189260717</w:t>
            </w:r>
          </w:p>
        </w:tc>
        <w:tc>
          <w:tcPr>
            <w:tcW w:w="1566" w:type="dxa"/>
            <w:noWrap/>
            <w:hideMark/>
          </w:tcPr>
          <w:p w14:paraId="7F2D816C" w14:textId="77777777" w:rsidR="006029F8" w:rsidRPr="006029F8" w:rsidRDefault="006029F8" w:rsidP="00F34774">
            <w:r w:rsidRPr="006029F8">
              <w:t>0.002914</w:t>
            </w:r>
          </w:p>
        </w:tc>
      </w:tr>
      <w:tr w:rsidR="006029F8" w:rsidRPr="006029F8" w14:paraId="1FDB7C59" w14:textId="77777777" w:rsidTr="00F34774">
        <w:trPr>
          <w:trHeight w:val="300"/>
        </w:trPr>
        <w:tc>
          <w:tcPr>
            <w:tcW w:w="3057" w:type="dxa"/>
            <w:tcBorders>
              <w:bottom w:val="nil"/>
            </w:tcBorders>
            <w:noWrap/>
            <w:hideMark/>
          </w:tcPr>
          <w:p w14:paraId="7AD71FF2" w14:textId="77777777" w:rsidR="006029F8" w:rsidRPr="006029F8" w:rsidRDefault="006029F8" w:rsidP="00F34774">
            <w:r w:rsidRPr="006029F8">
              <w:t>PG(16:1/18:1)</w:t>
            </w:r>
          </w:p>
        </w:tc>
        <w:tc>
          <w:tcPr>
            <w:tcW w:w="2703" w:type="dxa"/>
            <w:tcBorders>
              <w:bottom w:val="nil"/>
            </w:tcBorders>
            <w:noWrap/>
            <w:hideMark/>
          </w:tcPr>
          <w:p w14:paraId="29F18E89" w14:textId="77777777" w:rsidR="006029F8" w:rsidRPr="006029F8" w:rsidRDefault="006029F8" w:rsidP="00F34774">
            <w:r w:rsidRPr="006029F8">
              <w:t>3.136298873</w:t>
            </w:r>
          </w:p>
        </w:tc>
        <w:tc>
          <w:tcPr>
            <w:tcW w:w="1566" w:type="dxa"/>
            <w:tcBorders>
              <w:bottom w:val="nil"/>
            </w:tcBorders>
            <w:noWrap/>
            <w:hideMark/>
          </w:tcPr>
          <w:p w14:paraId="32F5EEEB" w14:textId="77777777" w:rsidR="006029F8" w:rsidRPr="006029F8" w:rsidRDefault="006029F8" w:rsidP="00F34774">
            <w:r w:rsidRPr="006029F8">
              <w:t>0.001488</w:t>
            </w:r>
          </w:p>
        </w:tc>
      </w:tr>
      <w:tr w:rsidR="006029F8" w:rsidRPr="006029F8" w14:paraId="469A6F48" w14:textId="77777777" w:rsidTr="00F34774">
        <w:trPr>
          <w:trHeight w:val="300"/>
        </w:trPr>
        <w:tc>
          <w:tcPr>
            <w:tcW w:w="3057" w:type="dxa"/>
            <w:tcBorders>
              <w:top w:val="nil"/>
              <w:bottom w:val="nil"/>
            </w:tcBorders>
            <w:noWrap/>
            <w:hideMark/>
          </w:tcPr>
          <w:p w14:paraId="423E270B" w14:textId="77777777" w:rsidR="006029F8" w:rsidRPr="006029F8" w:rsidRDefault="006029F8" w:rsidP="00F34774">
            <w:r w:rsidRPr="006029F8">
              <w:t>PG(16:1/18:0)_B</w:t>
            </w:r>
          </w:p>
        </w:tc>
        <w:tc>
          <w:tcPr>
            <w:tcW w:w="2703" w:type="dxa"/>
            <w:tcBorders>
              <w:top w:val="nil"/>
              <w:bottom w:val="nil"/>
            </w:tcBorders>
            <w:noWrap/>
            <w:hideMark/>
          </w:tcPr>
          <w:p w14:paraId="656C9A20" w14:textId="77777777" w:rsidR="006029F8" w:rsidRPr="006029F8" w:rsidRDefault="006029F8" w:rsidP="00F34774">
            <w:r w:rsidRPr="006029F8">
              <w:t>3.036358389</w:t>
            </w:r>
          </w:p>
        </w:tc>
        <w:tc>
          <w:tcPr>
            <w:tcW w:w="1566" w:type="dxa"/>
            <w:tcBorders>
              <w:top w:val="nil"/>
              <w:bottom w:val="nil"/>
            </w:tcBorders>
            <w:noWrap/>
            <w:hideMark/>
          </w:tcPr>
          <w:p w14:paraId="1261A242" w14:textId="77777777" w:rsidR="006029F8" w:rsidRPr="006029F8" w:rsidRDefault="006029F8" w:rsidP="00F34774">
            <w:r w:rsidRPr="006029F8">
              <w:t>0.003521</w:t>
            </w:r>
          </w:p>
        </w:tc>
      </w:tr>
      <w:tr w:rsidR="006029F8" w:rsidRPr="006029F8" w14:paraId="705834B3" w14:textId="77777777" w:rsidTr="00F34774">
        <w:trPr>
          <w:trHeight w:val="300"/>
        </w:trPr>
        <w:tc>
          <w:tcPr>
            <w:tcW w:w="3057" w:type="dxa"/>
            <w:tcBorders>
              <w:top w:val="nil"/>
            </w:tcBorders>
            <w:noWrap/>
            <w:hideMark/>
          </w:tcPr>
          <w:p w14:paraId="2DABE490" w14:textId="77777777" w:rsidR="006029F8" w:rsidRPr="006029F8" w:rsidRDefault="006029F8" w:rsidP="00F34774">
            <w:r w:rsidRPr="006029F8">
              <w:t>CL(14:0/16:1/16:1/16:1)</w:t>
            </w:r>
          </w:p>
        </w:tc>
        <w:tc>
          <w:tcPr>
            <w:tcW w:w="2703" w:type="dxa"/>
            <w:tcBorders>
              <w:top w:val="nil"/>
            </w:tcBorders>
            <w:noWrap/>
            <w:hideMark/>
          </w:tcPr>
          <w:p w14:paraId="366C4620" w14:textId="77777777" w:rsidR="006029F8" w:rsidRPr="006029F8" w:rsidRDefault="006029F8" w:rsidP="00F34774">
            <w:r w:rsidRPr="006029F8">
              <w:t>2.94469069</w:t>
            </w:r>
          </w:p>
        </w:tc>
        <w:tc>
          <w:tcPr>
            <w:tcW w:w="1566" w:type="dxa"/>
            <w:tcBorders>
              <w:top w:val="nil"/>
            </w:tcBorders>
            <w:noWrap/>
            <w:hideMark/>
          </w:tcPr>
          <w:p w14:paraId="72CAFCFC" w14:textId="77777777" w:rsidR="006029F8" w:rsidRPr="006029F8" w:rsidRDefault="006029F8" w:rsidP="00F34774">
            <w:r w:rsidRPr="006029F8">
              <w:t>0.019106</w:t>
            </w:r>
          </w:p>
        </w:tc>
      </w:tr>
      <w:tr w:rsidR="006029F8" w:rsidRPr="006029F8" w14:paraId="5493179D" w14:textId="77777777" w:rsidTr="00F34774">
        <w:trPr>
          <w:trHeight w:val="300"/>
        </w:trPr>
        <w:tc>
          <w:tcPr>
            <w:tcW w:w="3057" w:type="dxa"/>
            <w:noWrap/>
            <w:hideMark/>
          </w:tcPr>
          <w:p w14:paraId="02EA9943" w14:textId="77777777" w:rsidR="006029F8" w:rsidRPr="006029F8" w:rsidRDefault="006029F8" w:rsidP="00F34774">
            <w:r w:rsidRPr="006029F8">
              <w:t>TG(46:0)</w:t>
            </w:r>
          </w:p>
        </w:tc>
        <w:tc>
          <w:tcPr>
            <w:tcW w:w="2703" w:type="dxa"/>
            <w:noWrap/>
            <w:hideMark/>
          </w:tcPr>
          <w:p w14:paraId="7D0657E8" w14:textId="77777777" w:rsidR="006029F8" w:rsidRPr="006029F8" w:rsidRDefault="006029F8" w:rsidP="00F34774">
            <w:r w:rsidRPr="006029F8">
              <w:t>2.911468432</w:t>
            </w:r>
          </w:p>
        </w:tc>
        <w:tc>
          <w:tcPr>
            <w:tcW w:w="1566" w:type="dxa"/>
            <w:noWrap/>
            <w:hideMark/>
          </w:tcPr>
          <w:p w14:paraId="776764CE" w14:textId="77777777" w:rsidR="006029F8" w:rsidRPr="006029F8" w:rsidRDefault="006029F8" w:rsidP="00F34774">
            <w:r w:rsidRPr="006029F8">
              <w:t>0.01021</w:t>
            </w:r>
          </w:p>
        </w:tc>
      </w:tr>
      <w:tr w:rsidR="006029F8" w:rsidRPr="006029F8" w14:paraId="45A26703" w14:textId="77777777" w:rsidTr="00F34774">
        <w:trPr>
          <w:trHeight w:val="300"/>
        </w:trPr>
        <w:tc>
          <w:tcPr>
            <w:tcW w:w="3057" w:type="dxa"/>
            <w:noWrap/>
            <w:hideMark/>
          </w:tcPr>
          <w:p w14:paraId="29FDC7B7" w14:textId="77777777" w:rsidR="006029F8" w:rsidRPr="006029F8" w:rsidRDefault="006029F8" w:rsidP="00F34774">
            <w:r w:rsidRPr="006029F8">
              <w:t>DG(16:1/0:0/16:1)</w:t>
            </w:r>
          </w:p>
        </w:tc>
        <w:tc>
          <w:tcPr>
            <w:tcW w:w="2703" w:type="dxa"/>
            <w:noWrap/>
            <w:hideMark/>
          </w:tcPr>
          <w:p w14:paraId="07E37D9E" w14:textId="77777777" w:rsidR="006029F8" w:rsidRPr="006029F8" w:rsidRDefault="006029F8" w:rsidP="00F34774">
            <w:r w:rsidRPr="006029F8">
              <w:t>2.869431645</w:t>
            </w:r>
          </w:p>
        </w:tc>
        <w:tc>
          <w:tcPr>
            <w:tcW w:w="1566" w:type="dxa"/>
            <w:noWrap/>
            <w:hideMark/>
          </w:tcPr>
          <w:p w14:paraId="3D56CA79" w14:textId="77777777" w:rsidR="006029F8" w:rsidRPr="006029F8" w:rsidRDefault="006029F8" w:rsidP="00F34774">
            <w:r w:rsidRPr="006029F8">
              <w:t>0.020674</w:t>
            </w:r>
          </w:p>
        </w:tc>
      </w:tr>
      <w:tr w:rsidR="006029F8" w:rsidRPr="006029F8" w14:paraId="3C6787A2" w14:textId="77777777" w:rsidTr="00F34774">
        <w:trPr>
          <w:trHeight w:val="300"/>
        </w:trPr>
        <w:tc>
          <w:tcPr>
            <w:tcW w:w="3057" w:type="dxa"/>
            <w:noWrap/>
            <w:hideMark/>
          </w:tcPr>
          <w:p w14:paraId="0256BCE1" w14:textId="77777777" w:rsidR="006029F8" w:rsidRPr="006029F8" w:rsidRDefault="006029F8" w:rsidP="00F34774">
            <w:r w:rsidRPr="006029F8">
              <w:t>PG(15:0/18:0)_B</w:t>
            </w:r>
          </w:p>
        </w:tc>
        <w:tc>
          <w:tcPr>
            <w:tcW w:w="2703" w:type="dxa"/>
            <w:noWrap/>
            <w:hideMark/>
          </w:tcPr>
          <w:p w14:paraId="5498AE99" w14:textId="77777777" w:rsidR="006029F8" w:rsidRPr="006029F8" w:rsidRDefault="006029F8" w:rsidP="00F34774">
            <w:r w:rsidRPr="006029F8">
              <w:t>2.549482961</w:t>
            </w:r>
          </w:p>
        </w:tc>
        <w:tc>
          <w:tcPr>
            <w:tcW w:w="1566" w:type="dxa"/>
            <w:noWrap/>
            <w:hideMark/>
          </w:tcPr>
          <w:p w14:paraId="006EF988" w14:textId="77777777" w:rsidR="006029F8" w:rsidRPr="006029F8" w:rsidRDefault="006029F8" w:rsidP="00F34774">
            <w:r w:rsidRPr="006029F8">
              <w:t>0.006025</w:t>
            </w:r>
          </w:p>
        </w:tc>
      </w:tr>
      <w:tr w:rsidR="006029F8" w:rsidRPr="006029F8" w14:paraId="17D1DA69" w14:textId="77777777" w:rsidTr="00F34774">
        <w:trPr>
          <w:trHeight w:val="300"/>
        </w:trPr>
        <w:tc>
          <w:tcPr>
            <w:tcW w:w="3057" w:type="dxa"/>
            <w:noWrap/>
            <w:hideMark/>
          </w:tcPr>
          <w:p w14:paraId="6ACB38A7" w14:textId="77777777" w:rsidR="006029F8" w:rsidRPr="006029F8" w:rsidRDefault="006029F8" w:rsidP="00F34774">
            <w:r w:rsidRPr="006029F8">
              <w:t>DG(32:1)</w:t>
            </w:r>
          </w:p>
        </w:tc>
        <w:tc>
          <w:tcPr>
            <w:tcW w:w="2703" w:type="dxa"/>
            <w:noWrap/>
            <w:hideMark/>
          </w:tcPr>
          <w:p w14:paraId="11494C11" w14:textId="77777777" w:rsidR="006029F8" w:rsidRPr="006029F8" w:rsidRDefault="006029F8" w:rsidP="00F34774">
            <w:r w:rsidRPr="006029F8">
              <w:t>2.543881601</w:t>
            </w:r>
          </w:p>
        </w:tc>
        <w:tc>
          <w:tcPr>
            <w:tcW w:w="1566" w:type="dxa"/>
            <w:noWrap/>
            <w:hideMark/>
          </w:tcPr>
          <w:p w14:paraId="43F7E325" w14:textId="77777777" w:rsidR="006029F8" w:rsidRPr="006029F8" w:rsidRDefault="006029F8" w:rsidP="00F34774">
            <w:r w:rsidRPr="006029F8">
              <w:t>0.006231</w:t>
            </w:r>
          </w:p>
        </w:tc>
      </w:tr>
      <w:tr w:rsidR="006029F8" w:rsidRPr="006029F8" w14:paraId="49951554" w14:textId="77777777" w:rsidTr="00F34774">
        <w:trPr>
          <w:trHeight w:val="300"/>
        </w:trPr>
        <w:tc>
          <w:tcPr>
            <w:tcW w:w="3057" w:type="dxa"/>
            <w:noWrap/>
            <w:hideMark/>
          </w:tcPr>
          <w:p w14:paraId="68B4AB0F" w14:textId="77777777" w:rsidR="006029F8" w:rsidRPr="006029F8" w:rsidRDefault="006029F8" w:rsidP="00F34774">
            <w:r w:rsidRPr="006029F8">
              <w:t>PG(16:0/16:1)_A</w:t>
            </w:r>
          </w:p>
        </w:tc>
        <w:tc>
          <w:tcPr>
            <w:tcW w:w="2703" w:type="dxa"/>
            <w:noWrap/>
            <w:hideMark/>
          </w:tcPr>
          <w:p w14:paraId="76135223" w14:textId="77777777" w:rsidR="006029F8" w:rsidRPr="006029F8" w:rsidRDefault="006029F8" w:rsidP="00F34774">
            <w:r w:rsidRPr="006029F8">
              <w:t>2.460681681</w:t>
            </w:r>
          </w:p>
        </w:tc>
        <w:tc>
          <w:tcPr>
            <w:tcW w:w="1566" w:type="dxa"/>
            <w:noWrap/>
            <w:hideMark/>
          </w:tcPr>
          <w:p w14:paraId="5E42F3F0" w14:textId="77777777" w:rsidR="006029F8" w:rsidRPr="006029F8" w:rsidRDefault="006029F8" w:rsidP="00F34774">
            <w:r w:rsidRPr="006029F8">
              <w:t>0.005964</w:t>
            </w:r>
          </w:p>
        </w:tc>
      </w:tr>
      <w:tr w:rsidR="006029F8" w:rsidRPr="006029F8" w14:paraId="6D7C53FF" w14:textId="77777777" w:rsidTr="00F34774">
        <w:trPr>
          <w:trHeight w:val="300"/>
        </w:trPr>
        <w:tc>
          <w:tcPr>
            <w:tcW w:w="3057" w:type="dxa"/>
            <w:noWrap/>
            <w:hideMark/>
          </w:tcPr>
          <w:p w14:paraId="77601ADE" w14:textId="77777777" w:rsidR="006029F8" w:rsidRPr="006029F8" w:rsidRDefault="006029F8" w:rsidP="00F34774">
            <w:r w:rsidRPr="006029F8">
              <w:t>PG(16:0/17:1)</w:t>
            </w:r>
          </w:p>
        </w:tc>
        <w:tc>
          <w:tcPr>
            <w:tcW w:w="2703" w:type="dxa"/>
            <w:noWrap/>
            <w:hideMark/>
          </w:tcPr>
          <w:p w14:paraId="3CF3B14E" w14:textId="77777777" w:rsidR="006029F8" w:rsidRPr="006029F8" w:rsidRDefault="006029F8" w:rsidP="00F34774">
            <w:r w:rsidRPr="006029F8">
              <w:t>2.44273359</w:t>
            </w:r>
          </w:p>
        </w:tc>
        <w:tc>
          <w:tcPr>
            <w:tcW w:w="1566" w:type="dxa"/>
            <w:noWrap/>
            <w:hideMark/>
          </w:tcPr>
          <w:p w14:paraId="6BE5E483" w14:textId="77777777" w:rsidR="006029F8" w:rsidRPr="006029F8" w:rsidRDefault="006029F8" w:rsidP="00F34774">
            <w:r w:rsidRPr="006029F8">
              <w:t>0.000488</w:t>
            </w:r>
          </w:p>
        </w:tc>
      </w:tr>
      <w:tr w:rsidR="006029F8" w:rsidRPr="006029F8" w14:paraId="7E2024E6" w14:textId="77777777" w:rsidTr="00F34774">
        <w:trPr>
          <w:trHeight w:val="300"/>
        </w:trPr>
        <w:tc>
          <w:tcPr>
            <w:tcW w:w="3057" w:type="dxa"/>
            <w:noWrap/>
            <w:hideMark/>
          </w:tcPr>
          <w:p w14:paraId="55AF58BE" w14:textId="77777777" w:rsidR="006029F8" w:rsidRPr="006029F8" w:rsidRDefault="006029F8" w:rsidP="00F34774">
            <w:r w:rsidRPr="006029F8">
              <w:t>PG(16:1/16:1)</w:t>
            </w:r>
          </w:p>
        </w:tc>
        <w:tc>
          <w:tcPr>
            <w:tcW w:w="2703" w:type="dxa"/>
            <w:noWrap/>
            <w:hideMark/>
          </w:tcPr>
          <w:p w14:paraId="42EC5BA6" w14:textId="77777777" w:rsidR="006029F8" w:rsidRPr="006029F8" w:rsidRDefault="006029F8" w:rsidP="00F34774">
            <w:r w:rsidRPr="006029F8">
              <w:t>2.423811407</w:t>
            </w:r>
          </w:p>
        </w:tc>
        <w:tc>
          <w:tcPr>
            <w:tcW w:w="1566" w:type="dxa"/>
            <w:noWrap/>
            <w:hideMark/>
          </w:tcPr>
          <w:p w14:paraId="0084B4FE" w14:textId="77777777" w:rsidR="006029F8" w:rsidRPr="006029F8" w:rsidRDefault="006029F8" w:rsidP="00F34774">
            <w:r w:rsidRPr="006029F8">
              <w:t>0.002903</w:t>
            </w:r>
          </w:p>
        </w:tc>
      </w:tr>
      <w:tr w:rsidR="006029F8" w:rsidRPr="006029F8" w14:paraId="3B0EBD97" w14:textId="77777777" w:rsidTr="00F34774">
        <w:trPr>
          <w:trHeight w:val="300"/>
        </w:trPr>
        <w:tc>
          <w:tcPr>
            <w:tcW w:w="3057" w:type="dxa"/>
            <w:noWrap/>
            <w:hideMark/>
          </w:tcPr>
          <w:p w14:paraId="32348757" w14:textId="77777777" w:rsidR="006029F8" w:rsidRPr="006029F8" w:rsidRDefault="006029F8" w:rsidP="00F34774">
            <w:r w:rsidRPr="006029F8">
              <w:t>PG(16:0/16:0);PG(14:0/18:0)</w:t>
            </w:r>
          </w:p>
        </w:tc>
        <w:tc>
          <w:tcPr>
            <w:tcW w:w="2703" w:type="dxa"/>
            <w:noWrap/>
            <w:hideMark/>
          </w:tcPr>
          <w:p w14:paraId="2438D652" w14:textId="77777777" w:rsidR="006029F8" w:rsidRPr="006029F8" w:rsidRDefault="006029F8" w:rsidP="00F34774">
            <w:r w:rsidRPr="006029F8">
              <w:t>2.312310866</w:t>
            </w:r>
          </w:p>
        </w:tc>
        <w:tc>
          <w:tcPr>
            <w:tcW w:w="1566" w:type="dxa"/>
            <w:noWrap/>
            <w:hideMark/>
          </w:tcPr>
          <w:p w14:paraId="3382C6BB" w14:textId="77777777" w:rsidR="006029F8" w:rsidRPr="006029F8" w:rsidRDefault="006029F8" w:rsidP="00F34774">
            <w:r w:rsidRPr="006029F8">
              <w:t>0.003383</w:t>
            </w:r>
          </w:p>
        </w:tc>
      </w:tr>
      <w:tr w:rsidR="006029F8" w:rsidRPr="006029F8" w14:paraId="603F3FA4" w14:textId="77777777" w:rsidTr="00F34774">
        <w:trPr>
          <w:trHeight w:val="300"/>
        </w:trPr>
        <w:tc>
          <w:tcPr>
            <w:tcW w:w="3057" w:type="dxa"/>
            <w:noWrap/>
            <w:hideMark/>
          </w:tcPr>
          <w:p w14:paraId="3F8C1289" w14:textId="77777777" w:rsidR="006029F8" w:rsidRPr="006029F8" w:rsidRDefault="006029F8" w:rsidP="00F34774">
            <w:r w:rsidRPr="006029F8">
              <w:t>PG(14:1/16:0)</w:t>
            </w:r>
          </w:p>
        </w:tc>
        <w:tc>
          <w:tcPr>
            <w:tcW w:w="2703" w:type="dxa"/>
            <w:noWrap/>
            <w:hideMark/>
          </w:tcPr>
          <w:p w14:paraId="7BAFF2F3" w14:textId="77777777" w:rsidR="006029F8" w:rsidRPr="006029F8" w:rsidRDefault="006029F8" w:rsidP="00F34774">
            <w:r w:rsidRPr="006029F8">
              <w:t>2.302213793</w:t>
            </w:r>
          </w:p>
        </w:tc>
        <w:tc>
          <w:tcPr>
            <w:tcW w:w="1566" w:type="dxa"/>
            <w:noWrap/>
            <w:hideMark/>
          </w:tcPr>
          <w:p w14:paraId="280844AC" w14:textId="77777777" w:rsidR="006029F8" w:rsidRPr="006029F8" w:rsidRDefault="006029F8" w:rsidP="00F34774">
            <w:r w:rsidRPr="006029F8">
              <w:t>0.001268</w:t>
            </w:r>
          </w:p>
        </w:tc>
      </w:tr>
      <w:tr w:rsidR="006029F8" w:rsidRPr="006029F8" w14:paraId="0570397E" w14:textId="77777777" w:rsidTr="00F34774">
        <w:trPr>
          <w:trHeight w:val="300"/>
        </w:trPr>
        <w:tc>
          <w:tcPr>
            <w:tcW w:w="3057" w:type="dxa"/>
            <w:noWrap/>
            <w:hideMark/>
          </w:tcPr>
          <w:p w14:paraId="75796984" w14:textId="77777777" w:rsidR="006029F8" w:rsidRPr="006029F8" w:rsidRDefault="006029F8" w:rsidP="00F34774">
            <w:r w:rsidRPr="006029F8">
              <w:t>PG(16:1/17:0)</w:t>
            </w:r>
          </w:p>
        </w:tc>
        <w:tc>
          <w:tcPr>
            <w:tcW w:w="2703" w:type="dxa"/>
            <w:noWrap/>
            <w:hideMark/>
          </w:tcPr>
          <w:p w14:paraId="4DD1DF38" w14:textId="77777777" w:rsidR="006029F8" w:rsidRPr="006029F8" w:rsidRDefault="006029F8" w:rsidP="00F34774">
            <w:r w:rsidRPr="006029F8">
              <w:t>2.256917408</w:t>
            </w:r>
          </w:p>
        </w:tc>
        <w:tc>
          <w:tcPr>
            <w:tcW w:w="1566" w:type="dxa"/>
            <w:noWrap/>
            <w:hideMark/>
          </w:tcPr>
          <w:p w14:paraId="076D4156" w14:textId="77777777" w:rsidR="006029F8" w:rsidRPr="006029F8" w:rsidRDefault="006029F8" w:rsidP="00F34774">
            <w:r w:rsidRPr="006029F8">
              <w:t>0.000361</w:t>
            </w:r>
          </w:p>
        </w:tc>
      </w:tr>
      <w:tr w:rsidR="006029F8" w:rsidRPr="006029F8" w14:paraId="471E5754" w14:textId="77777777" w:rsidTr="00F34774">
        <w:trPr>
          <w:trHeight w:val="300"/>
        </w:trPr>
        <w:tc>
          <w:tcPr>
            <w:tcW w:w="3057" w:type="dxa"/>
            <w:noWrap/>
            <w:hideMark/>
          </w:tcPr>
          <w:p w14:paraId="3D5A418F" w14:textId="77777777" w:rsidR="006029F8" w:rsidRPr="006029F8" w:rsidRDefault="006029F8" w:rsidP="00F34774">
            <w:r w:rsidRPr="006029F8">
              <w:t>TG(44:0)</w:t>
            </w:r>
          </w:p>
        </w:tc>
        <w:tc>
          <w:tcPr>
            <w:tcW w:w="2703" w:type="dxa"/>
            <w:noWrap/>
            <w:hideMark/>
          </w:tcPr>
          <w:p w14:paraId="4A91D9EC" w14:textId="77777777" w:rsidR="006029F8" w:rsidRPr="006029F8" w:rsidRDefault="006029F8" w:rsidP="00F34774">
            <w:r w:rsidRPr="006029F8">
              <w:t>2.196662746</w:t>
            </w:r>
          </w:p>
        </w:tc>
        <w:tc>
          <w:tcPr>
            <w:tcW w:w="1566" w:type="dxa"/>
            <w:noWrap/>
            <w:hideMark/>
          </w:tcPr>
          <w:p w14:paraId="58621DCE" w14:textId="77777777" w:rsidR="006029F8" w:rsidRPr="006029F8" w:rsidRDefault="006029F8" w:rsidP="00F34774">
            <w:r w:rsidRPr="006029F8">
              <w:t>0.000629</w:t>
            </w:r>
          </w:p>
        </w:tc>
      </w:tr>
      <w:tr w:rsidR="006029F8" w:rsidRPr="006029F8" w14:paraId="1C2D6952" w14:textId="77777777" w:rsidTr="00F34774">
        <w:trPr>
          <w:trHeight w:val="300"/>
        </w:trPr>
        <w:tc>
          <w:tcPr>
            <w:tcW w:w="3057" w:type="dxa"/>
            <w:noWrap/>
            <w:hideMark/>
          </w:tcPr>
          <w:p w14:paraId="72091624" w14:textId="77777777" w:rsidR="006029F8" w:rsidRPr="006029F8" w:rsidRDefault="006029F8" w:rsidP="00F34774">
            <w:r w:rsidRPr="006029F8">
              <w:t>TG(42:0)</w:t>
            </w:r>
          </w:p>
        </w:tc>
        <w:tc>
          <w:tcPr>
            <w:tcW w:w="2703" w:type="dxa"/>
            <w:noWrap/>
            <w:hideMark/>
          </w:tcPr>
          <w:p w14:paraId="61A3611B" w14:textId="77777777" w:rsidR="006029F8" w:rsidRPr="006029F8" w:rsidRDefault="006029F8" w:rsidP="00F34774">
            <w:r w:rsidRPr="006029F8">
              <w:t>2.13039882</w:t>
            </w:r>
          </w:p>
        </w:tc>
        <w:tc>
          <w:tcPr>
            <w:tcW w:w="1566" w:type="dxa"/>
            <w:noWrap/>
            <w:hideMark/>
          </w:tcPr>
          <w:p w14:paraId="53D136BA" w14:textId="77777777" w:rsidR="006029F8" w:rsidRPr="006029F8" w:rsidRDefault="006029F8" w:rsidP="00F34774">
            <w:r w:rsidRPr="006029F8">
              <w:t>0.006757</w:t>
            </w:r>
          </w:p>
        </w:tc>
      </w:tr>
      <w:tr w:rsidR="006029F8" w:rsidRPr="006029F8" w14:paraId="094CFB9D" w14:textId="77777777" w:rsidTr="00F34774">
        <w:trPr>
          <w:trHeight w:val="300"/>
        </w:trPr>
        <w:tc>
          <w:tcPr>
            <w:tcW w:w="3057" w:type="dxa"/>
            <w:noWrap/>
            <w:hideMark/>
          </w:tcPr>
          <w:p w14:paraId="152E29E9" w14:textId="77777777" w:rsidR="006029F8" w:rsidRPr="006029F8" w:rsidRDefault="006029F8" w:rsidP="00F34774">
            <w:r w:rsidRPr="006029F8">
              <w:t>PG(14:0/14:1)_B</w:t>
            </w:r>
          </w:p>
        </w:tc>
        <w:tc>
          <w:tcPr>
            <w:tcW w:w="2703" w:type="dxa"/>
            <w:noWrap/>
            <w:hideMark/>
          </w:tcPr>
          <w:p w14:paraId="270A8F30" w14:textId="77777777" w:rsidR="006029F8" w:rsidRPr="006029F8" w:rsidRDefault="006029F8" w:rsidP="00F34774">
            <w:r w:rsidRPr="006029F8">
              <w:t>2.069614518</w:t>
            </w:r>
          </w:p>
        </w:tc>
        <w:tc>
          <w:tcPr>
            <w:tcW w:w="1566" w:type="dxa"/>
            <w:noWrap/>
            <w:hideMark/>
          </w:tcPr>
          <w:p w14:paraId="5B23D91C" w14:textId="77777777" w:rsidR="006029F8" w:rsidRPr="006029F8" w:rsidRDefault="006029F8" w:rsidP="00F34774">
            <w:r w:rsidRPr="006029F8">
              <w:t>0.001921</w:t>
            </w:r>
          </w:p>
        </w:tc>
      </w:tr>
      <w:tr w:rsidR="006029F8" w:rsidRPr="006029F8" w14:paraId="418ADF24" w14:textId="77777777" w:rsidTr="00F34774">
        <w:trPr>
          <w:trHeight w:val="300"/>
        </w:trPr>
        <w:tc>
          <w:tcPr>
            <w:tcW w:w="3057" w:type="dxa"/>
            <w:noWrap/>
            <w:hideMark/>
          </w:tcPr>
          <w:p w14:paraId="695D73D9" w14:textId="77777777" w:rsidR="006029F8" w:rsidRPr="006029F8" w:rsidRDefault="006029F8" w:rsidP="00F34774">
            <w:r w:rsidRPr="006029F8">
              <w:t>DG(12:0/14:0/0:0)</w:t>
            </w:r>
          </w:p>
        </w:tc>
        <w:tc>
          <w:tcPr>
            <w:tcW w:w="2703" w:type="dxa"/>
            <w:noWrap/>
            <w:hideMark/>
          </w:tcPr>
          <w:p w14:paraId="4132466A" w14:textId="77777777" w:rsidR="006029F8" w:rsidRPr="006029F8" w:rsidRDefault="006029F8" w:rsidP="00F34774">
            <w:r w:rsidRPr="006029F8">
              <w:t>2.06569889</w:t>
            </w:r>
          </w:p>
        </w:tc>
        <w:tc>
          <w:tcPr>
            <w:tcW w:w="1566" w:type="dxa"/>
            <w:noWrap/>
            <w:hideMark/>
          </w:tcPr>
          <w:p w14:paraId="40C430A4" w14:textId="77777777" w:rsidR="006029F8" w:rsidRPr="006029F8" w:rsidRDefault="006029F8" w:rsidP="00F34774">
            <w:r w:rsidRPr="006029F8">
              <w:t>0.002</w:t>
            </w:r>
          </w:p>
        </w:tc>
      </w:tr>
      <w:tr w:rsidR="006029F8" w:rsidRPr="006029F8" w14:paraId="051C798B" w14:textId="77777777" w:rsidTr="00F34774">
        <w:trPr>
          <w:trHeight w:val="300"/>
        </w:trPr>
        <w:tc>
          <w:tcPr>
            <w:tcW w:w="3057" w:type="dxa"/>
            <w:noWrap/>
            <w:hideMark/>
          </w:tcPr>
          <w:p w14:paraId="079F4092" w14:textId="77777777" w:rsidR="006029F8" w:rsidRPr="006029F8" w:rsidRDefault="006029F8" w:rsidP="00F34774">
            <w:r w:rsidRPr="006029F8">
              <w:t>PG(14:0/16:1)</w:t>
            </w:r>
          </w:p>
        </w:tc>
        <w:tc>
          <w:tcPr>
            <w:tcW w:w="2703" w:type="dxa"/>
            <w:noWrap/>
            <w:hideMark/>
          </w:tcPr>
          <w:p w14:paraId="037CE860" w14:textId="77777777" w:rsidR="006029F8" w:rsidRPr="006029F8" w:rsidRDefault="006029F8" w:rsidP="00F34774">
            <w:r w:rsidRPr="006029F8">
              <w:t>2.038327094</w:t>
            </w:r>
          </w:p>
        </w:tc>
        <w:tc>
          <w:tcPr>
            <w:tcW w:w="1566" w:type="dxa"/>
            <w:noWrap/>
            <w:hideMark/>
          </w:tcPr>
          <w:p w14:paraId="69EB5B5A" w14:textId="77777777" w:rsidR="006029F8" w:rsidRPr="006029F8" w:rsidRDefault="006029F8" w:rsidP="00F34774">
            <w:r w:rsidRPr="006029F8">
              <w:t>0.00098</w:t>
            </w:r>
          </w:p>
        </w:tc>
      </w:tr>
      <w:tr w:rsidR="006029F8" w:rsidRPr="006029F8" w14:paraId="70BDF211" w14:textId="77777777" w:rsidTr="00F34774">
        <w:trPr>
          <w:trHeight w:val="300"/>
        </w:trPr>
        <w:tc>
          <w:tcPr>
            <w:tcW w:w="3057" w:type="dxa"/>
            <w:noWrap/>
            <w:hideMark/>
          </w:tcPr>
          <w:p w14:paraId="306F87EA" w14:textId="77777777" w:rsidR="006029F8" w:rsidRPr="006029F8" w:rsidRDefault="006029F8" w:rsidP="00F34774">
            <w:r w:rsidRPr="006029F8">
              <w:t>PG(14:0/16:0)</w:t>
            </w:r>
          </w:p>
        </w:tc>
        <w:tc>
          <w:tcPr>
            <w:tcW w:w="2703" w:type="dxa"/>
            <w:noWrap/>
            <w:hideMark/>
          </w:tcPr>
          <w:p w14:paraId="41BDDB3F" w14:textId="77777777" w:rsidR="006029F8" w:rsidRPr="006029F8" w:rsidRDefault="006029F8" w:rsidP="00F34774">
            <w:r w:rsidRPr="006029F8">
              <w:t>2.021730383</w:t>
            </w:r>
          </w:p>
        </w:tc>
        <w:tc>
          <w:tcPr>
            <w:tcW w:w="1566" w:type="dxa"/>
            <w:noWrap/>
            <w:hideMark/>
          </w:tcPr>
          <w:p w14:paraId="2B90E56B" w14:textId="77777777" w:rsidR="006029F8" w:rsidRPr="006029F8" w:rsidRDefault="006029F8" w:rsidP="00F34774">
            <w:r w:rsidRPr="006029F8">
              <w:t>0.003215</w:t>
            </w:r>
          </w:p>
        </w:tc>
      </w:tr>
      <w:tr w:rsidR="006029F8" w:rsidRPr="006029F8" w14:paraId="555D4D7F" w14:textId="77777777" w:rsidTr="00F34774">
        <w:trPr>
          <w:trHeight w:val="300"/>
        </w:trPr>
        <w:tc>
          <w:tcPr>
            <w:tcW w:w="3057" w:type="dxa"/>
            <w:noWrap/>
            <w:hideMark/>
          </w:tcPr>
          <w:p w14:paraId="41FC58DB" w14:textId="77777777" w:rsidR="006029F8" w:rsidRPr="006029F8" w:rsidRDefault="006029F8" w:rsidP="00F34774">
            <w:r w:rsidRPr="006029F8">
              <w:t>PG(P-16:0/16:1)</w:t>
            </w:r>
          </w:p>
        </w:tc>
        <w:tc>
          <w:tcPr>
            <w:tcW w:w="2703" w:type="dxa"/>
            <w:noWrap/>
            <w:hideMark/>
          </w:tcPr>
          <w:p w14:paraId="08E9ABF1" w14:textId="77777777" w:rsidR="006029F8" w:rsidRPr="006029F8" w:rsidRDefault="006029F8" w:rsidP="00F34774">
            <w:r w:rsidRPr="006029F8">
              <w:t>2.000990448</w:t>
            </w:r>
          </w:p>
        </w:tc>
        <w:tc>
          <w:tcPr>
            <w:tcW w:w="1566" w:type="dxa"/>
            <w:noWrap/>
            <w:hideMark/>
          </w:tcPr>
          <w:p w14:paraId="077602FD" w14:textId="77777777" w:rsidR="006029F8" w:rsidRPr="006029F8" w:rsidRDefault="006029F8" w:rsidP="00F34774">
            <w:r w:rsidRPr="006029F8">
              <w:t>0.002033</w:t>
            </w:r>
          </w:p>
        </w:tc>
      </w:tr>
      <w:tr w:rsidR="006029F8" w:rsidRPr="006029F8" w14:paraId="5AA54EAF" w14:textId="77777777" w:rsidTr="00F34774">
        <w:trPr>
          <w:trHeight w:val="300"/>
        </w:trPr>
        <w:tc>
          <w:tcPr>
            <w:tcW w:w="3057" w:type="dxa"/>
            <w:tcBorders>
              <w:bottom w:val="nil"/>
            </w:tcBorders>
            <w:noWrap/>
            <w:hideMark/>
          </w:tcPr>
          <w:p w14:paraId="7772D3B4" w14:textId="77777777" w:rsidR="006029F8" w:rsidRPr="006029F8" w:rsidRDefault="006029F8" w:rsidP="00F34774">
            <w:r w:rsidRPr="006029F8">
              <w:t>TG(52:0)</w:t>
            </w:r>
          </w:p>
        </w:tc>
        <w:tc>
          <w:tcPr>
            <w:tcW w:w="2703" w:type="dxa"/>
            <w:tcBorders>
              <w:bottom w:val="nil"/>
            </w:tcBorders>
            <w:noWrap/>
            <w:hideMark/>
          </w:tcPr>
          <w:p w14:paraId="0B30A70A" w14:textId="77777777" w:rsidR="006029F8" w:rsidRPr="006029F8" w:rsidRDefault="006029F8" w:rsidP="00F34774">
            <w:r w:rsidRPr="006029F8">
              <w:t>1.883996046</w:t>
            </w:r>
          </w:p>
        </w:tc>
        <w:tc>
          <w:tcPr>
            <w:tcW w:w="1566" w:type="dxa"/>
            <w:tcBorders>
              <w:bottom w:val="nil"/>
            </w:tcBorders>
            <w:noWrap/>
            <w:hideMark/>
          </w:tcPr>
          <w:p w14:paraId="6484EDD7" w14:textId="77777777" w:rsidR="006029F8" w:rsidRPr="006029F8" w:rsidRDefault="006029F8" w:rsidP="00F34774">
            <w:r w:rsidRPr="006029F8">
              <w:t>0.014219</w:t>
            </w:r>
          </w:p>
        </w:tc>
      </w:tr>
      <w:tr w:rsidR="006029F8" w:rsidRPr="006029F8" w14:paraId="76650747" w14:textId="77777777" w:rsidTr="00F34774">
        <w:trPr>
          <w:trHeight w:val="300"/>
        </w:trPr>
        <w:tc>
          <w:tcPr>
            <w:tcW w:w="3057" w:type="dxa"/>
            <w:tcBorders>
              <w:top w:val="nil"/>
              <w:bottom w:val="nil"/>
            </w:tcBorders>
            <w:noWrap/>
            <w:hideMark/>
          </w:tcPr>
          <w:p w14:paraId="12C879E7" w14:textId="77777777" w:rsidR="006029F8" w:rsidRPr="006029F8" w:rsidRDefault="006029F8" w:rsidP="00F34774">
            <w:r w:rsidRPr="006029F8">
              <w:t>PG(16:0/16:1)_B</w:t>
            </w:r>
          </w:p>
        </w:tc>
        <w:tc>
          <w:tcPr>
            <w:tcW w:w="2703" w:type="dxa"/>
            <w:tcBorders>
              <w:top w:val="nil"/>
              <w:bottom w:val="nil"/>
            </w:tcBorders>
            <w:noWrap/>
            <w:hideMark/>
          </w:tcPr>
          <w:p w14:paraId="2FF93CBB" w14:textId="77777777" w:rsidR="006029F8" w:rsidRPr="006029F8" w:rsidRDefault="006029F8" w:rsidP="00F34774">
            <w:r w:rsidRPr="006029F8">
              <w:t>1.882338545</w:t>
            </w:r>
          </w:p>
        </w:tc>
        <w:tc>
          <w:tcPr>
            <w:tcW w:w="1566" w:type="dxa"/>
            <w:tcBorders>
              <w:top w:val="nil"/>
              <w:bottom w:val="nil"/>
            </w:tcBorders>
            <w:noWrap/>
            <w:hideMark/>
          </w:tcPr>
          <w:p w14:paraId="079B930D" w14:textId="77777777" w:rsidR="006029F8" w:rsidRPr="006029F8" w:rsidRDefault="006029F8" w:rsidP="00F34774">
            <w:r w:rsidRPr="006029F8">
              <w:t>0.002749</w:t>
            </w:r>
          </w:p>
        </w:tc>
      </w:tr>
      <w:tr w:rsidR="006029F8" w:rsidRPr="006029F8" w14:paraId="5BA78E13" w14:textId="77777777" w:rsidTr="00F34774">
        <w:trPr>
          <w:trHeight w:val="300"/>
        </w:trPr>
        <w:tc>
          <w:tcPr>
            <w:tcW w:w="3057" w:type="dxa"/>
            <w:tcBorders>
              <w:top w:val="nil"/>
            </w:tcBorders>
            <w:noWrap/>
            <w:hideMark/>
          </w:tcPr>
          <w:p w14:paraId="1CD5196B" w14:textId="77777777" w:rsidR="006029F8" w:rsidRPr="006029F8" w:rsidRDefault="006029F8" w:rsidP="00F34774">
            <w:r w:rsidRPr="006029F8">
              <w:t>TG(40:0)</w:t>
            </w:r>
          </w:p>
        </w:tc>
        <w:tc>
          <w:tcPr>
            <w:tcW w:w="2703" w:type="dxa"/>
            <w:tcBorders>
              <w:top w:val="nil"/>
            </w:tcBorders>
            <w:noWrap/>
            <w:hideMark/>
          </w:tcPr>
          <w:p w14:paraId="363CE3A1" w14:textId="77777777" w:rsidR="006029F8" w:rsidRPr="006029F8" w:rsidRDefault="006029F8" w:rsidP="00F34774">
            <w:r w:rsidRPr="006029F8">
              <w:t>1.859648062</w:t>
            </w:r>
          </w:p>
        </w:tc>
        <w:tc>
          <w:tcPr>
            <w:tcW w:w="1566" w:type="dxa"/>
            <w:tcBorders>
              <w:top w:val="nil"/>
            </w:tcBorders>
            <w:noWrap/>
            <w:hideMark/>
          </w:tcPr>
          <w:p w14:paraId="58F57572" w14:textId="77777777" w:rsidR="006029F8" w:rsidRPr="006029F8" w:rsidRDefault="006029F8" w:rsidP="00F34774">
            <w:r w:rsidRPr="006029F8">
              <w:t>0.000165</w:t>
            </w:r>
          </w:p>
        </w:tc>
      </w:tr>
      <w:tr w:rsidR="006029F8" w:rsidRPr="006029F8" w14:paraId="60DFEF9F" w14:textId="77777777" w:rsidTr="00F34774">
        <w:trPr>
          <w:trHeight w:val="300"/>
        </w:trPr>
        <w:tc>
          <w:tcPr>
            <w:tcW w:w="3057" w:type="dxa"/>
            <w:tcBorders>
              <w:bottom w:val="nil"/>
            </w:tcBorders>
            <w:noWrap/>
            <w:hideMark/>
          </w:tcPr>
          <w:p w14:paraId="46024BD0" w14:textId="77777777" w:rsidR="006029F8" w:rsidRPr="006029F8" w:rsidRDefault="006029F8" w:rsidP="00F34774">
            <w:r w:rsidRPr="006029F8">
              <w:t>PG(13:0/16:1)</w:t>
            </w:r>
          </w:p>
        </w:tc>
        <w:tc>
          <w:tcPr>
            <w:tcW w:w="2703" w:type="dxa"/>
            <w:tcBorders>
              <w:bottom w:val="nil"/>
            </w:tcBorders>
            <w:noWrap/>
            <w:hideMark/>
          </w:tcPr>
          <w:p w14:paraId="61234D64" w14:textId="77777777" w:rsidR="006029F8" w:rsidRPr="006029F8" w:rsidRDefault="006029F8" w:rsidP="00F34774">
            <w:r w:rsidRPr="006029F8">
              <w:t>1.844809034</w:t>
            </w:r>
          </w:p>
        </w:tc>
        <w:tc>
          <w:tcPr>
            <w:tcW w:w="1566" w:type="dxa"/>
            <w:tcBorders>
              <w:bottom w:val="nil"/>
            </w:tcBorders>
            <w:noWrap/>
            <w:hideMark/>
          </w:tcPr>
          <w:p w14:paraId="225CE593" w14:textId="77777777" w:rsidR="006029F8" w:rsidRPr="006029F8" w:rsidRDefault="006029F8" w:rsidP="00F34774">
            <w:r w:rsidRPr="006029F8">
              <w:t>0.019715</w:t>
            </w:r>
          </w:p>
        </w:tc>
      </w:tr>
      <w:tr w:rsidR="006029F8" w:rsidRPr="006029F8" w14:paraId="1F1578D7" w14:textId="77777777" w:rsidTr="00F34774">
        <w:trPr>
          <w:trHeight w:val="300"/>
        </w:trPr>
        <w:tc>
          <w:tcPr>
            <w:tcW w:w="3057" w:type="dxa"/>
            <w:tcBorders>
              <w:top w:val="nil"/>
              <w:bottom w:val="nil"/>
            </w:tcBorders>
            <w:noWrap/>
            <w:hideMark/>
          </w:tcPr>
          <w:p w14:paraId="09F8A1F3" w14:textId="77777777" w:rsidR="006029F8" w:rsidRPr="006029F8" w:rsidRDefault="006029F8" w:rsidP="00F34774">
            <w:r w:rsidRPr="006029F8">
              <w:t>CL(16:0/16:1/16:0/17:1)</w:t>
            </w:r>
          </w:p>
        </w:tc>
        <w:tc>
          <w:tcPr>
            <w:tcW w:w="2703" w:type="dxa"/>
            <w:tcBorders>
              <w:top w:val="nil"/>
              <w:bottom w:val="nil"/>
            </w:tcBorders>
            <w:noWrap/>
            <w:hideMark/>
          </w:tcPr>
          <w:p w14:paraId="22698C12" w14:textId="77777777" w:rsidR="006029F8" w:rsidRPr="006029F8" w:rsidRDefault="006029F8" w:rsidP="00F34774">
            <w:r w:rsidRPr="006029F8">
              <w:t>1.841547851</w:t>
            </w:r>
          </w:p>
        </w:tc>
        <w:tc>
          <w:tcPr>
            <w:tcW w:w="1566" w:type="dxa"/>
            <w:tcBorders>
              <w:top w:val="nil"/>
              <w:bottom w:val="nil"/>
            </w:tcBorders>
            <w:noWrap/>
            <w:hideMark/>
          </w:tcPr>
          <w:p w14:paraId="462F4922" w14:textId="77777777" w:rsidR="006029F8" w:rsidRPr="006029F8" w:rsidRDefault="006029F8" w:rsidP="00F34774">
            <w:r w:rsidRPr="006029F8">
              <w:t>6.55E-05</w:t>
            </w:r>
          </w:p>
        </w:tc>
      </w:tr>
      <w:tr w:rsidR="006029F8" w:rsidRPr="006029F8" w14:paraId="4C41D6F8" w14:textId="77777777" w:rsidTr="00F34774">
        <w:trPr>
          <w:trHeight w:val="300"/>
        </w:trPr>
        <w:tc>
          <w:tcPr>
            <w:tcW w:w="3057" w:type="dxa"/>
            <w:tcBorders>
              <w:top w:val="nil"/>
            </w:tcBorders>
            <w:noWrap/>
            <w:hideMark/>
          </w:tcPr>
          <w:p w14:paraId="15C9A1A1" w14:textId="77777777" w:rsidR="006029F8" w:rsidRPr="006029F8" w:rsidRDefault="006029F8" w:rsidP="00F34774">
            <w:r w:rsidRPr="006029F8">
              <w:t>PG(15:0/16:1);PG(15:1/16:0)</w:t>
            </w:r>
          </w:p>
        </w:tc>
        <w:tc>
          <w:tcPr>
            <w:tcW w:w="2703" w:type="dxa"/>
            <w:tcBorders>
              <w:top w:val="nil"/>
            </w:tcBorders>
            <w:noWrap/>
            <w:hideMark/>
          </w:tcPr>
          <w:p w14:paraId="734A68F0" w14:textId="77777777" w:rsidR="006029F8" w:rsidRPr="006029F8" w:rsidRDefault="006029F8" w:rsidP="00F34774">
            <w:r w:rsidRPr="006029F8">
              <w:t>1.810739061</w:t>
            </w:r>
          </w:p>
        </w:tc>
        <w:tc>
          <w:tcPr>
            <w:tcW w:w="1566" w:type="dxa"/>
            <w:tcBorders>
              <w:top w:val="nil"/>
            </w:tcBorders>
            <w:noWrap/>
            <w:hideMark/>
          </w:tcPr>
          <w:p w14:paraId="08A8BC06" w14:textId="77777777" w:rsidR="006029F8" w:rsidRPr="006029F8" w:rsidRDefault="006029F8" w:rsidP="00F34774">
            <w:r w:rsidRPr="006029F8">
              <w:t>2.58E-05</w:t>
            </w:r>
          </w:p>
        </w:tc>
      </w:tr>
      <w:tr w:rsidR="006029F8" w:rsidRPr="006029F8" w14:paraId="1B628089" w14:textId="77777777" w:rsidTr="00F34774">
        <w:trPr>
          <w:trHeight w:val="300"/>
        </w:trPr>
        <w:tc>
          <w:tcPr>
            <w:tcW w:w="3057" w:type="dxa"/>
            <w:noWrap/>
            <w:hideMark/>
          </w:tcPr>
          <w:p w14:paraId="14E0C90E" w14:textId="77777777" w:rsidR="006029F8" w:rsidRPr="006029F8" w:rsidRDefault="006029F8" w:rsidP="00F34774">
            <w:r w:rsidRPr="006029F8">
              <w:t>PG(18:1/0:0)_B</w:t>
            </w:r>
          </w:p>
        </w:tc>
        <w:tc>
          <w:tcPr>
            <w:tcW w:w="2703" w:type="dxa"/>
            <w:noWrap/>
            <w:hideMark/>
          </w:tcPr>
          <w:p w14:paraId="0E8DD337" w14:textId="77777777" w:rsidR="006029F8" w:rsidRPr="006029F8" w:rsidRDefault="006029F8" w:rsidP="00F34774">
            <w:r w:rsidRPr="006029F8">
              <w:t>1.773621823</w:t>
            </w:r>
          </w:p>
        </w:tc>
        <w:tc>
          <w:tcPr>
            <w:tcW w:w="1566" w:type="dxa"/>
            <w:noWrap/>
            <w:hideMark/>
          </w:tcPr>
          <w:p w14:paraId="71EC9023" w14:textId="77777777" w:rsidR="006029F8" w:rsidRPr="006029F8" w:rsidRDefault="006029F8" w:rsidP="00F34774">
            <w:r w:rsidRPr="006029F8">
              <w:t>0.009918</w:t>
            </w:r>
          </w:p>
        </w:tc>
      </w:tr>
      <w:tr w:rsidR="006029F8" w:rsidRPr="006029F8" w14:paraId="08D652EA" w14:textId="77777777" w:rsidTr="00F34774">
        <w:trPr>
          <w:trHeight w:val="300"/>
        </w:trPr>
        <w:tc>
          <w:tcPr>
            <w:tcW w:w="3057" w:type="dxa"/>
            <w:noWrap/>
            <w:hideMark/>
          </w:tcPr>
          <w:p w14:paraId="2CE9B7F3" w14:textId="77777777" w:rsidR="006029F8" w:rsidRPr="006029F8" w:rsidRDefault="006029F8" w:rsidP="00F34774">
            <w:r w:rsidRPr="006029F8">
              <w:t>CL(16:0/17:1/18:1/16:1)</w:t>
            </w:r>
          </w:p>
        </w:tc>
        <w:tc>
          <w:tcPr>
            <w:tcW w:w="2703" w:type="dxa"/>
            <w:noWrap/>
            <w:hideMark/>
          </w:tcPr>
          <w:p w14:paraId="1D42B740" w14:textId="77777777" w:rsidR="006029F8" w:rsidRPr="006029F8" w:rsidRDefault="006029F8" w:rsidP="00F34774">
            <w:r w:rsidRPr="006029F8">
              <w:t>1.726225513</w:t>
            </w:r>
          </w:p>
        </w:tc>
        <w:tc>
          <w:tcPr>
            <w:tcW w:w="1566" w:type="dxa"/>
            <w:noWrap/>
            <w:hideMark/>
          </w:tcPr>
          <w:p w14:paraId="237CE127" w14:textId="77777777" w:rsidR="006029F8" w:rsidRPr="006029F8" w:rsidRDefault="006029F8" w:rsidP="00F34774">
            <w:r w:rsidRPr="006029F8">
              <w:t>0.032292</w:t>
            </w:r>
          </w:p>
        </w:tc>
      </w:tr>
      <w:tr w:rsidR="006029F8" w:rsidRPr="006029F8" w14:paraId="79B341F4" w14:textId="77777777" w:rsidTr="00F34774">
        <w:trPr>
          <w:trHeight w:val="300"/>
        </w:trPr>
        <w:tc>
          <w:tcPr>
            <w:tcW w:w="3057" w:type="dxa"/>
            <w:noWrap/>
            <w:hideMark/>
          </w:tcPr>
          <w:p w14:paraId="213781E6" w14:textId="77777777" w:rsidR="006029F8" w:rsidRPr="006029F8" w:rsidRDefault="006029F8" w:rsidP="00F34774">
            <w:r w:rsidRPr="006029F8">
              <w:t>DG(34:2)</w:t>
            </w:r>
          </w:p>
        </w:tc>
        <w:tc>
          <w:tcPr>
            <w:tcW w:w="2703" w:type="dxa"/>
            <w:noWrap/>
            <w:hideMark/>
          </w:tcPr>
          <w:p w14:paraId="697F1271" w14:textId="77777777" w:rsidR="006029F8" w:rsidRPr="006029F8" w:rsidRDefault="006029F8" w:rsidP="00F34774">
            <w:r w:rsidRPr="006029F8">
              <w:t>1.724565115</w:t>
            </w:r>
          </w:p>
        </w:tc>
        <w:tc>
          <w:tcPr>
            <w:tcW w:w="1566" w:type="dxa"/>
            <w:noWrap/>
            <w:hideMark/>
          </w:tcPr>
          <w:p w14:paraId="4AF37A9A" w14:textId="77777777" w:rsidR="006029F8" w:rsidRPr="006029F8" w:rsidRDefault="006029F8" w:rsidP="00F34774">
            <w:r w:rsidRPr="006029F8">
              <w:t>0.017515</w:t>
            </w:r>
          </w:p>
        </w:tc>
      </w:tr>
      <w:tr w:rsidR="006029F8" w:rsidRPr="006029F8" w14:paraId="7E76F041" w14:textId="77777777" w:rsidTr="00F34774">
        <w:trPr>
          <w:trHeight w:val="300"/>
        </w:trPr>
        <w:tc>
          <w:tcPr>
            <w:tcW w:w="3057" w:type="dxa"/>
            <w:noWrap/>
            <w:hideMark/>
          </w:tcPr>
          <w:p w14:paraId="6CF62FF0" w14:textId="77777777" w:rsidR="006029F8" w:rsidRPr="006029F8" w:rsidRDefault="006029F8" w:rsidP="00F34774">
            <w:r w:rsidRPr="006029F8">
              <w:t>PG(14:0/14:0)</w:t>
            </w:r>
          </w:p>
        </w:tc>
        <w:tc>
          <w:tcPr>
            <w:tcW w:w="2703" w:type="dxa"/>
            <w:noWrap/>
            <w:hideMark/>
          </w:tcPr>
          <w:p w14:paraId="3B9A0598" w14:textId="77777777" w:rsidR="006029F8" w:rsidRPr="006029F8" w:rsidRDefault="006029F8" w:rsidP="00F34774">
            <w:r w:rsidRPr="006029F8">
              <w:t>1.692752474</w:t>
            </w:r>
          </w:p>
        </w:tc>
        <w:tc>
          <w:tcPr>
            <w:tcW w:w="1566" w:type="dxa"/>
            <w:noWrap/>
            <w:hideMark/>
          </w:tcPr>
          <w:p w14:paraId="1ED5785B" w14:textId="77777777" w:rsidR="006029F8" w:rsidRPr="006029F8" w:rsidRDefault="006029F8" w:rsidP="00F34774">
            <w:r w:rsidRPr="006029F8">
              <w:t>0.000886</w:t>
            </w:r>
          </w:p>
        </w:tc>
      </w:tr>
      <w:tr w:rsidR="006029F8" w:rsidRPr="006029F8" w14:paraId="2DBFEEED" w14:textId="77777777" w:rsidTr="00F34774">
        <w:trPr>
          <w:trHeight w:val="300"/>
        </w:trPr>
        <w:tc>
          <w:tcPr>
            <w:tcW w:w="3057" w:type="dxa"/>
            <w:noWrap/>
            <w:hideMark/>
          </w:tcPr>
          <w:p w14:paraId="33EBEC78" w14:textId="77777777" w:rsidR="006029F8" w:rsidRPr="006029F8" w:rsidRDefault="006029F8" w:rsidP="00F34774">
            <w:r w:rsidRPr="006029F8">
              <w:t>PG(P-16:0/14:0)</w:t>
            </w:r>
          </w:p>
        </w:tc>
        <w:tc>
          <w:tcPr>
            <w:tcW w:w="2703" w:type="dxa"/>
            <w:noWrap/>
            <w:hideMark/>
          </w:tcPr>
          <w:p w14:paraId="7CDB7EFF" w14:textId="77777777" w:rsidR="006029F8" w:rsidRPr="006029F8" w:rsidRDefault="006029F8" w:rsidP="00F34774">
            <w:r w:rsidRPr="006029F8">
              <w:t>1.666995498</w:t>
            </w:r>
          </w:p>
        </w:tc>
        <w:tc>
          <w:tcPr>
            <w:tcW w:w="1566" w:type="dxa"/>
            <w:noWrap/>
            <w:hideMark/>
          </w:tcPr>
          <w:p w14:paraId="0BA400D0" w14:textId="77777777" w:rsidR="006029F8" w:rsidRPr="006029F8" w:rsidRDefault="006029F8" w:rsidP="00F34774">
            <w:r w:rsidRPr="006029F8">
              <w:t>0.003199</w:t>
            </w:r>
          </w:p>
        </w:tc>
      </w:tr>
      <w:tr w:rsidR="006029F8" w:rsidRPr="006029F8" w14:paraId="0028C618" w14:textId="77777777" w:rsidTr="00F34774">
        <w:trPr>
          <w:trHeight w:val="300"/>
        </w:trPr>
        <w:tc>
          <w:tcPr>
            <w:tcW w:w="3057" w:type="dxa"/>
            <w:noWrap/>
            <w:hideMark/>
          </w:tcPr>
          <w:p w14:paraId="373DB8E3" w14:textId="77777777" w:rsidR="006029F8" w:rsidRPr="006029F8" w:rsidRDefault="006029F8" w:rsidP="00F34774">
            <w:r w:rsidRPr="006029F8">
              <w:t>CL(17:1/16:0/16:1/17:1)</w:t>
            </w:r>
          </w:p>
        </w:tc>
        <w:tc>
          <w:tcPr>
            <w:tcW w:w="2703" w:type="dxa"/>
            <w:noWrap/>
            <w:hideMark/>
          </w:tcPr>
          <w:p w14:paraId="55EABE8C" w14:textId="77777777" w:rsidR="006029F8" w:rsidRPr="006029F8" w:rsidRDefault="006029F8" w:rsidP="00F34774">
            <w:r w:rsidRPr="006029F8">
              <w:t>1.665618667</w:t>
            </w:r>
          </w:p>
        </w:tc>
        <w:tc>
          <w:tcPr>
            <w:tcW w:w="1566" w:type="dxa"/>
            <w:noWrap/>
            <w:hideMark/>
          </w:tcPr>
          <w:p w14:paraId="299CD1C9" w14:textId="77777777" w:rsidR="006029F8" w:rsidRPr="006029F8" w:rsidRDefault="006029F8" w:rsidP="00F34774">
            <w:r w:rsidRPr="006029F8">
              <w:t>0.015764</w:t>
            </w:r>
          </w:p>
        </w:tc>
      </w:tr>
      <w:tr w:rsidR="006029F8" w:rsidRPr="006029F8" w14:paraId="0776AE07" w14:textId="77777777" w:rsidTr="00F34774">
        <w:trPr>
          <w:trHeight w:val="300"/>
        </w:trPr>
        <w:tc>
          <w:tcPr>
            <w:tcW w:w="3057" w:type="dxa"/>
            <w:noWrap/>
            <w:hideMark/>
          </w:tcPr>
          <w:p w14:paraId="3744316E" w14:textId="77777777" w:rsidR="006029F8" w:rsidRPr="006029F8" w:rsidRDefault="006029F8" w:rsidP="00F34774">
            <w:r w:rsidRPr="006029F8">
              <w:t>PG(31:1)</w:t>
            </w:r>
          </w:p>
        </w:tc>
        <w:tc>
          <w:tcPr>
            <w:tcW w:w="2703" w:type="dxa"/>
            <w:noWrap/>
            <w:hideMark/>
          </w:tcPr>
          <w:p w14:paraId="4E2910F8" w14:textId="77777777" w:rsidR="006029F8" w:rsidRPr="006029F8" w:rsidRDefault="006029F8" w:rsidP="00F34774">
            <w:r w:rsidRPr="006029F8">
              <w:t>1.664820699</w:t>
            </w:r>
          </w:p>
        </w:tc>
        <w:tc>
          <w:tcPr>
            <w:tcW w:w="1566" w:type="dxa"/>
            <w:noWrap/>
            <w:hideMark/>
          </w:tcPr>
          <w:p w14:paraId="187CD150" w14:textId="77777777" w:rsidR="006029F8" w:rsidRPr="006029F8" w:rsidRDefault="006029F8" w:rsidP="00F34774">
            <w:r w:rsidRPr="006029F8">
              <w:t>0.003572</w:t>
            </w:r>
          </w:p>
        </w:tc>
      </w:tr>
      <w:tr w:rsidR="006029F8" w:rsidRPr="006029F8" w14:paraId="0A09676A" w14:textId="77777777" w:rsidTr="00F34774">
        <w:trPr>
          <w:trHeight w:val="300"/>
        </w:trPr>
        <w:tc>
          <w:tcPr>
            <w:tcW w:w="3057" w:type="dxa"/>
            <w:noWrap/>
            <w:hideMark/>
          </w:tcPr>
          <w:p w14:paraId="6EFEEC5A" w14:textId="77777777" w:rsidR="006029F8" w:rsidRPr="006029F8" w:rsidRDefault="006029F8" w:rsidP="00F34774">
            <w:r w:rsidRPr="006029F8">
              <w:t>PG(16:1/0:0)</w:t>
            </w:r>
          </w:p>
        </w:tc>
        <w:tc>
          <w:tcPr>
            <w:tcW w:w="2703" w:type="dxa"/>
            <w:noWrap/>
            <w:hideMark/>
          </w:tcPr>
          <w:p w14:paraId="44BE202C" w14:textId="77777777" w:rsidR="006029F8" w:rsidRPr="006029F8" w:rsidRDefault="006029F8" w:rsidP="00F34774">
            <w:r w:rsidRPr="006029F8">
              <w:t>1.640891587</w:t>
            </w:r>
          </w:p>
        </w:tc>
        <w:tc>
          <w:tcPr>
            <w:tcW w:w="1566" w:type="dxa"/>
            <w:noWrap/>
            <w:hideMark/>
          </w:tcPr>
          <w:p w14:paraId="4CE50BFB" w14:textId="77777777" w:rsidR="006029F8" w:rsidRPr="006029F8" w:rsidRDefault="006029F8" w:rsidP="00F34774">
            <w:r w:rsidRPr="006029F8">
              <w:t>0.002218</w:t>
            </w:r>
          </w:p>
        </w:tc>
      </w:tr>
      <w:tr w:rsidR="006029F8" w:rsidRPr="006029F8" w14:paraId="67C606A4" w14:textId="77777777" w:rsidTr="00F34774">
        <w:trPr>
          <w:trHeight w:val="300"/>
        </w:trPr>
        <w:tc>
          <w:tcPr>
            <w:tcW w:w="3057" w:type="dxa"/>
            <w:noWrap/>
            <w:hideMark/>
          </w:tcPr>
          <w:p w14:paraId="25D10F12" w14:textId="77777777" w:rsidR="006029F8" w:rsidRPr="006029F8" w:rsidRDefault="006029F8" w:rsidP="00F34774">
            <w:r w:rsidRPr="006029F8">
              <w:t>PG(15:1/17:1)</w:t>
            </w:r>
          </w:p>
        </w:tc>
        <w:tc>
          <w:tcPr>
            <w:tcW w:w="2703" w:type="dxa"/>
            <w:noWrap/>
            <w:hideMark/>
          </w:tcPr>
          <w:p w14:paraId="603BFCE7" w14:textId="77777777" w:rsidR="006029F8" w:rsidRPr="006029F8" w:rsidRDefault="006029F8" w:rsidP="00F34774">
            <w:r w:rsidRPr="006029F8">
              <w:t>1.639487073</w:t>
            </w:r>
          </w:p>
        </w:tc>
        <w:tc>
          <w:tcPr>
            <w:tcW w:w="1566" w:type="dxa"/>
            <w:noWrap/>
            <w:hideMark/>
          </w:tcPr>
          <w:p w14:paraId="7862222D" w14:textId="77777777" w:rsidR="006029F8" w:rsidRPr="006029F8" w:rsidRDefault="006029F8" w:rsidP="00F34774">
            <w:r w:rsidRPr="006029F8">
              <w:t>0.001274</w:t>
            </w:r>
          </w:p>
        </w:tc>
      </w:tr>
      <w:tr w:rsidR="006029F8" w:rsidRPr="006029F8" w14:paraId="6CE6039E" w14:textId="77777777" w:rsidTr="00F34774">
        <w:trPr>
          <w:trHeight w:val="300"/>
        </w:trPr>
        <w:tc>
          <w:tcPr>
            <w:tcW w:w="3057" w:type="dxa"/>
            <w:noWrap/>
            <w:hideMark/>
          </w:tcPr>
          <w:p w14:paraId="32F9A9CE" w14:textId="77777777" w:rsidR="006029F8" w:rsidRPr="006029F8" w:rsidRDefault="006029F8" w:rsidP="00F34774">
            <w:r w:rsidRPr="006029F8">
              <w:t>PG(15:0/16:0)</w:t>
            </w:r>
          </w:p>
        </w:tc>
        <w:tc>
          <w:tcPr>
            <w:tcW w:w="2703" w:type="dxa"/>
            <w:noWrap/>
            <w:hideMark/>
          </w:tcPr>
          <w:p w14:paraId="2EF410B7" w14:textId="77777777" w:rsidR="006029F8" w:rsidRPr="006029F8" w:rsidRDefault="006029F8" w:rsidP="00F34774">
            <w:r w:rsidRPr="006029F8">
              <w:t>1.613854867</w:t>
            </w:r>
          </w:p>
        </w:tc>
        <w:tc>
          <w:tcPr>
            <w:tcW w:w="1566" w:type="dxa"/>
            <w:noWrap/>
            <w:hideMark/>
          </w:tcPr>
          <w:p w14:paraId="6431FDE4" w14:textId="77777777" w:rsidR="006029F8" w:rsidRPr="006029F8" w:rsidRDefault="006029F8" w:rsidP="00F34774">
            <w:r w:rsidRPr="006029F8">
              <w:t>0.002863</w:t>
            </w:r>
          </w:p>
        </w:tc>
      </w:tr>
      <w:tr w:rsidR="006029F8" w:rsidRPr="006029F8" w14:paraId="21E80D76" w14:textId="77777777" w:rsidTr="00F34774">
        <w:trPr>
          <w:trHeight w:val="300"/>
        </w:trPr>
        <w:tc>
          <w:tcPr>
            <w:tcW w:w="3057" w:type="dxa"/>
            <w:noWrap/>
            <w:hideMark/>
          </w:tcPr>
          <w:p w14:paraId="4F25C4E6" w14:textId="77777777" w:rsidR="006029F8" w:rsidRPr="006029F8" w:rsidRDefault="006029F8" w:rsidP="00F34774">
            <w:r w:rsidRPr="006029F8">
              <w:t>PG(P-16:0/16:0)</w:t>
            </w:r>
          </w:p>
        </w:tc>
        <w:tc>
          <w:tcPr>
            <w:tcW w:w="2703" w:type="dxa"/>
            <w:noWrap/>
            <w:hideMark/>
          </w:tcPr>
          <w:p w14:paraId="76FF992C" w14:textId="77777777" w:rsidR="006029F8" w:rsidRPr="006029F8" w:rsidRDefault="006029F8" w:rsidP="00F34774">
            <w:r w:rsidRPr="006029F8">
              <w:t>1.541934289</w:t>
            </w:r>
          </w:p>
        </w:tc>
        <w:tc>
          <w:tcPr>
            <w:tcW w:w="1566" w:type="dxa"/>
            <w:noWrap/>
            <w:hideMark/>
          </w:tcPr>
          <w:p w14:paraId="46A42339" w14:textId="77777777" w:rsidR="006029F8" w:rsidRPr="006029F8" w:rsidRDefault="006029F8" w:rsidP="00F34774">
            <w:r w:rsidRPr="006029F8">
              <w:t>0.004631</w:t>
            </w:r>
          </w:p>
        </w:tc>
      </w:tr>
      <w:tr w:rsidR="006029F8" w:rsidRPr="006029F8" w14:paraId="2B49F6A0" w14:textId="77777777" w:rsidTr="00F34774">
        <w:trPr>
          <w:trHeight w:val="300"/>
        </w:trPr>
        <w:tc>
          <w:tcPr>
            <w:tcW w:w="3057" w:type="dxa"/>
            <w:noWrap/>
            <w:hideMark/>
          </w:tcPr>
          <w:p w14:paraId="5E5933D8" w14:textId="77777777" w:rsidR="006029F8" w:rsidRPr="006029F8" w:rsidRDefault="006029F8" w:rsidP="00F34774">
            <w:r w:rsidRPr="006029F8">
              <w:t>PG(12:0/13:0)</w:t>
            </w:r>
          </w:p>
        </w:tc>
        <w:tc>
          <w:tcPr>
            <w:tcW w:w="2703" w:type="dxa"/>
            <w:noWrap/>
            <w:hideMark/>
          </w:tcPr>
          <w:p w14:paraId="1F26C65A" w14:textId="77777777" w:rsidR="006029F8" w:rsidRPr="006029F8" w:rsidRDefault="006029F8" w:rsidP="00F34774">
            <w:r w:rsidRPr="006029F8">
              <w:t>-2.315767982</w:t>
            </w:r>
          </w:p>
        </w:tc>
        <w:tc>
          <w:tcPr>
            <w:tcW w:w="1566" w:type="dxa"/>
            <w:noWrap/>
            <w:hideMark/>
          </w:tcPr>
          <w:p w14:paraId="2D943F37" w14:textId="77777777" w:rsidR="006029F8" w:rsidRPr="006029F8" w:rsidRDefault="006029F8" w:rsidP="00F34774">
            <w:r w:rsidRPr="006029F8">
              <w:t>0.000109</w:t>
            </w:r>
          </w:p>
        </w:tc>
      </w:tr>
      <w:tr w:rsidR="006029F8" w:rsidRPr="006029F8" w14:paraId="3BB5757B" w14:textId="77777777" w:rsidTr="00F34774">
        <w:trPr>
          <w:trHeight w:val="300"/>
        </w:trPr>
        <w:tc>
          <w:tcPr>
            <w:tcW w:w="3057" w:type="dxa"/>
            <w:noWrap/>
            <w:hideMark/>
          </w:tcPr>
          <w:p w14:paraId="4F872334" w14:textId="77777777" w:rsidR="006029F8" w:rsidRPr="006029F8" w:rsidRDefault="006029F8" w:rsidP="00F34774">
            <w:r w:rsidRPr="006029F8">
              <w:t>HexCer(d18:2/16:1)_B</w:t>
            </w:r>
          </w:p>
        </w:tc>
        <w:tc>
          <w:tcPr>
            <w:tcW w:w="2703" w:type="dxa"/>
            <w:noWrap/>
            <w:hideMark/>
          </w:tcPr>
          <w:p w14:paraId="0E5E5BE2" w14:textId="77777777" w:rsidR="006029F8" w:rsidRPr="006029F8" w:rsidRDefault="006029F8" w:rsidP="00F34774">
            <w:r w:rsidRPr="006029F8">
              <w:t>-8.488442476</w:t>
            </w:r>
          </w:p>
        </w:tc>
        <w:tc>
          <w:tcPr>
            <w:tcW w:w="1566" w:type="dxa"/>
            <w:noWrap/>
            <w:hideMark/>
          </w:tcPr>
          <w:p w14:paraId="54F7A659" w14:textId="77777777" w:rsidR="006029F8" w:rsidRPr="006029F8" w:rsidRDefault="006029F8" w:rsidP="00F34774">
            <w:r w:rsidRPr="006029F8">
              <w:t>0.048769</w:t>
            </w:r>
          </w:p>
        </w:tc>
      </w:tr>
    </w:tbl>
    <w:p w14:paraId="3B68BEA9" w14:textId="77777777" w:rsidR="006029F8" w:rsidRPr="006029F8" w:rsidRDefault="006029F8" w:rsidP="006029F8">
      <w:r w:rsidRPr="006029F8">
        <w:t>PC, Phosphatidylcholine; PE, Phosphatidylethanolamine; PG, Phosphatidylglycerol; DG, Diacylglycerol; CL, Cardiolipin; TG, Triacylglycerol; HexCer, Hexosylceramide.</w:t>
      </w:r>
    </w:p>
    <w:p w14:paraId="3C671E1B" w14:textId="77777777" w:rsidR="006029F8" w:rsidRPr="006029F8" w:rsidRDefault="006029F8" w:rsidP="006029F8">
      <w:pPr>
        <w:spacing w:before="240"/>
      </w:pPr>
      <w:r w:rsidRPr="006029F8">
        <w:rPr>
          <w:b/>
          <w:bCs/>
        </w:rPr>
        <w:t xml:space="preserve">Table S4. </w:t>
      </w:r>
      <w:r w:rsidRPr="006029F8">
        <w:t>Lipids undergoing significant change (</w:t>
      </w:r>
      <w:r w:rsidRPr="006029F8">
        <w:rPr>
          <w:i/>
          <w:iCs/>
        </w:rPr>
        <w:t>P</w:t>
      </w:r>
      <w:r w:rsidRPr="006029F8">
        <w:t xml:space="preserve"> &lt; 0.05 &amp; |Log2Fold Change (FC)| &gt; 1.5)  in mixed microbial consortia in produced fluids enriched as biofilms vs. planktons (48 h HRT). </w:t>
      </w:r>
    </w:p>
    <w:tbl>
      <w:tblPr>
        <w:tblW w:w="0" w:type="auto"/>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1890"/>
        <w:gridCol w:w="2700"/>
        <w:gridCol w:w="1350"/>
      </w:tblGrid>
      <w:tr w:rsidR="006029F8" w:rsidRPr="006029F8" w14:paraId="4E8508A0" w14:textId="77777777" w:rsidTr="00F34774">
        <w:trPr>
          <w:trHeight w:val="339"/>
        </w:trPr>
        <w:tc>
          <w:tcPr>
            <w:tcW w:w="1890" w:type="dxa"/>
            <w:tcBorders>
              <w:top w:val="single" w:sz="12" w:space="0" w:color="auto"/>
              <w:bottom w:val="single" w:sz="12" w:space="0" w:color="auto"/>
            </w:tcBorders>
            <w:noWrap/>
            <w:hideMark/>
          </w:tcPr>
          <w:p w14:paraId="5AFABAF0" w14:textId="77777777" w:rsidR="006029F8" w:rsidRPr="006029F8" w:rsidRDefault="006029F8" w:rsidP="00F34774">
            <w:pPr>
              <w:rPr>
                <w:b/>
              </w:rPr>
            </w:pPr>
            <w:r w:rsidRPr="006029F8">
              <w:rPr>
                <w:b/>
              </w:rPr>
              <w:t>Common Name</w:t>
            </w:r>
          </w:p>
        </w:tc>
        <w:tc>
          <w:tcPr>
            <w:tcW w:w="2700" w:type="dxa"/>
            <w:tcBorders>
              <w:top w:val="single" w:sz="12" w:space="0" w:color="auto"/>
              <w:bottom w:val="single" w:sz="12" w:space="0" w:color="auto"/>
            </w:tcBorders>
            <w:noWrap/>
            <w:hideMark/>
          </w:tcPr>
          <w:p w14:paraId="5FE26DD1" w14:textId="77777777" w:rsidR="006029F8" w:rsidRPr="006029F8" w:rsidRDefault="006029F8" w:rsidP="00F34774">
            <w:pPr>
              <w:rPr>
                <w:b/>
              </w:rPr>
            </w:pPr>
            <w:r w:rsidRPr="006029F8">
              <w:rPr>
                <w:b/>
              </w:rPr>
              <w:t>FC (Biofilm/Planktonic)</w:t>
            </w:r>
          </w:p>
        </w:tc>
        <w:tc>
          <w:tcPr>
            <w:tcW w:w="1350" w:type="dxa"/>
            <w:tcBorders>
              <w:top w:val="single" w:sz="12" w:space="0" w:color="auto"/>
              <w:bottom w:val="single" w:sz="12" w:space="0" w:color="auto"/>
            </w:tcBorders>
            <w:noWrap/>
            <w:hideMark/>
          </w:tcPr>
          <w:p w14:paraId="0C9BC298" w14:textId="77777777" w:rsidR="006029F8" w:rsidRPr="006029F8" w:rsidRDefault="006029F8" w:rsidP="00F34774">
            <w:pPr>
              <w:rPr>
                <w:b/>
              </w:rPr>
            </w:pPr>
            <w:r w:rsidRPr="006029F8">
              <w:rPr>
                <w:b/>
                <w:i/>
                <w:iCs/>
              </w:rPr>
              <w:t>P-</w:t>
            </w:r>
            <w:r w:rsidRPr="006029F8">
              <w:rPr>
                <w:b/>
              </w:rPr>
              <w:t>value</w:t>
            </w:r>
          </w:p>
        </w:tc>
      </w:tr>
      <w:tr w:rsidR="006029F8" w:rsidRPr="006029F8" w14:paraId="3BB37A2C" w14:textId="77777777" w:rsidTr="00F34774">
        <w:trPr>
          <w:trHeight w:val="300"/>
        </w:trPr>
        <w:tc>
          <w:tcPr>
            <w:tcW w:w="1890" w:type="dxa"/>
            <w:tcBorders>
              <w:top w:val="single" w:sz="12" w:space="0" w:color="auto"/>
            </w:tcBorders>
            <w:noWrap/>
            <w:hideMark/>
          </w:tcPr>
          <w:p w14:paraId="60A8BFEF" w14:textId="77777777" w:rsidR="006029F8" w:rsidRPr="006029F8" w:rsidRDefault="006029F8" w:rsidP="00F34774">
            <w:r w:rsidRPr="006029F8">
              <w:t>PC(16:0/18:0)</w:t>
            </w:r>
          </w:p>
        </w:tc>
        <w:tc>
          <w:tcPr>
            <w:tcW w:w="2700" w:type="dxa"/>
            <w:tcBorders>
              <w:top w:val="single" w:sz="12" w:space="0" w:color="auto"/>
            </w:tcBorders>
            <w:noWrap/>
            <w:hideMark/>
          </w:tcPr>
          <w:p w14:paraId="44D81D8C" w14:textId="77777777" w:rsidR="006029F8" w:rsidRPr="006029F8" w:rsidRDefault="006029F8" w:rsidP="00F34774">
            <w:r w:rsidRPr="006029F8">
              <w:t>1.814956</w:t>
            </w:r>
          </w:p>
        </w:tc>
        <w:tc>
          <w:tcPr>
            <w:tcW w:w="1350" w:type="dxa"/>
            <w:tcBorders>
              <w:top w:val="single" w:sz="12" w:space="0" w:color="auto"/>
            </w:tcBorders>
            <w:noWrap/>
            <w:hideMark/>
          </w:tcPr>
          <w:p w14:paraId="31F26904" w14:textId="77777777" w:rsidR="006029F8" w:rsidRPr="006029F8" w:rsidRDefault="006029F8" w:rsidP="00F34774">
            <w:r w:rsidRPr="006029F8">
              <w:t>0.017518</w:t>
            </w:r>
          </w:p>
        </w:tc>
      </w:tr>
      <w:tr w:rsidR="006029F8" w:rsidRPr="006029F8" w14:paraId="6E8A7E76" w14:textId="77777777" w:rsidTr="00F34774">
        <w:trPr>
          <w:trHeight w:val="300"/>
        </w:trPr>
        <w:tc>
          <w:tcPr>
            <w:tcW w:w="1890" w:type="dxa"/>
            <w:noWrap/>
            <w:hideMark/>
          </w:tcPr>
          <w:p w14:paraId="6F62BAE8" w14:textId="77777777" w:rsidR="006029F8" w:rsidRPr="006029F8" w:rsidRDefault="006029F8" w:rsidP="00F34774">
            <w:r w:rsidRPr="006029F8">
              <w:t>PC(18:0/19:1)</w:t>
            </w:r>
          </w:p>
        </w:tc>
        <w:tc>
          <w:tcPr>
            <w:tcW w:w="2700" w:type="dxa"/>
            <w:noWrap/>
            <w:hideMark/>
          </w:tcPr>
          <w:p w14:paraId="39A936B7" w14:textId="77777777" w:rsidR="006029F8" w:rsidRPr="006029F8" w:rsidRDefault="006029F8" w:rsidP="00F34774">
            <w:r w:rsidRPr="006029F8">
              <w:t>1.578926</w:t>
            </w:r>
          </w:p>
        </w:tc>
        <w:tc>
          <w:tcPr>
            <w:tcW w:w="1350" w:type="dxa"/>
            <w:noWrap/>
            <w:hideMark/>
          </w:tcPr>
          <w:p w14:paraId="2BA4DBA1" w14:textId="77777777" w:rsidR="006029F8" w:rsidRPr="006029F8" w:rsidRDefault="006029F8" w:rsidP="00F34774">
            <w:r w:rsidRPr="006029F8">
              <w:t>0.019086</w:t>
            </w:r>
          </w:p>
        </w:tc>
      </w:tr>
    </w:tbl>
    <w:p w14:paraId="52225FF0" w14:textId="77777777" w:rsidR="006029F8" w:rsidRPr="006029F8" w:rsidRDefault="006029F8" w:rsidP="006029F8">
      <w:r w:rsidRPr="006029F8">
        <w:t>PC, Phosphatidylcholine</w:t>
      </w:r>
    </w:p>
    <w:p w14:paraId="0BC769C2" w14:textId="77777777" w:rsidR="006029F8" w:rsidRPr="006029F8" w:rsidRDefault="006029F8" w:rsidP="006029F8">
      <w:pPr>
        <w:spacing w:before="240"/>
        <w:rPr>
          <w:sz w:val="20"/>
          <w:szCs w:val="20"/>
        </w:rPr>
      </w:pPr>
      <w:r w:rsidRPr="006029F8">
        <w:rPr>
          <w:b/>
          <w:bCs/>
        </w:rPr>
        <w:t xml:space="preserve">Table S5. </w:t>
      </w:r>
      <w:r w:rsidRPr="006029F8">
        <w:t>Lipids undergoing significant change (</w:t>
      </w:r>
      <w:r w:rsidRPr="006029F8">
        <w:rPr>
          <w:i/>
          <w:iCs/>
        </w:rPr>
        <w:t>P</w:t>
      </w:r>
      <w:r w:rsidRPr="006029F8">
        <w:t xml:space="preserve"> &lt; 0.05 &amp; |Log2Fold Change (FC)| &gt; 1.5)  in </w:t>
      </w:r>
      <w:r w:rsidRPr="006029F8">
        <w:rPr>
          <w:i/>
          <w:iCs/>
        </w:rPr>
        <w:t xml:space="preserve">H. congolense </w:t>
      </w:r>
      <w:r w:rsidRPr="006029F8">
        <w:t>WG10 planktonic cultures grown at 13% NaCl under 19.2 h (lowest) vs 48 h (highest) HRT.</w:t>
      </w:r>
    </w:p>
    <w:tbl>
      <w:tblPr>
        <w:tblW w:w="0" w:type="auto"/>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3057"/>
        <w:gridCol w:w="1893"/>
        <w:gridCol w:w="933"/>
      </w:tblGrid>
      <w:tr w:rsidR="006029F8" w:rsidRPr="006029F8" w14:paraId="1F75925F" w14:textId="77777777" w:rsidTr="00F34774">
        <w:trPr>
          <w:trHeight w:val="300"/>
        </w:trPr>
        <w:tc>
          <w:tcPr>
            <w:tcW w:w="3057" w:type="dxa"/>
            <w:tcBorders>
              <w:top w:val="single" w:sz="12" w:space="0" w:color="auto"/>
              <w:bottom w:val="single" w:sz="12" w:space="0" w:color="auto"/>
            </w:tcBorders>
            <w:noWrap/>
            <w:hideMark/>
          </w:tcPr>
          <w:p w14:paraId="7C30FCB5" w14:textId="77777777" w:rsidR="006029F8" w:rsidRPr="006029F8" w:rsidRDefault="006029F8" w:rsidP="00F34774">
            <w:pPr>
              <w:rPr>
                <w:b/>
              </w:rPr>
            </w:pPr>
            <w:r w:rsidRPr="006029F8">
              <w:rPr>
                <w:b/>
              </w:rPr>
              <w:t>Common Name</w:t>
            </w:r>
          </w:p>
        </w:tc>
        <w:tc>
          <w:tcPr>
            <w:tcW w:w="1893" w:type="dxa"/>
            <w:tcBorders>
              <w:top w:val="single" w:sz="12" w:space="0" w:color="auto"/>
              <w:bottom w:val="single" w:sz="12" w:space="0" w:color="auto"/>
            </w:tcBorders>
            <w:noWrap/>
            <w:hideMark/>
          </w:tcPr>
          <w:p w14:paraId="7E5BA5A9" w14:textId="77777777" w:rsidR="006029F8" w:rsidRPr="006029F8" w:rsidRDefault="006029F8" w:rsidP="00F34774">
            <w:pPr>
              <w:rPr>
                <w:b/>
              </w:rPr>
            </w:pPr>
            <w:r w:rsidRPr="006029F8">
              <w:rPr>
                <w:b/>
              </w:rPr>
              <w:t>FC (48 h/19.2 h)</w:t>
            </w:r>
          </w:p>
        </w:tc>
        <w:tc>
          <w:tcPr>
            <w:tcW w:w="339" w:type="dxa"/>
            <w:tcBorders>
              <w:top w:val="single" w:sz="12" w:space="0" w:color="auto"/>
              <w:bottom w:val="single" w:sz="12" w:space="0" w:color="auto"/>
            </w:tcBorders>
            <w:noWrap/>
            <w:hideMark/>
          </w:tcPr>
          <w:p w14:paraId="1CEF329E" w14:textId="77777777" w:rsidR="006029F8" w:rsidRPr="006029F8" w:rsidRDefault="006029F8" w:rsidP="00F34774">
            <w:pPr>
              <w:rPr>
                <w:b/>
              </w:rPr>
            </w:pPr>
            <w:r w:rsidRPr="006029F8">
              <w:rPr>
                <w:b/>
                <w:i/>
                <w:iCs/>
              </w:rPr>
              <w:t>P-</w:t>
            </w:r>
            <w:r w:rsidRPr="006029F8">
              <w:rPr>
                <w:b/>
              </w:rPr>
              <w:t>value</w:t>
            </w:r>
          </w:p>
        </w:tc>
      </w:tr>
      <w:tr w:rsidR="006029F8" w:rsidRPr="006029F8" w14:paraId="7D01D057" w14:textId="77777777" w:rsidTr="00F34774">
        <w:trPr>
          <w:trHeight w:val="300"/>
        </w:trPr>
        <w:tc>
          <w:tcPr>
            <w:tcW w:w="3057" w:type="dxa"/>
            <w:noWrap/>
            <w:hideMark/>
          </w:tcPr>
          <w:p w14:paraId="7C7CF81C" w14:textId="77777777" w:rsidR="006029F8" w:rsidRPr="006029F8" w:rsidRDefault="006029F8" w:rsidP="00F34774">
            <w:r w:rsidRPr="006029F8">
              <w:t>PG(19:1/0:0)_B</w:t>
            </w:r>
          </w:p>
        </w:tc>
        <w:tc>
          <w:tcPr>
            <w:tcW w:w="1893" w:type="dxa"/>
            <w:noWrap/>
            <w:hideMark/>
          </w:tcPr>
          <w:p w14:paraId="614753D0" w14:textId="77777777" w:rsidR="006029F8" w:rsidRPr="006029F8" w:rsidRDefault="006029F8" w:rsidP="00F34774">
            <w:r w:rsidRPr="006029F8">
              <w:t>9.887434</w:t>
            </w:r>
          </w:p>
        </w:tc>
        <w:tc>
          <w:tcPr>
            <w:tcW w:w="339" w:type="dxa"/>
            <w:noWrap/>
            <w:hideMark/>
          </w:tcPr>
          <w:p w14:paraId="08674655" w14:textId="77777777" w:rsidR="006029F8" w:rsidRPr="006029F8" w:rsidRDefault="006029F8" w:rsidP="00F34774">
            <w:r w:rsidRPr="006029F8">
              <w:t>0.049853</w:t>
            </w:r>
          </w:p>
        </w:tc>
      </w:tr>
      <w:tr w:rsidR="006029F8" w:rsidRPr="006029F8" w14:paraId="06FA8C08" w14:textId="77777777" w:rsidTr="00F34774">
        <w:trPr>
          <w:trHeight w:val="300"/>
        </w:trPr>
        <w:tc>
          <w:tcPr>
            <w:tcW w:w="3057" w:type="dxa"/>
            <w:noWrap/>
            <w:hideMark/>
          </w:tcPr>
          <w:p w14:paraId="49A292EA" w14:textId="77777777" w:rsidR="006029F8" w:rsidRPr="006029F8" w:rsidRDefault="006029F8" w:rsidP="00F34774">
            <w:r w:rsidRPr="006029F8">
              <w:t>PG(12:0/13:0)</w:t>
            </w:r>
          </w:p>
        </w:tc>
        <w:tc>
          <w:tcPr>
            <w:tcW w:w="1893" w:type="dxa"/>
            <w:noWrap/>
            <w:hideMark/>
          </w:tcPr>
          <w:p w14:paraId="7CEAF7D7" w14:textId="77777777" w:rsidR="006029F8" w:rsidRPr="006029F8" w:rsidRDefault="006029F8" w:rsidP="00F34774">
            <w:r w:rsidRPr="006029F8">
              <w:t>3.935999</w:t>
            </w:r>
          </w:p>
        </w:tc>
        <w:tc>
          <w:tcPr>
            <w:tcW w:w="339" w:type="dxa"/>
            <w:noWrap/>
            <w:hideMark/>
          </w:tcPr>
          <w:p w14:paraId="5D32F554" w14:textId="77777777" w:rsidR="006029F8" w:rsidRPr="006029F8" w:rsidRDefault="006029F8" w:rsidP="00F34774">
            <w:r w:rsidRPr="006029F8">
              <w:t>0.004234</w:t>
            </w:r>
          </w:p>
        </w:tc>
      </w:tr>
      <w:tr w:rsidR="006029F8" w:rsidRPr="006029F8" w14:paraId="2EF1F65B" w14:textId="77777777" w:rsidTr="00F34774">
        <w:trPr>
          <w:trHeight w:val="300"/>
        </w:trPr>
        <w:tc>
          <w:tcPr>
            <w:tcW w:w="3057" w:type="dxa"/>
            <w:noWrap/>
            <w:hideMark/>
          </w:tcPr>
          <w:p w14:paraId="54DAD3B1" w14:textId="77777777" w:rsidR="006029F8" w:rsidRPr="006029F8" w:rsidRDefault="006029F8" w:rsidP="00F34774">
            <w:r w:rsidRPr="006029F8">
              <w:t>PG(18:1/18:1)</w:t>
            </w:r>
          </w:p>
        </w:tc>
        <w:tc>
          <w:tcPr>
            <w:tcW w:w="1893" w:type="dxa"/>
            <w:noWrap/>
            <w:hideMark/>
          </w:tcPr>
          <w:p w14:paraId="69F7FD66" w14:textId="77777777" w:rsidR="006029F8" w:rsidRPr="006029F8" w:rsidRDefault="006029F8" w:rsidP="00F34774">
            <w:r w:rsidRPr="006029F8">
              <w:t>3.387707</w:t>
            </w:r>
          </w:p>
        </w:tc>
        <w:tc>
          <w:tcPr>
            <w:tcW w:w="339" w:type="dxa"/>
            <w:noWrap/>
            <w:hideMark/>
          </w:tcPr>
          <w:p w14:paraId="69C1128F" w14:textId="77777777" w:rsidR="006029F8" w:rsidRPr="006029F8" w:rsidRDefault="006029F8" w:rsidP="00F34774">
            <w:r w:rsidRPr="006029F8">
              <w:t>0.005895</w:t>
            </w:r>
          </w:p>
        </w:tc>
      </w:tr>
      <w:tr w:rsidR="006029F8" w:rsidRPr="006029F8" w14:paraId="700366AE" w14:textId="77777777" w:rsidTr="00F34774">
        <w:trPr>
          <w:trHeight w:val="300"/>
        </w:trPr>
        <w:tc>
          <w:tcPr>
            <w:tcW w:w="3057" w:type="dxa"/>
            <w:noWrap/>
            <w:hideMark/>
          </w:tcPr>
          <w:p w14:paraId="1384C4F2" w14:textId="77777777" w:rsidR="006029F8" w:rsidRPr="006029F8" w:rsidRDefault="006029F8" w:rsidP="00F34774">
            <w:r w:rsidRPr="006029F8">
              <w:t>PG(12:0/0:0)</w:t>
            </w:r>
          </w:p>
        </w:tc>
        <w:tc>
          <w:tcPr>
            <w:tcW w:w="1893" w:type="dxa"/>
            <w:noWrap/>
            <w:hideMark/>
          </w:tcPr>
          <w:p w14:paraId="6784411E" w14:textId="77777777" w:rsidR="006029F8" w:rsidRPr="006029F8" w:rsidRDefault="006029F8" w:rsidP="00F34774">
            <w:r w:rsidRPr="006029F8">
              <w:t>2.755364</w:t>
            </w:r>
          </w:p>
        </w:tc>
        <w:tc>
          <w:tcPr>
            <w:tcW w:w="339" w:type="dxa"/>
            <w:noWrap/>
            <w:hideMark/>
          </w:tcPr>
          <w:p w14:paraId="57C3077F" w14:textId="77777777" w:rsidR="006029F8" w:rsidRPr="006029F8" w:rsidRDefault="006029F8" w:rsidP="00F34774">
            <w:r w:rsidRPr="006029F8">
              <w:t>0.01389</w:t>
            </w:r>
          </w:p>
        </w:tc>
      </w:tr>
      <w:tr w:rsidR="006029F8" w:rsidRPr="006029F8" w14:paraId="2FFF0596" w14:textId="77777777" w:rsidTr="00F34774">
        <w:trPr>
          <w:trHeight w:val="300"/>
        </w:trPr>
        <w:tc>
          <w:tcPr>
            <w:tcW w:w="3057" w:type="dxa"/>
            <w:noWrap/>
            <w:hideMark/>
          </w:tcPr>
          <w:p w14:paraId="4D870F5B" w14:textId="77777777" w:rsidR="006029F8" w:rsidRPr="006029F8" w:rsidRDefault="006029F8" w:rsidP="00F34774">
            <w:r w:rsidRPr="006029F8">
              <w:t>PG(16:1/20:0);PG(18:0/18:1)</w:t>
            </w:r>
          </w:p>
        </w:tc>
        <w:tc>
          <w:tcPr>
            <w:tcW w:w="1893" w:type="dxa"/>
            <w:noWrap/>
            <w:hideMark/>
          </w:tcPr>
          <w:p w14:paraId="5164F07F" w14:textId="77777777" w:rsidR="006029F8" w:rsidRPr="006029F8" w:rsidRDefault="006029F8" w:rsidP="00F34774">
            <w:r w:rsidRPr="006029F8">
              <w:t>2.169967</w:t>
            </w:r>
          </w:p>
        </w:tc>
        <w:tc>
          <w:tcPr>
            <w:tcW w:w="339" w:type="dxa"/>
            <w:noWrap/>
            <w:hideMark/>
          </w:tcPr>
          <w:p w14:paraId="286B1B32" w14:textId="77777777" w:rsidR="006029F8" w:rsidRPr="006029F8" w:rsidRDefault="006029F8" w:rsidP="00F34774">
            <w:r w:rsidRPr="006029F8">
              <w:t>0.025216</w:t>
            </w:r>
          </w:p>
        </w:tc>
      </w:tr>
      <w:tr w:rsidR="006029F8" w:rsidRPr="006029F8" w14:paraId="64BD56F1" w14:textId="77777777" w:rsidTr="00F34774">
        <w:trPr>
          <w:trHeight w:val="300"/>
        </w:trPr>
        <w:tc>
          <w:tcPr>
            <w:tcW w:w="3057" w:type="dxa"/>
            <w:noWrap/>
            <w:hideMark/>
          </w:tcPr>
          <w:p w14:paraId="65861CB6" w14:textId="77777777" w:rsidR="006029F8" w:rsidRPr="006029F8" w:rsidRDefault="006029F8" w:rsidP="00F34774">
            <w:r w:rsidRPr="006029F8">
              <w:t>PG(13:0/14:0)</w:t>
            </w:r>
          </w:p>
        </w:tc>
        <w:tc>
          <w:tcPr>
            <w:tcW w:w="1893" w:type="dxa"/>
            <w:noWrap/>
            <w:hideMark/>
          </w:tcPr>
          <w:p w14:paraId="65086E6C" w14:textId="77777777" w:rsidR="006029F8" w:rsidRPr="006029F8" w:rsidRDefault="006029F8" w:rsidP="00F34774">
            <w:r w:rsidRPr="006029F8">
              <w:t>2.111622</w:t>
            </w:r>
          </w:p>
        </w:tc>
        <w:tc>
          <w:tcPr>
            <w:tcW w:w="339" w:type="dxa"/>
            <w:noWrap/>
            <w:hideMark/>
          </w:tcPr>
          <w:p w14:paraId="0F810C30" w14:textId="77777777" w:rsidR="006029F8" w:rsidRPr="006029F8" w:rsidRDefault="006029F8" w:rsidP="00F34774">
            <w:r w:rsidRPr="006029F8">
              <w:t>0.015093</w:t>
            </w:r>
          </w:p>
        </w:tc>
      </w:tr>
      <w:tr w:rsidR="006029F8" w:rsidRPr="006029F8" w14:paraId="22EBCA39" w14:textId="77777777" w:rsidTr="00F34774">
        <w:trPr>
          <w:trHeight w:val="300"/>
        </w:trPr>
        <w:tc>
          <w:tcPr>
            <w:tcW w:w="3057" w:type="dxa"/>
            <w:tcBorders>
              <w:bottom w:val="nil"/>
            </w:tcBorders>
            <w:noWrap/>
            <w:hideMark/>
          </w:tcPr>
          <w:p w14:paraId="4EBD3CA8" w14:textId="77777777" w:rsidR="006029F8" w:rsidRPr="006029F8" w:rsidRDefault="006029F8" w:rsidP="00F34774">
            <w:r w:rsidRPr="006029F8">
              <w:t>PG(14:1/14:1)</w:t>
            </w:r>
          </w:p>
        </w:tc>
        <w:tc>
          <w:tcPr>
            <w:tcW w:w="1893" w:type="dxa"/>
            <w:tcBorders>
              <w:bottom w:val="nil"/>
            </w:tcBorders>
            <w:noWrap/>
            <w:hideMark/>
          </w:tcPr>
          <w:p w14:paraId="4CCCE274" w14:textId="77777777" w:rsidR="006029F8" w:rsidRPr="006029F8" w:rsidRDefault="006029F8" w:rsidP="00F34774">
            <w:r w:rsidRPr="006029F8">
              <w:t>-1.86509</w:t>
            </w:r>
          </w:p>
        </w:tc>
        <w:tc>
          <w:tcPr>
            <w:tcW w:w="339" w:type="dxa"/>
            <w:tcBorders>
              <w:bottom w:val="nil"/>
            </w:tcBorders>
            <w:noWrap/>
            <w:hideMark/>
          </w:tcPr>
          <w:p w14:paraId="6B186BC8" w14:textId="77777777" w:rsidR="006029F8" w:rsidRPr="006029F8" w:rsidRDefault="006029F8" w:rsidP="00F34774">
            <w:r w:rsidRPr="006029F8">
              <w:t>0.017244</w:t>
            </w:r>
          </w:p>
        </w:tc>
      </w:tr>
      <w:tr w:rsidR="006029F8" w:rsidRPr="006029F8" w14:paraId="5D2C405A" w14:textId="77777777" w:rsidTr="00F34774">
        <w:trPr>
          <w:trHeight w:val="300"/>
        </w:trPr>
        <w:tc>
          <w:tcPr>
            <w:tcW w:w="3057" w:type="dxa"/>
            <w:tcBorders>
              <w:top w:val="nil"/>
              <w:bottom w:val="nil"/>
            </w:tcBorders>
            <w:noWrap/>
            <w:hideMark/>
          </w:tcPr>
          <w:p w14:paraId="4AB9BC35" w14:textId="77777777" w:rsidR="006029F8" w:rsidRPr="006029F8" w:rsidRDefault="006029F8" w:rsidP="00F34774">
            <w:r w:rsidRPr="006029F8">
              <w:t>PE(17:1/0:0)_B</w:t>
            </w:r>
          </w:p>
        </w:tc>
        <w:tc>
          <w:tcPr>
            <w:tcW w:w="1893" w:type="dxa"/>
            <w:tcBorders>
              <w:top w:val="nil"/>
              <w:bottom w:val="nil"/>
            </w:tcBorders>
            <w:noWrap/>
            <w:hideMark/>
          </w:tcPr>
          <w:p w14:paraId="52760C61" w14:textId="77777777" w:rsidR="006029F8" w:rsidRPr="006029F8" w:rsidRDefault="006029F8" w:rsidP="00F34774">
            <w:r w:rsidRPr="006029F8">
              <w:t>-2.02045</w:t>
            </w:r>
          </w:p>
        </w:tc>
        <w:tc>
          <w:tcPr>
            <w:tcW w:w="339" w:type="dxa"/>
            <w:tcBorders>
              <w:top w:val="nil"/>
              <w:bottom w:val="nil"/>
            </w:tcBorders>
            <w:noWrap/>
            <w:hideMark/>
          </w:tcPr>
          <w:p w14:paraId="15C5B7E3" w14:textId="77777777" w:rsidR="006029F8" w:rsidRPr="006029F8" w:rsidRDefault="006029F8" w:rsidP="00F34774">
            <w:r w:rsidRPr="006029F8">
              <w:t>0.026899</w:t>
            </w:r>
          </w:p>
        </w:tc>
      </w:tr>
      <w:tr w:rsidR="006029F8" w:rsidRPr="006029F8" w14:paraId="0AFF7395" w14:textId="77777777" w:rsidTr="00F34774">
        <w:trPr>
          <w:trHeight w:val="300"/>
        </w:trPr>
        <w:tc>
          <w:tcPr>
            <w:tcW w:w="3057" w:type="dxa"/>
            <w:tcBorders>
              <w:top w:val="nil"/>
              <w:bottom w:val="nil"/>
            </w:tcBorders>
            <w:noWrap/>
            <w:hideMark/>
          </w:tcPr>
          <w:p w14:paraId="05ADA214" w14:textId="77777777" w:rsidR="006029F8" w:rsidRPr="006029F8" w:rsidRDefault="006029F8" w:rsidP="00F34774">
            <w:r w:rsidRPr="006029F8">
              <w:t>CL(17:1/16:1/16:1/16:1)</w:t>
            </w:r>
          </w:p>
        </w:tc>
        <w:tc>
          <w:tcPr>
            <w:tcW w:w="1893" w:type="dxa"/>
            <w:tcBorders>
              <w:top w:val="nil"/>
              <w:bottom w:val="nil"/>
            </w:tcBorders>
            <w:noWrap/>
            <w:hideMark/>
          </w:tcPr>
          <w:p w14:paraId="712F8386" w14:textId="77777777" w:rsidR="006029F8" w:rsidRPr="006029F8" w:rsidRDefault="006029F8" w:rsidP="00F34774">
            <w:r w:rsidRPr="006029F8">
              <w:t>-2.34835</w:t>
            </w:r>
          </w:p>
        </w:tc>
        <w:tc>
          <w:tcPr>
            <w:tcW w:w="339" w:type="dxa"/>
            <w:tcBorders>
              <w:top w:val="nil"/>
              <w:bottom w:val="nil"/>
            </w:tcBorders>
            <w:noWrap/>
            <w:hideMark/>
          </w:tcPr>
          <w:p w14:paraId="46D5969A" w14:textId="77777777" w:rsidR="006029F8" w:rsidRPr="006029F8" w:rsidRDefault="006029F8" w:rsidP="00F34774">
            <w:r w:rsidRPr="006029F8">
              <w:t>0.009317</w:t>
            </w:r>
          </w:p>
        </w:tc>
      </w:tr>
      <w:tr w:rsidR="006029F8" w:rsidRPr="006029F8" w14:paraId="4630AB2C" w14:textId="77777777" w:rsidTr="00F34774">
        <w:trPr>
          <w:trHeight w:val="300"/>
        </w:trPr>
        <w:tc>
          <w:tcPr>
            <w:tcW w:w="3057" w:type="dxa"/>
            <w:tcBorders>
              <w:top w:val="nil"/>
              <w:bottom w:val="nil"/>
            </w:tcBorders>
            <w:noWrap/>
            <w:hideMark/>
          </w:tcPr>
          <w:p w14:paraId="0501C23F" w14:textId="77777777" w:rsidR="006029F8" w:rsidRPr="006029F8" w:rsidRDefault="006029F8" w:rsidP="00F34774">
            <w:r w:rsidRPr="006029F8">
              <w:t>DG(15:1/16:1/0:0)</w:t>
            </w:r>
          </w:p>
        </w:tc>
        <w:tc>
          <w:tcPr>
            <w:tcW w:w="1893" w:type="dxa"/>
            <w:tcBorders>
              <w:top w:val="nil"/>
              <w:bottom w:val="nil"/>
            </w:tcBorders>
            <w:noWrap/>
            <w:hideMark/>
          </w:tcPr>
          <w:p w14:paraId="2F859752" w14:textId="77777777" w:rsidR="006029F8" w:rsidRPr="006029F8" w:rsidRDefault="006029F8" w:rsidP="00F34774">
            <w:r w:rsidRPr="006029F8">
              <w:t>-2.55928</w:t>
            </w:r>
          </w:p>
        </w:tc>
        <w:tc>
          <w:tcPr>
            <w:tcW w:w="339" w:type="dxa"/>
            <w:tcBorders>
              <w:top w:val="nil"/>
              <w:bottom w:val="nil"/>
            </w:tcBorders>
            <w:noWrap/>
            <w:hideMark/>
          </w:tcPr>
          <w:p w14:paraId="330AF39D" w14:textId="77777777" w:rsidR="006029F8" w:rsidRPr="006029F8" w:rsidRDefault="006029F8" w:rsidP="00F34774">
            <w:r w:rsidRPr="006029F8">
              <w:t>0.039806</w:t>
            </w:r>
          </w:p>
        </w:tc>
      </w:tr>
      <w:tr w:rsidR="006029F8" w:rsidRPr="006029F8" w14:paraId="113D80D0" w14:textId="77777777" w:rsidTr="00F34774">
        <w:trPr>
          <w:trHeight w:val="300"/>
        </w:trPr>
        <w:tc>
          <w:tcPr>
            <w:tcW w:w="3057" w:type="dxa"/>
            <w:tcBorders>
              <w:top w:val="nil"/>
            </w:tcBorders>
            <w:noWrap/>
            <w:hideMark/>
          </w:tcPr>
          <w:p w14:paraId="5423885B" w14:textId="77777777" w:rsidR="006029F8" w:rsidRPr="006029F8" w:rsidRDefault="006029F8" w:rsidP="00F34774">
            <w:r w:rsidRPr="006029F8">
              <w:t>CL(14:0/16:1/16:1/16:1)</w:t>
            </w:r>
          </w:p>
        </w:tc>
        <w:tc>
          <w:tcPr>
            <w:tcW w:w="1893" w:type="dxa"/>
            <w:tcBorders>
              <w:top w:val="nil"/>
            </w:tcBorders>
            <w:noWrap/>
            <w:hideMark/>
          </w:tcPr>
          <w:p w14:paraId="7232EEEF" w14:textId="77777777" w:rsidR="006029F8" w:rsidRPr="006029F8" w:rsidRDefault="006029F8" w:rsidP="00F34774">
            <w:r w:rsidRPr="006029F8">
              <w:t>-2.60089</w:t>
            </w:r>
          </w:p>
        </w:tc>
        <w:tc>
          <w:tcPr>
            <w:tcW w:w="339" w:type="dxa"/>
            <w:tcBorders>
              <w:top w:val="nil"/>
            </w:tcBorders>
            <w:noWrap/>
            <w:hideMark/>
          </w:tcPr>
          <w:p w14:paraId="27054BE6" w14:textId="77777777" w:rsidR="006029F8" w:rsidRPr="006029F8" w:rsidRDefault="006029F8" w:rsidP="00F34774">
            <w:r w:rsidRPr="006029F8">
              <w:t>0.001994</w:t>
            </w:r>
          </w:p>
        </w:tc>
      </w:tr>
      <w:tr w:rsidR="006029F8" w:rsidRPr="006029F8" w14:paraId="4D23B759" w14:textId="77777777" w:rsidTr="00F34774">
        <w:trPr>
          <w:trHeight w:val="300"/>
        </w:trPr>
        <w:tc>
          <w:tcPr>
            <w:tcW w:w="3057" w:type="dxa"/>
            <w:tcBorders>
              <w:bottom w:val="nil"/>
            </w:tcBorders>
            <w:noWrap/>
            <w:hideMark/>
          </w:tcPr>
          <w:p w14:paraId="7F835F42" w14:textId="77777777" w:rsidR="006029F8" w:rsidRPr="006029F8" w:rsidRDefault="006029F8" w:rsidP="00F34774">
            <w:r w:rsidRPr="006029F8">
              <w:t>DG(14:1/16:1/0:0)</w:t>
            </w:r>
          </w:p>
        </w:tc>
        <w:tc>
          <w:tcPr>
            <w:tcW w:w="1893" w:type="dxa"/>
            <w:tcBorders>
              <w:bottom w:val="nil"/>
            </w:tcBorders>
            <w:noWrap/>
            <w:hideMark/>
          </w:tcPr>
          <w:p w14:paraId="6DEA73EA" w14:textId="77777777" w:rsidR="006029F8" w:rsidRPr="006029F8" w:rsidRDefault="006029F8" w:rsidP="00F34774">
            <w:r w:rsidRPr="006029F8">
              <w:t>-3.39663</w:t>
            </w:r>
          </w:p>
        </w:tc>
        <w:tc>
          <w:tcPr>
            <w:tcW w:w="339" w:type="dxa"/>
            <w:tcBorders>
              <w:bottom w:val="nil"/>
            </w:tcBorders>
            <w:noWrap/>
            <w:hideMark/>
          </w:tcPr>
          <w:p w14:paraId="566DCB79" w14:textId="77777777" w:rsidR="006029F8" w:rsidRPr="006029F8" w:rsidRDefault="006029F8" w:rsidP="00F34774">
            <w:r w:rsidRPr="006029F8">
              <w:t>0.016273</w:t>
            </w:r>
          </w:p>
        </w:tc>
      </w:tr>
      <w:tr w:rsidR="006029F8" w:rsidRPr="006029F8" w14:paraId="29441025" w14:textId="77777777" w:rsidTr="00F34774">
        <w:trPr>
          <w:trHeight w:val="300"/>
        </w:trPr>
        <w:tc>
          <w:tcPr>
            <w:tcW w:w="3057" w:type="dxa"/>
            <w:noWrap/>
            <w:hideMark/>
          </w:tcPr>
          <w:p w14:paraId="6E3DBBBA" w14:textId="77777777" w:rsidR="006029F8" w:rsidRPr="006029F8" w:rsidRDefault="006029F8" w:rsidP="00F34774">
            <w:r w:rsidRPr="006029F8">
              <w:t>CL(14:1/16:1/16:1/16:1)</w:t>
            </w:r>
          </w:p>
        </w:tc>
        <w:tc>
          <w:tcPr>
            <w:tcW w:w="1893" w:type="dxa"/>
            <w:noWrap/>
            <w:hideMark/>
          </w:tcPr>
          <w:p w14:paraId="5157CC13" w14:textId="77777777" w:rsidR="006029F8" w:rsidRPr="006029F8" w:rsidRDefault="006029F8" w:rsidP="00F34774">
            <w:r w:rsidRPr="006029F8">
              <w:t>-3.83974</w:t>
            </w:r>
          </w:p>
        </w:tc>
        <w:tc>
          <w:tcPr>
            <w:tcW w:w="339" w:type="dxa"/>
            <w:noWrap/>
            <w:hideMark/>
          </w:tcPr>
          <w:p w14:paraId="303CD855" w14:textId="77777777" w:rsidR="006029F8" w:rsidRPr="006029F8" w:rsidRDefault="006029F8" w:rsidP="00F34774">
            <w:r w:rsidRPr="006029F8">
              <w:t>0.001797</w:t>
            </w:r>
          </w:p>
        </w:tc>
      </w:tr>
    </w:tbl>
    <w:p w14:paraId="332C180F" w14:textId="77777777" w:rsidR="006029F8" w:rsidRPr="006029F8" w:rsidRDefault="006029F8" w:rsidP="006029F8">
      <w:r w:rsidRPr="006029F8">
        <w:t>CL, Cardiolipin; PE, Phosphatidylethanolamine; PG, Phosphatidylglycerol; DG, Diacylglycerol</w:t>
      </w:r>
    </w:p>
    <w:p w14:paraId="3DA3CF44" w14:textId="77777777" w:rsidR="006029F8" w:rsidRPr="006029F8" w:rsidRDefault="006029F8" w:rsidP="006029F8">
      <w:pPr>
        <w:spacing w:before="240"/>
      </w:pPr>
      <w:r w:rsidRPr="006029F8">
        <w:rPr>
          <w:b/>
          <w:bCs/>
        </w:rPr>
        <w:t xml:space="preserve">Table S6. </w:t>
      </w:r>
      <w:r w:rsidRPr="006029F8">
        <w:t>Lipids undergoing significant change (</w:t>
      </w:r>
      <w:r w:rsidRPr="006029F8">
        <w:rPr>
          <w:i/>
          <w:iCs/>
        </w:rPr>
        <w:t>P</w:t>
      </w:r>
      <w:r w:rsidRPr="006029F8">
        <w:t xml:space="preserve"> &lt; 0.05 &amp; |Log2Fold Change (FC)| &gt; 1.5)  in produced fluid enrichment planktonic cultures enriched under 19.2 h (lowest) vs 72 h (highest) HRT.</w:t>
      </w:r>
    </w:p>
    <w:tbl>
      <w:tblPr>
        <w:tblW w:w="0" w:type="auto"/>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4163"/>
        <w:gridCol w:w="1957"/>
        <w:gridCol w:w="1116"/>
      </w:tblGrid>
      <w:tr w:rsidR="006029F8" w:rsidRPr="006029F8" w14:paraId="67903B26" w14:textId="77777777" w:rsidTr="00F34774">
        <w:trPr>
          <w:trHeight w:val="300"/>
        </w:trPr>
        <w:tc>
          <w:tcPr>
            <w:tcW w:w="4163" w:type="dxa"/>
            <w:tcBorders>
              <w:top w:val="single" w:sz="12" w:space="0" w:color="auto"/>
              <w:bottom w:val="single" w:sz="12" w:space="0" w:color="auto"/>
            </w:tcBorders>
            <w:noWrap/>
            <w:hideMark/>
          </w:tcPr>
          <w:p w14:paraId="5053390C" w14:textId="77777777" w:rsidR="006029F8" w:rsidRPr="006029F8" w:rsidRDefault="006029F8" w:rsidP="00F34774">
            <w:pPr>
              <w:rPr>
                <w:b/>
              </w:rPr>
            </w:pPr>
            <w:r w:rsidRPr="006029F8">
              <w:rPr>
                <w:b/>
              </w:rPr>
              <w:t>Common Name</w:t>
            </w:r>
          </w:p>
        </w:tc>
        <w:tc>
          <w:tcPr>
            <w:tcW w:w="1957" w:type="dxa"/>
            <w:tcBorders>
              <w:top w:val="single" w:sz="12" w:space="0" w:color="auto"/>
              <w:bottom w:val="single" w:sz="12" w:space="0" w:color="auto"/>
            </w:tcBorders>
            <w:noWrap/>
            <w:hideMark/>
          </w:tcPr>
          <w:p w14:paraId="23C056EE" w14:textId="77777777" w:rsidR="006029F8" w:rsidRPr="006029F8" w:rsidRDefault="006029F8" w:rsidP="00F34774">
            <w:pPr>
              <w:rPr>
                <w:b/>
              </w:rPr>
            </w:pPr>
            <w:r w:rsidRPr="006029F8">
              <w:rPr>
                <w:b/>
              </w:rPr>
              <w:t>FC (72 h/19.2 h)</w:t>
            </w:r>
          </w:p>
        </w:tc>
        <w:tc>
          <w:tcPr>
            <w:tcW w:w="1116" w:type="dxa"/>
            <w:tcBorders>
              <w:top w:val="single" w:sz="12" w:space="0" w:color="auto"/>
              <w:bottom w:val="single" w:sz="12" w:space="0" w:color="auto"/>
            </w:tcBorders>
            <w:noWrap/>
            <w:hideMark/>
          </w:tcPr>
          <w:p w14:paraId="24D3AC93" w14:textId="77777777" w:rsidR="006029F8" w:rsidRPr="006029F8" w:rsidRDefault="006029F8" w:rsidP="00F34774">
            <w:pPr>
              <w:rPr>
                <w:b/>
              </w:rPr>
            </w:pPr>
            <w:r w:rsidRPr="006029F8">
              <w:rPr>
                <w:b/>
                <w:i/>
                <w:iCs/>
              </w:rPr>
              <w:t>P-</w:t>
            </w:r>
            <w:r w:rsidRPr="006029F8">
              <w:rPr>
                <w:b/>
              </w:rPr>
              <w:t>value</w:t>
            </w:r>
          </w:p>
        </w:tc>
      </w:tr>
      <w:tr w:rsidR="006029F8" w:rsidRPr="006029F8" w14:paraId="1195976D" w14:textId="77777777" w:rsidTr="00F34774">
        <w:trPr>
          <w:trHeight w:val="300"/>
        </w:trPr>
        <w:tc>
          <w:tcPr>
            <w:tcW w:w="4163" w:type="dxa"/>
            <w:noWrap/>
            <w:hideMark/>
          </w:tcPr>
          <w:p w14:paraId="233A000A" w14:textId="77777777" w:rsidR="006029F8" w:rsidRPr="006029F8" w:rsidRDefault="006029F8" w:rsidP="00F34774">
            <w:r w:rsidRPr="006029F8">
              <w:t>CL(14:1/16:1/16:1/16:1)</w:t>
            </w:r>
          </w:p>
        </w:tc>
        <w:tc>
          <w:tcPr>
            <w:tcW w:w="1957" w:type="dxa"/>
            <w:noWrap/>
            <w:hideMark/>
          </w:tcPr>
          <w:p w14:paraId="0320544E" w14:textId="77777777" w:rsidR="006029F8" w:rsidRPr="006029F8" w:rsidRDefault="006029F8" w:rsidP="00F34774">
            <w:r w:rsidRPr="006029F8">
              <w:t>12.86029</w:t>
            </w:r>
          </w:p>
        </w:tc>
        <w:tc>
          <w:tcPr>
            <w:tcW w:w="1116" w:type="dxa"/>
            <w:noWrap/>
            <w:hideMark/>
          </w:tcPr>
          <w:p w14:paraId="0A4EF18E" w14:textId="77777777" w:rsidR="006029F8" w:rsidRPr="006029F8" w:rsidRDefault="006029F8" w:rsidP="00F34774">
            <w:r w:rsidRPr="006029F8">
              <w:t>4.61E-07</w:t>
            </w:r>
          </w:p>
        </w:tc>
      </w:tr>
      <w:tr w:rsidR="006029F8" w:rsidRPr="006029F8" w14:paraId="2FD6BBDE" w14:textId="77777777" w:rsidTr="00F34774">
        <w:trPr>
          <w:trHeight w:val="300"/>
        </w:trPr>
        <w:tc>
          <w:tcPr>
            <w:tcW w:w="4163" w:type="dxa"/>
            <w:noWrap/>
            <w:hideMark/>
          </w:tcPr>
          <w:p w14:paraId="32DEFBF8" w14:textId="77777777" w:rsidR="006029F8" w:rsidRPr="006029F8" w:rsidRDefault="006029F8" w:rsidP="00F34774">
            <w:r w:rsidRPr="006029F8">
              <w:t>CL(17:1/16:1/16:1/16:1)</w:t>
            </w:r>
          </w:p>
        </w:tc>
        <w:tc>
          <w:tcPr>
            <w:tcW w:w="1957" w:type="dxa"/>
            <w:noWrap/>
            <w:hideMark/>
          </w:tcPr>
          <w:p w14:paraId="2F751959" w14:textId="77777777" w:rsidR="006029F8" w:rsidRPr="006029F8" w:rsidRDefault="006029F8" w:rsidP="00F34774">
            <w:r w:rsidRPr="006029F8">
              <w:t>12.80119</w:t>
            </w:r>
          </w:p>
        </w:tc>
        <w:tc>
          <w:tcPr>
            <w:tcW w:w="1116" w:type="dxa"/>
            <w:noWrap/>
            <w:hideMark/>
          </w:tcPr>
          <w:p w14:paraId="3A5A28A9" w14:textId="77777777" w:rsidR="006029F8" w:rsidRPr="006029F8" w:rsidRDefault="006029F8" w:rsidP="00F34774">
            <w:r w:rsidRPr="006029F8">
              <w:t>9.57E-06</w:t>
            </w:r>
          </w:p>
        </w:tc>
      </w:tr>
      <w:tr w:rsidR="006029F8" w:rsidRPr="006029F8" w14:paraId="7FFDB4E2" w14:textId="77777777" w:rsidTr="00F34774">
        <w:trPr>
          <w:trHeight w:val="300"/>
        </w:trPr>
        <w:tc>
          <w:tcPr>
            <w:tcW w:w="4163" w:type="dxa"/>
            <w:noWrap/>
            <w:hideMark/>
          </w:tcPr>
          <w:p w14:paraId="5BF1F4FC" w14:textId="77777777" w:rsidR="006029F8" w:rsidRPr="006029F8" w:rsidRDefault="006029F8" w:rsidP="00F34774">
            <w:r w:rsidRPr="006029F8">
              <w:t>PA(16:0/16:0)</w:t>
            </w:r>
          </w:p>
        </w:tc>
        <w:tc>
          <w:tcPr>
            <w:tcW w:w="1957" w:type="dxa"/>
            <w:noWrap/>
            <w:hideMark/>
          </w:tcPr>
          <w:p w14:paraId="6C50505F" w14:textId="77777777" w:rsidR="006029F8" w:rsidRPr="006029F8" w:rsidRDefault="006029F8" w:rsidP="00F34774">
            <w:r w:rsidRPr="006029F8">
              <w:t>12.61375</w:t>
            </w:r>
          </w:p>
        </w:tc>
        <w:tc>
          <w:tcPr>
            <w:tcW w:w="1116" w:type="dxa"/>
            <w:noWrap/>
            <w:hideMark/>
          </w:tcPr>
          <w:p w14:paraId="60282AC5" w14:textId="77777777" w:rsidR="006029F8" w:rsidRPr="006029F8" w:rsidRDefault="006029F8" w:rsidP="00F34774">
            <w:r w:rsidRPr="006029F8">
              <w:t>2.03E-05</w:t>
            </w:r>
          </w:p>
        </w:tc>
      </w:tr>
      <w:tr w:rsidR="006029F8" w:rsidRPr="006029F8" w14:paraId="633D7C53" w14:textId="77777777" w:rsidTr="00F34774">
        <w:trPr>
          <w:trHeight w:val="300"/>
        </w:trPr>
        <w:tc>
          <w:tcPr>
            <w:tcW w:w="4163" w:type="dxa"/>
            <w:noWrap/>
            <w:hideMark/>
          </w:tcPr>
          <w:p w14:paraId="431142D4" w14:textId="77777777" w:rsidR="006029F8" w:rsidRPr="006029F8" w:rsidRDefault="006029F8" w:rsidP="00F34774">
            <w:r w:rsidRPr="006029F8">
              <w:t>PG(P-16:0/16:1)</w:t>
            </w:r>
          </w:p>
        </w:tc>
        <w:tc>
          <w:tcPr>
            <w:tcW w:w="1957" w:type="dxa"/>
            <w:noWrap/>
            <w:hideMark/>
          </w:tcPr>
          <w:p w14:paraId="083D9B42" w14:textId="77777777" w:rsidR="006029F8" w:rsidRPr="006029F8" w:rsidRDefault="006029F8" w:rsidP="00F34774">
            <w:r w:rsidRPr="006029F8">
              <w:t>12.54334</w:t>
            </w:r>
          </w:p>
        </w:tc>
        <w:tc>
          <w:tcPr>
            <w:tcW w:w="1116" w:type="dxa"/>
            <w:noWrap/>
            <w:hideMark/>
          </w:tcPr>
          <w:p w14:paraId="3E79D718" w14:textId="77777777" w:rsidR="006029F8" w:rsidRPr="006029F8" w:rsidRDefault="006029F8" w:rsidP="00F34774">
            <w:r w:rsidRPr="006029F8">
              <w:t>1.51E-05</w:t>
            </w:r>
          </w:p>
        </w:tc>
      </w:tr>
      <w:tr w:rsidR="006029F8" w:rsidRPr="006029F8" w14:paraId="5667EA93" w14:textId="77777777" w:rsidTr="00F34774">
        <w:trPr>
          <w:trHeight w:val="300"/>
        </w:trPr>
        <w:tc>
          <w:tcPr>
            <w:tcW w:w="4163" w:type="dxa"/>
            <w:noWrap/>
            <w:hideMark/>
          </w:tcPr>
          <w:p w14:paraId="48D7565E" w14:textId="77777777" w:rsidR="006029F8" w:rsidRPr="006029F8" w:rsidRDefault="006029F8" w:rsidP="00F34774">
            <w:r w:rsidRPr="006029F8">
              <w:t>PG(P-16:0/14:0)</w:t>
            </w:r>
          </w:p>
        </w:tc>
        <w:tc>
          <w:tcPr>
            <w:tcW w:w="1957" w:type="dxa"/>
            <w:noWrap/>
            <w:hideMark/>
          </w:tcPr>
          <w:p w14:paraId="0819224D" w14:textId="77777777" w:rsidR="006029F8" w:rsidRPr="006029F8" w:rsidRDefault="006029F8" w:rsidP="00F34774">
            <w:r w:rsidRPr="006029F8">
              <w:t>11.41802</w:t>
            </w:r>
          </w:p>
        </w:tc>
        <w:tc>
          <w:tcPr>
            <w:tcW w:w="1116" w:type="dxa"/>
            <w:noWrap/>
            <w:hideMark/>
          </w:tcPr>
          <w:p w14:paraId="4745A8C2" w14:textId="77777777" w:rsidR="006029F8" w:rsidRPr="006029F8" w:rsidRDefault="006029F8" w:rsidP="00F34774">
            <w:r w:rsidRPr="006029F8">
              <w:t>8.82E-06</w:t>
            </w:r>
          </w:p>
        </w:tc>
      </w:tr>
      <w:tr w:rsidR="006029F8" w:rsidRPr="006029F8" w14:paraId="6B74DDBA" w14:textId="77777777" w:rsidTr="00F34774">
        <w:trPr>
          <w:trHeight w:val="300"/>
        </w:trPr>
        <w:tc>
          <w:tcPr>
            <w:tcW w:w="4163" w:type="dxa"/>
            <w:tcBorders>
              <w:bottom w:val="nil"/>
            </w:tcBorders>
            <w:noWrap/>
            <w:hideMark/>
          </w:tcPr>
          <w:p w14:paraId="6B9EE9E8" w14:textId="77777777" w:rsidR="006029F8" w:rsidRPr="006029F8" w:rsidRDefault="006029F8" w:rsidP="00F34774">
            <w:r w:rsidRPr="006029F8">
              <w:t>DG(15:0/16:0/0:0);DG(14:0/17:0/0:0)</w:t>
            </w:r>
          </w:p>
        </w:tc>
        <w:tc>
          <w:tcPr>
            <w:tcW w:w="1957" w:type="dxa"/>
            <w:tcBorders>
              <w:bottom w:val="nil"/>
            </w:tcBorders>
            <w:noWrap/>
            <w:hideMark/>
          </w:tcPr>
          <w:p w14:paraId="4A8067AF" w14:textId="77777777" w:rsidR="006029F8" w:rsidRPr="006029F8" w:rsidRDefault="006029F8" w:rsidP="00F34774">
            <w:r w:rsidRPr="006029F8">
              <w:t>11.09119</w:t>
            </w:r>
          </w:p>
        </w:tc>
        <w:tc>
          <w:tcPr>
            <w:tcW w:w="1116" w:type="dxa"/>
            <w:tcBorders>
              <w:bottom w:val="nil"/>
            </w:tcBorders>
            <w:noWrap/>
            <w:hideMark/>
          </w:tcPr>
          <w:p w14:paraId="3B168EE6" w14:textId="77777777" w:rsidR="006029F8" w:rsidRPr="006029F8" w:rsidRDefault="006029F8" w:rsidP="00F34774">
            <w:r w:rsidRPr="006029F8">
              <w:t>1.05E-05</w:t>
            </w:r>
          </w:p>
        </w:tc>
      </w:tr>
      <w:tr w:rsidR="006029F8" w:rsidRPr="006029F8" w14:paraId="123B9E52" w14:textId="77777777" w:rsidTr="00F34774">
        <w:trPr>
          <w:trHeight w:val="300"/>
        </w:trPr>
        <w:tc>
          <w:tcPr>
            <w:tcW w:w="4163" w:type="dxa"/>
            <w:tcBorders>
              <w:top w:val="nil"/>
              <w:bottom w:val="nil"/>
            </w:tcBorders>
            <w:noWrap/>
            <w:hideMark/>
          </w:tcPr>
          <w:p w14:paraId="7D6B100B" w14:textId="77777777" w:rsidR="006029F8" w:rsidRPr="006029F8" w:rsidRDefault="006029F8" w:rsidP="00F34774">
            <w:r w:rsidRPr="006029F8">
              <w:t>PA(16:0/18:0)</w:t>
            </w:r>
          </w:p>
        </w:tc>
        <w:tc>
          <w:tcPr>
            <w:tcW w:w="1957" w:type="dxa"/>
            <w:tcBorders>
              <w:top w:val="nil"/>
              <w:bottom w:val="nil"/>
            </w:tcBorders>
            <w:noWrap/>
            <w:hideMark/>
          </w:tcPr>
          <w:p w14:paraId="0F53705B" w14:textId="77777777" w:rsidR="006029F8" w:rsidRPr="006029F8" w:rsidRDefault="006029F8" w:rsidP="00F34774">
            <w:r w:rsidRPr="006029F8">
              <w:t>11.03607</w:t>
            </w:r>
          </w:p>
        </w:tc>
        <w:tc>
          <w:tcPr>
            <w:tcW w:w="1116" w:type="dxa"/>
            <w:tcBorders>
              <w:top w:val="nil"/>
              <w:bottom w:val="nil"/>
            </w:tcBorders>
            <w:noWrap/>
            <w:hideMark/>
          </w:tcPr>
          <w:p w14:paraId="0F0A1E5D" w14:textId="77777777" w:rsidR="006029F8" w:rsidRPr="006029F8" w:rsidRDefault="006029F8" w:rsidP="00F34774">
            <w:r w:rsidRPr="006029F8">
              <w:t>7.68E-07</w:t>
            </w:r>
          </w:p>
        </w:tc>
      </w:tr>
      <w:tr w:rsidR="006029F8" w:rsidRPr="006029F8" w14:paraId="4F95BA16" w14:textId="77777777" w:rsidTr="00F34774">
        <w:trPr>
          <w:trHeight w:val="300"/>
        </w:trPr>
        <w:tc>
          <w:tcPr>
            <w:tcW w:w="4163" w:type="dxa"/>
            <w:tcBorders>
              <w:top w:val="nil"/>
            </w:tcBorders>
            <w:noWrap/>
            <w:hideMark/>
          </w:tcPr>
          <w:p w14:paraId="14355CAD" w14:textId="77777777" w:rsidR="006029F8" w:rsidRPr="006029F8" w:rsidRDefault="006029F8" w:rsidP="00F34774">
            <w:r w:rsidRPr="006029F8">
              <w:t>CL(14:0/16:1/16:1/16:1)</w:t>
            </w:r>
          </w:p>
        </w:tc>
        <w:tc>
          <w:tcPr>
            <w:tcW w:w="1957" w:type="dxa"/>
            <w:tcBorders>
              <w:top w:val="nil"/>
            </w:tcBorders>
            <w:noWrap/>
            <w:hideMark/>
          </w:tcPr>
          <w:p w14:paraId="5E3104C1" w14:textId="77777777" w:rsidR="006029F8" w:rsidRPr="006029F8" w:rsidRDefault="006029F8" w:rsidP="00F34774">
            <w:r w:rsidRPr="006029F8">
              <w:t>7.058822</w:t>
            </w:r>
          </w:p>
        </w:tc>
        <w:tc>
          <w:tcPr>
            <w:tcW w:w="1116" w:type="dxa"/>
            <w:tcBorders>
              <w:top w:val="nil"/>
            </w:tcBorders>
            <w:noWrap/>
            <w:hideMark/>
          </w:tcPr>
          <w:p w14:paraId="19904AE4" w14:textId="77777777" w:rsidR="006029F8" w:rsidRPr="006029F8" w:rsidRDefault="006029F8" w:rsidP="00F34774">
            <w:r w:rsidRPr="006029F8">
              <w:t>0.017452</w:t>
            </w:r>
          </w:p>
        </w:tc>
      </w:tr>
      <w:tr w:rsidR="006029F8" w:rsidRPr="006029F8" w14:paraId="348FDCC0" w14:textId="77777777" w:rsidTr="00F34774">
        <w:trPr>
          <w:trHeight w:val="300"/>
        </w:trPr>
        <w:tc>
          <w:tcPr>
            <w:tcW w:w="4163" w:type="dxa"/>
            <w:noWrap/>
            <w:hideMark/>
          </w:tcPr>
          <w:p w14:paraId="3E10ACBE" w14:textId="77777777" w:rsidR="006029F8" w:rsidRPr="006029F8" w:rsidRDefault="006029F8" w:rsidP="00F34774">
            <w:r w:rsidRPr="006029F8">
              <w:t>TG(38:0)</w:t>
            </w:r>
          </w:p>
        </w:tc>
        <w:tc>
          <w:tcPr>
            <w:tcW w:w="1957" w:type="dxa"/>
            <w:noWrap/>
            <w:hideMark/>
          </w:tcPr>
          <w:p w14:paraId="20BFCB31" w14:textId="77777777" w:rsidR="006029F8" w:rsidRPr="006029F8" w:rsidRDefault="006029F8" w:rsidP="00F34774">
            <w:r w:rsidRPr="006029F8">
              <w:t>5.91441</w:t>
            </w:r>
          </w:p>
        </w:tc>
        <w:tc>
          <w:tcPr>
            <w:tcW w:w="1116" w:type="dxa"/>
            <w:noWrap/>
            <w:hideMark/>
          </w:tcPr>
          <w:p w14:paraId="78E2EC4A" w14:textId="77777777" w:rsidR="006029F8" w:rsidRPr="006029F8" w:rsidRDefault="006029F8" w:rsidP="00F34774">
            <w:r w:rsidRPr="006029F8">
              <w:t>3.80E-05</w:t>
            </w:r>
          </w:p>
        </w:tc>
      </w:tr>
      <w:tr w:rsidR="006029F8" w:rsidRPr="006029F8" w14:paraId="3C7A0442" w14:textId="77777777" w:rsidTr="00F34774">
        <w:trPr>
          <w:trHeight w:val="300"/>
        </w:trPr>
        <w:tc>
          <w:tcPr>
            <w:tcW w:w="4163" w:type="dxa"/>
            <w:noWrap/>
            <w:hideMark/>
          </w:tcPr>
          <w:p w14:paraId="0E1493FC" w14:textId="77777777" w:rsidR="006029F8" w:rsidRPr="006029F8" w:rsidRDefault="006029F8" w:rsidP="00F34774">
            <w:r w:rsidRPr="006029F8">
              <w:t>DG(16:1/0:0/16:1)</w:t>
            </w:r>
          </w:p>
        </w:tc>
        <w:tc>
          <w:tcPr>
            <w:tcW w:w="1957" w:type="dxa"/>
            <w:noWrap/>
            <w:hideMark/>
          </w:tcPr>
          <w:p w14:paraId="467DE30B" w14:textId="77777777" w:rsidR="006029F8" w:rsidRPr="006029F8" w:rsidRDefault="006029F8" w:rsidP="00F34774">
            <w:r w:rsidRPr="006029F8">
              <w:t>5.835831</w:t>
            </w:r>
          </w:p>
        </w:tc>
        <w:tc>
          <w:tcPr>
            <w:tcW w:w="1116" w:type="dxa"/>
            <w:noWrap/>
            <w:hideMark/>
          </w:tcPr>
          <w:p w14:paraId="667BF52F" w14:textId="77777777" w:rsidR="006029F8" w:rsidRPr="006029F8" w:rsidRDefault="006029F8" w:rsidP="00F34774">
            <w:r w:rsidRPr="006029F8">
              <w:t>2.76E-05</w:t>
            </w:r>
          </w:p>
        </w:tc>
      </w:tr>
      <w:tr w:rsidR="006029F8" w:rsidRPr="006029F8" w14:paraId="2A0EE12F" w14:textId="77777777" w:rsidTr="00F34774">
        <w:trPr>
          <w:trHeight w:val="300"/>
        </w:trPr>
        <w:tc>
          <w:tcPr>
            <w:tcW w:w="4163" w:type="dxa"/>
            <w:noWrap/>
            <w:hideMark/>
          </w:tcPr>
          <w:p w14:paraId="30023F4E" w14:textId="77777777" w:rsidR="006029F8" w:rsidRPr="006029F8" w:rsidRDefault="006029F8" w:rsidP="00F34774">
            <w:r w:rsidRPr="006029F8">
              <w:t>DG(14:0/16:1/0:0)_A</w:t>
            </w:r>
          </w:p>
        </w:tc>
        <w:tc>
          <w:tcPr>
            <w:tcW w:w="1957" w:type="dxa"/>
            <w:noWrap/>
            <w:hideMark/>
          </w:tcPr>
          <w:p w14:paraId="61435951" w14:textId="77777777" w:rsidR="006029F8" w:rsidRPr="006029F8" w:rsidRDefault="006029F8" w:rsidP="00F34774">
            <w:r w:rsidRPr="006029F8">
              <w:t>5.504021</w:t>
            </w:r>
          </w:p>
        </w:tc>
        <w:tc>
          <w:tcPr>
            <w:tcW w:w="1116" w:type="dxa"/>
            <w:noWrap/>
            <w:hideMark/>
          </w:tcPr>
          <w:p w14:paraId="6FC66B4A" w14:textId="77777777" w:rsidR="006029F8" w:rsidRPr="006029F8" w:rsidRDefault="006029F8" w:rsidP="00F34774">
            <w:r w:rsidRPr="006029F8">
              <w:t>0.00021</w:t>
            </w:r>
          </w:p>
        </w:tc>
      </w:tr>
      <w:tr w:rsidR="006029F8" w:rsidRPr="006029F8" w14:paraId="200358B6" w14:textId="77777777" w:rsidTr="00F34774">
        <w:trPr>
          <w:trHeight w:val="300"/>
        </w:trPr>
        <w:tc>
          <w:tcPr>
            <w:tcW w:w="4163" w:type="dxa"/>
            <w:noWrap/>
            <w:hideMark/>
          </w:tcPr>
          <w:p w14:paraId="17E17FC0" w14:textId="77777777" w:rsidR="006029F8" w:rsidRPr="006029F8" w:rsidRDefault="006029F8" w:rsidP="00F34774">
            <w:r w:rsidRPr="006029F8">
              <w:t>PG(14:0/14:1)_B</w:t>
            </w:r>
          </w:p>
        </w:tc>
        <w:tc>
          <w:tcPr>
            <w:tcW w:w="1957" w:type="dxa"/>
            <w:noWrap/>
            <w:hideMark/>
          </w:tcPr>
          <w:p w14:paraId="40EE9AA7" w14:textId="77777777" w:rsidR="006029F8" w:rsidRPr="006029F8" w:rsidRDefault="006029F8" w:rsidP="00F34774">
            <w:r w:rsidRPr="006029F8">
              <w:t>5.000328</w:t>
            </w:r>
          </w:p>
        </w:tc>
        <w:tc>
          <w:tcPr>
            <w:tcW w:w="1116" w:type="dxa"/>
            <w:noWrap/>
            <w:hideMark/>
          </w:tcPr>
          <w:p w14:paraId="1CAFD176" w14:textId="77777777" w:rsidR="006029F8" w:rsidRPr="006029F8" w:rsidRDefault="006029F8" w:rsidP="00F34774">
            <w:r w:rsidRPr="006029F8">
              <w:t>0.028177</w:t>
            </w:r>
          </w:p>
        </w:tc>
      </w:tr>
      <w:tr w:rsidR="006029F8" w:rsidRPr="006029F8" w14:paraId="2B7DA6AB" w14:textId="77777777" w:rsidTr="00F34774">
        <w:trPr>
          <w:trHeight w:val="300"/>
        </w:trPr>
        <w:tc>
          <w:tcPr>
            <w:tcW w:w="4163" w:type="dxa"/>
            <w:noWrap/>
            <w:hideMark/>
          </w:tcPr>
          <w:p w14:paraId="3B6F047A" w14:textId="77777777" w:rsidR="006029F8" w:rsidRPr="006029F8" w:rsidRDefault="006029F8" w:rsidP="00F34774">
            <w:r w:rsidRPr="006029F8">
              <w:t>DG(14:0/16:1/0:0)_B;DG(14:1/16:0/0:0)</w:t>
            </w:r>
          </w:p>
        </w:tc>
        <w:tc>
          <w:tcPr>
            <w:tcW w:w="1957" w:type="dxa"/>
            <w:noWrap/>
            <w:hideMark/>
          </w:tcPr>
          <w:p w14:paraId="2D0B854D" w14:textId="77777777" w:rsidR="006029F8" w:rsidRPr="006029F8" w:rsidRDefault="006029F8" w:rsidP="00F34774">
            <w:r w:rsidRPr="006029F8">
              <w:t>4.587794</w:t>
            </w:r>
          </w:p>
        </w:tc>
        <w:tc>
          <w:tcPr>
            <w:tcW w:w="1116" w:type="dxa"/>
            <w:noWrap/>
            <w:hideMark/>
          </w:tcPr>
          <w:p w14:paraId="2E05B1AB" w14:textId="77777777" w:rsidR="006029F8" w:rsidRPr="006029F8" w:rsidRDefault="006029F8" w:rsidP="00F34774">
            <w:r w:rsidRPr="006029F8">
              <w:t>0.000249</w:t>
            </w:r>
          </w:p>
        </w:tc>
      </w:tr>
      <w:tr w:rsidR="006029F8" w:rsidRPr="006029F8" w14:paraId="7E061F91" w14:textId="77777777" w:rsidTr="00F34774">
        <w:trPr>
          <w:trHeight w:val="300"/>
        </w:trPr>
        <w:tc>
          <w:tcPr>
            <w:tcW w:w="4163" w:type="dxa"/>
            <w:noWrap/>
            <w:hideMark/>
          </w:tcPr>
          <w:p w14:paraId="0E6FB4C8" w14:textId="77777777" w:rsidR="006029F8" w:rsidRPr="006029F8" w:rsidRDefault="006029F8" w:rsidP="00F34774">
            <w:r w:rsidRPr="006029F8">
              <w:t>PG(15:1/17:1)</w:t>
            </w:r>
          </w:p>
        </w:tc>
        <w:tc>
          <w:tcPr>
            <w:tcW w:w="1957" w:type="dxa"/>
            <w:noWrap/>
            <w:hideMark/>
          </w:tcPr>
          <w:p w14:paraId="6E771B25" w14:textId="77777777" w:rsidR="006029F8" w:rsidRPr="006029F8" w:rsidRDefault="006029F8" w:rsidP="00F34774">
            <w:r w:rsidRPr="006029F8">
              <w:t>4.552592</w:t>
            </w:r>
          </w:p>
        </w:tc>
        <w:tc>
          <w:tcPr>
            <w:tcW w:w="1116" w:type="dxa"/>
            <w:noWrap/>
            <w:hideMark/>
          </w:tcPr>
          <w:p w14:paraId="6A594703" w14:textId="77777777" w:rsidR="006029F8" w:rsidRPr="006029F8" w:rsidRDefault="006029F8" w:rsidP="00F34774">
            <w:r w:rsidRPr="006029F8">
              <w:t>0.000356</w:t>
            </w:r>
          </w:p>
        </w:tc>
      </w:tr>
      <w:tr w:rsidR="006029F8" w:rsidRPr="006029F8" w14:paraId="5FC469A3" w14:textId="77777777" w:rsidTr="00F34774">
        <w:trPr>
          <w:trHeight w:val="300"/>
        </w:trPr>
        <w:tc>
          <w:tcPr>
            <w:tcW w:w="4163" w:type="dxa"/>
            <w:noWrap/>
            <w:hideMark/>
          </w:tcPr>
          <w:p w14:paraId="4BF609F1" w14:textId="77777777" w:rsidR="006029F8" w:rsidRPr="006029F8" w:rsidRDefault="006029F8" w:rsidP="00F34774">
            <w:r w:rsidRPr="006029F8">
              <w:t>DG(14:1/16:1/0:0)</w:t>
            </w:r>
          </w:p>
        </w:tc>
        <w:tc>
          <w:tcPr>
            <w:tcW w:w="1957" w:type="dxa"/>
            <w:noWrap/>
            <w:hideMark/>
          </w:tcPr>
          <w:p w14:paraId="38E83D97" w14:textId="77777777" w:rsidR="006029F8" w:rsidRPr="006029F8" w:rsidRDefault="006029F8" w:rsidP="00F34774">
            <w:r w:rsidRPr="006029F8">
              <w:t>4.293553</w:t>
            </w:r>
          </w:p>
        </w:tc>
        <w:tc>
          <w:tcPr>
            <w:tcW w:w="1116" w:type="dxa"/>
            <w:noWrap/>
            <w:hideMark/>
          </w:tcPr>
          <w:p w14:paraId="408F97EE" w14:textId="77777777" w:rsidR="006029F8" w:rsidRPr="006029F8" w:rsidRDefault="006029F8" w:rsidP="00F34774">
            <w:r w:rsidRPr="006029F8">
              <w:t>9.54E-05</w:t>
            </w:r>
          </w:p>
        </w:tc>
      </w:tr>
      <w:tr w:rsidR="006029F8" w:rsidRPr="006029F8" w14:paraId="2CD2307C" w14:textId="77777777" w:rsidTr="00F34774">
        <w:trPr>
          <w:trHeight w:val="300"/>
        </w:trPr>
        <w:tc>
          <w:tcPr>
            <w:tcW w:w="4163" w:type="dxa"/>
            <w:noWrap/>
            <w:hideMark/>
          </w:tcPr>
          <w:p w14:paraId="0D158CCD" w14:textId="77777777" w:rsidR="006029F8" w:rsidRPr="006029F8" w:rsidRDefault="006029F8" w:rsidP="00F34774">
            <w:r w:rsidRPr="006029F8">
              <w:t>PG(14:1/14:1)</w:t>
            </w:r>
          </w:p>
        </w:tc>
        <w:tc>
          <w:tcPr>
            <w:tcW w:w="1957" w:type="dxa"/>
            <w:noWrap/>
            <w:hideMark/>
          </w:tcPr>
          <w:p w14:paraId="0EC74E3F" w14:textId="77777777" w:rsidR="006029F8" w:rsidRPr="006029F8" w:rsidRDefault="006029F8" w:rsidP="00F34774">
            <w:r w:rsidRPr="006029F8">
              <w:t>3.832545</w:t>
            </w:r>
          </w:p>
        </w:tc>
        <w:tc>
          <w:tcPr>
            <w:tcW w:w="1116" w:type="dxa"/>
            <w:noWrap/>
            <w:hideMark/>
          </w:tcPr>
          <w:p w14:paraId="0F117C17" w14:textId="77777777" w:rsidR="006029F8" w:rsidRPr="006029F8" w:rsidRDefault="006029F8" w:rsidP="00F34774">
            <w:r w:rsidRPr="006029F8">
              <w:t>0.035211</w:t>
            </w:r>
          </w:p>
        </w:tc>
      </w:tr>
      <w:tr w:rsidR="006029F8" w:rsidRPr="006029F8" w14:paraId="6FCC8BF3" w14:textId="77777777" w:rsidTr="00F34774">
        <w:trPr>
          <w:trHeight w:val="300"/>
        </w:trPr>
        <w:tc>
          <w:tcPr>
            <w:tcW w:w="4163" w:type="dxa"/>
            <w:tcBorders>
              <w:bottom w:val="nil"/>
            </w:tcBorders>
            <w:noWrap/>
            <w:hideMark/>
          </w:tcPr>
          <w:p w14:paraId="169ACC62" w14:textId="77777777" w:rsidR="006029F8" w:rsidRPr="006029F8" w:rsidRDefault="006029F8" w:rsidP="00F34774">
            <w:r w:rsidRPr="006029F8">
              <w:t>PG(14:1/16:1)</w:t>
            </w:r>
          </w:p>
        </w:tc>
        <w:tc>
          <w:tcPr>
            <w:tcW w:w="1957" w:type="dxa"/>
            <w:tcBorders>
              <w:bottom w:val="nil"/>
            </w:tcBorders>
            <w:noWrap/>
            <w:hideMark/>
          </w:tcPr>
          <w:p w14:paraId="4B9F7C14" w14:textId="77777777" w:rsidR="006029F8" w:rsidRPr="006029F8" w:rsidRDefault="006029F8" w:rsidP="00F34774">
            <w:r w:rsidRPr="006029F8">
              <w:t>3.815439</w:t>
            </w:r>
          </w:p>
        </w:tc>
        <w:tc>
          <w:tcPr>
            <w:tcW w:w="1116" w:type="dxa"/>
            <w:tcBorders>
              <w:bottom w:val="nil"/>
            </w:tcBorders>
            <w:noWrap/>
            <w:hideMark/>
          </w:tcPr>
          <w:p w14:paraId="4067F91C" w14:textId="77777777" w:rsidR="006029F8" w:rsidRPr="006029F8" w:rsidRDefault="006029F8" w:rsidP="00F34774">
            <w:r w:rsidRPr="006029F8">
              <w:t>0.000101</w:t>
            </w:r>
          </w:p>
        </w:tc>
      </w:tr>
      <w:tr w:rsidR="006029F8" w:rsidRPr="006029F8" w14:paraId="5FCCAB05" w14:textId="77777777" w:rsidTr="00F34774">
        <w:trPr>
          <w:trHeight w:val="300"/>
        </w:trPr>
        <w:tc>
          <w:tcPr>
            <w:tcW w:w="4163" w:type="dxa"/>
            <w:noWrap/>
            <w:hideMark/>
          </w:tcPr>
          <w:p w14:paraId="1521CEE2" w14:textId="77777777" w:rsidR="006029F8" w:rsidRPr="006029F8" w:rsidRDefault="006029F8" w:rsidP="00F34774">
            <w:r w:rsidRPr="006029F8">
              <w:t>PG(14:0/14:1)_A;PG(12:0/16:1)</w:t>
            </w:r>
          </w:p>
        </w:tc>
        <w:tc>
          <w:tcPr>
            <w:tcW w:w="1957" w:type="dxa"/>
            <w:noWrap/>
            <w:hideMark/>
          </w:tcPr>
          <w:p w14:paraId="4D0A7344" w14:textId="77777777" w:rsidR="006029F8" w:rsidRPr="006029F8" w:rsidRDefault="006029F8" w:rsidP="00F34774">
            <w:r w:rsidRPr="006029F8">
              <w:t>3.644003</w:t>
            </w:r>
          </w:p>
        </w:tc>
        <w:tc>
          <w:tcPr>
            <w:tcW w:w="1116" w:type="dxa"/>
            <w:noWrap/>
            <w:hideMark/>
          </w:tcPr>
          <w:p w14:paraId="24F4D644" w14:textId="77777777" w:rsidR="006029F8" w:rsidRPr="006029F8" w:rsidRDefault="006029F8" w:rsidP="00F34774">
            <w:r w:rsidRPr="006029F8">
              <w:t>0.000161</w:t>
            </w:r>
          </w:p>
        </w:tc>
      </w:tr>
      <w:tr w:rsidR="006029F8" w:rsidRPr="006029F8" w14:paraId="66887DCB" w14:textId="77777777" w:rsidTr="00F34774">
        <w:trPr>
          <w:trHeight w:val="300"/>
        </w:trPr>
        <w:tc>
          <w:tcPr>
            <w:tcW w:w="4163" w:type="dxa"/>
            <w:noWrap/>
            <w:hideMark/>
          </w:tcPr>
          <w:p w14:paraId="49C9C11F" w14:textId="77777777" w:rsidR="006029F8" w:rsidRPr="006029F8" w:rsidRDefault="006029F8" w:rsidP="00F34774">
            <w:r w:rsidRPr="006029F8">
              <w:t>DG(16:1/17:1/0:0)</w:t>
            </w:r>
          </w:p>
        </w:tc>
        <w:tc>
          <w:tcPr>
            <w:tcW w:w="1957" w:type="dxa"/>
            <w:noWrap/>
            <w:hideMark/>
          </w:tcPr>
          <w:p w14:paraId="5C02A816" w14:textId="77777777" w:rsidR="006029F8" w:rsidRPr="006029F8" w:rsidRDefault="006029F8" w:rsidP="00F34774">
            <w:r w:rsidRPr="006029F8">
              <w:t>3.233923</w:t>
            </w:r>
          </w:p>
        </w:tc>
        <w:tc>
          <w:tcPr>
            <w:tcW w:w="1116" w:type="dxa"/>
            <w:noWrap/>
            <w:hideMark/>
          </w:tcPr>
          <w:p w14:paraId="6CF74E6C" w14:textId="77777777" w:rsidR="006029F8" w:rsidRPr="006029F8" w:rsidRDefault="006029F8" w:rsidP="00F34774">
            <w:r w:rsidRPr="006029F8">
              <w:t>0.000409</w:t>
            </w:r>
          </w:p>
        </w:tc>
      </w:tr>
      <w:tr w:rsidR="006029F8" w:rsidRPr="006029F8" w14:paraId="08AFCFC7" w14:textId="77777777" w:rsidTr="00F34774">
        <w:trPr>
          <w:trHeight w:val="300"/>
        </w:trPr>
        <w:tc>
          <w:tcPr>
            <w:tcW w:w="4163" w:type="dxa"/>
            <w:noWrap/>
            <w:hideMark/>
          </w:tcPr>
          <w:p w14:paraId="1D4EB8A1" w14:textId="77777777" w:rsidR="006029F8" w:rsidRPr="006029F8" w:rsidRDefault="006029F8" w:rsidP="00F34774">
            <w:r w:rsidRPr="006029F8">
              <w:t>DG(12:0/14:0/0:0)</w:t>
            </w:r>
          </w:p>
        </w:tc>
        <w:tc>
          <w:tcPr>
            <w:tcW w:w="1957" w:type="dxa"/>
            <w:noWrap/>
            <w:hideMark/>
          </w:tcPr>
          <w:p w14:paraId="700DB0D5" w14:textId="77777777" w:rsidR="006029F8" w:rsidRPr="006029F8" w:rsidRDefault="006029F8" w:rsidP="00F34774">
            <w:r w:rsidRPr="006029F8">
              <w:t>3.233742</w:t>
            </w:r>
          </w:p>
        </w:tc>
        <w:tc>
          <w:tcPr>
            <w:tcW w:w="1116" w:type="dxa"/>
            <w:noWrap/>
            <w:hideMark/>
          </w:tcPr>
          <w:p w14:paraId="5845CBFF" w14:textId="77777777" w:rsidR="006029F8" w:rsidRPr="006029F8" w:rsidRDefault="006029F8" w:rsidP="00F34774">
            <w:r w:rsidRPr="006029F8">
              <w:t>0.000235</w:t>
            </w:r>
          </w:p>
        </w:tc>
      </w:tr>
      <w:tr w:rsidR="006029F8" w:rsidRPr="006029F8" w14:paraId="2B1A24C7" w14:textId="77777777" w:rsidTr="00F34774">
        <w:trPr>
          <w:trHeight w:val="300"/>
        </w:trPr>
        <w:tc>
          <w:tcPr>
            <w:tcW w:w="4163" w:type="dxa"/>
            <w:noWrap/>
            <w:hideMark/>
          </w:tcPr>
          <w:p w14:paraId="5BC2CC79" w14:textId="77777777" w:rsidR="006029F8" w:rsidRPr="006029F8" w:rsidRDefault="006029F8" w:rsidP="00F34774">
            <w:r w:rsidRPr="006029F8">
              <w:t>PG(15:1/16:1)</w:t>
            </w:r>
          </w:p>
        </w:tc>
        <w:tc>
          <w:tcPr>
            <w:tcW w:w="1957" w:type="dxa"/>
            <w:noWrap/>
            <w:hideMark/>
          </w:tcPr>
          <w:p w14:paraId="5B2B2D39" w14:textId="77777777" w:rsidR="006029F8" w:rsidRPr="006029F8" w:rsidRDefault="006029F8" w:rsidP="00F34774">
            <w:r w:rsidRPr="006029F8">
              <w:t>2.954893</w:t>
            </w:r>
          </w:p>
        </w:tc>
        <w:tc>
          <w:tcPr>
            <w:tcW w:w="1116" w:type="dxa"/>
            <w:noWrap/>
            <w:hideMark/>
          </w:tcPr>
          <w:p w14:paraId="2272D9CC" w14:textId="77777777" w:rsidR="006029F8" w:rsidRPr="006029F8" w:rsidRDefault="006029F8" w:rsidP="00F34774">
            <w:r w:rsidRPr="006029F8">
              <w:t>0.000252</w:t>
            </w:r>
          </w:p>
        </w:tc>
      </w:tr>
      <w:tr w:rsidR="006029F8" w:rsidRPr="006029F8" w14:paraId="0488C759" w14:textId="77777777" w:rsidTr="00F34774">
        <w:trPr>
          <w:trHeight w:val="300"/>
        </w:trPr>
        <w:tc>
          <w:tcPr>
            <w:tcW w:w="4163" w:type="dxa"/>
            <w:noWrap/>
            <w:hideMark/>
          </w:tcPr>
          <w:p w14:paraId="2501AC94" w14:textId="77777777" w:rsidR="006029F8" w:rsidRPr="006029F8" w:rsidRDefault="006029F8" w:rsidP="00F34774">
            <w:r w:rsidRPr="006029F8">
              <w:t>PG(12:0/14:0)</w:t>
            </w:r>
          </w:p>
        </w:tc>
        <w:tc>
          <w:tcPr>
            <w:tcW w:w="1957" w:type="dxa"/>
            <w:noWrap/>
            <w:hideMark/>
          </w:tcPr>
          <w:p w14:paraId="4C466BC7" w14:textId="77777777" w:rsidR="006029F8" w:rsidRPr="006029F8" w:rsidRDefault="006029F8" w:rsidP="00F34774">
            <w:r w:rsidRPr="006029F8">
              <w:t>2.809179</w:t>
            </w:r>
          </w:p>
        </w:tc>
        <w:tc>
          <w:tcPr>
            <w:tcW w:w="1116" w:type="dxa"/>
            <w:noWrap/>
            <w:hideMark/>
          </w:tcPr>
          <w:p w14:paraId="44A18C1B" w14:textId="77777777" w:rsidR="006029F8" w:rsidRPr="006029F8" w:rsidRDefault="006029F8" w:rsidP="00F34774">
            <w:r w:rsidRPr="006029F8">
              <w:t>0.000478</w:t>
            </w:r>
          </w:p>
        </w:tc>
      </w:tr>
      <w:tr w:rsidR="006029F8" w:rsidRPr="006029F8" w14:paraId="69642143" w14:textId="77777777" w:rsidTr="00F34774">
        <w:trPr>
          <w:trHeight w:val="300"/>
        </w:trPr>
        <w:tc>
          <w:tcPr>
            <w:tcW w:w="4163" w:type="dxa"/>
            <w:noWrap/>
            <w:hideMark/>
          </w:tcPr>
          <w:p w14:paraId="0E544527" w14:textId="77777777" w:rsidR="006029F8" w:rsidRPr="006029F8" w:rsidRDefault="006029F8" w:rsidP="00F34774">
            <w:r w:rsidRPr="006029F8">
              <w:t>PG(14:0/16:1)</w:t>
            </w:r>
          </w:p>
        </w:tc>
        <w:tc>
          <w:tcPr>
            <w:tcW w:w="1957" w:type="dxa"/>
            <w:noWrap/>
            <w:hideMark/>
          </w:tcPr>
          <w:p w14:paraId="51ED95E6" w14:textId="77777777" w:rsidR="006029F8" w:rsidRPr="006029F8" w:rsidRDefault="006029F8" w:rsidP="00F34774">
            <w:r w:rsidRPr="006029F8">
              <w:t>2.716755</w:t>
            </w:r>
          </w:p>
        </w:tc>
        <w:tc>
          <w:tcPr>
            <w:tcW w:w="1116" w:type="dxa"/>
            <w:noWrap/>
            <w:hideMark/>
          </w:tcPr>
          <w:p w14:paraId="229C8341" w14:textId="77777777" w:rsidR="006029F8" w:rsidRPr="006029F8" w:rsidRDefault="006029F8" w:rsidP="00F34774">
            <w:r w:rsidRPr="006029F8">
              <w:t>0.000207</w:t>
            </w:r>
          </w:p>
        </w:tc>
      </w:tr>
      <w:tr w:rsidR="006029F8" w:rsidRPr="006029F8" w14:paraId="53BAD675" w14:textId="77777777" w:rsidTr="00F34774">
        <w:trPr>
          <w:trHeight w:val="300"/>
        </w:trPr>
        <w:tc>
          <w:tcPr>
            <w:tcW w:w="4163" w:type="dxa"/>
            <w:noWrap/>
            <w:hideMark/>
          </w:tcPr>
          <w:p w14:paraId="415D0093" w14:textId="77777777" w:rsidR="006029F8" w:rsidRPr="006029F8" w:rsidRDefault="006029F8" w:rsidP="00F34774">
            <w:r w:rsidRPr="006029F8">
              <w:t>PG(14:0/14:0)</w:t>
            </w:r>
          </w:p>
        </w:tc>
        <w:tc>
          <w:tcPr>
            <w:tcW w:w="1957" w:type="dxa"/>
            <w:noWrap/>
            <w:hideMark/>
          </w:tcPr>
          <w:p w14:paraId="27EBDD32" w14:textId="77777777" w:rsidR="006029F8" w:rsidRPr="006029F8" w:rsidRDefault="006029F8" w:rsidP="00F34774">
            <w:r w:rsidRPr="006029F8">
              <w:t>2.358268</w:t>
            </w:r>
          </w:p>
        </w:tc>
        <w:tc>
          <w:tcPr>
            <w:tcW w:w="1116" w:type="dxa"/>
            <w:noWrap/>
            <w:hideMark/>
          </w:tcPr>
          <w:p w14:paraId="1E91A02E" w14:textId="77777777" w:rsidR="006029F8" w:rsidRPr="006029F8" w:rsidRDefault="006029F8" w:rsidP="00F34774">
            <w:r w:rsidRPr="006029F8">
              <w:t>0.001125</w:t>
            </w:r>
          </w:p>
        </w:tc>
      </w:tr>
      <w:tr w:rsidR="006029F8" w:rsidRPr="006029F8" w14:paraId="2FB3DEF6" w14:textId="77777777" w:rsidTr="00F34774">
        <w:trPr>
          <w:trHeight w:val="300"/>
        </w:trPr>
        <w:tc>
          <w:tcPr>
            <w:tcW w:w="4163" w:type="dxa"/>
            <w:noWrap/>
            <w:hideMark/>
          </w:tcPr>
          <w:p w14:paraId="41C226DD" w14:textId="77777777" w:rsidR="006029F8" w:rsidRPr="006029F8" w:rsidRDefault="006029F8" w:rsidP="00F34774">
            <w:r w:rsidRPr="006029F8">
              <w:t>DG(12:0/14:1/0:0)</w:t>
            </w:r>
          </w:p>
        </w:tc>
        <w:tc>
          <w:tcPr>
            <w:tcW w:w="1957" w:type="dxa"/>
            <w:noWrap/>
            <w:hideMark/>
          </w:tcPr>
          <w:p w14:paraId="5059B663" w14:textId="77777777" w:rsidR="006029F8" w:rsidRPr="006029F8" w:rsidRDefault="006029F8" w:rsidP="00F34774">
            <w:r w:rsidRPr="006029F8">
              <w:t>2.16797</w:t>
            </w:r>
          </w:p>
        </w:tc>
        <w:tc>
          <w:tcPr>
            <w:tcW w:w="1116" w:type="dxa"/>
            <w:noWrap/>
            <w:hideMark/>
          </w:tcPr>
          <w:p w14:paraId="1CB6E675" w14:textId="77777777" w:rsidR="006029F8" w:rsidRPr="006029F8" w:rsidRDefault="006029F8" w:rsidP="00F34774">
            <w:r w:rsidRPr="006029F8">
              <w:t>0.001925</w:t>
            </w:r>
          </w:p>
        </w:tc>
      </w:tr>
      <w:tr w:rsidR="006029F8" w:rsidRPr="006029F8" w14:paraId="6D2BC0EF" w14:textId="77777777" w:rsidTr="00F34774">
        <w:trPr>
          <w:trHeight w:val="300"/>
        </w:trPr>
        <w:tc>
          <w:tcPr>
            <w:tcW w:w="4163" w:type="dxa"/>
            <w:noWrap/>
            <w:hideMark/>
          </w:tcPr>
          <w:p w14:paraId="227D4FA5" w14:textId="77777777" w:rsidR="006029F8" w:rsidRPr="006029F8" w:rsidRDefault="006029F8" w:rsidP="00F34774">
            <w:r w:rsidRPr="006029F8">
              <w:t>PG(14:0/0:0)_B</w:t>
            </w:r>
          </w:p>
        </w:tc>
        <w:tc>
          <w:tcPr>
            <w:tcW w:w="1957" w:type="dxa"/>
            <w:noWrap/>
            <w:hideMark/>
          </w:tcPr>
          <w:p w14:paraId="3C654356" w14:textId="77777777" w:rsidR="006029F8" w:rsidRPr="006029F8" w:rsidRDefault="006029F8" w:rsidP="00F34774">
            <w:r w:rsidRPr="006029F8">
              <w:t>2.092044</w:t>
            </w:r>
          </w:p>
        </w:tc>
        <w:tc>
          <w:tcPr>
            <w:tcW w:w="1116" w:type="dxa"/>
            <w:noWrap/>
            <w:hideMark/>
          </w:tcPr>
          <w:p w14:paraId="13D4FE48" w14:textId="77777777" w:rsidR="006029F8" w:rsidRPr="006029F8" w:rsidRDefault="006029F8" w:rsidP="00F34774">
            <w:r w:rsidRPr="006029F8">
              <w:t>0.02356</w:t>
            </w:r>
          </w:p>
        </w:tc>
      </w:tr>
      <w:tr w:rsidR="006029F8" w:rsidRPr="006029F8" w14:paraId="3FF3BE9A" w14:textId="77777777" w:rsidTr="00F34774">
        <w:trPr>
          <w:trHeight w:val="300"/>
        </w:trPr>
        <w:tc>
          <w:tcPr>
            <w:tcW w:w="4163" w:type="dxa"/>
            <w:noWrap/>
            <w:hideMark/>
          </w:tcPr>
          <w:p w14:paraId="4295742E" w14:textId="77777777" w:rsidR="006029F8" w:rsidRPr="006029F8" w:rsidRDefault="006029F8" w:rsidP="00F34774">
            <w:r w:rsidRPr="006029F8">
              <w:t>PG(14:0/15:1)</w:t>
            </w:r>
          </w:p>
        </w:tc>
        <w:tc>
          <w:tcPr>
            <w:tcW w:w="1957" w:type="dxa"/>
            <w:noWrap/>
            <w:hideMark/>
          </w:tcPr>
          <w:p w14:paraId="7A96DD27" w14:textId="77777777" w:rsidR="006029F8" w:rsidRPr="006029F8" w:rsidRDefault="006029F8" w:rsidP="00F34774">
            <w:r w:rsidRPr="006029F8">
              <w:t>2.058085</w:t>
            </w:r>
          </w:p>
        </w:tc>
        <w:tc>
          <w:tcPr>
            <w:tcW w:w="1116" w:type="dxa"/>
            <w:noWrap/>
            <w:hideMark/>
          </w:tcPr>
          <w:p w14:paraId="08AF1636" w14:textId="77777777" w:rsidR="006029F8" w:rsidRPr="006029F8" w:rsidRDefault="006029F8" w:rsidP="00F34774">
            <w:r w:rsidRPr="006029F8">
              <w:t>0.00105</w:t>
            </w:r>
          </w:p>
        </w:tc>
      </w:tr>
      <w:tr w:rsidR="006029F8" w:rsidRPr="006029F8" w14:paraId="3B4E5BA2" w14:textId="77777777" w:rsidTr="00F34774">
        <w:trPr>
          <w:trHeight w:val="300"/>
        </w:trPr>
        <w:tc>
          <w:tcPr>
            <w:tcW w:w="4163" w:type="dxa"/>
            <w:noWrap/>
            <w:hideMark/>
          </w:tcPr>
          <w:p w14:paraId="04E40180" w14:textId="77777777" w:rsidR="006029F8" w:rsidRPr="006029F8" w:rsidRDefault="006029F8" w:rsidP="00F34774">
            <w:r w:rsidRPr="006029F8">
              <w:t>PG(13:0/16:0);PG(14:0/15:0)</w:t>
            </w:r>
          </w:p>
        </w:tc>
        <w:tc>
          <w:tcPr>
            <w:tcW w:w="1957" w:type="dxa"/>
            <w:noWrap/>
            <w:hideMark/>
          </w:tcPr>
          <w:p w14:paraId="3A1A4007" w14:textId="77777777" w:rsidR="006029F8" w:rsidRPr="006029F8" w:rsidRDefault="006029F8" w:rsidP="00F34774">
            <w:r w:rsidRPr="006029F8">
              <w:t>2.031547</w:t>
            </w:r>
          </w:p>
        </w:tc>
        <w:tc>
          <w:tcPr>
            <w:tcW w:w="1116" w:type="dxa"/>
            <w:noWrap/>
            <w:hideMark/>
          </w:tcPr>
          <w:p w14:paraId="1C170CAF" w14:textId="77777777" w:rsidR="006029F8" w:rsidRPr="006029F8" w:rsidRDefault="006029F8" w:rsidP="00F34774">
            <w:r w:rsidRPr="006029F8">
              <w:t>0.001295</w:t>
            </w:r>
          </w:p>
        </w:tc>
      </w:tr>
      <w:tr w:rsidR="006029F8" w:rsidRPr="006029F8" w14:paraId="5692D0D2" w14:textId="77777777" w:rsidTr="00F34774">
        <w:trPr>
          <w:trHeight w:val="300"/>
        </w:trPr>
        <w:tc>
          <w:tcPr>
            <w:tcW w:w="4163" w:type="dxa"/>
            <w:tcBorders>
              <w:bottom w:val="nil"/>
            </w:tcBorders>
            <w:noWrap/>
            <w:hideMark/>
          </w:tcPr>
          <w:p w14:paraId="481E2952" w14:textId="77777777" w:rsidR="006029F8" w:rsidRPr="006029F8" w:rsidRDefault="006029F8" w:rsidP="00F34774">
            <w:r w:rsidRPr="006029F8">
              <w:t>DG(32:1)</w:t>
            </w:r>
          </w:p>
        </w:tc>
        <w:tc>
          <w:tcPr>
            <w:tcW w:w="1957" w:type="dxa"/>
            <w:tcBorders>
              <w:bottom w:val="nil"/>
            </w:tcBorders>
            <w:noWrap/>
            <w:hideMark/>
          </w:tcPr>
          <w:p w14:paraId="482415F7" w14:textId="77777777" w:rsidR="006029F8" w:rsidRPr="006029F8" w:rsidRDefault="006029F8" w:rsidP="00F34774">
            <w:r w:rsidRPr="006029F8">
              <w:t>1.906149</w:t>
            </w:r>
          </w:p>
        </w:tc>
        <w:tc>
          <w:tcPr>
            <w:tcW w:w="1116" w:type="dxa"/>
            <w:tcBorders>
              <w:bottom w:val="nil"/>
            </w:tcBorders>
            <w:noWrap/>
            <w:hideMark/>
          </w:tcPr>
          <w:p w14:paraId="2B6B8324" w14:textId="77777777" w:rsidR="006029F8" w:rsidRPr="006029F8" w:rsidRDefault="006029F8" w:rsidP="00F34774">
            <w:r w:rsidRPr="006029F8">
              <w:t>0.003748</w:t>
            </w:r>
          </w:p>
        </w:tc>
      </w:tr>
      <w:tr w:rsidR="006029F8" w:rsidRPr="006029F8" w14:paraId="5A6D4B76" w14:textId="77777777" w:rsidTr="00F34774">
        <w:trPr>
          <w:trHeight w:val="300"/>
        </w:trPr>
        <w:tc>
          <w:tcPr>
            <w:tcW w:w="4163" w:type="dxa"/>
            <w:tcBorders>
              <w:top w:val="nil"/>
              <w:bottom w:val="nil"/>
            </w:tcBorders>
            <w:noWrap/>
            <w:hideMark/>
          </w:tcPr>
          <w:p w14:paraId="5961F2D6" w14:textId="77777777" w:rsidR="006029F8" w:rsidRPr="006029F8" w:rsidRDefault="006029F8" w:rsidP="00F34774">
            <w:r w:rsidRPr="006029F8">
              <w:t>PG(12:0/14:1)</w:t>
            </w:r>
          </w:p>
        </w:tc>
        <w:tc>
          <w:tcPr>
            <w:tcW w:w="1957" w:type="dxa"/>
            <w:tcBorders>
              <w:top w:val="nil"/>
              <w:bottom w:val="nil"/>
            </w:tcBorders>
            <w:noWrap/>
            <w:hideMark/>
          </w:tcPr>
          <w:p w14:paraId="1DADE0D3" w14:textId="77777777" w:rsidR="006029F8" w:rsidRPr="006029F8" w:rsidRDefault="006029F8" w:rsidP="00F34774">
            <w:r w:rsidRPr="006029F8">
              <w:t>1.612325</w:t>
            </w:r>
          </w:p>
        </w:tc>
        <w:tc>
          <w:tcPr>
            <w:tcW w:w="1116" w:type="dxa"/>
            <w:tcBorders>
              <w:top w:val="nil"/>
              <w:bottom w:val="nil"/>
            </w:tcBorders>
            <w:noWrap/>
            <w:hideMark/>
          </w:tcPr>
          <w:p w14:paraId="3296B367" w14:textId="77777777" w:rsidR="006029F8" w:rsidRPr="006029F8" w:rsidRDefault="006029F8" w:rsidP="00F34774">
            <w:r w:rsidRPr="006029F8">
              <w:t>0.00612</w:t>
            </w:r>
          </w:p>
        </w:tc>
      </w:tr>
      <w:tr w:rsidR="006029F8" w:rsidRPr="006029F8" w14:paraId="1FE78AF8" w14:textId="77777777" w:rsidTr="00F34774">
        <w:trPr>
          <w:trHeight w:val="300"/>
        </w:trPr>
        <w:tc>
          <w:tcPr>
            <w:tcW w:w="4163" w:type="dxa"/>
            <w:tcBorders>
              <w:top w:val="nil"/>
            </w:tcBorders>
            <w:noWrap/>
            <w:hideMark/>
          </w:tcPr>
          <w:p w14:paraId="2DF4CDED" w14:textId="77777777" w:rsidR="006029F8" w:rsidRPr="006029F8" w:rsidRDefault="006029F8" w:rsidP="00F34774">
            <w:r w:rsidRPr="006029F8">
              <w:t>PG(14:0/0:0)_A</w:t>
            </w:r>
          </w:p>
        </w:tc>
        <w:tc>
          <w:tcPr>
            <w:tcW w:w="1957" w:type="dxa"/>
            <w:tcBorders>
              <w:top w:val="nil"/>
            </w:tcBorders>
            <w:noWrap/>
            <w:hideMark/>
          </w:tcPr>
          <w:p w14:paraId="238CD1B2" w14:textId="77777777" w:rsidR="006029F8" w:rsidRPr="006029F8" w:rsidRDefault="006029F8" w:rsidP="00F34774">
            <w:r w:rsidRPr="006029F8">
              <w:t>1.597344</w:t>
            </w:r>
          </w:p>
        </w:tc>
        <w:tc>
          <w:tcPr>
            <w:tcW w:w="1116" w:type="dxa"/>
            <w:tcBorders>
              <w:top w:val="nil"/>
            </w:tcBorders>
            <w:noWrap/>
            <w:hideMark/>
          </w:tcPr>
          <w:p w14:paraId="6C554FE9" w14:textId="77777777" w:rsidR="006029F8" w:rsidRPr="006029F8" w:rsidRDefault="006029F8" w:rsidP="00F34774">
            <w:r w:rsidRPr="006029F8">
              <w:t>0.005982</w:t>
            </w:r>
          </w:p>
        </w:tc>
      </w:tr>
      <w:tr w:rsidR="006029F8" w:rsidRPr="006029F8" w14:paraId="5986CB13" w14:textId="77777777" w:rsidTr="00F34774">
        <w:trPr>
          <w:trHeight w:val="300"/>
        </w:trPr>
        <w:tc>
          <w:tcPr>
            <w:tcW w:w="4163" w:type="dxa"/>
            <w:noWrap/>
            <w:hideMark/>
          </w:tcPr>
          <w:p w14:paraId="10CB002C" w14:textId="77777777" w:rsidR="006029F8" w:rsidRPr="006029F8" w:rsidRDefault="006029F8" w:rsidP="00F34774">
            <w:r w:rsidRPr="006029F8">
              <w:t>PE(16:1/16:1)</w:t>
            </w:r>
          </w:p>
        </w:tc>
        <w:tc>
          <w:tcPr>
            <w:tcW w:w="1957" w:type="dxa"/>
            <w:noWrap/>
            <w:hideMark/>
          </w:tcPr>
          <w:p w14:paraId="56D254AD" w14:textId="77777777" w:rsidR="006029F8" w:rsidRPr="006029F8" w:rsidRDefault="006029F8" w:rsidP="00F34774">
            <w:r w:rsidRPr="006029F8">
              <w:t>-1.52859</w:t>
            </w:r>
          </w:p>
        </w:tc>
        <w:tc>
          <w:tcPr>
            <w:tcW w:w="1116" w:type="dxa"/>
            <w:noWrap/>
            <w:hideMark/>
          </w:tcPr>
          <w:p w14:paraId="5E074FA1" w14:textId="77777777" w:rsidR="006029F8" w:rsidRPr="006029F8" w:rsidRDefault="006029F8" w:rsidP="00F34774">
            <w:r w:rsidRPr="006029F8">
              <w:t>0.023713</w:t>
            </w:r>
          </w:p>
        </w:tc>
      </w:tr>
      <w:tr w:rsidR="006029F8" w:rsidRPr="006029F8" w14:paraId="62F299C4" w14:textId="77777777" w:rsidTr="00F34774">
        <w:trPr>
          <w:trHeight w:val="300"/>
        </w:trPr>
        <w:tc>
          <w:tcPr>
            <w:tcW w:w="4163" w:type="dxa"/>
            <w:noWrap/>
            <w:hideMark/>
          </w:tcPr>
          <w:p w14:paraId="23296DD9" w14:textId="77777777" w:rsidR="006029F8" w:rsidRPr="006029F8" w:rsidRDefault="006029F8" w:rsidP="00F34774">
            <w:r w:rsidRPr="006029F8">
              <w:t>TG(54:3)</w:t>
            </w:r>
          </w:p>
        </w:tc>
        <w:tc>
          <w:tcPr>
            <w:tcW w:w="1957" w:type="dxa"/>
            <w:noWrap/>
            <w:hideMark/>
          </w:tcPr>
          <w:p w14:paraId="0767DE6D" w14:textId="77777777" w:rsidR="006029F8" w:rsidRPr="006029F8" w:rsidRDefault="006029F8" w:rsidP="00F34774">
            <w:r w:rsidRPr="006029F8">
              <w:t>-1.58525</w:t>
            </w:r>
          </w:p>
        </w:tc>
        <w:tc>
          <w:tcPr>
            <w:tcW w:w="1116" w:type="dxa"/>
            <w:noWrap/>
            <w:hideMark/>
          </w:tcPr>
          <w:p w14:paraId="36CC9EBD" w14:textId="77777777" w:rsidR="006029F8" w:rsidRPr="006029F8" w:rsidRDefault="006029F8" w:rsidP="00F34774">
            <w:r w:rsidRPr="006029F8">
              <w:t>0.000877</w:t>
            </w:r>
          </w:p>
        </w:tc>
      </w:tr>
      <w:tr w:rsidR="006029F8" w:rsidRPr="006029F8" w14:paraId="144103FE" w14:textId="77777777" w:rsidTr="00F34774">
        <w:trPr>
          <w:trHeight w:val="300"/>
        </w:trPr>
        <w:tc>
          <w:tcPr>
            <w:tcW w:w="4163" w:type="dxa"/>
            <w:noWrap/>
            <w:hideMark/>
          </w:tcPr>
          <w:p w14:paraId="1001DDA1" w14:textId="77777777" w:rsidR="006029F8" w:rsidRPr="006029F8" w:rsidRDefault="006029F8" w:rsidP="00F34774">
            <w:r w:rsidRPr="006029F8">
              <w:t>DG(16:0/18:1/0:0)</w:t>
            </w:r>
          </w:p>
        </w:tc>
        <w:tc>
          <w:tcPr>
            <w:tcW w:w="1957" w:type="dxa"/>
            <w:noWrap/>
            <w:hideMark/>
          </w:tcPr>
          <w:p w14:paraId="32A032C5" w14:textId="77777777" w:rsidR="006029F8" w:rsidRPr="006029F8" w:rsidRDefault="006029F8" w:rsidP="00F34774">
            <w:r w:rsidRPr="006029F8">
              <w:t>-1.75487</w:t>
            </w:r>
          </w:p>
        </w:tc>
        <w:tc>
          <w:tcPr>
            <w:tcW w:w="1116" w:type="dxa"/>
            <w:noWrap/>
            <w:hideMark/>
          </w:tcPr>
          <w:p w14:paraId="46C87BC5" w14:textId="77777777" w:rsidR="006029F8" w:rsidRPr="006029F8" w:rsidRDefault="006029F8" w:rsidP="00F34774">
            <w:r w:rsidRPr="006029F8">
              <w:t>0.002409</w:t>
            </w:r>
          </w:p>
        </w:tc>
      </w:tr>
      <w:tr w:rsidR="006029F8" w:rsidRPr="006029F8" w14:paraId="7DE7F94F" w14:textId="77777777" w:rsidTr="00F34774">
        <w:trPr>
          <w:trHeight w:val="300"/>
        </w:trPr>
        <w:tc>
          <w:tcPr>
            <w:tcW w:w="4163" w:type="dxa"/>
            <w:noWrap/>
            <w:hideMark/>
          </w:tcPr>
          <w:p w14:paraId="1D42EF6F" w14:textId="77777777" w:rsidR="006029F8" w:rsidRPr="006029F8" w:rsidRDefault="006029F8" w:rsidP="00F34774">
            <w:r w:rsidRPr="006029F8">
              <w:t>TG(52:2)</w:t>
            </w:r>
          </w:p>
        </w:tc>
        <w:tc>
          <w:tcPr>
            <w:tcW w:w="1957" w:type="dxa"/>
            <w:noWrap/>
            <w:hideMark/>
          </w:tcPr>
          <w:p w14:paraId="2BE825BB" w14:textId="77777777" w:rsidR="006029F8" w:rsidRPr="006029F8" w:rsidRDefault="006029F8" w:rsidP="00F34774">
            <w:r w:rsidRPr="006029F8">
              <w:t>-1.76915</w:t>
            </w:r>
          </w:p>
        </w:tc>
        <w:tc>
          <w:tcPr>
            <w:tcW w:w="1116" w:type="dxa"/>
            <w:noWrap/>
            <w:hideMark/>
          </w:tcPr>
          <w:p w14:paraId="03FC3773" w14:textId="77777777" w:rsidR="006029F8" w:rsidRPr="006029F8" w:rsidRDefault="006029F8" w:rsidP="00F34774">
            <w:r w:rsidRPr="006029F8">
              <w:t>0.002157</w:t>
            </w:r>
          </w:p>
        </w:tc>
      </w:tr>
      <w:tr w:rsidR="006029F8" w:rsidRPr="006029F8" w14:paraId="5D1A37D2" w14:textId="77777777" w:rsidTr="00F34774">
        <w:trPr>
          <w:trHeight w:val="300"/>
        </w:trPr>
        <w:tc>
          <w:tcPr>
            <w:tcW w:w="4163" w:type="dxa"/>
            <w:noWrap/>
            <w:hideMark/>
          </w:tcPr>
          <w:p w14:paraId="4754574A" w14:textId="77777777" w:rsidR="006029F8" w:rsidRPr="006029F8" w:rsidRDefault="006029F8" w:rsidP="00F34774">
            <w:r w:rsidRPr="006029F8">
              <w:t>TG(54:2)</w:t>
            </w:r>
          </w:p>
        </w:tc>
        <w:tc>
          <w:tcPr>
            <w:tcW w:w="1957" w:type="dxa"/>
            <w:noWrap/>
            <w:hideMark/>
          </w:tcPr>
          <w:p w14:paraId="09A59B03" w14:textId="77777777" w:rsidR="006029F8" w:rsidRPr="006029F8" w:rsidRDefault="006029F8" w:rsidP="00F34774">
            <w:r w:rsidRPr="006029F8">
              <w:t>-1.92053</w:t>
            </w:r>
          </w:p>
        </w:tc>
        <w:tc>
          <w:tcPr>
            <w:tcW w:w="1116" w:type="dxa"/>
            <w:noWrap/>
            <w:hideMark/>
          </w:tcPr>
          <w:p w14:paraId="31386F7F" w14:textId="77777777" w:rsidR="006029F8" w:rsidRPr="006029F8" w:rsidRDefault="006029F8" w:rsidP="00F34774">
            <w:r w:rsidRPr="006029F8">
              <w:t>0.000273</w:t>
            </w:r>
          </w:p>
        </w:tc>
      </w:tr>
      <w:tr w:rsidR="006029F8" w:rsidRPr="006029F8" w14:paraId="362A1CD2" w14:textId="77777777" w:rsidTr="00F34774">
        <w:trPr>
          <w:trHeight w:val="300"/>
        </w:trPr>
        <w:tc>
          <w:tcPr>
            <w:tcW w:w="4163" w:type="dxa"/>
            <w:noWrap/>
            <w:hideMark/>
          </w:tcPr>
          <w:p w14:paraId="51DC6794" w14:textId="77777777" w:rsidR="006029F8" w:rsidRPr="006029F8" w:rsidRDefault="006029F8" w:rsidP="00F34774">
            <w:r w:rsidRPr="006029F8">
              <w:t>PE(16:1/18:1)_A</w:t>
            </w:r>
          </w:p>
        </w:tc>
        <w:tc>
          <w:tcPr>
            <w:tcW w:w="1957" w:type="dxa"/>
            <w:noWrap/>
            <w:hideMark/>
          </w:tcPr>
          <w:p w14:paraId="0F7E6F03" w14:textId="77777777" w:rsidR="006029F8" w:rsidRPr="006029F8" w:rsidRDefault="006029F8" w:rsidP="00F34774">
            <w:r w:rsidRPr="006029F8">
              <w:t>-1.93121</w:t>
            </w:r>
          </w:p>
        </w:tc>
        <w:tc>
          <w:tcPr>
            <w:tcW w:w="1116" w:type="dxa"/>
            <w:noWrap/>
            <w:hideMark/>
          </w:tcPr>
          <w:p w14:paraId="00757C31" w14:textId="77777777" w:rsidR="006029F8" w:rsidRPr="006029F8" w:rsidRDefault="006029F8" w:rsidP="00F34774">
            <w:r w:rsidRPr="006029F8">
              <w:t>0.010015</w:t>
            </w:r>
          </w:p>
        </w:tc>
      </w:tr>
      <w:tr w:rsidR="006029F8" w:rsidRPr="006029F8" w14:paraId="4F026B3D" w14:textId="77777777" w:rsidTr="00F34774">
        <w:trPr>
          <w:trHeight w:val="300"/>
        </w:trPr>
        <w:tc>
          <w:tcPr>
            <w:tcW w:w="4163" w:type="dxa"/>
            <w:tcBorders>
              <w:top w:val="nil"/>
              <w:bottom w:val="nil"/>
            </w:tcBorders>
            <w:noWrap/>
            <w:hideMark/>
          </w:tcPr>
          <w:p w14:paraId="08A086E6" w14:textId="77777777" w:rsidR="006029F8" w:rsidRPr="006029F8" w:rsidRDefault="006029F8" w:rsidP="00F34774">
            <w:r w:rsidRPr="006029F8">
              <w:t>PC(16:0/18:1);PC(16:1/18:0)</w:t>
            </w:r>
          </w:p>
        </w:tc>
        <w:tc>
          <w:tcPr>
            <w:tcW w:w="1957" w:type="dxa"/>
            <w:tcBorders>
              <w:top w:val="nil"/>
              <w:bottom w:val="nil"/>
            </w:tcBorders>
            <w:noWrap/>
            <w:hideMark/>
          </w:tcPr>
          <w:p w14:paraId="1163E5FF" w14:textId="77777777" w:rsidR="006029F8" w:rsidRPr="006029F8" w:rsidRDefault="006029F8" w:rsidP="00F34774">
            <w:r w:rsidRPr="006029F8">
              <w:t>-2.19467</w:t>
            </w:r>
          </w:p>
        </w:tc>
        <w:tc>
          <w:tcPr>
            <w:tcW w:w="1116" w:type="dxa"/>
            <w:tcBorders>
              <w:top w:val="nil"/>
              <w:bottom w:val="nil"/>
            </w:tcBorders>
            <w:noWrap/>
            <w:hideMark/>
          </w:tcPr>
          <w:p w14:paraId="407B2334" w14:textId="77777777" w:rsidR="006029F8" w:rsidRPr="006029F8" w:rsidRDefault="006029F8" w:rsidP="00F34774">
            <w:r w:rsidRPr="006029F8">
              <w:t>0.0031</w:t>
            </w:r>
          </w:p>
        </w:tc>
      </w:tr>
      <w:tr w:rsidR="006029F8" w:rsidRPr="006029F8" w14:paraId="4D1794BF" w14:textId="77777777" w:rsidTr="00F34774">
        <w:trPr>
          <w:trHeight w:val="300"/>
        </w:trPr>
        <w:tc>
          <w:tcPr>
            <w:tcW w:w="4163" w:type="dxa"/>
            <w:tcBorders>
              <w:top w:val="nil"/>
              <w:bottom w:val="nil"/>
            </w:tcBorders>
            <w:noWrap/>
            <w:hideMark/>
          </w:tcPr>
          <w:p w14:paraId="2AD8EBD6" w14:textId="77777777" w:rsidR="006029F8" w:rsidRPr="006029F8" w:rsidRDefault="006029F8" w:rsidP="00F34774">
            <w:r w:rsidRPr="006029F8">
              <w:t>PG(16:0/16:1)_B</w:t>
            </w:r>
          </w:p>
        </w:tc>
        <w:tc>
          <w:tcPr>
            <w:tcW w:w="1957" w:type="dxa"/>
            <w:tcBorders>
              <w:top w:val="nil"/>
              <w:bottom w:val="nil"/>
            </w:tcBorders>
            <w:noWrap/>
            <w:hideMark/>
          </w:tcPr>
          <w:p w14:paraId="5EDC4110" w14:textId="77777777" w:rsidR="006029F8" w:rsidRPr="006029F8" w:rsidRDefault="006029F8" w:rsidP="00F34774">
            <w:r w:rsidRPr="006029F8">
              <w:t>-2.2264</w:t>
            </w:r>
          </w:p>
        </w:tc>
        <w:tc>
          <w:tcPr>
            <w:tcW w:w="1116" w:type="dxa"/>
            <w:tcBorders>
              <w:top w:val="nil"/>
              <w:bottom w:val="nil"/>
            </w:tcBorders>
            <w:noWrap/>
            <w:hideMark/>
          </w:tcPr>
          <w:p w14:paraId="42B8F83A" w14:textId="77777777" w:rsidR="006029F8" w:rsidRPr="006029F8" w:rsidRDefault="006029F8" w:rsidP="00F34774">
            <w:r w:rsidRPr="006029F8">
              <w:t>0.004109</w:t>
            </w:r>
          </w:p>
        </w:tc>
      </w:tr>
      <w:tr w:rsidR="006029F8" w:rsidRPr="006029F8" w14:paraId="580D0D41" w14:textId="77777777" w:rsidTr="00F34774">
        <w:trPr>
          <w:trHeight w:val="300"/>
        </w:trPr>
        <w:tc>
          <w:tcPr>
            <w:tcW w:w="4163" w:type="dxa"/>
            <w:tcBorders>
              <w:top w:val="nil"/>
              <w:bottom w:val="nil"/>
            </w:tcBorders>
            <w:noWrap/>
            <w:hideMark/>
          </w:tcPr>
          <w:p w14:paraId="1CB24EC3" w14:textId="77777777" w:rsidR="006029F8" w:rsidRPr="006029F8" w:rsidRDefault="006029F8" w:rsidP="00F34774">
            <w:r w:rsidRPr="006029F8">
              <w:t>TG(52:1)</w:t>
            </w:r>
          </w:p>
        </w:tc>
        <w:tc>
          <w:tcPr>
            <w:tcW w:w="1957" w:type="dxa"/>
            <w:tcBorders>
              <w:top w:val="nil"/>
              <w:bottom w:val="nil"/>
            </w:tcBorders>
            <w:noWrap/>
            <w:hideMark/>
          </w:tcPr>
          <w:p w14:paraId="7F844D7A" w14:textId="77777777" w:rsidR="006029F8" w:rsidRPr="006029F8" w:rsidRDefault="006029F8" w:rsidP="00F34774">
            <w:r w:rsidRPr="006029F8">
              <w:t>-2.23415</w:t>
            </w:r>
          </w:p>
        </w:tc>
        <w:tc>
          <w:tcPr>
            <w:tcW w:w="1116" w:type="dxa"/>
            <w:tcBorders>
              <w:top w:val="nil"/>
              <w:bottom w:val="nil"/>
            </w:tcBorders>
            <w:noWrap/>
            <w:hideMark/>
          </w:tcPr>
          <w:p w14:paraId="119D3BD5" w14:textId="77777777" w:rsidR="006029F8" w:rsidRPr="006029F8" w:rsidRDefault="006029F8" w:rsidP="00F34774">
            <w:r w:rsidRPr="006029F8">
              <w:t>0.000263</w:t>
            </w:r>
          </w:p>
        </w:tc>
      </w:tr>
      <w:tr w:rsidR="006029F8" w:rsidRPr="006029F8" w14:paraId="3F69008A" w14:textId="77777777" w:rsidTr="00F34774">
        <w:trPr>
          <w:trHeight w:val="300"/>
        </w:trPr>
        <w:tc>
          <w:tcPr>
            <w:tcW w:w="4163" w:type="dxa"/>
            <w:tcBorders>
              <w:top w:val="nil"/>
              <w:bottom w:val="nil"/>
            </w:tcBorders>
            <w:noWrap/>
            <w:hideMark/>
          </w:tcPr>
          <w:p w14:paraId="07C25D45" w14:textId="77777777" w:rsidR="006029F8" w:rsidRPr="006029F8" w:rsidRDefault="006029F8" w:rsidP="00F34774">
            <w:r w:rsidRPr="006029F8">
              <w:t>PE(18:0/18:1)</w:t>
            </w:r>
          </w:p>
        </w:tc>
        <w:tc>
          <w:tcPr>
            <w:tcW w:w="1957" w:type="dxa"/>
            <w:tcBorders>
              <w:top w:val="nil"/>
              <w:bottom w:val="nil"/>
            </w:tcBorders>
            <w:noWrap/>
            <w:hideMark/>
          </w:tcPr>
          <w:p w14:paraId="4680CDB3" w14:textId="77777777" w:rsidR="006029F8" w:rsidRPr="006029F8" w:rsidRDefault="006029F8" w:rsidP="00F34774">
            <w:r w:rsidRPr="006029F8">
              <w:t>-2.2434</w:t>
            </w:r>
          </w:p>
        </w:tc>
        <w:tc>
          <w:tcPr>
            <w:tcW w:w="1116" w:type="dxa"/>
            <w:tcBorders>
              <w:top w:val="nil"/>
              <w:bottom w:val="nil"/>
            </w:tcBorders>
            <w:noWrap/>
            <w:hideMark/>
          </w:tcPr>
          <w:p w14:paraId="56601741" w14:textId="77777777" w:rsidR="006029F8" w:rsidRPr="006029F8" w:rsidRDefault="006029F8" w:rsidP="00F34774">
            <w:r w:rsidRPr="006029F8">
              <w:t>0.047204</w:t>
            </w:r>
          </w:p>
        </w:tc>
      </w:tr>
      <w:tr w:rsidR="006029F8" w:rsidRPr="006029F8" w14:paraId="652D14C5" w14:textId="77777777" w:rsidTr="00F34774">
        <w:trPr>
          <w:trHeight w:val="300"/>
        </w:trPr>
        <w:tc>
          <w:tcPr>
            <w:tcW w:w="4163" w:type="dxa"/>
            <w:tcBorders>
              <w:top w:val="nil"/>
            </w:tcBorders>
            <w:noWrap/>
            <w:hideMark/>
          </w:tcPr>
          <w:p w14:paraId="3A468580" w14:textId="77777777" w:rsidR="006029F8" w:rsidRPr="006029F8" w:rsidRDefault="006029F8" w:rsidP="00F34774">
            <w:r w:rsidRPr="006029F8">
              <w:t>PC(18:0/18:1)</w:t>
            </w:r>
          </w:p>
        </w:tc>
        <w:tc>
          <w:tcPr>
            <w:tcW w:w="1957" w:type="dxa"/>
            <w:tcBorders>
              <w:top w:val="nil"/>
            </w:tcBorders>
            <w:noWrap/>
            <w:hideMark/>
          </w:tcPr>
          <w:p w14:paraId="3E7C5166" w14:textId="77777777" w:rsidR="006029F8" w:rsidRPr="006029F8" w:rsidRDefault="006029F8" w:rsidP="00F34774">
            <w:r w:rsidRPr="006029F8">
              <w:t>-2.34545</w:t>
            </w:r>
          </w:p>
        </w:tc>
        <w:tc>
          <w:tcPr>
            <w:tcW w:w="1116" w:type="dxa"/>
            <w:tcBorders>
              <w:top w:val="nil"/>
            </w:tcBorders>
            <w:noWrap/>
            <w:hideMark/>
          </w:tcPr>
          <w:p w14:paraId="424B7DFC" w14:textId="77777777" w:rsidR="006029F8" w:rsidRPr="006029F8" w:rsidRDefault="006029F8" w:rsidP="00F34774">
            <w:r w:rsidRPr="006029F8">
              <w:t>0.002808</w:t>
            </w:r>
          </w:p>
        </w:tc>
      </w:tr>
      <w:tr w:rsidR="006029F8" w:rsidRPr="006029F8" w14:paraId="1629E15F" w14:textId="77777777" w:rsidTr="00F34774">
        <w:trPr>
          <w:trHeight w:val="300"/>
        </w:trPr>
        <w:tc>
          <w:tcPr>
            <w:tcW w:w="4163" w:type="dxa"/>
            <w:noWrap/>
            <w:hideMark/>
          </w:tcPr>
          <w:p w14:paraId="0D82BCCF" w14:textId="77777777" w:rsidR="006029F8" w:rsidRPr="006029F8" w:rsidRDefault="006029F8" w:rsidP="00F34774">
            <w:r w:rsidRPr="006029F8">
              <w:t>PE(18:0/0:0)</w:t>
            </w:r>
          </w:p>
        </w:tc>
        <w:tc>
          <w:tcPr>
            <w:tcW w:w="1957" w:type="dxa"/>
            <w:noWrap/>
            <w:hideMark/>
          </w:tcPr>
          <w:p w14:paraId="6B92129C" w14:textId="77777777" w:rsidR="006029F8" w:rsidRPr="006029F8" w:rsidRDefault="006029F8" w:rsidP="00F34774">
            <w:r w:rsidRPr="006029F8">
              <w:t>-2.3545</w:t>
            </w:r>
          </w:p>
        </w:tc>
        <w:tc>
          <w:tcPr>
            <w:tcW w:w="1116" w:type="dxa"/>
            <w:noWrap/>
            <w:hideMark/>
          </w:tcPr>
          <w:p w14:paraId="5DE0DA77" w14:textId="77777777" w:rsidR="006029F8" w:rsidRPr="006029F8" w:rsidRDefault="006029F8" w:rsidP="00F34774">
            <w:r w:rsidRPr="006029F8">
              <w:t>0.036594</w:t>
            </w:r>
          </w:p>
        </w:tc>
      </w:tr>
      <w:tr w:rsidR="006029F8" w:rsidRPr="006029F8" w14:paraId="07D6A9DF" w14:textId="77777777" w:rsidTr="00F34774">
        <w:trPr>
          <w:trHeight w:val="300"/>
        </w:trPr>
        <w:tc>
          <w:tcPr>
            <w:tcW w:w="4163" w:type="dxa"/>
            <w:noWrap/>
            <w:hideMark/>
          </w:tcPr>
          <w:p w14:paraId="5FB7C0B1" w14:textId="77777777" w:rsidR="006029F8" w:rsidRPr="006029F8" w:rsidRDefault="006029F8" w:rsidP="00F34774">
            <w:r w:rsidRPr="006029F8">
              <w:t>PG(17:1/17:1)</w:t>
            </w:r>
          </w:p>
        </w:tc>
        <w:tc>
          <w:tcPr>
            <w:tcW w:w="1957" w:type="dxa"/>
            <w:noWrap/>
            <w:hideMark/>
          </w:tcPr>
          <w:p w14:paraId="27683592" w14:textId="77777777" w:rsidR="006029F8" w:rsidRPr="006029F8" w:rsidRDefault="006029F8" w:rsidP="00F34774">
            <w:r w:rsidRPr="006029F8">
              <w:t>-2.43261</w:t>
            </w:r>
          </w:p>
        </w:tc>
        <w:tc>
          <w:tcPr>
            <w:tcW w:w="1116" w:type="dxa"/>
            <w:noWrap/>
            <w:hideMark/>
          </w:tcPr>
          <w:p w14:paraId="63DBF1C3" w14:textId="77777777" w:rsidR="006029F8" w:rsidRPr="006029F8" w:rsidRDefault="006029F8" w:rsidP="00F34774">
            <w:r w:rsidRPr="006029F8">
              <w:t>0.002494</w:t>
            </w:r>
          </w:p>
        </w:tc>
      </w:tr>
      <w:tr w:rsidR="006029F8" w:rsidRPr="006029F8" w14:paraId="02FE17F1" w14:textId="77777777" w:rsidTr="00F34774">
        <w:trPr>
          <w:trHeight w:val="300"/>
        </w:trPr>
        <w:tc>
          <w:tcPr>
            <w:tcW w:w="4163" w:type="dxa"/>
            <w:noWrap/>
            <w:hideMark/>
          </w:tcPr>
          <w:p w14:paraId="513F964B" w14:textId="77777777" w:rsidR="006029F8" w:rsidRPr="006029F8" w:rsidRDefault="006029F8" w:rsidP="00F34774">
            <w:r w:rsidRPr="006029F8">
              <w:t>PE(16:0/18:1);PE(16:1/18:0)</w:t>
            </w:r>
          </w:p>
        </w:tc>
        <w:tc>
          <w:tcPr>
            <w:tcW w:w="1957" w:type="dxa"/>
            <w:noWrap/>
            <w:hideMark/>
          </w:tcPr>
          <w:p w14:paraId="0F75A3A0" w14:textId="77777777" w:rsidR="006029F8" w:rsidRPr="006029F8" w:rsidRDefault="006029F8" w:rsidP="00F34774">
            <w:r w:rsidRPr="006029F8">
              <w:t>-2.48567</w:t>
            </w:r>
          </w:p>
        </w:tc>
        <w:tc>
          <w:tcPr>
            <w:tcW w:w="1116" w:type="dxa"/>
            <w:noWrap/>
            <w:hideMark/>
          </w:tcPr>
          <w:p w14:paraId="2F12E593" w14:textId="77777777" w:rsidR="006029F8" w:rsidRPr="006029F8" w:rsidRDefault="006029F8" w:rsidP="00F34774">
            <w:r w:rsidRPr="006029F8">
              <w:t>0.014104</w:t>
            </w:r>
          </w:p>
        </w:tc>
      </w:tr>
      <w:tr w:rsidR="006029F8" w:rsidRPr="006029F8" w14:paraId="7D0A8DA7" w14:textId="77777777" w:rsidTr="00F34774">
        <w:trPr>
          <w:trHeight w:val="300"/>
        </w:trPr>
        <w:tc>
          <w:tcPr>
            <w:tcW w:w="4163" w:type="dxa"/>
            <w:noWrap/>
            <w:hideMark/>
          </w:tcPr>
          <w:p w14:paraId="68E91C5D" w14:textId="77777777" w:rsidR="006029F8" w:rsidRPr="006029F8" w:rsidRDefault="006029F8" w:rsidP="00F34774">
            <w:r w:rsidRPr="006029F8">
              <w:t>PG(16:0/16:1)_A</w:t>
            </w:r>
          </w:p>
        </w:tc>
        <w:tc>
          <w:tcPr>
            <w:tcW w:w="1957" w:type="dxa"/>
            <w:noWrap/>
            <w:hideMark/>
          </w:tcPr>
          <w:p w14:paraId="51F2153F" w14:textId="77777777" w:rsidR="006029F8" w:rsidRPr="006029F8" w:rsidRDefault="006029F8" w:rsidP="00F34774">
            <w:r w:rsidRPr="006029F8">
              <w:t>-2.60859</w:t>
            </w:r>
          </w:p>
        </w:tc>
        <w:tc>
          <w:tcPr>
            <w:tcW w:w="1116" w:type="dxa"/>
            <w:noWrap/>
            <w:hideMark/>
          </w:tcPr>
          <w:p w14:paraId="4F25ED39" w14:textId="77777777" w:rsidR="006029F8" w:rsidRPr="006029F8" w:rsidRDefault="006029F8" w:rsidP="00F34774">
            <w:r w:rsidRPr="006029F8">
              <w:t>0.000885</w:t>
            </w:r>
          </w:p>
        </w:tc>
      </w:tr>
      <w:tr w:rsidR="006029F8" w:rsidRPr="006029F8" w14:paraId="05436C39" w14:textId="77777777" w:rsidTr="00F34774">
        <w:trPr>
          <w:trHeight w:val="300"/>
        </w:trPr>
        <w:tc>
          <w:tcPr>
            <w:tcW w:w="4163" w:type="dxa"/>
            <w:noWrap/>
            <w:hideMark/>
          </w:tcPr>
          <w:p w14:paraId="18E939BB" w14:textId="77777777" w:rsidR="006029F8" w:rsidRPr="006029F8" w:rsidRDefault="006029F8" w:rsidP="00F34774">
            <w:r w:rsidRPr="006029F8">
              <w:t>PC(16:0/16:1)</w:t>
            </w:r>
          </w:p>
        </w:tc>
        <w:tc>
          <w:tcPr>
            <w:tcW w:w="1957" w:type="dxa"/>
            <w:noWrap/>
            <w:hideMark/>
          </w:tcPr>
          <w:p w14:paraId="46586A5D" w14:textId="77777777" w:rsidR="006029F8" w:rsidRPr="006029F8" w:rsidRDefault="006029F8" w:rsidP="00F34774">
            <w:r w:rsidRPr="006029F8">
              <w:t>-2.6362</w:t>
            </w:r>
          </w:p>
        </w:tc>
        <w:tc>
          <w:tcPr>
            <w:tcW w:w="1116" w:type="dxa"/>
            <w:noWrap/>
            <w:hideMark/>
          </w:tcPr>
          <w:p w14:paraId="48F54ACD" w14:textId="77777777" w:rsidR="006029F8" w:rsidRPr="006029F8" w:rsidRDefault="006029F8" w:rsidP="00F34774">
            <w:r w:rsidRPr="006029F8">
              <w:t>0.0012</w:t>
            </w:r>
          </w:p>
        </w:tc>
      </w:tr>
      <w:tr w:rsidR="006029F8" w:rsidRPr="006029F8" w14:paraId="76579828" w14:textId="77777777" w:rsidTr="00F34774">
        <w:trPr>
          <w:trHeight w:val="300"/>
        </w:trPr>
        <w:tc>
          <w:tcPr>
            <w:tcW w:w="4163" w:type="dxa"/>
            <w:noWrap/>
            <w:hideMark/>
          </w:tcPr>
          <w:p w14:paraId="069B80B5" w14:textId="77777777" w:rsidR="006029F8" w:rsidRPr="006029F8" w:rsidRDefault="006029F8" w:rsidP="00F34774">
            <w:r w:rsidRPr="006029F8">
              <w:t>PC(0:0/18:0)</w:t>
            </w:r>
          </w:p>
        </w:tc>
        <w:tc>
          <w:tcPr>
            <w:tcW w:w="1957" w:type="dxa"/>
            <w:noWrap/>
            <w:hideMark/>
          </w:tcPr>
          <w:p w14:paraId="16A5437F" w14:textId="77777777" w:rsidR="006029F8" w:rsidRPr="006029F8" w:rsidRDefault="006029F8" w:rsidP="00F34774">
            <w:r w:rsidRPr="006029F8">
              <w:t>-2.87557</w:t>
            </w:r>
          </w:p>
        </w:tc>
        <w:tc>
          <w:tcPr>
            <w:tcW w:w="1116" w:type="dxa"/>
            <w:noWrap/>
            <w:hideMark/>
          </w:tcPr>
          <w:p w14:paraId="5D1B2B43" w14:textId="77777777" w:rsidR="006029F8" w:rsidRPr="006029F8" w:rsidRDefault="006029F8" w:rsidP="00F34774">
            <w:r w:rsidRPr="006029F8">
              <w:t>0.007227</w:t>
            </w:r>
          </w:p>
        </w:tc>
      </w:tr>
      <w:tr w:rsidR="006029F8" w:rsidRPr="006029F8" w14:paraId="5CC64C5A" w14:textId="77777777" w:rsidTr="00F34774">
        <w:trPr>
          <w:trHeight w:val="300"/>
        </w:trPr>
        <w:tc>
          <w:tcPr>
            <w:tcW w:w="4163" w:type="dxa"/>
            <w:noWrap/>
            <w:hideMark/>
          </w:tcPr>
          <w:p w14:paraId="1975292D" w14:textId="77777777" w:rsidR="006029F8" w:rsidRPr="006029F8" w:rsidRDefault="006029F8" w:rsidP="00F34774">
            <w:r w:rsidRPr="006029F8">
              <w:t>PG(16:1/18:1)</w:t>
            </w:r>
          </w:p>
        </w:tc>
        <w:tc>
          <w:tcPr>
            <w:tcW w:w="1957" w:type="dxa"/>
            <w:noWrap/>
            <w:hideMark/>
          </w:tcPr>
          <w:p w14:paraId="3EB95387" w14:textId="77777777" w:rsidR="006029F8" w:rsidRPr="006029F8" w:rsidRDefault="006029F8" w:rsidP="00F34774">
            <w:r w:rsidRPr="006029F8">
              <w:t>-2.93628</w:t>
            </w:r>
          </w:p>
        </w:tc>
        <w:tc>
          <w:tcPr>
            <w:tcW w:w="1116" w:type="dxa"/>
            <w:noWrap/>
            <w:hideMark/>
          </w:tcPr>
          <w:p w14:paraId="66C63403" w14:textId="77777777" w:rsidR="006029F8" w:rsidRPr="006029F8" w:rsidRDefault="006029F8" w:rsidP="00F34774">
            <w:r w:rsidRPr="006029F8">
              <w:t>0.009161</w:t>
            </w:r>
          </w:p>
        </w:tc>
      </w:tr>
      <w:tr w:rsidR="006029F8" w:rsidRPr="006029F8" w14:paraId="7A85EC0D" w14:textId="77777777" w:rsidTr="00F34774">
        <w:trPr>
          <w:trHeight w:val="300"/>
        </w:trPr>
        <w:tc>
          <w:tcPr>
            <w:tcW w:w="4163" w:type="dxa"/>
            <w:noWrap/>
            <w:hideMark/>
          </w:tcPr>
          <w:p w14:paraId="3E6BFCCD" w14:textId="77777777" w:rsidR="006029F8" w:rsidRPr="006029F8" w:rsidRDefault="006029F8" w:rsidP="00F34774">
            <w:r w:rsidRPr="006029F8">
              <w:t>PC(16:1/17:1)</w:t>
            </w:r>
          </w:p>
        </w:tc>
        <w:tc>
          <w:tcPr>
            <w:tcW w:w="1957" w:type="dxa"/>
            <w:noWrap/>
            <w:hideMark/>
          </w:tcPr>
          <w:p w14:paraId="4FCE11B9" w14:textId="77777777" w:rsidR="006029F8" w:rsidRPr="006029F8" w:rsidRDefault="006029F8" w:rsidP="00F34774">
            <w:r w:rsidRPr="006029F8">
              <w:t>-3.01162</w:t>
            </w:r>
          </w:p>
        </w:tc>
        <w:tc>
          <w:tcPr>
            <w:tcW w:w="1116" w:type="dxa"/>
            <w:noWrap/>
            <w:hideMark/>
          </w:tcPr>
          <w:p w14:paraId="2F8ACA76" w14:textId="77777777" w:rsidR="006029F8" w:rsidRPr="006029F8" w:rsidRDefault="006029F8" w:rsidP="00F34774">
            <w:r w:rsidRPr="006029F8">
              <w:t>0.00495</w:t>
            </w:r>
          </w:p>
        </w:tc>
      </w:tr>
      <w:tr w:rsidR="006029F8" w:rsidRPr="006029F8" w14:paraId="2989C3FB" w14:textId="77777777" w:rsidTr="00F34774">
        <w:trPr>
          <w:trHeight w:val="300"/>
        </w:trPr>
        <w:tc>
          <w:tcPr>
            <w:tcW w:w="4163" w:type="dxa"/>
            <w:tcBorders>
              <w:top w:val="nil"/>
              <w:bottom w:val="nil"/>
            </w:tcBorders>
            <w:noWrap/>
            <w:hideMark/>
          </w:tcPr>
          <w:p w14:paraId="7EBDB118" w14:textId="77777777" w:rsidR="006029F8" w:rsidRPr="006029F8" w:rsidRDefault="006029F8" w:rsidP="00F34774">
            <w:r w:rsidRPr="006029F8">
              <w:t>PG(15:0/16:0)</w:t>
            </w:r>
          </w:p>
        </w:tc>
        <w:tc>
          <w:tcPr>
            <w:tcW w:w="1957" w:type="dxa"/>
            <w:tcBorders>
              <w:top w:val="nil"/>
              <w:bottom w:val="nil"/>
            </w:tcBorders>
            <w:noWrap/>
            <w:hideMark/>
          </w:tcPr>
          <w:p w14:paraId="4E3FE805" w14:textId="77777777" w:rsidR="006029F8" w:rsidRPr="006029F8" w:rsidRDefault="006029F8" w:rsidP="00F34774">
            <w:r w:rsidRPr="006029F8">
              <w:t>-3.23036</w:t>
            </w:r>
          </w:p>
        </w:tc>
        <w:tc>
          <w:tcPr>
            <w:tcW w:w="1116" w:type="dxa"/>
            <w:tcBorders>
              <w:top w:val="nil"/>
              <w:bottom w:val="nil"/>
            </w:tcBorders>
            <w:noWrap/>
            <w:hideMark/>
          </w:tcPr>
          <w:p w14:paraId="04B4DCDD" w14:textId="77777777" w:rsidR="006029F8" w:rsidRPr="006029F8" w:rsidRDefault="006029F8" w:rsidP="00F34774">
            <w:r w:rsidRPr="006029F8">
              <w:t>0.002064</w:t>
            </w:r>
          </w:p>
        </w:tc>
      </w:tr>
      <w:tr w:rsidR="006029F8" w:rsidRPr="006029F8" w14:paraId="7D278385" w14:textId="77777777" w:rsidTr="00F34774">
        <w:trPr>
          <w:trHeight w:val="300"/>
        </w:trPr>
        <w:tc>
          <w:tcPr>
            <w:tcW w:w="4163" w:type="dxa"/>
            <w:noWrap/>
            <w:hideMark/>
          </w:tcPr>
          <w:p w14:paraId="253048C8" w14:textId="77777777" w:rsidR="006029F8" w:rsidRPr="006029F8" w:rsidRDefault="006029F8" w:rsidP="00F34774">
            <w:r w:rsidRPr="006029F8">
              <w:t>PG(16:1/20:0);PG(18:0/18:1)</w:t>
            </w:r>
          </w:p>
        </w:tc>
        <w:tc>
          <w:tcPr>
            <w:tcW w:w="1957" w:type="dxa"/>
            <w:noWrap/>
            <w:hideMark/>
          </w:tcPr>
          <w:p w14:paraId="4864D6E7" w14:textId="77777777" w:rsidR="006029F8" w:rsidRPr="006029F8" w:rsidRDefault="006029F8" w:rsidP="00F34774">
            <w:r w:rsidRPr="006029F8">
              <w:t>-3.28407</w:t>
            </w:r>
          </w:p>
        </w:tc>
        <w:tc>
          <w:tcPr>
            <w:tcW w:w="1116" w:type="dxa"/>
            <w:noWrap/>
            <w:hideMark/>
          </w:tcPr>
          <w:p w14:paraId="5F95493D" w14:textId="77777777" w:rsidR="006029F8" w:rsidRPr="006029F8" w:rsidRDefault="006029F8" w:rsidP="00F34774">
            <w:r w:rsidRPr="006029F8">
              <w:t>0.015354</w:t>
            </w:r>
          </w:p>
        </w:tc>
      </w:tr>
      <w:tr w:rsidR="006029F8" w:rsidRPr="006029F8" w14:paraId="2FFA6F0B" w14:textId="77777777" w:rsidTr="00F34774">
        <w:trPr>
          <w:trHeight w:val="300"/>
        </w:trPr>
        <w:tc>
          <w:tcPr>
            <w:tcW w:w="4163" w:type="dxa"/>
            <w:noWrap/>
            <w:hideMark/>
          </w:tcPr>
          <w:p w14:paraId="6FED87C4" w14:textId="77777777" w:rsidR="006029F8" w:rsidRPr="006029F8" w:rsidRDefault="006029F8" w:rsidP="00F34774">
            <w:r w:rsidRPr="006029F8">
              <w:t>PC(18:1/19:1)</w:t>
            </w:r>
          </w:p>
        </w:tc>
        <w:tc>
          <w:tcPr>
            <w:tcW w:w="1957" w:type="dxa"/>
            <w:noWrap/>
            <w:hideMark/>
          </w:tcPr>
          <w:p w14:paraId="067E4D30" w14:textId="77777777" w:rsidR="006029F8" w:rsidRPr="006029F8" w:rsidRDefault="006029F8" w:rsidP="00F34774">
            <w:r w:rsidRPr="006029F8">
              <w:t>-3.37588</w:t>
            </w:r>
          </w:p>
        </w:tc>
        <w:tc>
          <w:tcPr>
            <w:tcW w:w="1116" w:type="dxa"/>
            <w:noWrap/>
            <w:hideMark/>
          </w:tcPr>
          <w:p w14:paraId="3663DBF7" w14:textId="77777777" w:rsidR="006029F8" w:rsidRPr="006029F8" w:rsidRDefault="006029F8" w:rsidP="00F34774">
            <w:r w:rsidRPr="006029F8">
              <w:t>0.00051</w:t>
            </w:r>
          </w:p>
        </w:tc>
      </w:tr>
      <w:tr w:rsidR="006029F8" w:rsidRPr="006029F8" w14:paraId="73717324" w14:textId="77777777" w:rsidTr="00F34774">
        <w:trPr>
          <w:trHeight w:val="300"/>
        </w:trPr>
        <w:tc>
          <w:tcPr>
            <w:tcW w:w="4163" w:type="dxa"/>
            <w:noWrap/>
            <w:hideMark/>
          </w:tcPr>
          <w:p w14:paraId="3582CA72" w14:textId="77777777" w:rsidR="006029F8" w:rsidRPr="006029F8" w:rsidRDefault="006029F8" w:rsidP="00F34774">
            <w:r w:rsidRPr="006029F8">
              <w:t>PE(16:0/18:0)</w:t>
            </w:r>
          </w:p>
        </w:tc>
        <w:tc>
          <w:tcPr>
            <w:tcW w:w="1957" w:type="dxa"/>
            <w:noWrap/>
            <w:hideMark/>
          </w:tcPr>
          <w:p w14:paraId="759D3BE5" w14:textId="77777777" w:rsidR="006029F8" w:rsidRPr="006029F8" w:rsidRDefault="006029F8" w:rsidP="00F34774">
            <w:r w:rsidRPr="006029F8">
              <w:t>-3.43497</w:t>
            </w:r>
          </w:p>
        </w:tc>
        <w:tc>
          <w:tcPr>
            <w:tcW w:w="1116" w:type="dxa"/>
            <w:noWrap/>
            <w:hideMark/>
          </w:tcPr>
          <w:p w14:paraId="2C0FC125" w14:textId="77777777" w:rsidR="006029F8" w:rsidRPr="006029F8" w:rsidRDefault="006029F8" w:rsidP="00F34774">
            <w:r w:rsidRPr="006029F8">
              <w:t>0.000679</w:t>
            </w:r>
          </w:p>
        </w:tc>
      </w:tr>
      <w:tr w:rsidR="006029F8" w:rsidRPr="006029F8" w14:paraId="7D80B2F0" w14:textId="77777777" w:rsidTr="00F34774">
        <w:trPr>
          <w:trHeight w:val="300"/>
        </w:trPr>
        <w:tc>
          <w:tcPr>
            <w:tcW w:w="4163" w:type="dxa"/>
            <w:noWrap/>
            <w:hideMark/>
          </w:tcPr>
          <w:p w14:paraId="625B2FF3" w14:textId="77777777" w:rsidR="006029F8" w:rsidRPr="006029F8" w:rsidRDefault="006029F8" w:rsidP="00F34774">
            <w:r w:rsidRPr="006029F8">
              <w:t>PC(16:1/19:1);PC(17:1/18:1)</w:t>
            </w:r>
          </w:p>
        </w:tc>
        <w:tc>
          <w:tcPr>
            <w:tcW w:w="1957" w:type="dxa"/>
            <w:noWrap/>
            <w:hideMark/>
          </w:tcPr>
          <w:p w14:paraId="5F4B717D" w14:textId="77777777" w:rsidR="006029F8" w:rsidRPr="006029F8" w:rsidRDefault="006029F8" w:rsidP="00F34774">
            <w:r w:rsidRPr="006029F8">
              <w:t>-3.54991</w:t>
            </w:r>
          </w:p>
        </w:tc>
        <w:tc>
          <w:tcPr>
            <w:tcW w:w="1116" w:type="dxa"/>
            <w:noWrap/>
            <w:hideMark/>
          </w:tcPr>
          <w:p w14:paraId="6C4DBE0C" w14:textId="77777777" w:rsidR="006029F8" w:rsidRPr="006029F8" w:rsidRDefault="006029F8" w:rsidP="00F34774">
            <w:r w:rsidRPr="006029F8">
              <w:t>0.000217</w:t>
            </w:r>
          </w:p>
        </w:tc>
      </w:tr>
      <w:tr w:rsidR="006029F8" w:rsidRPr="006029F8" w14:paraId="09A7DAA4" w14:textId="77777777" w:rsidTr="00F34774">
        <w:trPr>
          <w:trHeight w:val="300"/>
        </w:trPr>
        <w:tc>
          <w:tcPr>
            <w:tcW w:w="4163" w:type="dxa"/>
            <w:noWrap/>
            <w:hideMark/>
          </w:tcPr>
          <w:p w14:paraId="4D5DA6A2" w14:textId="77777777" w:rsidR="006029F8" w:rsidRPr="006029F8" w:rsidRDefault="006029F8" w:rsidP="00F34774">
            <w:r w:rsidRPr="006029F8">
              <w:t>PC(19:1/19:1)_B</w:t>
            </w:r>
          </w:p>
        </w:tc>
        <w:tc>
          <w:tcPr>
            <w:tcW w:w="1957" w:type="dxa"/>
            <w:noWrap/>
            <w:hideMark/>
          </w:tcPr>
          <w:p w14:paraId="1CCE8206" w14:textId="77777777" w:rsidR="006029F8" w:rsidRPr="006029F8" w:rsidRDefault="006029F8" w:rsidP="00F34774">
            <w:r w:rsidRPr="006029F8">
              <w:t>-3.63705</w:t>
            </w:r>
          </w:p>
        </w:tc>
        <w:tc>
          <w:tcPr>
            <w:tcW w:w="1116" w:type="dxa"/>
            <w:noWrap/>
            <w:hideMark/>
          </w:tcPr>
          <w:p w14:paraId="395EEC9B" w14:textId="77777777" w:rsidR="006029F8" w:rsidRPr="006029F8" w:rsidRDefault="006029F8" w:rsidP="00F34774">
            <w:r w:rsidRPr="006029F8">
              <w:t>0.000539</w:t>
            </w:r>
          </w:p>
        </w:tc>
      </w:tr>
      <w:tr w:rsidR="006029F8" w:rsidRPr="006029F8" w14:paraId="4ECA4F61" w14:textId="77777777" w:rsidTr="00F34774">
        <w:trPr>
          <w:trHeight w:val="300"/>
        </w:trPr>
        <w:tc>
          <w:tcPr>
            <w:tcW w:w="4163" w:type="dxa"/>
            <w:noWrap/>
            <w:hideMark/>
          </w:tcPr>
          <w:p w14:paraId="077B8160" w14:textId="77777777" w:rsidR="006029F8" w:rsidRPr="006029F8" w:rsidRDefault="006029F8" w:rsidP="00F34774">
            <w:r w:rsidRPr="006029F8">
              <w:t>PE(16:1/17:1)</w:t>
            </w:r>
          </w:p>
        </w:tc>
        <w:tc>
          <w:tcPr>
            <w:tcW w:w="1957" w:type="dxa"/>
            <w:noWrap/>
            <w:hideMark/>
          </w:tcPr>
          <w:p w14:paraId="281EF168" w14:textId="77777777" w:rsidR="006029F8" w:rsidRPr="006029F8" w:rsidRDefault="006029F8" w:rsidP="00F34774">
            <w:r w:rsidRPr="006029F8">
              <w:t>-3.67164</w:t>
            </w:r>
          </w:p>
        </w:tc>
        <w:tc>
          <w:tcPr>
            <w:tcW w:w="1116" w:type="dxa"/>
            <w:noWrap/>
            <w:hideMark/>
          </w:tcPr>
          <w:p w14:paraId="461FD8BB" w14:textId="77777777" w:rsidR="006029F8" w:rsidRPr="006029F8" w:rsidRDefault="006029F8" w:rsidP="00F34774">
            <w:r w:rsidRPr="006029F8">
              <w:t>0.001436</w:t>
            </w:r>
          </w:p>
        </w:tc>
      </w:tr>
      <w:tr w:rsidR="006029F8" w:rsidRPr="006029F8" w14:paraId="62386804" w14:textId="77777777" w:rsidTr="00F34774">
        <w:trPr>
          <w:trHeight w:val="300"/>
        </w:trPr>
        <w:tc>
          <w:tcPr>
            <w:tcW w:w="4163" w:type="dxa"/>
            <w:noWrap/>
            <w:hideMark/>
          </w:tcPr>
          <w:p w14:paraId="42542716" w14:textId="77777777" w:rsidR="006029F8" w:rsidRPr="006029F8" w:rsidRDefault="006029F8" w:rsidP="00F34774">
            <w:r w:rsidRPr="006029F8">
              <w:t>PC(17:1/19:1)</w:t>
            </w:r>
          </w:p>
        </w:tc>
        <w:tc>
          <w:tcPr>
            <w:tcW w:w="1957" w:type="dxa"/>
            <w:noWrap/>
            <w:hideMark/>
          </w:tcPr>
          <w:p w14:paraId="316C5195" w14:textId="77777777" w:rsidR="006029F8" w:rsidRPr="006029F8" w:rsidRDefault="006029F8" w:rsidP="00F34774">
            <w:r w:rsidRPr="006029F8">
              <w:t>-3.73867</w:t>
            </w:r>
          </w:p>
        </w:tc>
        <w:tc>
          <w:tcPr>
            <w:tcW w:w="1116" w:type="dxa"/>
            <w:noWrap/>
            <w:hideMark/>
          </w:tcPr>
          <w:p w14:paraId="23828BC2" w14:textId="77777777" w:rsidR="006029F8" w:rsidRPr="006029F8" w:rsidRDefault="006029F8" w:rsidP="00F34774">
            <w:r w:rsidRPr="006029F8">
              <w:t>0.000282</w:t>
            </w:r>
          </w:p>
        </w:tc>
      </w:tr>
      <w:tr w:rsidR="006029F8" w:rsidRPr="006029F8" w14:paraId="0A8C7E98" w14:textId="77777777" w:rsidTr="00F34774">
        <w:trPr>
          <w:trHeight w:val="300"/>
        </w:trPr>
        <w:tc>
          <w:tcPr>
            <w:tcW w:w="4163" w:type="dxa"/>
            <w:noWrap/>
            <w:hideMark/>
          </w:tcPr>
          <w:p w14:paraId="28FB59CA" w14:textId="77777777" w:rsidR="006029F8" w:rsidRPr="006029F8" w:rsidRDefault="006029F8" w:rsidP="00F34774">
            <w:r w:rsidRPr="006029F8">
              <w:t>PE(17:1/18:1);PE(16:1/19:1)</w:t>
            </w:r>
          </w:p>
        </w:tc>
        <w:tc>
          <w:tcPr>
            <w:tcW w:w="1957" w:type="dxa"/>
            <w:noWrap/>
            <w:hideMark/>
          </w:tcPr>
          <w:p w14:paraId="4DB06948" w14:textId="77777777" w:rsidR="006029F8" w:rsidRPr="006029F8" w:rsidRDefault="006029F8" w:rsidP="00F34774">
            <w:r w:rsidRPr="006029F8">
              <w:t>-3.73977</w:t>
            </w:r>
          </w:p>
        </w:tc>
        <w:tc>
          <w:tcPr>
            <w:tcW w:w="1116" w:type="dxa"/>
            <w:noWrap/>
            <w:hideMark/>
          </w:tcPr>
          <w:p w14:paraId="03C3D344" w14:textId="77777777" w:rsidR="006029F8" w:rsidRPr="006029F8" w:rsidRDefault="006029F8" w:rsidP="00F34774">
            <w:r w:rsidRPr="006029F8">
              <w:t>0.010968</w:t>
            </w:r>
          </w:p>
        </w:tc>
      </w:tr>
      <w:tr w:rsidR="006029F8" w:rsidRPr="006029F8" w14:paraId="3C441B43" w14:textId="77777777" w:rsidTr="00F34774">
        <w:trPr>
          <w:trHeight w:val="300"/>
        </w:trPr>
        <w:tc>
          <w:tcPr>
            <w:tcW w:w="4163" w:type="dxa"/>
            <w:noWrap/>
            <w:hideMark/>
          </w:tcPr>
          <w:p w14:paraId="4AE14B1C" w14:textId="77777777" w:rsidR="006029F8" w:rsidRPr="006029F8" w:rsidRDefault="006029F8" w:rsidP="00F34774">
            <w:r w:rsidRPr="006029F8">
              <w:t>PE(16:0/16:1);PE(14:0/18:1)</w:t>
            </w:r>
          </w:p>
        </w:tc>
        <w:tc>
          <w:tcPr>
            <w:tcW w:w="1957" w:type="dxa"/>
            <w:noWrap/>
            <w:hideMark/>
          </w:tcPr>
          <w:p w14:paraId="400B4C5C" w14:textId="77777777" w:rsidR="006029F8" w:rsidRPr="006029F8" w:rsidRDefault="006029F8" w:rsidP="00F34774">
            <w:r w:rsidRPr="006029F8">
              <w:t>-3.74068</w:t>
            </w:r>
          </w:p>
        </w:tc>
        <w:tc>
          <w:tcPr>
            <w:tcW w:w="1116" w:type="dxa"/>
            <w:noWrap/>
            <w:hideMark/>
          </w:tcPr>
          <w:p w14:paraId="0C7D4170" w14:textId="77777777" w:rsidR="006029F8" w:rsidRPr="006029F8" w:rsidRDefault="006029F8" w:rsidP="00F34774">
            <w:r w:rsidRPr="006029F8">
              <w:t>0.000699</w:t>
            </w:r>
          </w:p>
        </w:tc>
      </w:tr>
      <w:tr w:rsidR="006029F8" w:rsidRPr="006029F8" w14:paraId="1DE44E52" w14:textId="77777777" w:rsidTr="00F34774">
        <w:trPr>
          <w:trHeight w:val="300"/>
        </w:trPr>
        <w:tc>
          <w:tcPr>
            <w:tcW w:w="4163" w:type="dxa"/>
            <w:noWrap/>
            <w:hideMark/>
          </w:tcPr>
          <w:p w14:paraId="1BD6AE50" w14:textId="77777777" w:rsidR="006029F8" w:rsidRPr="006029F8" w:rsidRDefault="006029F8" w:rsidP="00F34774">
            <w:r w:rsidRPr="006029F8">
              <w:t>TG(36:0)</w:t>
            </w:r>
          </w:p>
        </w:tc>
        <w:tc>
          <w:tcPr>
            <w:tcW w:w="1957" w:type="dxa"/>
            <w:noWrap/>
            <w:hideMark/>
          </w:tcPr>
          <w:p w14:paraId="15E9E5CB" w14:textId="77777777" w:rsidR="006029F8" w:rsidRPr="006029F8" w:rsidRDefault="006029F8" w:rsidP="00F34774">
            <w:r w:rsidRPr="006029F8">
              <w:t>-3.80205</w:t>
            </w:r>
          </w:p>
        </w:tc>
        <w:tc>
          <w:tcPr>
            <w:tcW w:w="1116" w:type="dxa"/>
            <w:noWrap/>
            <w:hideMark/>
          </w:tcPr>
          <w:p w14:paraId="49214F19" w14:textId="77777777" w:rsidR="006029F8" w:rsidRPr="006029F8" w:rsidRDefault="006029F8" w:rsidP="00F34774">
            <w:r w:rsidRPr="006029F8">
              <w:t>0.000425</w:t>
            </w:r>
          </w:p>
        </w:tc>
      </w:tr>
      <w:tr w:rsidR="006029F8" w:rsidRPr="006029F8" w14:paraId="49DD2A2D" w14:textId="77777777" w:rsidTr="00F34774">
        <w:trPr>
          <w:trHeight w:val="300"/>
        </w:trPr>
        <w:tc>
          <w:tcPr>
            <w:tcW w:w="4163" w:type="dxa"/>
            <w:noWrap/>
            <w:hideMark/>
          </w:tcPr>
          <w:p w14:paraId="5A9D6A44" w14:textId="77777777" w:rsidR="006029F8" w:rsidRPr="006029F8" w:rsidRDefault="006029F8" w:rsidP="00F34774">
            <w:r w:rsidRPr="006029F8">
              <w:t>PC(18:0/19:1)</w:t>
            </w:r>
          </w:p>
        </w:tc>
        <w:tc>
          <w:tcPr>
            <w:tcW w:w="1957" w:type="dxa"/>
            <w:noWrap/>
            <w:hideMark/>
          </w:tcPr>
          <w:p w14:paraId="6402A1AC" w14:textId="77777777" w:rsidR="006029F8" w:rsidRPr="006029F8" w:rsidRDefault="006029F8" w:rsidP="00F34774">
            <w:r w:rsidRPr="006029F8">
              <w:t>-3.84204</w:t>
            </w:r>
          </w:p>
        </w:tc>
        <w:tc>
          <w:tcPr>
            <w:tcW w:w="1116" w:type="dxa"/>
            <w:noWrap/>
            <w:hideMark/>
          </w:tcPr>
          <w:p w14:paraId="54011DB2" w14:textId="77777777" w:rsidR="006029F8" w:rsidRPr="006029F8" w:rsidRDefault="006029F8" w:rsidP="00F34774">
            <w:r w:rsidRPr="006029F8">
              <w:t>0.000528</w:t>
            </w:r>
          </w:p>
        </w:tc>
      </w:tr>
      <w:tr w:rsidR="006029F8" w:rsidRPr="006029F8" w14:paraId="5F565D60" w14:textId="77777777" w:rsidTr="00F34774">
        <w:trPr>
          <w:trHeight w:val="300"/>
        </w:trPr>
        <w:tc>
          <w:tcPr>
            <w:tcW w:w="4163" w:type="dxa"/>
            <w:noWrap/>
            <w:hideMark/>
          </w:tcPr>
          <w:p w14:paraId="44A7EB7F" w14:textId="77777777" w:rsidR="006029F8" w:rsidRPr="006029F8" w:rsidRDefault="006029F8" w:rsidP="00F34774">
            <w:r w:rsidRPr="006029F8">
              <w:t>PG(16:0/18:1)</w:t>
            </w:r>
          </w:p>
        </w:tc>
        <w:tc>
          <w:tcPr>
            <w:tcW w:w="1957" w:type="dxa"/>
            <w:noWrap/>
            <w:hideMark/>
          </w:tcPr>
          <w:p w14:paraId="7902373B" w14:textId="77777777" w:rsidR="006029F8" w:rsidRPr="006029F8" w:rsidRDefault="006029F8" w:rsidP="00F34774">
            <w:r w:rsidRPr="006029F8">
              <w:t>-3.84526</w:t>
            </w:r>
          </w:p>
        </w:tc>
        <w:tc>
          <w:tcPr>
            <w:tcW w:w="1116" w:type="dxa"/>
            <w:noWrap/>
            <w:hideMark/>
          </w:tcPr>
          <w:p w14:paraId="650DD94D" w14:textId="77777777" w:rsidR="006029F8" w:rsidRPr="006029F8" w:rsidRDefault="006029F8" w:rsidP="00F34774">
            <w:r w:rsidRPr="006029F8">
              <w:t>0.00426</w:t>
            </w:r>
          </w:p>
        </w:tc>
      </w:tr>
      <w:tr w:rsidR="006029F8" w:rsidRPr="006029F8" w14:paraId="4B2EEC95" w14:textId="77777777" w:rsidTr="00F34774">
        <w:trPr>
          <w:trHeight w:val="300"/>
        </w:trPr>
        <w:tc>
          <w:tcPr>
            <w:tcW w:w="4163" w:type="dxa"/>
            <w:noWrap/>
            <w:hideMark/>
          </w:tcPr>
          <w:p w14:paraId="0F491620" w14:textId="77777777" w:rsidR="006029F8" w:rsidRPr="006029F8" w:rsidRDefault="006029F8" w:rsidP="00F34774">
            <w:r w:rsidRPr="006029F8">
              <w:t>PG(16:1/18:0)_A</w:t>
            </w:r>
          </w:p>
        </w:tc>
        <w:tc>
          <w:tcPr>
            <w:tcW w:w="1957" w:type="dxa"/>
            <w:noWrap/>
            <w:hideMark/>
          </w:tcPr>
          <w:p w14:paraId="01E292D6" w14:textId="77777777" w:rsidR="006029F8" w:rsidRPr="006029F8" w:rsidRDefault="006029F8" w:rsidP="00F34774">
            <w:r w:rsidRPr="006029F8">
              <w:t>-3.84526</w:t>
            </w:r>
          </w:p>
        </w:tc>
        <w:tc>
          <w:tcPr>
            <w:tcW w:w="1116" w:type="dxa"/>
            <w:noWrap/>
            <w:hideMark/>
          </w:tcPr>
          <w:p w14:paraId="6C27BA9C" w14:textId="77777777" w:rsidR="006029F8" w:rsidRPr="006029F8" w:rsidRDefault="006029F8" w:rsidP="00F34774">
            <w:r w:rsidRPr="006029F8">
              <w:t>0.00426</w:t>
            </w:r>
          </w:p>
        </w:tc>
      </w:tr>
      <w:tr w:rsidR="006029F8" w:rsidRPr="006029F8" w14:paraId="791E3AE6" w14:textId="77777777" w:rsidTr="00F34774">
        <w:trPr>
          <w:trHeight w:val="300"/>
        </w:trPr>
        <w:tc>
          <w:tcPr>
            <w:tcW w:w="4163" w:type="dxa"/>
            <w:noWrap/>
            <w:hideMark/>
          </w:tcPr>
          <w:p w14:paraId="6236EEE9" w14:textId="77777777" w:rsidR="006029F8" w:rsidRPr="006029F8" w:rsidRDefault="006029F8" w:rsidP="00F34774">
            <w:r w:rsidRPr="006029F8">
              <w:t>PC(17:1/0:0)_A</w:t>
            </w:r>
          </w:p>
        </w:tc>
        <w:tc>
          <w:tcPr>
            <w:tcW w:w="1957" w:type="dxa"/>
            <w:noWrap/>
            <w:hideMark/>
          </w:tcPr>
          <w:p w14:paraId="7078583A" w14:textId="77777777" w:rsidR="006029F8" w:rsidRPr="006029F8" w:rsidRDefault="006029F8" w:rsidP="00F34774">
            <w:r w:rsidRPr="006029F8">
              <w:t>-3.84602</w:t>
            </w:r>
          </w:p>
        </w:tc>
        <w:tc>
          <w:tcPr>
            <w:tcW w:w="1116" w:type="dxa"/>
            <w:noWrap/>
            <w:hideMark/>
          </w:tcPr>
          <w:p w14:paraId="53DDA560" w14:textId="77777777" w:rsidR="006029F8" w:rsidRPr="006029F8" w:rsidRDefault="006029F8" w:rsidP="00F34774">
            <w:r w:rsidRPr="006029F8">
              <w:t>0.020969</w:t>
            </w:r>
          </w:p>
        </w:tc>
      </w:tr>
      <w:tr w:rsidR="006029F8" w:rsidRPr="006029F8" w14:paraId="4BDD26D3" w14:textId="77777777" w:rsidTr="00F34774">
        <w:trPr>
          <w:trHeight w:val="300"/>
        </w:trPr>
        <w:tc>
          <w:tcPr>
            <w:tcW w:w="4163" w:type="dxa"/>
            <w:noWrap/>
            <w:hideMark/>
          </w:tcPr>
          <w:p w14:paraId="17C68065" w14:textId="77777777" w:rsidR="006029F8" w:rsidRPr="006029F8" w:rsidRDefault="006029F8" w:rsidP="00F34774">
            <w:r w:rsidRPr="006029F8">
              <w:t>PE(17:1/17:1)</w:t>
            </w:r>
          </w:p>
        </w:tc>
        <w:tc>
          <w:tcPr>
            <w:tcW w:w="1957" w:type="dxa"/>
            <w:noWrap/>
            <w:hideMark/>
          </w:tcPr>
          <w:p w14:paraId="35385977" w14:textId="77777777" w:rsidR="006029F8" w:rsidRPr="006029F8" w:rsidRDefault="006029F8" w:rsidP="00F34774">
            <w:r w:rsidRPr="006029F8">
              <w:t>-3.90131</w:t>
            </w:r>
          </w:p>
        </w:tc>
        <w:tc>
          <w:tcPr>
            <w:tcW w:w="1116" w:type="dxa"/>
            <w:noWrap/>
            <w:hideMark/>
          </w:tcPr>
          <w:p w14:paraId="4DCCFB9A" w14:textId="77777777" w:rsidR="006029F8" w:rsidRPr="006029F8" w:rsidRDefault="006029F8" w:rsidP="00F34774">
            <w:r w:rsidRPr="006029F8">
              <w:t>0.000229</w:t>
            </w:r>
          </w:p>
        </w:tc>
      </w:tr>
      <w:tr w:rsidR="006029F8" w:rsidRPr="006029F8" w14:paraId="5441491C" w14:textId="77777777" w:rsidTr="00F34774">
        <w:trPr>
          <w:trHeight w:val="300"/>
        </w:trPr>
        <w:tc>
          <w:tcPr>
            <w:tcW w:w="4163" w:type="dxa"/>
            <w:tcBorders>
              <w:top w:val="nil"/>
            </w:tcBorders>
            <w:noWrap/>
            <w:hideMark/>
          </w:tcPr>
          <w:p w14:paraId="7E274B5C" w14:textId="77777777" w:rsidR="006029F8" w:rsidRPr="006029F8" w:rsidRDefault="006029F8" w:rsidP="00F34774">
            <w:r w:rsidRPr="006029F8">
              <w:t>PC(16:0/19:1);PC(17:1/18:0)</w:t>
            </w:r>
          </w:p>
        </w:tc>
        <w:tc>
          <w:tcPr>
            <w:tcW w:w="1957" w:type="dxa"/>
            <w:tcBorders>
              <w:top w:val="nil"/>
            </w:tcBorders>
            <w:noWrap/>
            <w:hideMark/>
          </w:tcPr>
          <w:p w14:paraId="4482F90A" w14:textId="77777777" w:rsidR="006029F8" w:rsidRPr="006029F8" w:rsidRDefault="006029F8" w:rsidP="00F34774">
            <w:r w:rsidRPr="006029F8">
              <w:t>-3.98569</w:t>
            </w:r>
          </w:p>
        </w:tc>
        <w:tc>
          <w:tcPr>
            <w:tcW w:w="1116" w:type="dxa"/>
            <w:tcBorders>
              <w:top w:val="nil"/>
            </w:tcBorders>
            <w:noWrap/>
            <w:hideMark/>
          </w:tcPr>
          <w:p w14:paraId="6F98CEC5" w14:textId="77777777" w:rsidR="006029F8" w:rsidRPr="006029F8" w:rsidRDefault="006029F8" w:rsidP="00F34774">
            <w:r w:rsidRPr="006029F8">
              <w:t>0.000437</w:t>
            </w:r>
          </w:p>
        </w:tc>
      </w:tr>
      <w:tr w:rsidR="006029F8" w:rsidRPr="006029F8" w14:paraId="1CE3A30F" w14:textId="77777777" w:rsidTr="00F34774">
        <w:trPr>
          <w:trHeight w:val="300"/>
        </w:trPr>
        <w:tc>
          <w:tcPr>
            <w:tcW w:w="4163" w:type="dxa"/>
            <w:noWrap/>
            <w:hideMark/>
          </w:tcPr>
          <w:p w14:paraId="679EA697" w14:textId="77777777" w:rsidR="006029F8" w:rsidRPr="006029F8" w:rsidRDefault="006029F8" w:rsidP="00F34774">
            <w:r w:rsidRPr="006029F8">
              <w:t>PE(16:0/16:0)</w:t>
            </w:r>
          </w:p>
        </w:tc>
        <w:tc>
          <w:tcPr>
            <w:tcW w:w="1957" w:type="dxa"/>
            <w:noWrap/>
            <w:hideMark/>
          </w:tcPr>
          <w:p w14:paraId="4C69CC84" w14:textId="77777777" w:rsidR="006029F8" w:rsidRPr="006029F8" w:rsidRDefault="006029F8" w:rsidP="00F34774">
            <w:r w:rsidRPr="006029F8">
              <w:t>-4.02471</w:t>
            </w:r>
          </w:p>
        </w:tc>
        <w:tc>
          <w:tcPr>
            <w:tcW w:w="1116" w:type="dxa"/>
            <w:noWrap/>
            <w:hideMark/>
          </w:tcPr>
          <w:p w14:paraId="11D7BFBE" w14:textId="77777777" w:rsidR="006029F8" w:rsidRPr="006029F8" w:rsidRDefault="006029F8" w:rsidP="00F34774">
            <w:r w:rsidRPr="006029F8">
              <w:t>6.91E-06</w:t>
            </w:r>
          </w:p>
        </w:tc>
      </w:tr>
      <w:tr w:rsidR="006029F8" w:rsidRPr="006029F8" w14:paraId="36D48982" w14:textId="77777777" w:rsidTr="00F34774">
        <w:trPr>
          <w:trHeight w:val="300"/>
        </w:trPr>
        <w:tc>
          <w:tcPr>
            <w:tcW w:w="4163" w:type="dxa"/>
            <w:noWrap/>
            <w:hideMark/>
          </w:tcPr>
          <w:p w14:paraId="63F3316A" w14:textId="77777777" w:rsidR="006029F8" w:rsidRPr="006029F8" w:rsidRDefault="006029F8" w:rsidP="00F34774">
            <w:r w:rsidRPr="006029F8">
              <w:t>PE(19:1/19:1)</w:t>
            </w:r>
          </w:p>
        </w:tc>
        <w:tc>
          <w:tcPr>
            <w:tcW w:w="1957" w:type="dxa"/>
            <w:noWrap/>
            <w:hideMark/>
          </w:tcPr>
          <w:p w14:paraId="03BBADD7" w14:textId="77777777" w:rsidR="006029F8" w:rsidRPr="006029F8" w:rsidRDefault="006029F8" w:rsidP="00F34774">
            <w:r w:rsidRPr="006029F8">
              <w:t>-4.03118</w:t>
            </w:r>
          </w:p>
        </w:tc>
        <w:tc>
          <w:tcPr>
            <w:tcW w:w="1116" w:type="dxa"/>
            <w:noWrap/>
            <w:hideMark/>
          </w:tcPr>
          <w:p w14:paraId="5208CE05" w14:textId="77777777" w:rsidR="006029F8" w:rsidRPr="006029F8" w:rsidRDefault="006029F8" w:rsidP="00F34774">
            <w:r w:rsidRPr="006029F8">
              <w:t>0.000127</w:t>
            </w:r>
          </w:p>
        </w:tc>
      </w:tr>
      <w:tr w:rsidR="006029F8" w:rsidRPr="006029F8" w14:paraId="54724D3B" w14:textId="77777777" w:rsidTr="00F34774">
        <w:trPr>
          <w:trHeight w:val="300"/>
        </w:trPr>
        <w:tc>
          <w:tcPr>
            <w:tcW w:w="4163" w:type="dxa"/>
            <w:noWrap/>
            <w:hideMark/>
          </w:tcPr>
          <w:p w14:paraId="12AC0517" w14:textId="77777777" w:rsidR="006029F8" w:rsidRPr="006029F8" w:rsidRDefault="006029F8" w:rsidP="00F34774">
            <w:r w:rsidRPr="006029F8">
              <w:t>PE(18:0/19:1)</w:t>
            </w:r>
          </w:p>
        </w:tc>
        <w:tc>
          <w:tcPr>
            <w:tcW w:w="1957" w:type="dxa"/>
            <w:noWrap/>
            <w:hideMark/>
          </w:tcPr>
          <w:p w14:paraId="6C4BF40E" w14:textId="77777777" w:rsidR="006029F8" w:rsidRPr="006029F8" w:rsidRDefault="006029F8" w:rsidP="00F34774">
            <w:r w:rsidRPr="006029F8">
              <w:t>-4.04209</w:t>
            </w:r>
          </w:p>
        </w:tc>
        <w:tc>
          <w:tcPr>
            <w:tcW w:w="1116" w:type="dxa"/>
            <w:noWrap/>
            <w:hideMark/>
          </w:tcPr>
          <w:p w14:paraId="38DEBFD6" w14:textId="77777777" w:rsidR="006029F8" w:rsidRPr="006029F8" w:rsidRDefault="006029F8" w:rsidP="00F34774">
            <w:r w:rsidRPr="006029F8">
              <w:t>6.66E-05</w:t>
            </w:r>
          </w:p>
        </w:tc>
      </w:tr>
      <w:tr w:rsidR="006029F8" w:rsidRPr="006029F8" w14:paraId="2D1544B4" w14:textId="77777777" w:rsidTr="00F34774">
        <w:trPr>
          <w:trHeight w:val="300"/>
        </w:trPr>
        <w:tc>
          <w:tcPr>
            <w:tcW w:w="4163" w:type="dxa"/>
            <w:noWrap/>
            <w:hideMark/>
          </w:tcPr>
          <w:p w14:paraId="4009BE21" w14:textId="77777777" w:rsidR="006029F8" w:rsidRPr="006029F8" w:rsidRDefault="006029F8" w:rsidP="00F34774">
            <w:r w:rsidRPr="006029F8">
              <w:t>PE(14:0/16:0)</w:t>
            </w:r>
          </w:p>
        </w:tc>
        <w:tc>
          <w:tcPr>
            <w:tcW w:w="1957" w:type="dxa"/>
            <w:noWrap/>
            <w:hideMark/>
          </w:tcPr>
          <w:p w14:paraId="50CFCED4" w14:textId="77777777" w:rsidR="006029F8" w:rsidRPr="006029F8" w:rsidRDefault="006029F8" w:rsidP="00F34774">
            <w:r w:rsidRPr="006029F8">
              <w:t>-4.0554</w:t>
            </w:r>
          </w:p>
        </w:tc>
        <w:tc>
          <w:tcPr>
            <w:tcW w:w="1116" w:type="dxa"/>
            <w:noWrap/>
            <w:hideMark/>
          </w:tcPr>
          <w:p w14:paraId="4F3E88DC" w14:textId="77777777" w:rsidR="006029F8" w:rsidRPr="006029F8" w:rsidRDefault="006029F8" w:rsidP="00F34774">
            <w:r w:rsidRPr="006029F8">
              <w:t>0.000156</w:t>
            </w:r>
          </w:p>
        </w:tc>
      </w:tr>
      <w:tr w:rsidR="006029F8" w:rsidRPr="006029F8" w14:paraId="2280BFC6" w14:textId="77777777" w:rsidTr="00F34774">
        <w:trPr>
          <w:trHeight w:val="300"/>
        </w:trPr>
        <w:tc>
          <w:tcPr>
            <w:tcW w:w="4163" w:type="dxa"/>
            <w:tcBorders>
              <w:bottom w:val="nil"/>
            </w:tcBorders>
            <w:noWrap/>
            <w:hideMark/>
          </w:tcPr>
          <w:p w14:paraId="23F96CA2" w14:textId="77777777" w:rsidR="006029F8" w:rsidRPr="006029F8" w:rsidRDefault="006029F8" w:rsidP="00F34774">
            <w:r w:rsidRPr="006029F8">
              <w:t>PE(17:1/19:1)</w:t>
            </w:r>
          </w:p>
        </w:tc>
        <w:tc>
          <w:tcPr>
            <w:tcW w:w="1957" w:type="dxa"/>
            <w:tcBorders>
              <w:bottom w:val="nil"/>
            </w:tcBorders>
            <w:noWrap/>
            <w:hideMark/>
          </w:tcPr>
          <w:p w14:paraId="32C94204" w14:textId="77777777" w:rsidR="006029F8" w:rsidRPr="006029F8" w:rsidRDefault="006029F8" w:rsidP="00F34774">
            <w:r w:rsidRPr="006029F8">
              <w:t>-4.07303</w:t>
            </w:r>
          </w:p>
        </w:tc>
        <w:tc>
          <w:tcPr>
            <w:tcW w:w="1116" w:type="dxa"/>
            <w:tcBorders>
              <w:bottom w:val="nil"/>
            </w:tcBorders>
            <w:noWrap/>
            <w:hideMark/>
          </w:tcPr>
          <w:p w14:paraId="6DF67203" w14:textId="77777777" w:rsidR="006029F8" w:rsidRPr="006029F8" w:rsidRDefault="006029F8" w:rsidP="00F34774">
            <w:r w:rsidRPr="006029F8">
              <w:t>0.000538</w:t>
            </w:r>
          </w:p>
        </w:tc>
      </w:tr>
      <w:tr w:rsidR="006029F8" w:rsidRPr="006029F8" w14:paraId="4B32FEBF" w14:textId="77777777" w:rsidTr="00F34774">
        <w:trPr>
          <w:trHeight w:val="300"/>
        </w:trPr>
        <w:tc>
          <w:tcPr>
            <w:tcW w:w="4163" w:type="dxa"/>
            <w:tcBorders>
              <w:top w:val="nil"/>
              <w:bottom w:val="nil"/>
            </w:tcBorders>
            <w:noWrap/>
            <w:hideMark/>
          </w:tcPr>
          <w:p w14:paraId="4049CAF3" w14:textId="77777777" w:rsidR="006029F8" w:rsidRPr="006029F8" w:rsidRDefault="006029F8" w:rsidP="00F34774">
            <w:r w:rsidRPr="006029F8">
              <w:t>PE(17:1/18:0);PE(16:0/19:1)</w:t>
            </w:r>
          </w:p>
        </w:tc>
        <w:tc>
          <w:tcPr>
            <w:tcW w:w="1957" w:type="dxa"/>
            <w:tcBorders>
              <w:top w:val="nil"/>
              <w:bottom w:val="nil"/>
            </w:tcBorders>
            <w:noWrap/>
            <w:hideMark/>
          </w:tcPr>
          <w:p w14:paraId="69FB92B5" w14:textId="77777777" w:rsidR="006029F8" w:rsidRPr="006029F8" w:rsidRDefault="006029F8" w:rsidP="00F34774">
            <w:r w:rsidRPr="006029F8">
              <w:t>-4.21496</w:t>
            </w:r>
          </w:p>
        </w:tc>
        <w:tc>
          <w:tcPr>
            <w:tcW w:w="1116" w:type="dxa"/>
            <w:tcBorders>
              <w:top w:val="nil"/>
              <w:bottom w:val="nil"/>
            </w:tcBorders>
            <w:noWrap/>
            <w:hideMark/>
          </w:tcPr>
          <w:p w14:paraId="73382010" w14:textId="77777777" w:rsidR="006029F8" w:rsidRPr="006029F8" w:rsidRDefault="006029F8" w:rsidP="00F34774">
            <w:r w:rsidRPr="006029F8">
              <w:t>3.31E-05</w:t>
            </w:r>
          </w:p>
        </w:tc>
      </w:tr>
      <w:tr w:rsidR="006029F8" w:rsidRPr="006029F8" w14:paraId="32949952" w14:textId="77777777" w:rsidTr="00F34774">
        <w:trPr>
          <w:trHeight w:val="300"/>
        </w:trPr>
        <w:tc>
          <w:tcPr>
            <w:tcW w:w="4163" w:type="dxa"/>
            <w:tcBorders>
              <w:top w:val="nil"/>
            </w:tcBorders>
            <w:noWrap/>
            <w:hideMark/>
          </w:tcPr>
          <w:p w14:paraId="7E63C5D1" w14:textId="77777777" w:rsidR="006029F8" w:rsidRPr="006029F8" w:rsidRDefault="006029F8" w:rsidP="00F34774">
            <w:r w:rsidRPr="006029F8">
              <w:t>PG(16:0/17:1)</w:t>
            </w:r>
          </w:p>
        </w:tc>
        <w:tc>
          <w:tcPr>
            <w:tcW w:w="1957" w:type="dxa"/>
            <w:tcBorders>
              <w:top w:val="nil"/>
            </w:tcBorders>
            <w:noWrap/>
            <w:hideMark/>
          </w:tcPr>
          <w:p w14:paraId="54A8DA5C" w14:textId="77777777" w:rsidR="006029F8" w:rsidRPr="006029F8" w:rsidRDefault="006029F8" w:rsidP="00F34774">
            <w:r w:rsidRPr="006029F8">
              <w:t>-4.31</w:t>
            </w:r>
          </w:p>
        </w:tc>
        <w:tc>
          <w:tcPr>
            <w:tcW w:w="1116" w:type="dxa"/>
            <w:tcBorders>
              <w:top w:val="nil"/>
            </w:tcBorders>
            <w:noWrap/>
            <w:hideMark/>
          </w:tcPr>
          <w:p w14:paraId="6CCDE9F0" w14:textId="77777777" w:rsidR="006029F8" w:rsidRPr="006029F8" w:rsidRDefault="006029F8" w:rsidP="00F34774">
            <w:r w:rsidRPr="006029F8">
              <w:t>0.000153</w:t>
            </w:r>
          </w:p>
        </w:tc>
      </w:tr>
      <w:tr w:rsidR="006029F8" w:rsidRPr="006029F8" w14:paraId="4BEA5A9D" w14:textId="77777777" w:rsidTr="00F34774">
        <w:trPr>
          <w:trHeight w:val="300"/>
        </w:trPr>
        <w:tc>
          <w:tcPr>
            <w:tcW w:w="4163" w:type="dxa"/>
            <w:noWrap/>
            <w:hideMark/>
          </w:tcPr>
          <w:p w14:paraId="09CA9F75" w14:textId="77777777" w:rsidR="006029F8" w:rsidRPr="006029F8" w:rsidRDefault="006029F8" w:rsidP="00F34774">
            <w:r w:rsidRPr="006029F8">
              <w:t>PG(16:1/19:1);PG(17:1/18:1)</w:t>
            </w:r>
          </w:p>
        </w:tc>
        <w:tc>
          <w:tcPr>
            <w:tcW w:w="1957" w:type="dxa"/>
            <w:noWrap/>
            <w:hideMark/>
          </w:tcPr>
          <w:p w14:paraId="3D53F59D" w14:textId="77777777" w:rsidR="006029F8" w:rsidRPr="006029F8" w:rsidRDefault="006029F8" w:rsidP="00F34774">
            <w:r w:rsidRPr="006029F8">
              <w:t>-4.42791</w:t>
            </w:r>
          </w:p>
        </w:tc>
        <w:tc>
          <w:tcPr>
            <w:tcW w:w="1116" w:type="dxa"/>
            <w:noWrap/>
            <w:hideMark/>
          </w:tcPr>
          <w:p w14:paraId="59026505" w14:textId="77777777" w:rsidR="006029F8" w:rsidRPr="006029F8" w:rsidRDefault="006029F8" w:rsidP="00F34774">
            <w:r w:rsidRPr="006029F8">
              <w:t>0.002649</w:t>
            </w:r>
          </w:p>
        </w:tc>
      </w:tr>
      <w:tr w:rsidR="006029F8" w:rsidRPr="006029F8" w14:paraId="4B7DCB31" w14:textId="77777777" w:rsidTr="00F34774">
        <w:trPr>
          <w:trHeight w:val="300"/>
        </w:trPr>
        <w:tc>
          <w:tcPr>
            <w:tcW w:w="4163" w:type="dxa"/>
            <w:noWrap/>
            <w:hideMark/>
          </w:tcPr>
          <w:p w14:paraId="78A32527" w14:textId="77777777" w:rsidR="006029F8" w:rsidRPr="006029F8" w:rsidRDefault="006029F8" w:rsidP="00F34774">
            <w:r w:rsidRPr="006029F8">
              <w:t>PC(16:0/16:0)</w:t>
            </w:r>
          </w:p>
        </w:tc>
        <w:tc>
          <w:tcPr>
            <w:tcW w:w="1957" w:type="dxa"/>
            <w:noWrap/>
            <w:hideMark/>
          </w:tcPr>
          <w:p w14:paraId="25D54D7E" w14:textId="77777777" w:rsidR="006029F8" w:rsidRPr="006029F8" w:rsidRDefault="006029F8" w:rsidP="00F34774">
            <w:r w:rsidRPr="006029F8">
              <w:t>-4.55425</w:t>
            </w:r>
          </w:p>
        </w:tc>
        <w:tc>
          <w:tcPr>
            <w:tcW w:w="1116" w:type="dxa"/>
            <w:noWrap/>
            <w:hideMark/>
          </w:tcPr>
          <w:p w14:paraId="030AAC39" w14:textId="77777777" w:rsidR="006029F8" w:rsidRPr="006029F8" w:rsidRDefault="006029F8" w:rsidP="00F34774">
            <w:r w:rsidRPr="006029F8">
              <w:t>0.000983</w:t>
            </w:r>
          </w:p>
        </w:tc>
      </w:tr>
      <w:tr w:rsidR="006029F8" w:rsidRPr="006029F8" w14:paraId="3C522D44" w14:textId="77777777" w:rsidTr="00F34774">
        <w:trPr>
          <w:trHeight w:val="300"/>
        </w:trPr>
        <w:tc>
          <w:tcPr>
            <w:tcW w:w="4163" w:type="dxa"/>
            <w:tcBorders>
              <w:bottom w:val="nil"/>
            </w:tcBorders>
            <w:noWrap/>
            <w:hideMark/>
          </w:tcPr>
          <w:p w14:paraId="33E8F164" w14:textId="77777777" w:rsidR="006029F8" w:rsidRPr="006029F8" w:rsidRDefault="006029F8" w:rsidP="00F34774">
            <w:r w:rsidRPr="006029F8">
              <w:t>PC(16:0/18:0)</w:t>
            </w:r>
          </w:p>
        </w:tc>
        <w:tc>
          <w:tcPr>
            <w:tcW w:w="1957" w:type="dxa"/>
            <w:tcBorders>
              <w:bottom w:val="nil"/>
            </w:tcBorders>
            <w:noWrap/>
            <w:hideMark/>
          </w:tcPr>
          <w:p w14:paraId="0A816AF7" w14:textId="77777777" w:rsidR="006029F8" w:rsidRPr="006029F8" w:rsidRDefault="006029F8" w:rsidP="00F34774">
            <w:r w:rsidRPr="006029F8">
              <w:t>-4.61853</w:t>
            </w:r>
          </w:p>
        </w:tc>
        <w:tc>
          <w:tcPr>
            <w:tcW w:w="1116" w:type="dxa"/>
            <w:tcBorders>
              <w:bottom w:val="nil"/>
            </w:tcBorders>
            <w:noWrap/>
            <w:hideMark/>
          </w:tcPr>
          <w:p w14:paraId="21F12CD8" w14:textId="77777777" w:rsidR="006029F8" w:rsidRPr="006029F8" w:rsidRDefault="006029F8" w:rsidP="00F34774">
            <w:r w:rsidRPr="006029F8">
              <w:t>0.000504</w:t>
            </w:r>
          </w:p>
        </w:tc>
      </w:tr>
      <w:tr w:rsidR="006029F8" w:rsidRPr="006029F8" w14:paraId="1CCDB7A9" w14:textId="77777777" w:rsidTr="00F34774">
        <w:trPr>
          <w:trHeight w:val="300"/>
        </w:trPr>
        <w:tc>
          <w:tcPr>
            <w:tcW w:w="4163" w:type="dxa"/>
            <w:noWrap/>
            <w:hideMark/>
          </w:tcPr>
          <w:p w14:paraId="379F5887" w14:textId="77777777" w:rsidR="006029F8" w:rsidRPr="006029F8" w:rsidRDefault="006029F8" w:rsidP="00F34774">
            <w:r w:rsidRPr="006029F8">
              <w:t>PE(18:1/19:1)</w:t>
            </w:r>
          </w:p>
        </w:tc>
        <w:tc>
          <w:tcPr>
            <w:tcW w:w="1957" w:type="dxa"/>
            <w:noWrap/>
            <w:hideMark/>
          </w:tcPr>
          <w:p w14:paraId="7714102D" w14:textId="77777777" w:rsidR="006029F8" w:rsidRPr="006029F8" w:rsidRDefault="006029F8" w:rsidP="00F34774">
            <w:r w:rsidRPr="006029F8">
              <w:t>-4.68262</w:t>
            </w:r>
          </w:p>
        </w:tc>
        <w:tc>
          <w:tcPr>
            <w:tcW w:w="1116" w:type="dxa"/>
            <w:noWrap/>
            <w:hideMark/>
          </w:tcPr>
          <w:p w14:paraId="57BD8615" w14:textId="77777777" w:rsidR="006029F8" w:rsidRPr="006029F8" w:rsidRDefault="006029F8" w:rsidP="00F34774">
            <w:r w:rsidRPr="006029F8">
              <w:t>0.000533</w:t>
            </w:r>
          </w:p>
        </w:tc>
      </w:tr>
      <w:tr w:rsidR="006029F8" w:rsidRPr="006029F8" w14:paraId="157C9FDA" w14:textId="77777777" w:rsidTr="00F34774">
        <w:trPr>
          <w:trHeight w:val="300"/>
        </w:trPr>
        <w:tc>
          <w:tcPr>
            <w:tcW w:w="4163" w:type="dxa"/>
            <w:noWrap/>
            <w:hideMark/>
          </w:tcPr>
          <w:p w14:paraId="1B0B94AE" w14:textId="77777777" w:rsidR="006029F8" w:rsidRPr="006029F8" w:rsidRDefault="006029F8" w:rsidP="00F34774">
            <w:r w:rsidRPr="006029F8">
              <w:t>PC(19:1/19:1)_A</w:t>
            </w:r>
          </w:p>
        </w:tc>
        <w:tc>
          <w:tcPr>
            <w:tcW w:w="1957" w:type="dxa"/>
            <w:noWrap/>
            <w:hideMark/>
          </w:tcPr>
          <w:p w14:paraId="2653993A" w14:textId="77777777" w:rsidR="006029F8" w:rsidRPr="006029F8" w:rsidRDefault="006029F8" w:rsidP="00F34774">
            <w:r w:rsidRPr="006029F8">
              <w:t>-4.68782</w:t>
            </w:r>
          </w:p>
        </w:tc>
        <w:tc>
          <w:tcPr>
            <w:tcW w:w="1116" w:type="dxa"/>
            <w:noWrap/>
            <w:hideMark/>
          </w:tcPr>
          <w:p w14:paraId="7029FA84" w14:textId="77777777" w:rsidR="006029F8" w:rsidRPr="006029F8" w:rsidRDefault="006029F8" w:rsidP="00F34774">
            <w:r w:rsidRPr="006029F8">
              <w:t>0.000287</w:t>
            </w:r>
          </w:p>
        </w:tc>
      </w:tr>
      <w:tr w:rsidR="006029F8" w:rsidRPr="006029F8" w14:paraId="61208199" w14:textId="77777777" w:rsidTr="00F34774">
        <w:trPr>
          <w:trHeight w:val="300"/>
        </w:trPr>
        <w:tc>
          <w:tcPr>
            <w:tcW w:w="4163" w:type="dxa"/>
            <w:tcBorders>
              <w:bottom w:val="nil"/>
            </w:tcBorders>
            <w:noWrap/>
            <w:hideMark/>
          </w:tcPr>
          <w:p w14:paraId="690D3872" w14:textId="77777777" w:rsidR="006029F8" w:rsidRPr="006029F8" w:rsidRDefault="006029F8" w:rsidP="00F34774">
            <w:r w:rsidRPr="006029F8">
              <w:t>PC(16:0/17:1)</w:t>
            </w:r>
          </w:p>
        </w:tc>
        <w:tc>
          <w:tcPr>
            <w:tcW w:w="1957" w:type="dxa"/>
            <w:tcBorders>
              <w:bottom w:val="nil"/>
            </w:tcBorders>
            <w:noWrap/>
            <w:hideMark/>
          </w:tcPr>
          <w:p w14:paraId="3B3B6DD7" w14:textId="77777777" w:rsidR="006029F8" w:rsidRPr="006029F8" w:rsidRDefault="006029F8" w:rsidP="00F34774">
            <w:r w:rsidRPr="006029F8">
              <w:t>-4.69421</w:t>
            </w:r>
          </w:p>
        </w:tc>
        <w:tc>
          <w:tcPr>
            <w:tcW w:w="1116" w:type="dxa"/>
            <w:tcBorders>
              <w:bottom w:val="nil"/>
            </w:tcBorders>
            <w:noWrap/>
            <w:hideMark/>
          </w:tcPr>
          <w:p w14:paraId="71F1B7AE" w14:textId="77777777" w:rsidR="006029F8" w:rsidRPr="006029F8" w:rsidRDefault="006029F8" w:rsidP="00F34774">
            <w:r w:rsidRPr="006029F8">
              <w:t>0.000135</w:t>
            </w:r>
          </w:p>
        </w:tc>
      </w:tr>
      <w:tr w:rsidR="006029F8" w:rsidRPr="006029F8" w14:paraId="0A055D24" w14:textId="77777777" w:rsidTr="00F34774">
        <w:trPr>
          <w:trHeight w:val="300"/>
        </w:trPr>
        <w:tc>
          <w:tcPr>
            <w:tcW w:w="4163" w:type="dxa"/>
            <w:tcBorders>
              <w:top w:val="nil"/>
              <w:bottom w:val="nil"/>
            </w:tcBorders>
            <w:noWrap/>
            <w:hideMark/>
          </w:tcPr>
          <w:p w14:paraId="3718C04C" w14:textId="77777777" w:rsidR="006029F8" w:rsidRPr="006029F8" w:rsidRDefault="006029F8" w:rsidP="00F34774">
            <w:r w:rsidRPr="006029F8">
              <w:t>PE(14:0/16:1)</w:t>
            </w:r>
          </w:p>
        </w:tc>
        <w:tc>
          <w:tcPr>
            <w:tcW w:w="1957" w:type="dxa"/>
            <w:tcBorders>
              <w:top w:val="nil"/>
              <w:bottom w:val="nil"/>
            </w:tcBorders>
            <w:noWrap/>
            <w:hideMark/>
          </w:tcPr>
          <w:p w14:paraId="4B95E4CC" w14:textId="77777777" w:rsidR="006029F8" w:rsidRPr="006029F8" w:rsidRDefault="006029F8" w:rsidP="00F34774">
            <w:r w:rsidRPr="006029F8">
              <w:t>-4.75423</w:t>
            </w:r>
          </w:p>
        </w:tc>
        <w:tc>
          <w:tcPr>
            <w:tcW w:w="1116" w:type="dxa"/>
            <w:tcBorders>
              <w:top w:val="nil"/>
              <w:bottom w:val="nil"/>
            </w:tcBorders>
            <w:noWrap/>
            <w:hideMark/>
          </w:tcPr>
          <w:p w14:paraId="507740FF" w14:textId="77777777" w:rsidR="006029F8" w:rsidRPr="006029F8" w:rsidRDefault="006029F8" w:rsidP="00F34774">
            <w:r w:rsidRPr="006029F8">
              <w:t>0.034709</w:t>
            </w:r>
          </w:p>
        </w:tc>
      </w:tr>
      <w:tr w:rsidR="006029F8" w:rsidRPr="006029F8" w14:paraId="0E7A45AA" w14:textId="77777777" w:rsidTr="00F34774">
        <w:trPr>
          <w:trHeight w:val="300"/>
        </w:trPr>
        <w:tc>
          <w:tcPr>
            <w:tcW w:w="4163" w:type="dxa"/>
            <w:tcBorders>
              <w:top w:val="nil"/>
            </w:tcBorders>
            <w:noWrap/>
            <w:hideMark/>
          </w:tcPr>
          <w:p w14:paraId="0AD2F424" w14:textId="77777777" w:rsidR="006029F8" w:rsidRPr="006029F8" w:rsidRDefault="006029F8" w:rsidP="00F34774">
            <w:r w:rsidRPr="006029F8">
              <w:t>PG(18:1/19:1)_A</w:t>
            </w:r>
          </w:p>
        </w:tc>
        <w:tc>
          <w:tcPr>
            <w:tcW w:w="1957" w:type="dxa"/>
            <w:tcBorders>
              <w:top w:val="nil"/>
            </w:tcBorders>
            <w:noWrap/>
            <w:hideMark/>
          </w:tcPr>
          <w:p w14:paraId="59ECB62F" w14:textId="77777777" w:rsidR="006029F8" w:rsidRPr="006029F8" w:rsidRDefault="006029F8" w:rsidP="00F34774">
            <w:r w:rsidRPr="006029F8">
              <w:t>-4.9211</w:t>
            </w:r>
          </w:p>
        </w:tc>
        <w:tc>
          <w:tcPr>
            <w:tcW w:w="1116" w:type="dxa"/>
            <w:tcBorders>
              <w:top w:val="nil"/>
            </w:tcBorders>
            <w:noWrap/>
            <w:hideMark/>
          </w:tcPr>
          <w:p w14:paraId="69161040" w14:textId="77777777" w:rsidR="006029F8" w:rsidRPr="006029F8" w:rsidRDefault="006029F8" w:rsidP="00F34774">
            <w:r w:rsidRPr="006029F8">
              <w:t>0.003448</w:t>
            </w:r>
          </w:p>
        </w:tc>
      </w:tr>
      <w:tr w:rsidR="006029F8" w:rsidRPr="006029F8" w14:paraId="0D0704FD" w14:textId="77777777" w:rsidTr="00F34774">
        <w:trPr>
          <w:trHeight w:val="300"/>
        </w:trPr>
        <w:tc>
          <w:tcPr>
            <w:tcW w:w="4163" w:type="dxa"/>
            <w:tcBorders>
              <w:bottom w:val="nil"/>
            </w:tcBorders>
            <w:noWrap/>
            <w:hideMark/>
          </w:tcPr>
          <w:p w14:paraId="03CF3924" w14:textId="77777777" w:rsidR="006029F8" w:rsidRPr="006029F8" w:rsidRDefault="006029F8" w:rsidP="00F34774">
            <w:r w:rsidRPr="006029F8">
              <w:t>PG(16:0/16:0);PG(14:0/18:0)</w:t>
            </w:r>
          </w:p>
        </w:tc>
        <w:tc>
          <w:tcPr>
            <w:tcW w:w="1957" w:type="dxa"/>
            <w:tcBorders>
              <w:bottom w:val="nil"/>
            </w:tcBorders>
            <w:noWrap/>
            <w:hideMark/>
          </w:tcPr>
          <w:p w14:paraId="3FCFDE43" w14:textId="77777777" w:rsidR="006029F8" w:rsidRPr="006029F8" w:rsidRDefault="006029F8" w:rsidP="00F34774">
            <w:r w:rsidRPr="006029F8">
              <w:t>-4.99939</w:t>
            </w:r>
          </w:p>
        </w:tc>
        <w:tc>
          <w:tcPr>
            <w:tcW w:w="1116" w:type="dxa"/>
            <w:tcBorders>
              <w:bottom w:val="nil"/>
            </w:tcBorders>
            <w:noWrap/>
            <w:hideMark/>
          </w:tcPr>
          <w:p w14:paraId="248E956C" w14:textId="77777777" w:rsidR="006029F8" w:rsidRPr="006029F8" w:rsidRDefault="006029F8" w:rsidP="00F34774">
            <w:r w:rsidRPr="006029F8">
              <w:t>0.000212</w:t>
            </w:r>
          </w:p>
        </w:tc>
      </w:tr>
      <w:tr w:rsidR="006029F8" w:rsidRPr="006029F8" w14:paraId="67FADD8E" w14:textId="77777777" w:rsidTr="00F34774">
        <w:trPr>
          <w:trHeight w:val="300"/>
        </w:trPr>
        <w:tc>
          <w:tcPr>
            <w:tcW w:w="4163" w:type="dxa"/>
            <w:tcBorders>
              <w:top w:val="nil"/>
              <w:bottom w:val="nil"/>
            </w:tcBorders>
            <w:noWrap/>
            <w:hideMark/>
          </w:tcPr>
          <w:p w14:paraId="61570C97" w14:textId="77777777" w:rsidR="006029F8" w:rsidRPr="006029F8" w:rsidRDefault="006029F8" w:rsidP="00F34774">
            <w:r w:rsidRPr="006029F8">
              <w:t>PG(16:1/17:0)</w:t>
            </w:r>
          </w:p>
        </w:tc>
        <w:tc>
          <w:tcPr>
            <w:tcW w:w="1957" w:type="dxa"/>
            <w:tcBorders>
              <w:top w:val="nil"/>
              <w:bottom w:val="nil"/>
            </w:tcBorders>
            <w:noWrap/>
            <w:hideMark/>
          </w:tcPr>
          <w:p w14:paraId="638ADCE9" w14:textId="77777777" w:rsidR="006029F8" w:rsidRPr="006029F8" w:rsidRDefault="006029F8" w:rsidP="00F34774">
            <w:r w:rsidRPr="006029F8">
              <w:t>-5.01526</w:t>
            </w:r>
          </w:p>
        </w:tc>
        <w:tc>
          <w:tcPr>
            <w:tcW w:w="1116" w:type="dxa"/>
            <w:tcBorders>
              <w:top w:val="nil"/>
              <w:bottom w:val="nil"/>
            </w:tcBorders>
            <w:noWrap/>
            <w:hideMark/>
          </w:tcPr>
          <w:p w14:paraId="6149D19A" w14:textId="77777777" w:rsidR="006029F8" w:rsidRPr="006029F8" w:rsidRDefault="006029F8" w:rsidP="00F34774">
            <w:r w:rsidRPr="006029F8">
              <w:t>0.002885</w:t>
            </w:r>
          </w:p>
        </w:tc>
      </w:tr>
      <w:tr w:rsidR="006029F8" w:rsidRPr="006029F8" w14:paraId="7D06EC72" w14:textId="77777777" w:rsidTr="00F34774">
        <w:trPr>
          <w:trHeight w:val="300"/>
        </w:trPr>
        <w:tc>
          <w:tcPr>
            <w:tcW w:w="4163" w:type="dxa"/>
            <w:tcBorders>
              <w:top w:val="nil"/>
            </w:tcBorders>
            <w:noWrap/>
            <w:hideMark/>
          </w:tcPr>
          <w:p w14:paraId="1E127DE9" w14:textId="77777777" w:rsidR="006029F8" w:rsidRPr="006029F8" w:rsidRDefault="006029F8" w:rsidP="00F34774">
            <w:r w:rsidRPr="006029F8">
              <w:t>PG(35:1)</w:t>
            </w:r>
          </w:p>
        </w:tc>
        <w:tc>
          <w:tcPr>
            <w:tcW w:w="1957" w:type="dxa"/>
            <w:tcBorders>
              <w:top w:val="nil"/>
            </w:tcBorders>
            <w:noWrap/>
            <w:hideMark/>
          </w:tcPr>
          <w:p w14:paraId="467507A5" w14:textId="77777777" w:rsidR="006029F8" w:rsidRPr="006029F8" w:rsidRDefault="006029F8" w:rsidP="00F34774">
            <w:r w:rsidRPr="006029F8">
              <w:t>-5.15768</w:t>
            </w:r>
          </w:p>
        </w:tc>
        <w:tc>
          <w:tcPr>
            <w:tcW w:w="1116" w:type="dxa"/>
            <w:tcBorders>
              <w:top w:val="nil"/>
            </w:tcBorders>
            <w:noWrap/>
            <w:hideMark/>
          </w:tcPr>
          <w:p w14:paraId="12B32108" w14:textId="77777777" w:rsidR="006029F8" w:rsidRPr="006029F8" w:rsidRDefault="006029F8" w:rsidP="00F34774">
            <w:r w:rsidRPr="006029F8">
              <w:t>8.75E-05</w:t>
            </w:r>
          </w:p>
        </w:tc>
      </w:tr>
      <w:tr w:rsidR="006029F8" w:rsidRPr="006029F8" w14:paraId="55FC953E" w14:textId="77777777" w:rsidTr="00F34774">
        <w:trPr>
          <w:trHeight w:val="300"/>
        </w:trPr>
        <w:tc>
          <w:tcPr>
            <w:tcW w:w="4163" w:type="dxa"/>
            <w:noWrap/>
            <w:hideMark/>
          </w:tcPr>
          <w:p w14:paraId="0DA9C8A1" w14:textId="77777777" w:rsidR="006029F8" w:rsidRPr="006029F8" w:rsidRDefault="006029F8" w:rsidP="00F34774">
            <w:r w:rsidRPr="006029F8">
              <w:t>PE(16:0/17:1)</w:t>
            </w:r>
          </w:p>
        </w:tc>
        <w:tc>
          <w:tcPr>
            <w:tcW w:w="1957" w:type="dxa"/>
            <w:noWrap/>
            <w:hideMark/>
          </w:tcPr>
          <w:p w14:paraId="45827BAA" w14:textId="77777777" w:rsidR="006029F8" w:rsidRPr="006029F8" w:rsidRDefault="006029F8" w:rsidP="00F34774">
            <w:r w:rsidRPr="006029F8">
              <w:t>-5.17155</w:t>
            </w:r>
          </w:p>
        </w:tc>
        <w:tc>
          <w:tcPr>
            <w:tcW w:w="1116" w:type="dxa"/>
            <w:noWrap/>
            <w:hideMark/>
          </w:tcPr>
          <w:p w14:paraId="39CF04EC" w14:textId="77777777" w:rsidR="006029F8" w:rsidRPr="006029F8" w:rsidRDefault="006029F8" w:rsidP="00F34774">
            <w:r w:rsidRPr="006029F8">
              <w:t>0.000149</w:t>
            </w:r>
          </w:p>
        </w:tc>
      </w:tr>
      <w:tr w:rsidR="006029F8" w:rsidRPr="006029F8" w14:paraId="4949D2C0" w14:textId="77777777" w:rsidTr="00F34774">
        <w:trPr>
          <w:trHeight w:val="300"/>
        </w:trPr>
        <w:tc>
          <w:tcPr>
            <w:tcW w:w="4163" w:type="dxa"/>
            <w:noWrap/>
            <w:hideMark/>
          </w:tcPr>
          <w:p w14:paraId="55F65E9D" w14:textId="77777777" w:rsidR="006029F8" w:rsidRPr="006029F8" w:rsidRDefault="006029F8" w:rsidP="00F34774">
            <w:r w:rsidRPr="006029F8">
              <w:t>PG(18:0/19:1)</w:t>
            </w:r>
          </w:p>
        </w:tc>
        <w:tc>
          <w:tcPr>
            <w:tcW w:w="1957" w:type="dxa"/>
            <w:noWrap/>
            <w:hideMark/>
          </w:tcPr>
          <w:p w14:paraId="679886DF" w14:textId="77777777" w:rsidR="006029F8" w:rsidRPr="006029F8" w:rsidRDefault="006029F8" w:rsidP="00F34774">
            <w:r w:rsidRPr="006029F8">
              <w:t>-5.32651</w:t>
            </w:r>
          </w:p>
        </w:tc>
        <w:tc>
          <w:tcPr>
            <w:tcW w:w="1116" w:type="dxa"/>
            <w:noWrap/>
            <w:hideMark/>
          </w:tcPr>
          <w:p w14:paraId="617B110C" w14:textId="77777777" w:rsidR="006029F8" w:rsidRPr="006029F8" w:rsidRDefault="006029F8" w:rsidP="00F34774">
            <w:r w:rsidRPr="006029F8">
              <w:t>0.000264</w:t>
            </w:r>
          </w:p>
        </w:tc>
      </w:tr>
      <w:tr w:rsidR="006029F8" w:rsidRPr="006029F8" w14:paraId="49AE341F" w14:textId="77777777" w:rsidTr="00F34774">
        <w:trPr>
          <w:trHeight w:val="300"/>
        </w:trPr>
        <w:tc>
          <w:tcPr>
            <w:tcW w:w="4163" w:type="dxa"/>
            <w:noWrap/>
            <w:hideMark/>
          </w:tcPr>
          <w:p w14:paraId="3026DDFA" w14:textId="77777777" w:rsidR="006029F8" w:rsidRPr="006029F8" w:rsidRDefault="006029F8" w:rsidP="00F34774">
            <w:r w:rsidRPr="006029F8">
              <w:t>PG(17:1/19:1)</w:t>
            </w:r>
          </w:p>
        </w:tc>
        <w:tc>
          <w:tcPr>
            <w:tcW w:w="1957" w:type="dxa"/>
            <w:noWrap/>
            <w:hideMark/>
          </w:tcPr>
          <w:p w14:paraId="5E1E8B92" w14:textId="77777777" w:rsidR="006029F8" w:rsidRPr="006029F8" w:rsidRDefault="006029F8" w:rsidP="00F34774">
            <w:r w:rsidRPr="006029F8">
              <w:t>-5.4218</w:t>
            </w:r>
          </w:p>
        </w:tc>
        <w:tc>
          <w:tcPr>
            <w:tcW w:w="1116" w:type="dxa"/>
            <w:noWrap/>
            <w:hideMark/>
          </w:tcPr>
          <w:p w14:paraId="54DD5261" w14:textId="77777777" w:rsidR="006029F8" w:rsidRPr="006029F8" w:rsidRDefault="006029F8" w:rsidP="00F34774">
            <w:r w:rsidRPr="006029F8">
              <w:t>5.53E-05</w:t>
            </w:r>
          </w:p>
        </w:tc>
      </w:tr>
      <w:tr w:rsidR="006029F8" w:rsidRPr="006029F8" w14:paraId="57393CB6" w14:textId="77777777" w:rsidTr="00F34774">
        <w:trPr>
          <w:trHeight w:val="300"/>
        </w:trPr>
        <w:tc>
          <w:tcPr>
            <w:tcW w:w="4163" w:type="dxa"/>
            <w:noWrap/>
            <w:hideMark/>
          </w:tcPr>
          <w:p w14:paraId="3B125DC8" w14:textId="77777777" w:rsidR="006029F8" w:rsidRPr="006029F8" w:rsidRDefault="006029F8" w:rsidP="00F34774">
            <w:r w:rsidRPr="006029F8">
              <w:t>PG(19:1/19:1)_B</w:t>
            </w:r>
          </w:p>
        </w:tc>
        <w:tc>
          <w:tcPr>
            <w:tcW w:w="1957" w:type="dxa"/>
            <w:noWrap/>
            <w:hideMark/>
          </w:tcPr>
          <w:p w14:paraId="4AA4974D" w14:textId="77777777" w:rsidR="006029F8" w:rsidRPr="006029F8" w:rsidRDefault="006029F8" w:rsidP="00F34774">
            <w:r w:rsidRPr="006029F8">
              <w:t>-5.64072</w:t>
            </w:r>
          </w:p>
        </w:tc>
        <w:tc>
          <w:tcPr>
            <w:tcW w:w="1116" w:type="dxa"/>
            <w:noWrap/>
            <w:hideMark/>
          </w:tcPr>
          <w:p w14:paraId="274D300D" w14:textId="77777777" w:rsidR="006029F8" w:rsidRPr="006029F8" w:rsidRDefault="006029F8" w:rsidP="00F34774">
            <w:r w:rsidRPr="006029F8">
              <w:t>0.000134</w:t>
            </w:r>
          </w:p>
        </w:tc>
      </w:tr>
      <w:tr w:rsidR="006029F8" w:rsidRPr="006029F8" w14:paraId="44AE5F26" w14:textId="77777777" w:rsidTr="00F34774">
        <w:trPr>
          <w:trHeight w:val="300"/>
        </w:trPr>
        <w:tc>
          <w:tcPr>
            <w:tcW w:w="4163" w:type="dxa"/>
            <w:noWrap/>
            <w:hideMark/>
          </w:tcPr>
          <w:p w14:paraId="49DAF1BA" w14:textId="77777777" w:rsidR="006029F8" w:rsidRPr="006029F8" w:rsidRDefault="006029F8" w:rsidP="00F34774">
            <w:r w:rsidRPr="006029F8">
              <w:t>PG(16:0/18:0)</w:t>
            </w:r>
          </w:p>
        </w:tc>
        <w:tc>
          <w:tcPr>
            <w:tcW w:w="1957" w:type="dxa"/>
            <w:noWrap/>
            <w:hideMark/>
          </w:tcPr>
          <w:p w14:paraId="6F783DB7" w14:textId="77777777" w:rsidR="006029F8" w:rsidRPr="006029F8" w:rsidRDefault="006029F8" w:rsidP="00F34774">
            <w:r w:rsidRPr="006029F8">
              <w:t>-5.78536</w:t>
            </w:r>
          </w:p>
        </w:tc>
        <w:tc>
          <w:tcPr>
            <w:tcW w:w="1116" w:type="dxa"/>
            <w:noWrap/>
            <w:hideMark/>
          </w:tcPr>
          <w:p w14:paraId="72E48AD1" w14:textId="77777777" w:rsidR="006029F8" w:rsidRPr="006029F8" w:rsidRDefault="006029F8" w:rsidP="00F34774">
            <w:r w:rsidRPr="006029F8">
              <w:t>0.000154</w:t>
            </w:r>
          </w:p>
        </w:tc>
      </w:tr>
      <w:tr w:rsidR="006029F8" w:rsidRPr="006029F8" w14:paraId="5380E544" w14:textId="77777777" w:rsidTr="00F34774">
        <w:trPr>
          <w:trHeight w:val="300"/>
        </w:trPr>
        <w:tc>
          <w:tcPr>
            <w:tcW w:w="4163" w:type="dxa"/>
            <w:noWrap/>
            <w:hideMark/>
          </w:tcPr>
          <w:p w14:paraId="70850BF2" w14:textId="77777777" w:rsidR="006029F8" w:rsidRPr="006029F8" w:rsidRDefault="006029F8" w:rsidP="00F34774">
            <w:r w:rsidRPr="006029F8">
              <w:t>PG(18:1/19:1)_B</w:t>
            </w:r>
          </w:p>
        </w:tc>
        <w:tc>
          <w:tcPr>
            <w:tcW w:w="1957" w:type="dxa"/>
            <w:noWrap/>
            <w:hideMark/>
          </w:tcPr>
          <w:p w14:paraId="3B282645" w14:textId="77777777" w:rsidR="006029F8" w:rsidRPr="006029F8" w:rsidRDefault="006029F8" w:rsidP="00F34774">
            <w:r w:rsidRPr="006029F8">
              <w:t>-6.12331</w:t>
            </w:r>
          </w:p>
        </w:tc>
        <w:tc>
          <w:tcPr>
            <w:tcW w:w="1116" w:type="dxa"/>
            <w:noWrap/>
            <w:hideMark/>
          </w:tcPr>
          <w:p w14:paraId="0E50F984" w14:textId="77777777" w:rsidR="006029F8" w:rsidRPr="006029F8" w:rsidRDefault="006029F8" w:rsidP="00F34774">
            <w:r w:rsidRPr="006029F8">
              <w:t>0.036061</w:t>
            </w:r>
          </w:p>
        </w:tc>
      </w:tr>
      <w:tr w:rsidR="006029F8" w:rsidRPr="006029F8" w14:paraId="66778098" w14:textId="77777777" w:rsidTr="00F34774">
        <w:trPr>
          <w:trHeight w:val="300"/>
        </w:trPr>
        <w:tc>
          <w:tcPr>
            <w:tcW w:w="4163" w:type="dxa"/>
            <w:tcBorders>
              <w:top w:val="nil"/>
            </w:tcBorders>
            <w:noWrap/>
            <w:hideMark/>
          </w:tcPr>
          <w:p w14:paraId="12E830E8" w14:textId="77777777" w:rsidR="006029F8" w:rsidRPr="006029F8" w:rsidRDefault="006029F8" w:rsidP="00F34774">
            <w:r w:rsidRPr="006029F8">
              <w:t>PG(15:0/18:0)_B</w:t>
            </w:r>
          </w:p>
        </w:tc>
        <w:tc>
          <w:tcPr>
            <w:tcW w:w="1957" w:type="dxa"/>
            <w:tcBorders>
              <w:top w:val="nil"/>
            </w:tcBorders>
            <w:noWrap/>
            <w:hideMark/>
          </w:tcPr>
          <w:p w14:paraId="70A8E788" w14:textId="77777777" w:rsidR="006029F8" w:rsidRPr="006029F8" w:rsidRDefault="006029F8" w:rsidP="00F34774">
            <w:r w:rsidRPr="006029F8">
              <w:t>-6.73398</w:t>
            </w:r>
          </w:p>
        </w:tc>
        <w:tc>
          <w:tcPr>
            <w:tcW w:w="1116" w:type="dxa"/>
            <w:tcBorders>
              <w:top w:val="nil"/>
            </w:tcBorders>
            <w:noWrap/>
            <w:hideMark/>
          </w:tcPr>
          <w:p w14:paraId="1AC72F8A" w14:textId="77777777" w:rsidR="006029F8" w:rsidRPr="006029F8" w:rsidRDefault="006029F8" w:rsidP="00F34774">
            <w:r w:rsidRPr="006029F8">
              <w:t>0.019061</w:t>
            </w:r>
          </w:p>
        </w:tc>
      </w:tr>
      <w:tr w:rsidR="006029F8" w:rsidRPr="006029F8" w14:paraId="7DCBE118" w14:textId="77777777" w:rsidTr="00F34774">
        <w:trPr>
          <w:trHeight w:val="300"/>
        </w:trPr>
        <w:tc>
          <w:tcPr>
            <w:tcW w:w="4163" w:type="dxa"/>
            <w:noWrap/>
            <w:hideMark/>
          </w:tcPr>
          <w:p w14:paraId="118D41A8" w14:textId="77777777" w:rsidR="006029F8" w:rsidRPr="006029F8" w:rsidRDefault="006029F8" w:rsidP="00F34774">
            <w:r w:rsidRPr="006029F8">
              <w:t>CL(16:0/16:0/16:0/18:1)</w:t>
            </w:r>
          </w:p>
        </w:tc>
        <w:tc>
          <w:tcPr>
            <w:tcW w:w="1957" w:type="dxa"/>
            <w:noWrap/>
            <w:hideMark/>
          </w:tcPr>
          <w:p w14:paraId="731C75DD" w14:textId="77777777" w:rsidR="006029F8" w:rsidRPr="006029F8" w:rsidRDefault="006029F8" w:rsidP="00F34774">
            <w:r w:rsidRPr="006029F8">
              <w:t>-11.3123</w:t>
            </w:r>
          </w:p>
        </w:tc>
        <w:tc>
          <w:tcPr>
            <w:tcW w:w="1116" w:type="dxa"/>
            <w:noWrap/>
            <w:hideMark/>
          </w:tcPr>
          <w:p w14:paraId="25E28317" w14:textId="77777777" w:rsidR="006029F8" w:rsidRPr="006029F8" w:rsidRDefault="006029F8" w:rsidP="00F34774">
            <w:r w:rsidRPr="006029F8">
              <w:t>0.000398</w:t>
            </w:r>
          </w:p>
        </w:tc>
      </w:tr>
      <w:tr w:rsidR="006029F8" w:rsidRPr="006029F8" w14:paraId="2E672DF8" w14:textId="77777777" w:rsidTr="00F34774">
        <w:trPr>
          <w:trHeight w:val="300"/>
        </w:trPr>
        <w:tc>
          <w:tcPr>
            <w:tcW w:w="4163" w:type="dxa"/>
            <w:noWrap/>
            <w:hideMark/>
          </w:tcPr>
          <w:p w14:paraId="11874A76" w14:textId="77777777" w:rsidR="006029F8" w:rsidRPr="006029F8" w:rsidRDefault="006029F8" w:rsidP="00F34774">
            <w:r w:rsidRPr="006029F8">
              <w:t>PG(15:0/18:0)_A;PG(16:0/17:0)</w:t>
            </w:r>
          </w:p>
        </w:tc>
        <w:tc>
          <w:tcPr>
            <w:tcW w:w="1957" w:type="dxa"/>
            <w:noWrap/>
            <w:hideMark/>
          </w:tcPr>
          <w:p w14:paraId="0E404459" w14:textId="77777777" w:rsidR="006029F8" w:rsidRPr="006029F8" w:rsidRDefault="006029F8" w:rsidP="00F34774">
            <w:r w:rsidRPr="006029F8">
              <w:t>-11.4381</w:t>
            </w:r>
          </w:p>
        </w:tc>
        <w:tc>
          <w:tcPr>
            <w:tcW w:w="1116" w:type="dxa"/>
            <w:noWrap/>
            <w:hideMark/>
          </w:tcPr>
          <w:p w14:paraId="528AB5A4" w14:textId="77777777" w:rsidR="006029F8" w:rsidRPr="006029F8" w:rsidRDefault="006029F8" w:rsidP="00F34774">
            <w:r w:rsidRPr="006029F8">
              <w:t>0.000298</w:t>
            </w:r>
          </w:p>
        </w:tc>
      </w:tr>
      <w:tr w:rsidR="006029F8" w:rsidRPr="006029F8" w14:paraId="695934D6" w14:textId="77777777" w:rsidTr="00F34774">
        <w:trPr>
          <w:trHeight w:val="300"/>
        </w:trPr>
        <w:tc>
          <w:tcPr>
            <w:tcW w:w="4163" w:type="dxa"/>
            <w:noWrap/>
            <w:hideMark/>
          </w:tcPr>
          <w:p w14:paraId="475B5152" w14:textId="77777777" w:rsidR="006029F8" w:rsidRPr="006029F8" w:rsidRDefault="006029F8" w:rsidP="00F34774">
            <w:r w:rsidRPr="006029F8">
              <w:t>CL(16:0/18:1/16:0/18:1)</w:t>
            </w:r>
          </w:p>
        </w:tc>
        <w:tc>
          <w:tcPr>
            <w:tcW w:w="1957" w:type="dxa"/>
            <w:noWrap/>
            <w:hideMark/>
          </w:tcPr>
          <w:p w14:paraId="154B828B" w14:textId="77777777" w:rsidR="006029F8" w:rsidRPr="006029F8" w:rsidRDefault="006029F8" w:rsidP="00F34774">
            <w:r w:rsidRPr="006029F8">
              <w:t>-12.2432</w:t>
            </w:r>
          </w:p>
        </w:tc>
        <w:tc>
          <w:tcPr>
            <w:tcW w:w="1116" w:type="dxa"/>
            <w:noWrap/>
            <w:hideMark/>
          </w:tcPr>
          <w:p w14:paraId="0CDBDA7A" w14:textId="77777777" w:rsidR="006029F8" w:rsidRPr="006029F8" w:rsidRDefault="006029F8" w:rsidP="00F34774">
            <w:r w:rsidRPr="006029F8">
              <w:t>0.000151</w:t>
            </w:r>
          </w:p>
        </w:tc>
      </w:tr>
      <w:tr w:rsidR="006029F8" w:rsidRPr="006029F8" w14:paraId="321EDAEE" w14:textId="77777777" w:rsidTr="00F34774">
        <w:trPr>
          <w:trHeight w:val="300"/>
        </w:trPr>
        <w:tc>
          <w:tcPr>
            <w:tcW w:w="4163" w:type="dxa"/>
            <w:noWrap/>
            <w:hideMark/>
          </w:tcPr>
          <w:p w14:paraId="1E4CF0A1" w14:textId="77777777" w:rsidR="006029F8" w:rsidRPr="006029F8" w:rsidRDefault="006029F8" w:rsidP="00F34774">
            <w:r w:rsidRPr="006029F8">
              <w:t>PG(18:0/18:0)</w:t>
            </w:r>
          </w:p>
        </w:tc>
        <w:tc>
          <w:tcPr>
            <w:tcW w:w="1957" w:type="dxa"/>
            <w:noWrap/>
            <w:hideMark/>
          </w:tcPr>
          <w:p w14:paraId="08B7FFC6" w14:textId="77777777" w:rsidR="006029F8" w:rsidRPr="006029F8" w:rsidRDefault="006029F8" w:rsidP="00F34774">
            <w:r w:rsidRPr="006029F8">
              <w:t>-12.8973</w:t>
            </w:r>
          </w:p>
        </w:tc>
        <w:tc>
          <w:tcPr>
            <w:tcW w:w="1116" w:type="dxa"/>
            <w:noWrap/>
            <w:hideMark/>
          </w:tcPr>
          <w:p w14:paraId="15DBF3A6" w14:textId="77777777" w:rsidR="006029F8" w:rsidRPr="006029F8" w:rsidRDefault="006029F8" w:rsidP="00F34774">
            <w:r w:rsidRPr="006029F8">
              <w:t>7.15E-05</w:t>
            </w:r>
          </w:p>
        </w:tc>
      </w:tr>
      <w:tr w:rsidR="006029F8" w:rsidRPr="006029F8" w14:paraId="7FCD12DD" w14:textId="77777777" w:rsidTr="00F34774">
        <w:trPr>
          <w:trHeight w:val="300"/>
        </w:trPr>
        <w:tc>
          <w:tcPr>
            <w:tcW w:w="4163" w:type="dxa"/>
            <w:noWrap/>
            <w:hideMark/>
          </w:tcPr>
          <w:p w14:paraId="64C1BC11" w14:textId="77777777" w:rsidR="006029F8" w:rsidRPr="006029F8" w:rsidRDefault="006029F8" w:rsidP="00F34774">
            <w:r w:rsidRPr="006029F8">
              <w:t>PE(19:1/0:0)_A</w:t>
            </w:r>
          </w:p>
        </w:tc>
        <w:tc>
          <w:tcPr>
            <w:tcW w:w="1957" w:type="dxa"/>
            <w:noWrap/>
            <w:hideMark/>
          </w:tcPr>
          <w:p w14:paraId="7758CFAF" w14:textId="77777777" w:rsidR="006029F8" w:rsidRPr="006029F8" w:rsidRDefault="006029F8" w:rsidP="00F34774">
            <w:r w:rsidRPr="006029F8">
              <w:t>-13.1918</w:t>
            </w:r>
          </w:p>
        </w:tc>
        <w:tc>
          <w:tcPr>
            <w:tcW w:w="1116" w:type="dxa"/>
            <w:noWrap/>
            <w:hideMark/>
          </w:tcPr>
          <w:p w14:paraId="252461EA" w14:textId="77777777" w:rsidR="006029F8" w:rsidRPr="006029F8" w:rsidRDefault="006029F8" w:rsidP="00F34774">
            <w:r w:rsidRPr="006029F8">
              <w:t>8.08E-05</w:t>
            </w:r>
          </w:p>
        </w:tc>
      </w:tr>
      <w:tr w:rsidR="006029F8" w:rsidRPr="006029F8" w14:paraId="5E1E4A44" w14:textId="77777777" w:rsidTr="00F34774">
        <w:trPr>
          <w:trHeight w:val="300"/>
        </w:trPr>
        <w:tc>
          <w:tcPr>
            <w:tcW w:w="4163" w:type="dxa"/>
            <w:noWrap/>
            <w:hideMark/>
          </w:tcPr>
          <w:p w14:paraId="7959A5B6" w14:textId="77777777" w:rsidR="006029F8" w:rsidRPr="006029F8" w:rsidRDefault="006029F8" w:rsidP="00F34774">
            <w:r w:rsidRPr="006029F8">
              <w:t>CL(16:0/17:1/16:0/18:1)</w:t>
            </w:r>
          </w:p>
        </w:tc>
        <w:tc>
          <w:tcPr>
            <w:tcW w:w="1957" w:type="dxa"/>
            <w:noWrap/>
            <w:hideMark/>
          </w:tcPr>
          <w:p w14:paraId="7F373A03" w14:textId="77777777" w:rsidR="006029F8" w:rsidRPr="006029F8" w:rsidRDefault="006029F8" w:rsidP="00F34774">
            <w:r w:rsidRPr="006029F8">
              <w:t>-13.2539</w:t>
            </w:r>
          </w:p>
        </w:tc>
        <w:tc>
          <w:tcPr>
            <w:tcW w:w="1116" w:type="dxa"/>
            <w:noWrap/>
            <w:hideMark/>
          </w:tcPr>
          <w:p w14:paraId="04B991E2" w14:textId="77777777" w:rsidR="006029F8" w:rsidRPr="006029F8" w:rsidRDefault="006029F8" w:rsidP="00F34774">
            <w:r w:rsidRPr="006029F8">
              <w:t>0.000376</w:t>
            </w:r>
          </w:p>
        </w:tc>
      </w:tr>
      <w:tr w:rsidR="006029F8" w:rsidRPr="006029F8" w14:paraId="28B62F17" w14:textId="77777777" w:rsidTr="00F34774">
        <w:trPr>
          <w:trHeight w:val="300"/>
        </w:trPr>
        <w:tc>
          <w:tcPr>
            <w:tcW w:w="4163" w:type="dxa"/>
            <w:noWrap/>
            <w:hideMark/>
          </w:tcPr>
          <w:p w14:paraId="4B13F143" w14:textId="77777777" w:rsidR="006029F8" w:rsidRPr="006029F8" w:rsidRDefault="006029F8" w:rsidP="00F34774">
            <w:r w:rsidRPr="006029F8">
              <w:t>PC(0:0/16:0)</w:t>
            </w:r>
          </w:p>
        </w:tc>
        <w:tc>
          <w:tcPr>
            <w:tcW w:w="1957" w:type="dxa"/>
            <w:noWrap/>
            <w:hideMark/>
          </w:tcPr>
          <w:p w14:paraId="571B7A05" w14:textId="77777777" w:rsidR="006029F8" w:rsidRPr="006029F8" w:rsidRDefault="006029F8" w:rsidP="00F34774">
            <w:r w:rsidRPr="006029F8">
              <w:t>-13.9134</w:t>
            </w:r>
          </w:p>
        </w:tc>
        <w:tc>
          <w:tcPr>
            <w:tcW w:w="1116" w:type="dxa"/>
            <w:noWrap/>
            <w:hideMark/>
          </w:tcPr>
          <w:p w14:paraId="5424F41F" w14:textId="77777777" w:rsidR="006029F8" w:rsidRPr="006029F8" w:rsidRDefault="006029F8" w:rsidP="00F34774">
            <w:r w:rsidRPr="006029F8">
              <w:t>2.62E-05</w:t>
            </w:r>
          </w:p>
        </w:tc>
      </w:tr>
      <w:tr w:rsidR="006029F8" w:rsidRPr="006029F8" w14:paraId="29EFE7D6" w14:textId="77777777" w:rsidTr="00F34774">
        <w:trPr>
          <w:trHeight w:val="300"/>
        </w:trPr>
        <w:tc>
          <w:tcPr>
            <w:tcW w:w="4163" w:type="dxa"/>
            <w:noWrap/>
            <w:hideMark/>
          </w:tcPr>
          <w:p w14:paraId="7039596C" w14:textId="77777777" w:rsidR="006029F8" w:rsidRPr="006029F8" w:rsidRDefault="006029F8" w:rsidP="00F34774">
            <w:r w:rsidRPr="006029F8">
              <w:t>PG(19:1/19:1)_A</w:t>
            </w:r>
          </w:p>
        </w:tc>
        <w:tc>
          <w:tcPr>
            <w:tcW w:w="1957" w:type="dxa"/>
            <w:noWrap/>
            <w:hideMark/>
          </w:tcPr>
          <w:p w14:paraId="63287CCB" w14:textId="77777777" w:rsidR="006029F8" w:rsidRPr="006029F8" w:rsidRDefault="006029F8" w:rsidP="00F34774">
            <w:r w:rsidRPr="006029F8">
              <w:t>-14.2288</w:t>
            </w:r>
          </w:p>
        </w:tc>
        <w:tc>
          <w:tcPr>
            <w:tcW w:w="1116" w:type="dxa"/>
            <w:noWrap/>
            <w:hideMark/>
          </w:tcPr>
          <w:p w14:paraId="23485BA1" w14:textId="77777777" w:rsidR="006029F8" w:rsidRPr="006029F8" w:rsidRDefault="006029F8" w:rsidP="00F34774">
            <w:r w:rsidRPr="006029F8">
              <w:t>2.25E-05</w:t>
            </w:r>
          </w:p>
        </w:tc>
      </w:tr>
    </w:tbl>
    <w:p w14:paraId="739DC6FE" w14:textId="77777777" w:rsidR="006029F8" w:rsidRPr="006029F8" w:rsidRDefault="006029F8" w:rsidP="006029F8">
      <w:r w:rsidRPr="006029F8">
        <w:t>PC, Phosphatidylcholine; PE, Phosphatidylethanolamine; PG, Phosphatidylglycerol; DG, Diacylglycerol; CL, Cardiolipin; TG, Triacylglycerol</w:t>
      </w:r>
    </w:p>
    <w:p w14:paraId="06E7FEB4" w14:textId="77777777" w:rsidR="006029F8" w:rsidRPr="006029F8" w:rsidRDefault="006029F8" w:rsidP="006029F8">
      <w:pPr>
        <w:rPr>
          <w:b/>
          <w:bCs/>
        </w:rPr>
      </w:pPr>
    </w:p>
    <w:p w14:paraId="0D22FFC2" w14:textId="77777777" w:rsidR="006029F8" w:rsidRPr="006029F8" w:rsidRDefault="006029F8" w:rsidP="006029F8">
      <w:pPr>
        <w:spacing w:before="240"/>
        <w:jc w:val="both"/>
        <w:rPr>
          <w:b/>
          <w:bCs/>
        </w:rPr>
      </w:pPr>
      <w:r w:rsidRPr="006029F8">
        <w:rPr>
          <w:b/>
          <w:bCs/>
        </w:rPr>
        <w:t>REFERENCES</w:t>
      </w:r>
    </w:p>
    <w:p w14:paraId="12BA6A14" w14:textId="77777777" w:rsidR="006029F8" w:rsidRPr="006029F8" w:rsidRDefault="006029F8" w:rsidP="006029F8">
      <w:pPr>
        <w:spacing w:before="240"/>
        <w:jc w:val="both"/>
      </w:pPr>
      <w:r w:rsidRPr="006029F8">
        <w:rPr>
          <w:b/>
          <w:bCs/>
        </w:rPr>
        <w:fldChar w:fldCharType="begin"/>
      </w:r>
      <w:r w:rsidRPr="006029F8">
        <w:rPr>
          <w:b/>
          <w:bCs/>
        </w:rPr>
        <w:instrText xml:space="preserve"> ADDIN ZOTERO_BIBL {"uncited":[],"omitted":[],"custom":[]} CSL_BIBLIOGRAPHY </w:instrText>
      </w:r>
      <w:r w:rsidRPr="006029F8">
        <w:rPr>
          <w:b/>
          <w:bCs/>
        </w:rPr>
        <w:fldChar w:fldCharType="separate"/>
      </w:r>
      <w:r w:rsidRPr="006029F8">
        <w:t>1.</w:t>
      </w:r>
      <w:r w:rsidRPr="006029F8">
        <w:tab/>
        <w:t xml:space="preserve">Yang SF, Freer S, Benson AA. Transphosphatidylation by Phospholipase D. J Biol Chem. 1967 Feb 10;242(3):477–84. </w:t>
      </w:r>
    </w:p>
    <w:p w14:paraId="14844860" w14:textId="77777777" w:rsidR="006029F8" w:rsidRPr="006029F8" w:rsidRDefault="006029F8" w:rsidP="006029F8">
      <w:pPr>
        <w:spacing w:before="240"/>
        <w:jc w:val="both"/>
      </w:pPr>
      <w:r w:rsidRPr="006029F8">
        <w:t>2.</w:t>
      </w:r>
      <w:r w:rsidRPr="006029F8">
        <w:tab/>
        <w:t xml:space="preserve">Campomanes P, Zoni V, Vanni S. Local accumulation of diacylglycerol alters membrane properties nonlinearly due to its transbilayer activity. Commun Chem. 2019 Jun 25;2(1):1–8. </w:t>
      </w:r>
    </w:p>
    <w:p w14:paraId="31D94CD0" w14:textId="77777777" w:rsidR="006029F8" w:rsidRPr="006029F8" w:rsidRDefault="006029F8" w:rsidP="006029F8">
      <w:pPr>
        <w:spacing w:before="240"/>
        <w:jc w:val="both"/>
      </w:pPr>
      <w:r w:rsidRPr="006029F8">
        <w:t>3.</w:t>
      </w:r>
      <w:r w:rsidRPr="006029F8">
        <w:tab/>
        <w:t xml:space="preserve">Parsons JB, Rock CO. Bacterial Lipids: Metabolism and Membrane Homeostasis. Prog Lipid Res. 2013 Jul;52(3):249–76. </w:t>
      </w:r>
    </w:p>
    <w:p w14:paraId="78649B67" w14:textId="77777777" w:rsidR="006029F8" w:rsidRPr="006029F8" w:rsidRDefault="006029F8" w:rsidP="006029F8">
      <w:pPr>
        <w:spacing w:before="240"/>
        <w:jc w:val="both"/>
      </w:pPr>
      <w:r w:rsidRPr="006029F8">
        <w:t>4.</w:t>
      </w:r>
      <w:r w:rsidRPr="006029F8">
        <w:tab/>
        <w:t xml:space="preserve">Van Horn WD, Sanders CR. Prokaryotic Diacylglycerol Kinase and Undecaprenol Kinase. Annu Rev Biophys. 2012;41:81–101. </w:t>
      </w:r>
    </w:p>
    <w:p w14:paraId="46AAC870" w14:textId="77777777" w:rsidR="006029F8" w:rsidRPr="006029F8" w:rsidRDefault="006029F8" w:rsidP="006029F8">
      <w:pPr>
        <w:spacing w:before="240"/>
        <w:jc w:val="both"/>
      </w:pPr>
      <w:r w:rsidRPr="006029F8">
        <w:t>5.</w:t>
      </w:r>
      <w:r w:rsidRPr="006029F8">
        <w:tab/>
        <w:t xml:space="preserve">Wältermann M, Stöveken T, Steinbüchel A. Key enzymes for biosynthesis of neutral lipid storage compounds in prokaryotes: Properties, function and occurrence of wax ester synthases/acyl-CoA:diacylglycerol acyltransferases. Biochimie. 2007 Feb 1;89(2):230–42. </w:t>
      </w:r>
    </w:p>
    <w:p w14:paraId="20D83AA5" w14:textId="77777777" w:rsidR="006029F8" w:rsidRPr="006029F8" w:rsidRDefault="006029F8" w:rsidP="006029F8">
      <w:pPr>
        <w:spacing w:before="240"/>
        <w:jc w:val="both"/>
      </w:pPr>
      <w:r w:rsidRPr="006029F8">
        <w:t>6.</w:t>
      </w:r>
      <w:r w:rsidRPr="006029F8">
        <w:tab/>
        <w:t xml:space="preserve">Ugwuodo CJ, Colosimo F, Adhikari J, Shen Y, Badireddy AR, Mouser PJ. Salinity and hydraulic retention time induce membrane phospholipid acyl chain remodeling in Halanaerobium congolense WG10 and mixed cultures from hydraulically fractured shale wells. Front Microbiol. 2022;13:1023575. </w:t>
      </w:r>
    </w:p>
    <w:p w14:paraId="224E8A22" w14:textId="77777777" w:rsidR="006029F8" w:rsidRPr="006029F8" w:rsidRDefault="006029F8" w:rsidP="006029F8">
      <w:pPr>
        <w:spacing w:before="240"/>
        <w:jc w:val="both"/>
      </w:pPr>
      <w:r w:rsidRPr="006029F8">
        <w:t>7.</w:t>
      </w:r>
      <w:r w:rsidRPr="006029F8">
        <w:tab/>
        <w:t>Dubois-Brissonnet F, Trotier E, Briandet R. The Biofilm Lifestyle Involves an Increase in Bacterial Membrane Saturated Fatty Acids. Front Microbiol [Internet]. 2016 [cited 2022 Jun 26];7. Available from: https://www.frontiersin.org/article/10.3389/fmicb.2016.01673</w:t>
      </w:r>
    </w:p>
    <w:p w14:paraId="3A160B0D" w14:textId="77777777" w:rsidR="006029F8" w:rsidRPr="006029F8" w:rsidRDefault="006029F8" w:rsidP="006029F8">
      <w:pPr>
        <w:spacing w:before="240"/>
        <w:jc w:val="both"/>
      </w:pPr>
      <w:r w:rsidRPr="006029F8">
        <w:t>8.</w:t>
      </w:r>
      <w:r w:rsidRPr="006029F8">
        <w:tab/>
        <w:t xml:space="preserve">Chao J, Wolfaardt GM, Arts MT. Characterization of Pseudomonas aeruginosa fatty acid profiles in biofilms and batch planktonic cultures. Can J Microbiol. 2010 Dec;56(12):1028–39. </w:t>
      </w:r>
    </w:p>
    <w:p w14:paraId="7AB2BD3F" w14:textId="77777777" w:rsidR="006029F8" w:rsidRPr="006029F8" w:rsidRDefault="006029F8" w:rsidP="006029F8">
      <w:pPr>
        <w:spacing w:before="240"/>
        <w:jc w:val="both"/>
      </w:pPr>
      <w:r w:rsidRPr="006029F8">
        <w:t>9.</w:t>
      </w:r>
      <w:r w:rsidRPr="006029F8">
        <w:tab/>
        <w:t xml:space="preserve">Feng X, Wang J, Tang Z, Chen B, Hou X, Li J, et al. A strategy for accurately and sensitively quantifying free and esterified fatty acids using liquid chromatography mass spectrometry. Front Nutr. 2022 Aug 3;9:977076. </w:t>
      </w:r>
    </w:p>
    <w:p w14:paraId="36131DB0" w14:textId="77777777" w:rsidR="006029F8" w:rsidRPr="00DB21CF" w:rsidRDefault="006029F8" w:rsidP="006029F8">
      <w:pPr>
        <w:spacing w:before="240"/>
        <w:jc w:val="both"/>
        <w:rPr>
          <w:b/>
          <w:bCs/>
        </w:rPr>
      </w:pPr>
      <w:r w:rsidRPr="006029F8">
        <w:rPr>
          <w:b/>
          <w:bCs/>
        </w:rPr>
        <w:fldChar w:fldCharType="end"/>
      </w:r>
    </w:p>
    <w:p w14:paraId="1666AFE6" w14:textId="77777777" w:rsidR="006029F8" w:rsidRDefault="006029F8" w:rsidP="006029F8"/>
    <w:p w14:paraId="7C76BE8D" w14:textId="77777777" w:rsidR="006029F8" w:rsidRDefault="006029F8" w:rsidP="006029F8"/>
    <w:p w14:paraId="727929AC" w14:textId="77777777" w:rsidR="006029F8" w:rsidRDefault="006029F8" w:rsidP="006029F8"/>
    <w:p w14:paraId="2D408E77" w14:textId="77777777" w:rsidR="00FE616C" w:rsidRDefault="00FE616C"/>
    <w:sectPr w:rsidR="00FE616C">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F7BC2" w14:textId="77777777" w:rsidR="009E3C2D" w:rsidRDefault="009E3C2D">
      <w:r>
        <w:separator/>
      </w:r>
    </w:p>
  </w:endnote>
  <w:endnote w:type="continuationSeparator" w:id="0">
    <w:p w14:paraId="60005A01" w14:textId="77777777" w:rsidR="009E3C2D" w:rsidRDefault="009E3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9939852"/>
      <w:docPartObj>
        <w:docPartGallery w:val="Page Numbers (Bottom of Page)"/>
        <w:docPartUnique/>
      </w:docPartObj>
    </w:sdtPr>
    <w:sdtEndPr>
      <w:rPr>
        <w:noProof/>
      </w:rPr>
    </w:sdtEndPr>
    <w:sdtContent>
      <w:p w14:paraId="111AC2D2" w14:textId="77777777" w:rsidR="006029F8" w:rsidRDefault="006029F8">
        <w:pPr>
          <w:jc w:val="center"/>
        </w:pPr>
        <w:r>
          <w:fldChar w:fldCharType="begin"/>
        </w:r>
        <w:r>
          <w:instrText xml:space="preserve"> PAGE   \* MERGEFORMAT </w:instrText>
        </w:r>
        <w:r>
          <w:fldChar w:fldCharType="separate"/>
        </w:r>
        <w:r>
          <w:rPr>
            <w:noProof/>
          </w:rPr>
          <w:t>2</w:t>
        </w:r>
        <w:r>
          <w:rPr>
            <w:noProof/>
          </w:rPr>
          <w:fldChar w:fldCharType="end"/>
        </w:r>
      </w:p>
    </w:sdtContent>
  </w:sdt>
  <w:p w14:paraId="4AB0B7AC" w14:textId="77777777" w:rsidR="006029F8" w:rsidRDefault="006029F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69D6A" w14:textId="77777777" w:rsidR="009E3C2D" w:rsidRDefault="009E3C2D">
      <w:r>
        <w:separator/>
      </w:r>
    </w:p>
  </w:footnote>
  <w:footnote w:type="continuationSeparator" w:id="0">
    <w:p w14:paraId="76F7281B" w14:textId="77777777" w:rsidR="009E3C2D" w:rsidRDefault="009E3C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9F8"/>
    <w:rsid w:val="006029F8"/>
    <w:rsid w:val="009D4574"/>
    <w:rsid w:val="009E3C2D"/>
    <w:rsid w:val="00FE6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690E7"/>
  <w15:chartTrackingRefBased/>
  <w15:docId w15:val="{BF25B3E6-B7AD-4FEC-8312-DC53D0161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9F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029F8"/>
  </w:style>
  <w:style w:type="paragraph" w:styleId="CommentText">
    <w:name w:val="annotation text"/>
    <w:basedOn w:val="Normal"/>
    <w:link w:val="CommentTextChar"/>
    <w:uiPriority w:val="99"/>
    <w:semiHidden/>
    <w:unhideWhenUsed/>
    <w:rsid w:val="006029F8"/>
    <w:rPr>
      <w:sz w:val="20"/>
      <w:szCs w:val="20"/>
    </w:rPr>
  </w:style>
  <w:style w:type="character" w:customStyle="1" w:styleId="CommentTextChar">
    <w:name w:val="Comment Text Char"/>
    <w:basedOn w:val="DefaultParagraphFont"/>
    <w:link w:val="CommentText"/>
    <w:uiPriority w:val="99"/>
    <w:semiHidden/>
    <w:rsid w:val="006029F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029F8"/>
    <w:rPr>
      <w:b/>
      <w:bCs/>
    </w:rPr>
  </w:style>
  <w:style w:type="character" w:customStyle="1" w:styleId="CommentSubjectChar">
    <w:name w:val="Comment Subject Char"/>
    <w:basedOn w:val="CommentTextChar"/>
    <w:link w:val="CommentSubject"/>
    <w:uiPriority w:val="99"/>
    <w:semiHidden/>
    <w:rsid w:val="006029F8"/>
    <w:rPr>
      <w:rFonts w:eastAsiaTheme="minorEastAsia"/>
      <w:b/>
      <w:bCs/>
      <w:sz w:val="20"/>
      <w:szCs w:val="20"/>
    </w:rPr>
  </w:style>
  <w:style w:type="paragraph" w:styleId="Header">
    <w:name w:val="header"/>
    <w:basedOn w:val="Normal"/>
    <w:link w:val="HeaderChar"/>
    <w:uiPriority w:val="99"/>
    <w:semiHidden/>
    <w:unhideWhenUsed/>
    <w:rsid w:val="006029F8"/>
    <w:pPr>
      <w:tabs>
        <w:tab w:val="center" w:pos="4680"/>
        <w:tab w:val="right" w:pos="9360"/>
      </w:tabs>
    </w:pPr>
  </w:style>
  <w:style w:type="character" w:customStyle="1" w:styleId="HeaderChar">
    <w:name w:val="Header Char"/>
    <w:basedOn w:val="DefaultParagraphFont"/>
    <w:link w:val="Header"/>
    <w:uiPriority w:val="99"/>
    <w:semiHidden/>
    <w:rsid w:val="006029F8"/>
    <w:rPr>
      <w:rFonts w:eastAsiaTheme="minorEastAsia"/>
      <w:sz w:val="24"/>
      <w:szCs w:val="24"/>
    </w:rPr>
  </w:style>
  <w:style w:type="paragraph" w:styleId="Footer">
    <w:name w:val="footer"/>
    <w:basedOn w:val="Normal"/>
    <w:link w:val="FooterChar"/>
    <w:uiPriority w:val="99"/>
    <w:semiHidden/>
    <w:unhideWhenUsed/>
    <w:rsid w:val="006029F8"/>
    <w:pPr>
      <w:tabs>
        <w:tab w:val="center" w:pos="4680"/>
        <w:tab w:val="right" w:pos="9360"/>
      </w:tabs>
    </w:pPr>
  </w:style>
  <w:style w:type="character" w:customStyle="1" w:styleId="FooterChar">
    <w:name w:val="Footer Char"/>
    <w:basedOn w:val="DefaultParagraphFont"/>
    <w:link w:val="Footer"/>
    <w:uiPriority w:val="99"/>
    <w:semiHidden/>
    <w:rsid w:val="006029F8"/>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19</Words>
  <Characters>37079</Characters>
  <Application>Microsoft Office Word</Application>
  <DocSecurity>0</DocSecurity>
  <Lines>842</Lines>
  <Paragraphs>495</Paragraphs>
  <ScaleCrop>false</ScaleCrop>
  <Company/>
  <LinksUpToDate>false</LinksUpToDate>
  <CharactersWithSpaces>4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a Ugwuodo</dc:creator>
  <cp:keywords/>
  <dc:description/>
  <cp:lastModifiedBy>Chika Ugwuodo</cp:lastModifiedBy>
  <cp:revision>2</cp:revision>
  <dcterms:created xsi:type="dcterms:W3CDTF">2023-10-27T22:41:00Z</dcterms:created>
  <dcterms:modified xsi:type="dcterms:W3CDTF">2023-10-27T22:41:00Z</dcterms:modified>
</cp:coreProperties>
</file>